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4269CC" w14:textId="18364F43" w:rsidR="009E5A4D" w:rsidRDefault="009E5A4D" w:rsidP="004455BE">
      <w:pPr>
        <w:jc w:val="both"/>
        <w:rPr>
          <w:b/>
        </w:rPr>
      </w:pPr>
      <w:bookmarkStart w:id="0" w:name="_Toc476418222"/>
      <w:bookmarkStart w:id="1" w:name="_Toc479337230"/>
      <w:r w:rsidRPr="00D21857">
        <w:rPr>
          <w:b/>
          <w:i/>
        </w:rPr>
        <w:t>PIK3CA</w:t>
      </w:r>
      <w:r w:rsidRPr="00D21857">
        <w:rPr>
          <w:b/>
        </w:rPr>
        <w:t xml:space="preserve"> missense mutations promote glioblastoma pathogenesis, but do not enhance PI3K inhibitor </w:t>
      </w:r>
      <w:bookmarkEnd w:id="0"/>
      <w:r w:rsidRPr="00D21857">
        <w:rPr>
          <w:b/>
        </w:rPr>
        <w:t>efficacy</w:t>
      </w:r>
      <w:bookmarkEnd w:id="1"/>
    </w:p>
    <w:p w14:paraId="768B8AD0" w14:textId="77777777" w:rsidR="001C2B34" w:rsidRPr="000B5F9D" w:rsidRDefault="001C2B34" w:rsidP="004455BE">
      <w:pPr>
        <w:spacing w:line="480" w:lineRule="auto"/>
        <w:jc w:val="both"/>
      </w:pPr>
    </w:p>
    <w:p w14:paraId="211C1FC8" w14:textId="04CFE774" w:rsidR="001C2B34" w:rsidRPr="0039117D" w:rsidRDefault="001C2B34" w:rsidP="001C2B34">
      <w:pPr>
        <w:jc w:val="both"/>
      </w:pPr>
      <w:r w:rsidRPr="0039117D">
        <w:t xml:space="preserve">Robert S. McNeill, Emily E. Stroobant, Erin </w:t>
      </w:r>
      <w:proofErr w:type="spellStart"/>
      <w:r w:rsidRPr="0039117D">
        <w:t>Smithberger</w:t>
      </w:r>
      <w:proofErr w:type="spellEnd"/>
      <w:r w:rsidRPr="0039117D">
        <w:t xml:space="preserve">, </w:t>
      </w:r>
      <w:proofErr w:type="spellStart"/>
      <w:r w:rsidRPr="0039117D">
        <w:t>Demitra</w:t>
      </w:r>
      <w:proofErr w:type="spellEnd"/>
      <w:r w:rsidRPr="0039117D">
        <w:t xml:space="preserve"> A. Canoutas, Madison K. Butler, </w:t>
      </w:r>
      <w:r>
        <w:t>Abigail K. Shelton,</w:t>
      </w:r>
      <w:r w:rsidR="00100B29" w:rsidRPr="00100B29">
        <w:t xml:space="preserve"> </w:t>
      </w:r>
      <w:r w:rsidR="00100B29" w:rsidRPr="0039117D">
        <w:t>Shrey D. Patel,</w:t>
      </w:r>
      <w:r>
        <w:t xml:space="preserve"> </w:t>
      </w:r>
      <w:r w:rsidRPr="0039117D">
        <w:t>Juanita C. Limas, Kasey R. Skinner, Ryan E. Bash, Ralf S. Schmid, and C. Ryan Miller</w:t>
      </w:r>
    </w:p>
    <w:p w14:paraId="4EFBF221" w14:textId="77777777" w:rsidR="001C2B34" w:rsidRPr="0098091F" w:rsidRDefault="001C2B34" w:rsidP="004455BE">
      <w:pPr>
        <w:spacing w:line="480" w:lineRule="auto"/>
        <w:jc w:val="both"/>
      </w:pPr>
    </w:p>
    <w:p w14:paraId="3A0A283D" w14:textId="107D0B38" w:rsidR="009E5A4D" w:rsidRPr="00194CF4" w:rsidRDefault="00194CF4" w:rsidP="00194CF4">
      <w:pPr>
        <w:rPr>
          <w:b/>
          <w:sz w:val="36"/>
        </w:rPr>
      </w:pPr>
      <w:r w:rsidRPr="00194CF4">
        <w:rPr>
          <w:b/>
          <w:sz w:val="36"/>
        </w:rPr>
        <w:t>Supplemental Methods</w:t>
      </w:r>
    </w:p>
    <w:p w14:paraId="2D85AC74" w14:textId="77777777" w:rsidR="009E5A4D" w:rsidRPr="000B5F9D" w:rsidRDefault="009E5A4D" w:rsidP="0080250B">
      <w:pPr>
        <w:spacing w:line="480" w:lineRule="auto"/>
        <w:jc w:val="both"/>
        <w:rPr>
          <w:i/>
        </w:rPr>
      </w:pPr>
    </w:p>
    <w:p w14:paraId="5EBE0FB9" w14:textId="77777777" w:rsidR="00194CF4" w:rsidRDefault="008F28B6" w:rsidP="0080250B">
      <w:pPr>
        <w:spacing w:line="480" w:lineRule="auto"/>
        <w:jc w:val="both"/>
      </w:pPr>
      <w:bookmarkStart w:id="2" w:name="_GoBack"/>
      <w:r w:rsidRPr="00194CF4">
        <w:rPr>
          <w:b/>
          <w:i/>
          <w:sz w:val="32"/>
        </w:rPr>
        <w:t xml:space="preserve">PIK3CA </w:t>
      </w:r>
      <w:r w:rsidRPr="00194CF4">
        <w:rPr>
          <w:b/>
          <w:sz w:val="32"/>
        </w:rPr>
        <w:t>mutagenesis</w:t>
      </w:r>
    </w:p>
    <w:bookmarkEnd w:id="2"/>
    <w:p w14:paraId="1D1249DF" w14:textId="66EA4980" w:rsidR="008F28B6" w:rsidRPr="00EB5C95" w:rsidRDefault="008F28B6" w:rsidP="0080250B">
      <w:pPr>
        <w:spacing w:line="480" w:lineRule="auto"/>
        <w:jc w:val="both"/>
      </w:pPr>
      <w:r w:rsidRPr="00EB5C95">
        <w:rPr>
          <w:i/>
        </w:rPr>
        <w:t>PIK3CA</w:t>
      </w:r>
      <w:r w:rsidRPr="00EB5C95">
        <w:rPr>
          <w:i/>
          <w:vertAlign w:val="superscript"/>
        </w:rPr>
        <w:t>WT</w:t>
      </w:r>
      <w:r w:rsidRPr="00EB5C95">
        <w:t xml:space="preserve"> was excised from the </w:t>
      </w:r>
      <w:proofErr w:type="spellStart"/>
      <w:r w:rsidRPr="00EB5C95">
        <w:t>pBabe</w:t>
      </w:r>
      <w:proofErr w:type="spellEnd"/>
      <w:r w:rsidRPr="00EB5C95">
        <w:t xml:space="preserve"> backbone by sequential restriction digests with </w:t>
      </w:r>
      <w:proofErr w:type="spellStart"/>
      <w:r w:rsidRPr="00EB5C95">
        <w:t>SalI</w:t>
      </w:r>
      <w:proofErr w:type="spellEnd"/>
      <w:r w:rsidRPr="00EB5C95">
        <w:t xml:space="preserve"> and </w:t>
      </w:r>
      <w:proofErr w:type="spellStart"/>
      <w:r w:rsidRPr="00EB5C95">
        <w:t>BamHI</w:t>
      </w:r>
      <w:proofErr w:type="spellEnd"/>
      <w:r w:rsidRPr="00EB5C95">
        <w:t xml:space="preserve"> (New England </w:t>
      </w:r>
      <w:proofErr w:type="spellStart"/>
      <w:r w:rsidRPr="00EB5C95">
        <w:t>BioLabs</w:t>
      </w:r>
      <w:proofErr w:type="spellEnd"/>
      <w:r w:rsidRPr="00EB5C95">
        <w:t xml:space="preserve">, Ipswich, MA).  </w:t>
      </w:r>
      <w:r>
        <w:t xml:space="preserve">The </w:t>
      </w:r>
      <w:r w:rsidRPr="00EB5C95">
        <w:t xml:space="preserve">pENTR4 vector </w:t>
      </w:r>
      <w:r>
        <w:t xml:space="preserve">was </w:t>
      </w:r>
      <w:r w:rsidRPr="00EB5C95">
        <w:t xml:space="preserve">digested with </w:t>
      </w:r>
      <w:proofErr w:type="spellStart"/>
      <w:r>
        <w:t>Ba</w:t>
      </w:r>
      <w:r w:rsidR="003B4880">
        <w:t>m</w:t>
      </w:r>
      <w:r>
        <w:t>HI</w:t>
      </w:r>
      <w:proofErr w:type="spellEnd"/>
      <w:r w:rsidRPr="00EB5C95">
        <w:t xml:space="preserve"> and </w:t>
      </w:r>
      <w:proofErr w:type="spellStart"/>
      <w:r w:rsidRPr="00EB5C95">
        <w:t>EcoRV</w:t>
      </w:r>
      <w:proofErr w:type="spellEnd"/>
      <w:r w:rsidRPr="00EB5C95">
        <w:t xml:space="preserve">, then </w:t>
      </w:r>
      <w:r w:rsidRPr="00EB5C95">
        <w:rPr>
          <w:i/>
        </w:rPr>
        <w:t>PIK3CA</w:t>
      </w:r>
      <w:r w:rsidRPr="00EB5C95">
        <w:rPr>
          <w:i/>
          <w:vertAlign w:val="superscript"/>
        </w:rPr>
        <w:t>WT</w:t>
      </w:r>
      <w:r w:rsidRPr="00EB5C95">
        <w:t xml:space="preserve"> was inserted by ligation.  Alternatively, both </w:t>
      </w:r>
      <w:proofErr w:type="spellStart"/>
      <w:r w:rsidRPr="00EB5C95">
        <w:t>pDEST</w:t>
      </w:r>
      <w:proofErr w:type="spellEnd"/>
      <w:r w:rsidRPr="00EB5C95">
        <w:t xml:space="preserve">-Flag-HA-GFP and pENTR4 vectors were digested with </w:t>
      </w:r>
      <w:proofErr w:type="spellStart"/>
      <w:r w:rsidRPr="00EB5C95">
        <w:t>NcoI</w:t>
      </w:r>
      <w:proofErr w:type="spellEnd"/>
      <w:r w:rsidRPr="00EB5C95">
        <w:t xml:space="preserve"> and </w:t>
      </w:r>
      <w:proofErr w:type="spellStart"/>
      <w:r w:rsidRPr="00EB5C95">
        <w:t>EcoRI</w:t>
      </w:r>
      <w:proofErr w:type="spellEnd"/>
      <w:r w:rsidRPr="00EB5C95">
        <w:t xml:space="preserve"> (New England </w:t>
      </w:r>
      <w:proofErr w:type="spellStart"/>
      <w:r w:rsidRPr="00EB5C95">
        <w:t>BioLabs</w:t>
      </w:r>
      <w:proofErr w:type="spellEnd"/>
      <w:r w:rsidRPr="00EB5C95">
        <w:t xml:space="preserve">) followed by insertion of </w:t>
      </w:r>
      <w:r w:rsidRPr="00EB5C95">
        <w:rPr>
          <w:i/>
        </w:rPr>
        <w:t>GFP</w:t>
      </w:r>
      <w:r w:rsidRPr="00EB5C95">
        <w:t xml:space="preserve"> into the pENTR4 vector by ligation.</w:t>
      </w:r>
      <w:r w:rsidRPr="00EB5C95">
        <w:rPr>
          <w:i/>
        </w:rPr>
        <w:t xml:space="preserve">  </w:t>
      </w:r>
      <w:r w:rsidRPr="00EB5C95">
        <w:t xml:space="preserve">Six </w:t>
      </w:r>
      <w:r w:rsidRPr="00EB5C95">
        <w:rPr>
          <w:i/>
        </w:rPr>
        <w:t>PIK3CA</w:t>
      </w:r>
      <w:r w:rsidRPr="00EB5C95">
        <w:t xml:space="preserve"> missense mutations (</w:t>
      </w:r>
      <w:r w:rsidRPr="00EB5C95">
        <w:rPr>
          <w:i/>
        </w:rPr>
        <w:t>PIK3CA</w:t>
      </w:r>
      <w:r w:rsidRPr="00EB5C95">
        <w:rPr>
          <w:i/>
          <w:vertAlign w:val="superscript"/>
        </w:rPr>
        <w:t>mut</w:t>
      </w:r>
      <w:r w:rsidRPr="00EB5C95">
        <w:t xml:space="preserve">: R88Q, C90Y, E542K, E545K, M1043V, or H1047R) were generated by point mutagenesis of </w:t>
      </w:r>
      <w:r w:rsidRPr="00EB5C95">
        <w:rPr>
          <w:i/>
        </w:rPr>
        <w:t>PIK3CA</w:t>
      </w:r>
      <w:r w:rsidRPr="00EB5C95">
        <w:rPr>
          <w:i/>
          <w:vertAlign w:val="superscript"/>
        </w:rPr>
        <w:t>WT</w:t>
      </w:r>
      <w:r w:rsidRPr="00EB5C95">
        <w:t xml:space="preserve"> within the pENTR4 vector using the Q5 Site-Directed Mutagenesis Kit (New England Biolabs) according to manufacturer’s instructions.  </w:t>
      </w:r>
      <w:r w:rsidRPr="00EB5C95">
        <w:rPr>
          <w:i/>
        </w:rPr>
        <w:t>GFP</w:t>
      </w:r>
      <w:r w:rsidRPr="00EB5C95">
        <w:t xml:space="preserve">, </w:t>
      </w:r>
      <w:r w:rsidRPr="00EB5C95">
        <w:rPr>
          <w:i/>
        </w:rPr>
        <w:t>PIK3CA</w:t>
      </w:r>
      <w:r w:rsidRPr="00EB5C95">
        <w:rPr>
          <w:i/>
          <w:vertAlign w:val="superscript"/>
        </w:rPr>
        <w:t>WT</w:t>
      </w:r>
      <w:r w:rsidRPr="00EB5C95">
        <w:t xml:space="preserve">, and </w:t>
      </w:r>
      <w:r w:rsidRPr="00EB5C95">
        <w:rPr>
          <w:i/>
        </w:rPr>
        <w:t>PIK3CA</w:t>
      </w:r>
      <w:r w:rsidRPr="00EB5C95">
        <w:rPr>
          <w:i/>
          <w:vertAlign w:val="superscript"/>
        </w:rPr>
        <w:t>mut</w:t>
      </w:r>
      <w:r w:rsidRPr="00EB5C95">
        <w:t xml:space="preserve"> were transferred from their pENTR4 vectors to </w:t>
      </w:r>
      <w:proofErr w:type="spellStart"/>
      <w:r w:rsidRPr="00EB5C95">
        <w:t>pLenti</w:t>
      </w:r>
      <w:proofErr w:type="spellEnd"/>
      <w:r w:rsidRPr="00EB5C95">
        <w:t>-PGK-Hygro-DEST vectors by recombination as previously described</w:t>
      </w:r>
      <w:r w:rsidR="00560BAC">
        <w:t xml:space="preserve"> </w:t>
      </w:r>
      <w:r w:rsidR="00891C26" w:rsidRPr="00EB5C95">
        <w:fldChar w:fldCharType="begin">
          <w:fldData xml:space="preserve">PEVuZE5vdGU+PENpdGU+PEF1dGhvcj5DYW1wZWF1PC9BdXRob3I+PFllYXI+MjAwOTwvWWVhcj48
UmVjTnVtPjM1MzM8L1JlY051bT48RGlzcGxheVRleHQ+WzFdPC9EaXNwbGF5VGV4dD48cmVjb3Jk
PjxyZWMtbnVtYmVyPjM1MzM8L3JlYy1udW1iZXI+PGZvcmVpZ24ta2V5cz48a2V5IGFwcD0iRU4i
IGRiLWlkPSJkZGZhdjU5MDl2MHZkeWVzd3RyeHZyeHZ3ejJ0c2R2ZDl6cngiIHRpbWVzdGFtcD0i
MTM5OTY0NjM3NiI+MzUzMzwva2V5PjwvZm9yZWlnbi1rZXlzPjxyZWYtdHlwZSBuYW1lPSJKb3Vy
bmFsIEFydGljbGUiPjE3PC9yZWYtdHlwZT48Y29udHJpYnV0b3JzPjxhdXRob3JzPjxhdXRob3I+
Q2FtcGVhdSwgRS48L2F1dGhvcj48YXV0aG9yPlJ1aGwsIFYuIEUuPC9hdXRob3I+PGF1dGhvcj5S
b2RpZXIsIEYuPC9hdXRob3I+PGF1dGhvcj5TbWl0aCwgQy4gTC48L2F1dGhvcj48YXV0aG9yPlJh
aG1iZXJnLCBCLiBMLjwvYXV0aG9yPjxhdXRob3I+RnVzcywgSi4gTy48L2F1dGhvcj48YXV0aG9y
PkNhbXBpc2ksIEouPC9hdXRob3I+PGF1dGhvcj5ZYXN3ZW4sIFAuPC9hdXRob3I+PGF1dGhvcj5D
b29wZXIsIFAuIEsuPC9hdXRob3I+PGF1dGhvcj5LYXVmbWFuLCBQLiBELjwvYXV0aG9yPjwvYXV0
aG9ycz48L2NvbnRyaWJ1dG9ycz48YXV0aC1hZGRyZXNzPlByb2dyYW0gaW4gR2VuZSBGdW5jdGlv
biBhbmQgRXhwcmVzc2lvbiwgVW5pdmVyc2l0eSBvZiBNYXNzYWNodXNldHRzIE1lZGljYWwgU2No
b29sLCBXb3JjZXN0ZXIsIE1hc3NhY2h1c2V0dHMsIFVuaXRlZCBTdGF0ZXMgb2YgQW1lcmljYS4g
RXJpYy5DYW1wZWF1QHVtYXNzbWVkLmVkdTwvYXV0aC1hZGRyZXNzPjx0aXRsZXM+PHRpdGxlPkEg
dmVyc2F0aWxlIHZpcmFsIHN5c3RlbSBmb3IgZXhwcmVzc2lvbiBhbmQgZGVwbGV0aW9uIG9mIHBy
b3RlaW5zIGluIG1hbW1hbGlhbiBjZWxsczwvdGl0bGU+PHNlY29uZGFyeS10aXRsZT5QTG9TIE9u
ZTwvc2Vjb25kYXJ5LXRpdGxlPjwvdGl0bGVzPjxwZXJpb2RpY2FsPjxmdWxsLXRpdGxlPlBMb1Mg
T25lPC9mdWxsLXRpdGxlPjxhYmJyLTE+UExvUyBPbmU8L2FiYnItMT48YWJici0yPlBMb1MgT25l
PC9hYmJyLTI+PC9wZXJpb2RpY2FsPjxwYWdlcz5lNjUyOTwvcGFnZXM+PHZvbHVtZT40PC92b2x1
bWU+PG51bWJlcj44PC9udW1iZXI+PGVkaXRpb24+MjAwOS8wOC8wNzwvZWRpdGlvbj48a2V5d29y
ZHM+PGtleXdvcmQ+QW5pbWFsczwva2V5d29yZD48a2V5d29yZD5CYXNlIFNlcXVlbmNlPC9rZXl3
b3JkPjxrZXl3b3JkPkNlbGwgTGluZTwva2V5d29yZD48a2V5d29yZD5ETkEgUHJpbWVyczwva2V5
d29yZD48a2V5d29yZD5ETkEsIENvbXBsZW1lbnRhcnkvZ2VuZXRpY3M8L2tleXdvcmQ+PGtleXdv
cmQ+RWxlY3Ryb3Bob3Jlc2lzLCBQb2x5YWNyeWxhbWlkZSBHZWw8L2tleXdvcmQ+PGtleXdvcmQ+
RmxvdyBDeXRvbWV0cnk8L2tleXdvcmQ+PGtleXdvcmQ+Rmx1b3Jlc2NlbnQgQW50aWJvZHkgVGVj
aG5pcXVlPC9rZXl3b3JkPjxrZXl3b3JkPipHZW5ldGljIFZlY3RvcnM8L2tleXdvcmQ+PGtleXdv
cmQ+SHVtYW5zPC9rZXl3b3JkPjxrZXl3b3JkPlByb3RlaW5zLypnZW5ldGljczwva2V5d29yZD48
a2V5d29yZD5STkEvZ2VuZXRpY3M8L2tleXdvcmQ+PGtleXdvcmQ+Uk5BIEludGVyZmVyZW5jZTwv
a2V5d29yZD48a2V5d29yZD5SZWNvbWJpbmF0aW9uLCBHZW5ldGljPC9rZXl3b3JkPjxrZXl3b3Jk
PlJldHJvdmlyaWRhZS8qZ2VuZXRpY3M8L2tleXdvcmQ+PC9rZXl3b3Jkcz48ZGF0ZXM+PHllYXI+
MjAwOTwveWVhcj48cHViLWRhdGVzPjxkYXRlPkF1ZyA2PC9kYXRlPjwvcHViLWRhdGVzPjwvZGF0
ZXM+PGlzYm4+MTkzMi02MjAzIChFbGVjdHJvbmljKSYjeEQ7MTkzMi02MjAzIChMaW5raW5nKTwv
aXNibj48YWNjZXNzaW9uLW51bT4xOTY1NzM5NDwvYWNjZXNzaW9uLW51bT48bGFiZWw+ZW5nPC9s
YWJlbD48dXJscz48cmVsYXRlZC11cmxzPjx1cmw+aHR0cHM6Ly93d3cubmNiaS5ubG0ubmloLmdv
di9wdWJtZWQvMTk2NTczOTQ8L3VybD48L3JlbGF0ZWQtdXJscz48L3VybHM+PGN1c3RvbTI+UE1D
MjcxNzgwNTwvY3VzdG9tMj48ZWxlY3Ryb25pYy1yZXNvdXJjZS1udW0+MTAuMTM3MS9qb3VybmFs
LnBvbmUuMDAwNjUyOTwvZWxlY3Ryb25pYy1yZXNvdXJjZS1udW0+PHJlbW90ZS1kYXRhYmFzZS1u
YW1lPlB1Yk1lZDwvcmVtb3RlLWRhdGFiYXNlLW5hbWU+PHJlbW90ZS1kYXRhYmFzZS1wcm92aWRl
cj5QdWJtZWQyRW5kbm90ZSBieSBSaWFkaCBIYW1tYW1pPC9yZW1vdGUtZGF0YWJhc2UtcHJvdmlk
ZXI+PC9yZWNvcmQ+PC9DaXRlPjwvRW5kTm90ZT4A
</w:fldData>
        </w:fldChar>
      </w:r>
      <w:r w:rsidR="00A6347A">
        <w:instrText xml:space="preserve"> ADDIN EN.CITE </w:instrText>
      </w:r>
      <w:r w:rsidR="00A6347A">
        <w:fldChar w:fldCharType="begin">
          <w:fldData xml:space="preserve">PEVuZE5vdGU+PENpdGU+PEF1dGhvcj5DYW1wZWF1PC9BdXRob3I+PFllYXI+MjAwOTwvWWVhcj48
UmVjTnVtPjM1MzM8L1JlY051bT48RGlzcGxheVRleHQ+WzFdPC9EaXNwbGF5VGV4dD48cmVjb3Jk
PjxyZWMtbnVtYmVyPjM1MzM8L3JlYy1udW1iZXI+PGZvcmVpZ24ta2V5cz48a2V5IGFwcD0iRU4i
IGRiLWlkPSJkZGZhdjU5MDl2MHZkeWVzd3RyeHZyeHZ3ejJ0c2R2ZDl6cngiIHRpbWVzdGFtcD0i
MTM5OTY0NjM3NiI+MzUzMzwva2V5PjwvZm9yZWlnbi1rZXlzPjxyZWYtdHlwZSBuYW1lPSJKb3Vy
bmFsIEFydGljbGUiPjE3PC9yZWYtdHlwZT48Y29udHJpYnV0b3JzPjxhdXRob3JzPjxhdXRob3I+
Q2FtcGVhdSwgRS48L2F1dGhvcj48YXV0aG9yPlJ1aGwsIFYuIEUuPC9hdXRob3I+PGF1dGhvcj5S
b2RpZXIsIEYuPC9hdXRob3I+PGF1dGhvcj5TbWl0aCwgQy4gTC48L2F1dGhvcj48YXV0aG9yPlJh
aG1iZXJnLCBCLiBMLjwvYXV0aG9yPjxhdXRob3I+RnVzcywgSi4gTy48L2F1dGhvcj48YXV0aG9y
PkNhbXBpc2ksIEouPC9hdXRob3I+PGF1dGhvcj5ZYXN3ZW4sIFAuPC9hdXRob3I+PGF1dGhvcj5D
b29wZXIsIFAuIEsuPC9hdXRob3I+PGF1dGhvcj5LYXVmbWFuLCBQLiBELjwvYXV0aG9yPjwvYXV0
aG9ycz48L2NvbnRyaWJ1dG9ycz48YXV0aC1hZGRyZXNzPlByb2dyYW0gaW4gR2VuZSBGdW5jdGlv
biBhbmQgRXhwcmVzc2lvbiwgVW5pdmVyc2l0eSBvZiBNYXNzYWNodXNldHRzIE1lZGljYWwgU2No
b29sLCBXb3JjZXN0ZXIsIE1hc3NhY2h1c2V0dHMsIFVuaXRlZCBTdGF0ZXMgb2YgQW1lcmljYS4g
RXJpYy5DYW1wZWF1QHVtYXNzbWVkLmVkdTwvYXV0aC1hZGRyZXNzPjx0aXRsZXM+PHRpdGxlPkEg
dmVyc2F0aWxlIHZpcmFsIHN5c3RlbSBmb3IgZXhwcmVzc2lvbiBhbmQgZGVwbGV0aW9uIG9mIHBy
b3RlaW5zIGluIG1hbW1hbGlhbiBjZWxsczwvdGl0bGU+PHNlY29uZGFyeS10aXRsZT5QTG9TIE9u
ZTwvc2Vjb25kYXJ5LXRpdGxlPjwvdGl0bGVzPjxwZXJpb2RpY2FsPjxmdWxsLXRpdGxlPlBMb1Mg
T25lPC9mdWxsLXRpdGxlPjxhYmJyLTE+UExvUyBPbmU8L2FiYnItMT48YWJici0yPlBMb1MgT25l
PC9hYmJyLTI+PC9wZXJpb2RpY2FsPjxwYWdlcz5lNjUyOTwvcGFnZXM+PHZvbHVtZT40PC92b2x1
bWU+PG51bWJlcj44PC9udW1iZXI+PGVkaXRpb24+MjAwOS8wOC8wNzwvZWRpdGlvbj48a2V5d29y
ZHM+PGtleXdvcmQ+QW5pbWFsczwva2V5d29yZD48a2V5d29yZD5CYXNlIFNlcXVlbmNlPC9rZXl3
b3JkPjxrZXl3b3JkPkNlbGwgTGluZTwva2V5d29yZD48a2V5d29yZD5ETkEgUHJpbWVyczwva2V5
d29yZD48a2V5d29yZD5ETkEsIENvbXBsZW1lbnRhcnkvZ2VuZXRpY3M8L2tleXdvcmQ+PGtleXdv
cmQ+RWxlY3Ryb3Bob3Jlc2lzLCBQb2x5YWNyeWxhbWlkZSBHZWw8L2tleXdvcmQ+PGtleXdvcmQ+
RmxvdyBDeXRvbWV0cnk8L2tleXdvcmQ+PGtleXdvcmQ+Rmx1b3Jlc2NlbnQgQW50aWJvZHkgVGVj
aG5pcXVlPC9rZXl3b3JkPjxrZXl3b3JkPipHZW5ldGljIFZlY3RvcnM8L2tleXdvcmQ+PGtleXdv
cmQ+SHVtYW5zPC9rZXl3b3JkPjxrZXl3b3JkPlByb3RlaW5zLypnZW5ldGljczwva2V5d29yZD48
a2V5d29yZD5STkEvZ2VuZXRpY3M8L2tleXdvcmQ+PGtleXdvcmQ+Uk5BIEludGVyZmVyZW5jZTwv
a2V5d29yZD48a2V5d29yZD5SZWNvbWJpbmF0aW9uLCBHZW5ldGljPC9rZXl3b3JkPjxrZXl3b3Jk
PlJldHJvdmlyaWRhZS8qZ2VuZXRpY3M8L2tleXdvcmQ+PC9rZXl3b3Jkcz48ZGF0ZXM+PHllYXI+
MjAwOTwveWVhcj48cHViLWRhdGVzPjxkYXRlPkF1ZyA2PC9kYXRlPjwvcHViLWRhdGVzPjwvZGF0
ZXM+PGlzYm4+MTkzMi02MjAzIChFbGVjdHJvbmljKSYjeEQ7MTkzMi02MjAzIChMaW5raW5nKTwv
aXNibj48YWNjZXNzaW9uLW51bT4xOTY1NzM5NDwvYWNjZXNzaW9uLW51bT48bGFiZWw+ZW5nPC9s
YWJlbD48dXJscz48cmVsYXRlZC11cmxzPjx1cmw+aHR0cHM6Ly93d3cubmNiaS5ubG0ubmloLmdv
di9wdWJtZWQvMTk2NTczOTQ8L3VybD48L3JlbGF0ZWQtdXJscz48L3VybHM+PGN1c3RvbTI+UE1D
MjcxNzgwNTwvY3VzdG9tMj48ZWxlY3Ryb25pYy1yZXNvdXJjZS1udW0+MTAuMTM3MS9qb3VybmFs
LnBvbmUuMDAwNjUyOTwvZWxlY3Ryb25pYy1yZXNvdXJjZS1udW0+PHJlbW90ZS1kYXRhYmFzZS1u
YW1lPlB1Yk1lZDwvcmVtb3RlLWRhdGFiYXNlLW5hbWU+PHJlbW90ZS1kYXRhYmFzZS1wcm92aWRl
cj5QdWJtZWQyRW5kbm90ZSBieSBSaWFkaCBIYW1tYW1pPC9yZW1vdGUtZGF0YWJhc2UtcHJvdmlk
ZXI+PC9yZWNvcmQ+PC9DaXRlPjwvRW5kTm90ZT4A
</w:fldData>
        </w:fldChar>
      </w:r>
      <w:r w:rsidR="00A6347A">
        <w:instrText xml:space="preserve"> ADDIN EN.CITE.DATA </w:instrText>
      </w:r>
      <w:r w:rsidR="00A6347A">
        <w:fldChar w:fldCharType="end"/>
      </w:r>
      <w:r w:rsidR="00891C26" w:rsidRPr="00EB5C95">
        <w:fldChar w:fldCharType="separate"/>
      </w:r>
      <w:r w:rsidR="00E85131">
        <w:rPr>
          <w:noProof/>
        </w:rPr>
        <w:t>[1]</w:t>
      </w:r>
      <w:r w:rsidR="00891C26" w:rsidRPr="00EB5C95">
        <w:fldChar w:fldCharType="end"/>
      </w:r>
      <w:r w:rsidR="00560BAC">
        <w:t>.</w:t>
      </w:r>
      <w:r w:rsidRPr="00EB5C95">
        <w:t xml:space="preserve">  Subsequent point mutagenesis of </w:t>
      </w:r>
      <w:r w:rsidRPr="00EB5C95">
        <w:rPr>
          <w:i/>
        </w:rPr>
        <w:t>PIK3CA</w:t>
      </w:r>
      <w:r w:rsidRPr="00EB5C95">
        <w:rPr>
          <w:i/>
          <w:vertAlign w:val="superscript"/>
        </w:rPr>
        <w:t>WT</w:t>
      </w:r>
      <w:r w:rsidRPr="00EB5C95">
        <w:rPr>
          <w:i/>
        </w:rPr>
        <w:t>-</w:t>
      </w:r>
      <w:r w:rsidRPr="00EB5C95">
        <w:t xml:space="preserve"> and </w:t>
      </w:r>
      <w:r w:rsidRPr="00EB5C95">
        <w:rPr>
          <w:i/>
        </w:rPr>
        <w:t>PIK3CA</w:t>
      </w:r>
      <w:r w:rsidRPr="00EB5C95">
        <w:rPr>
          <w:i/>
          <w:vertAlign w:val="superscript"/>
        </w:rPr>
        <w:t>mut</w:t>
      </w:r>
      <w:r w:rsidRPr="00EB5C95">
        <w:t xml:space="preserve">-pLenti-PGK-Hygro-DEST vectors were performed using the Q5 Site-Directed Mutagenesis Kit to substitute an adenine to a guanine within an upstream ATG start codon in the </w:t>
      </w:r>
      <w:proofErr w:type="spellStart"/>
      <w:r w:rsidRPr="00EB5C95">
        <w:t>NcoI</w:t>
      </w:r>
      <w:proofErr w:type="spellEnd"/>
      <w:r w:rsidRPr="00EB5C95">
        <w:t xml:space="preserve"> restriction site from the pENTR4 vector.  All point </w:t>
      </w:r>
      <w:r>
        <w:t>mutations</w:t>
      </w:r>
      <w:r w:rsidRPr="00EB5C95">
        <w:t xml:space="preserve"> were confirmed by Sanger sequencing (</w:t>
      </w:r>
      <w:proofErr w:type="spellStart"/>
      <w:r w:rsidRPr="00EB5C95">
        <w:t>Genewiz</w:t>
      </w:r>
      <w:proofErr w:type="spellEnd"/>
      <w:r w:rsidRPr="00EB5C95">
        <w:t>, South Plainfield, NJ).</w:t>
      </w:r>
    </w:p>
    <w:p w14:paraId="61A8A6A2" w14:textId="77777777" w:rsidR="008F28B6" w:rsidRPr="00EB5C95" w:rsidRDefault="008F28B6" w:rsidP="0080250B">
      <w:pPr>
        <w:spacing w:line="480" w:lineRule="auto"/>
        <w:jc w:val="both"/>
      </w:pPr>
    </w:p>
    <w:p w14:paraId="0BD6B205" w14:textId="4CE0587D" w:rsidR="00194CF4" w:rsidRDefault="008F28B6" w:rsidP="0080250B">
      <w:pPr>
        <w:spacing w:line="480" w:lineRule="auto"/>
        <w:jc w:val="both"/>
      </w:pPr>
      <w:r w:rsidRPr="00194CF4">
        <w:rPr>
          <w:b/>
          <w:sz w:val="32"/>
        </w:rPr>
        <w:lastRenderedPageBreak/>
        <w:t>Lentivirus production</w:t>
      </w:r>
    </w:p>
    <w:p w14:paraId="1E0D7EA7" w14:textId="75885FF8" w:rsidR="008F28B6" w:rsidRPr="00EB5C95" w:rsidRDefault="008F28B6" w:rsidP="0080250B">
      <w:pPr>
        <w:spacing w:line="480" w:lineRule="auto"/>
        <w:jc w:val="both"/>
      </w:pPr>
      <w:r w:rsidRPr="00EB5C95">
        <w:t xml:space="preserve">Lentiviral particles encoding </w:t>
      </w:r>
      <w:r w:rsidRPr="00EB5C95">
        <w:rPr>
          <w:i/>
        </w:rPr>
        <w:t>GFP</w:t>
      </w:r>
      <w:r w:rsidRPr="00EB5C95">
        <w:t xml:space="preserve">, </w:t>
      </w:r>
      <w:r w:rsidRPr="00EB5C95">
        <w:rPr>
          <w:i/>
        </w:rPr>
        <w:t>PIK3CA</w:t>
      </w:r>
      <w:r w:rsidRPr="00EB5C95">
        <w:rPr>
          <w:i/>
          <w:vertAlign w:val="superscript"/>
        </w:rPr>
        <w:t>WT</w:t>
      </w:r>
      <w:r w:rsidRPr="00EB5C95">
        <w:t xml:space="preserve">, or individual </w:t>
      </w:r>
      <w:r w:rsidRPr="00EB5C95">
        <w:rPr>
          <w:i/>
        </w:rPr>
        <w:t>PIK3CA</w:t>
      </w:r>
      <w:r w:rsidRPr="00EB5C95">
        <w:rPr>
          <w:i/>
          <w:vertAlign w:val="superscript"/>
        </w:rPr>
        <w:t>mu</w:t>
      </w:r>
      <w:r w:rsidRPr="00EB5C95">
        <w:rPr>
          <w:vertAlign w:val="superscript"/>
        </w:rPr>
        <w:t>t</w:t>
      </w:r>
      <w:r w:rsidRPr="00EB5C95">
        <w:t xml:space="preserve"> were generated using 293FT cells (Invitrogen, Grand Island, NY) according to manufacturer’s instructions.  Briefly, 5 x 10</w:t>
      </w:r>
      <w:r w:rsidRPr="00EB5C95">
        <w:rPr>
          <w:vertAlign w:val="superscript"/>
        </w:rPr>
        <w:t>5</w:t>
      </w:r>
      <w:r w:rsidRPr="00EB5C95">
        <w:t xml:space="preserve"> cells were plated on 10 cm plates in Dulbecco’s Modified Eagle’s Medium (DMEM) supplemented with 10% FBS, 1% </w:t>
      </w:r>
      <w:r w:rsidR="007675A4" w:rsidRPr="00EE0601">
        <w:t>penicillin/streptomycin</w:t>
      </w:r>
      <w:r w:rsidRPr="00EB5C95">
        <w:t xml:space="preserve">, 2 mM </w:t>
      </w:r>
      <w:proofErr w:type="spellStart"/>
      <w:r w:rsidRPr="00EB5C95">
        <w:t>GlutaMAX</w:t>
      </w:r>
      <w:proofErr w:type="spellEnd"/>
      <w:r w:rsidRPr="00EB5C95">
        <w:t xml:space="preserve"> (Invitrogen), 0.1 mM MEM Non-Essential Amino Acids (Invitrogen), and 1 mM sodium pyruvate (Invitrogen) (293FT media).  </w:t>
      </w:r>
      <w:r w:rsidR="00F547B9">
        <w:t>Medium</w:t>
      </w:r>
      <w:r w:rsidR="00F547B9" w:rsidRPr="00EB5C95">
        <w:t xml:space="preserve"> </w:t>
      </w:r>
      <w:r w:rsidRPr="00EB5C95">
        <w:t xml:space="preserve">was replaced </w:t>
      </w:r>
      <w:r w:rsidR="00F547B9">
        <w:t xml:space="preserve">the next day </w:t>
      </w:r>
      <w:r w:rsidRPr="00EB5C95">
        <w:t xml:space="preserve">with fresh 293FT </w:t>
      </w:r>
      <w:r w:rsidR="00A17046">
        <w:t>medium</w:t>
      </w:r>
      <w:r w:rsidRPr="00EB5C95">
        <w:t xml:space="preserve"> without peni</w:t>
      </w:r>
      <w:r w:rsidR="007675A4">
        <w:t>cillin/streptomycin</w:t>
      </w:r>
      <w:r w:rsidRPr="00EB5C95">
        <w:t xml:space="preserve"> and 9 </w:t>
      </w:r>
      <w:proofErr w:type="spellStart"/>
      <w:r w:rsidRPr="00EB5C95">
        <w:t>μg</w:t>
      </w:r>
      <w:proofErr w:type="spellEnd"/>
      <w:r w:rsidRPr="00EB5C95">
        <w:t xml:space="preserve"> </w:t>
      </w:r>
      <w:r w:rsidRPr="00EB5C95">
        <w:rPr>
          <w:i/>
        </w:rPr>
        <w:t>GFP</w:t>
      </w:r>
      <w:r w:rsidRPr="00EB5C95">
        <w:noBreakHyphen/>
        <w:t xml:space="preserve">, </w:t>
      </w:r>
      <w:r w:rsidRPr="00EB5C95">
        <w:rPr>
          <w:i/>
        </w:rPr>
        <w:t>PIK3CA</w:t>
      </w:r>
      <w:r w:rsidRPr="00EB5C95">
        <w:rPr>
          <w:i/>
          <w:vertAlign w:val="superscript"/>
        </w:rPr>
        <w:t>wt</w:t>
      </w:r>
      <w:r w:rsidRPr="00EB5C95">
        <w:t xml:space="preserve">-, or </w:t>
      </w:r>
      <w:r w:rsidRPr="00EB5C95">
        <w:rPr>
          <w:i/>
        </w:rPr>
        <w:t>PIK3CA</w:t>
      </w:r>
      <w:r w:rsidRPr="00EB5C95">
        <w:rPr>
          <w:i/>
          <w:vertAlign w:val="superscript"/>
        </w:rPr>
        <w:t>mut</w:t>
      </w:r>
      <w:r w:rsidRPr="00EB5C95">
        <w:t xml:space="preserve">-pDEST, plus 9 </w:t>
      </w:r>
      <w:proofErr w:type="spellStart"/>
      <w:r w:rsidRPr="00EB5C95">
        <w:t>μg</w:t>
      </w:r>
      <w:proofErr w:type="spellEnd"/>
      <w:r w:rsidRPr="00EB5C95">
        <w:t xml:space="preserve"> </w:t>
      </w:r>
      <w:proofErr w:type="spellStart"/>
      <w:r w:rsidRPr="00EB5C95">
        <w:t>pMDL</w:t>
      </w:r>
      <w:proofErr w:type="spellEnd"/>
      <w:r w:rsidRPr="00EB5C95">
        <w:t>/</w:t>
      </w:r>
      <w:proofErr w:type="spellStart"/>
      <w:r w:rsidRPr="00EB5C95">
        <w:t>pRRE</w:t>
      </w:r>
      <w:proofErr w:type="spellEnd"/>
      <w:r w:rsidRPr="00EB5C95">
        <w:t xml:space="preserve"> (Addgene, #12251</w:t>
      </w:r>
      <w:r w:rsidR="001824C5">
        <w:t xml:space="preserve">, </w:t>
      </w:r>
      <w:r w:rsidR="00794CF8" w:rsidRPr="00794CF8">
        <w:t xml:space="preserve">a gift from Didier </w:t>
      </w:r>
      <w:proofErr w:type="spellStart"/>
      <w:r w:rsidR="00794CF8" w:rsidRPr="00794CF8">
        <w:t>Trono</w:t>
      </w:r>
      <w:proofErr w:type="spellEnd"/>
      <w:r w:rsidRPr="00EB5C95">
        <w:t xml:space="preserve">), 3.6 </w:t>
      </w:r>
      <w:proofErr w:type="spellStart"/>
      <w:r w:rsidRPr="00EB5C95">
        <w:t>μg</w:t>
      </w:r>
      <w:proofErr w:type="spellEnd"/>
      <w:r w:rsidRPr="00EB5C95">
        <w:t xml:space="preserve"> </w:t>
      </w:r>
      <w:proofErr w:type="spellStart"/>
      <w:r w:rsidRPr="00EB5C95">
        <w:t>pRSV</w:t>
      </w:r>
      <w:proofErr w:type="spellEnd"/>
      <w:r w:rsidRPr="00EB5C95">
        <w:t>-Rev (Addgene, #12253</w:t>
      </w:r>
      <w:r w:rsidR="0007407A">
        <w:t xml:space="preserve">, </w:t>
      </w:r>
      <w:r w:rsidR="0007407A" w:rsidRPr="00794CF8">
        <w:t xml:space="preserve">a gift from Didier </w:t>
      </w:r>
      <w:proofErr w:type="spellStart"/>
      <w:r w:rsidR="0007407A" w:rsidRPr="00794CF8">
        <w:t>Trono</w:t>
      </w:r>
      <w:proofErr w:type="spellEnd"/>
      <w:r w:rsidRPr="00EB5C95">
        <w:t xml:space="preserve">), and 1.89 </w:t>
      </w:r>
      <w:proofErr w:type="spellStart"/>
      <w:r w:rsidRPr="00EB5C95">
        <w:t>μg</w:t>
      </w:r>
      <w:proofErr w:type="spellEnd"/>
      <w:r w:rsidRPr="00EB5C95">
        <w:t xml:space="preserve"> pMD2.G (Addgene, #12259</w:t>
      </w:r>
      <w:r w:rsidR="00213233">
        <w:t xml:space="preserve">, </w:t>
      </w:r>
      <w:r w:rsidR="00213233" w:rsidRPr="00794CF8">
        <w:t xml:space="preserve">a gift from Didier </w:t>
      </w:r>
      <w:proofErr w:type="spellStart"/>
      <w:r w:rsidR="00213233" w:rsidRPr="00794CF8">
        <w:t>Trono</w:t>
      </w:r>
      <w:proofErr w:type="spellEnd"/>
      <w:r w:rsidRPr="00EB5C95">
        <w:t>) plasmids were transfected into these cells using Lipofectamine 2000 (Invitrogen) according to the manufacturer’s instructions</w:t>
      </w:r>
      <w:r w:rsidR="00C269D5">
        <w:t xml:space="preserve"> </w:t>
      </w:r>
      <w:r w:rsidR="00C269D5">
        <w:fldChar w:fldCharType="begin">
          <w:fldData xml:space="preserve">PEVuZE5vdGU+PENpdGU+PEF1dGhvcj5EdWxsPC9BdXRob3I+PFllYXI+MTk5ODwvWWVhcj48UmVj
TnVtPjExMjAwPC9SZWNOdW0+PERpc3BsYXlUZXh0PlsyXTwvRGlzcGxheVRleHQ+PHJlY29yZD48
cmVjLW51bWJlcj4xMTIwMDwvcmVjLW51bWJlcj48Zm9yZWlnbi1rZXlzPjxrZXkgYXBwPSJFTiIg
ZGItaWQ9ImRkZmF2NTkwOXYwdmR5ZXN3dHJ4dnJ4dnd6MnRzZHZkOXpyeCIgdGltZXN0YW1wPSIx
NTIwMjY5OTIxIj4xMTIwMDwva2V5PjwvZm9yZWlnbi1rZXlzPjxyZWYtdHlwZSBuYW1lPSJKb3Vy
bmFsIEFydGljbGUiPjE3PC9yZWYtdHlwZT48Y29udHJpYnV0b3JzPjxhdXRob3JzPjxhdXRob3I+
RHVsbCwgVC48L2F1dGhvcj48YXV0aG9yPlp1ZmZlcmV5LCBSLjwvYXV0aG9yPjxhdXRob3I+S2Vs
bHksIE0uPC9hdXRob3I+PGF1dGhvcj5NYW5kZWwsIFIuIEouPC9hdXRob3I+PGF1dGhvcj5OZ3V5
ZW4sIE0uPC9hdXRob3I+PGF1dGhvcj5Ucm9ubywgRC48L2F1dGhvcj48YXV0aG9yPk5hbGRpbmks
IEwuPC9hdXRob3I+PC9hdXRob3JzPjwvY29udHJpYnV0b3JzPjxhdXRoLWFkZHJlc3M+Q2VsbCBH
ZW5lc3lzLCBGb3N0ZXIgQ2l0eSwgQ2FsaWZvcm5pYSA5NDQwNCwgVVNBLjwvYXV0aC1hZGRyZXNz
Pjx0aXRsZXM+PHRpdGxlPkEgdGhpcmQtZ2VuZXJhdGlvbiBsZW50aXZpcnVzIHZlY3RvciB3aXRo
IGEgY29uZGl0aW9uYWwgcGFja2FnaW5nIHN5c3RlbTwvdGl0bGU+PHNlY29uZGFyeS10aXRsZT5K
IFZpcm9sPC9zZWNvbmRhcnktdGl0bGU+PGFsdC10aXRsZT5Kb3VybmFsIG9mIHZpcm9sb2d5PC9h
bHQtdGl0bGU+PC90aXRsZXM+PHBlcmlvZGljYWw+PGZ1bGwtdGl0bGU+Sm91cm5hbCBvZiBWaXJv
bG9neTwvZnVsbC10aXRsZT48YWJici0xPkouIFZpcm9sLjwvYWJici0xPjxhYmJyLTI+SiBWaXJv
bDwvYWJici0yPjwvcGVyaW9kaWNhbD48YWx0LXBlcmlvZGljYWw+PGZ1bGwtdGl0bGU+Sm91cm5h
bCBvZiBWaXJvbG9neTwvZnVsbC10aXRsZT48YWJici0xPkouIFZpcm9sLjwvYWJici0xPjxhYmJy
LTI+SiBWaXJvbDwvYWJici0yPjwvYWx0LXBlcmlvZGljYWw+PHBhZ2VzPjg0NjMtNzE8L3BhZ2Vz
Pjx2b2x1bWU+NzI8L3ZvbHVtZT48bnVtYmVyPjExPC9udW1iZXI+PGVkaXRpb24+MTk5OC8xMC8x
MDwvZWRpdGlvbj48a2V5d29yZHM+PGtleXdvcmQ+QW5pbWFsczwva2V5d29yZD48a2V5d29yZD5C
YXNlIFNlcXVlbmNlPC9rZXl3b3JkPjxrZXl3b3JkPkJyYWluL21ldGFib2xpc20vdmlyb2xvZ3k8
L2tleXdvcmQ+PGtleXdvcmQ+RE5BIFByaW1lcnMvZ2VuZXRpY3M8L2tleXdvcmQ+PGtleXdvcmQ+
R2VuZXMsIFJlcG9ydGVyPC9rZXl3b3JkPjxrZXl3b3JkPkdlbmVzLCByZXY8L2tleXdvcmQ+PGtl
eXdvcmQ+R2VuZXMsIHRhdDwva2V5d29yZD48a2V5d29yZD5HZW5ldGljIFRoZXJhcHk8L2tleXdv
cmQ+PGtleXdvcmQ+KkdlbmV0aWMgVmVjdG9yczwva2V5d29yZD48a2V5d29yZD5HZW5vbWUsIFZp
cmFsPC9rZXl3b3JkPjxrZXl3b3JkPkhJVi0xLypnZW5ldGljczwva2V5d29yZD48a2V5d29yZD5I
ZUxhIENlbGxzPC9rZXl3b3JkPjxrZXl3b3JkPkh1bWFuczwva2V5d29yZD48a2V5d29yZD5MZW50
aXZpcnVzLypnZW5ldGljczwva2V5d29yZD48a2V5d29yZD5NYWxlPC9rZXl3b3JkPjxrZXl3b3Jk
PlBvbHltZXJhc2UgQ2hhaW4gUmVhY3Rpb248L2tleXdvcmQ+PGtleXdvcmQ+UHJvbW90ZXIgUmVn
aW9ucywgR2VuZXRpYzwva2V5d29yZD48a2V5d29yZD5SYXRzPC9rZXl3b3JkPjxrZXl3b3JkPlJh
dHMsIEluYnJlZCBGMzQ0PC9rZXl3b3JkPjxrZXl3b3JkPlNhZmV0eTwva2V5d29yZD48a2V5d29y
ZD5UcmFuc2R1Y3Rpb24sIEdlbmV0aWM8L2tleXdvcmQ+PC9rZXl3b3Jkcz48ZGF0ZXM+PHllYXI+
MTk5ODwveWVhcj48cHViLWRhdGVzPjxkYXRlPk5vdjwvZGF0ZT48L3B1Yi1kYXRlcz48L2RhdGVz
Pjxpc2JuPjAwMjItNTM4WCAoUHJpbnQpJiN4RDswMDIyLTUzOHg8L2lzYm4+PGFjY2Vzc2lvbi1u
dW0+OTc2NTM4MjwvYWNjZXNzaW9uLW51bT48dXJscz48cmVsYXRlZC11cmxzPjx1cmw+aHR0cHM6
Ly93d3cubmNiaS5ubG0ubmloLmdvdi9wbWMvYXJ0aWNsZXMvUE1DMTEwMjU0L3BkZi9qdjAwODQ2
My5wZGY8L3VybD48L3JlbGF0ZWQtdXJscz48L3VybHM+PGN1c3RvbTI+UE1DMTEwMjU0PC9jdXN0
b20yPjxyZW1vdGUtZGF0YWJhc2UtcHJvdmlkZXI+TkxNPC9yZW1vdGUtZGF0YWJhc2UtcHJvdmlk
ZXI+PGxhbmd1YWdlPmVuZzwvbGFuZ3VhZ2U+PC9yZWNvcmQ+PC9DaXRlPjwvRW5kTm90ZT5=
</w:fldData>
        </w:fldChar>
      </w:r>
      <w:r w:rsidR="00C269D5">
        <w:instrText xml:space="preserve"> ADDIN EN.CITE </w:instrText>
      </w:r>
      <w:r w:rsidR="00C269D5">
        <w:fldChar w:fldCharType="begin">
          <w:fldData xml:space="preserve">PEVuZE5vdGU+PENpdGU+PEF1dGhvcj5EdWxsPC9BdXRob3I+PFllYXI+MTk5ODwvWWVhcj48UmVj
TnVtPjExMjAwPC9SZWNOdW0+PERpc3BsYXlUZXh0PlsyXTwvRGlzcGxheVRleHQ+PHJlY29yZD48
cmVjLW51bWJlcj4xMTIwMDwvcmVjLW51bWJlcj48Zm9yZWlnbi1rZXlzPjxrZXkgYXBwPSJFTiIg
ZGItaWQ9ImRkZmF2NTkwOXYwdmR5ZXN3dHJ4dnJ4dnd6MnRzZHZkOXpyeCIgdGltZXN0YW1wPSIx
NTIwMjY5OTIxIj4xMTIwMDwva2V5PjwvZm9yZWlnbi1rZXlzPjxyZWYtdHlwZSBuYW1lPSJKb3Vy
bmFsIEFydGljbGUiPjE3PC9yZWYtdHlwZT48Y29udHJpYnV0b3JzPjxhdXRob3JzPjxhdXRob3I+
RHVsbCwgVC48L2F1dGhvcj48YXV0aG9yPlp1ZmZlcmV5LCBSLjwvYXV0aG9yPjxhdXRob3I+S2Vs
bHksIE0uPC9hdXRob3I+PGF1dGhvcj5NYW5kZWwsIFIuIEouPC9hdXRob3I+PGF1dGhvcj5OZ3V5
ZW4sIE0uPC9hdXRob3I+PGF1dGhvcj5Ucm9ubywgRC48L2F1dGhvcj48YXV0aG9yPk5hbGRpbmks
IEwuPC9hdXRob3I+PC9hdXRob3JzPjwvY29udHJpYnV0b3JzPjxhdXRoLWFkZHJlc3M+Q2VsbCBH
ZW5lc3lzLCBGb3N0ZXIgQ2l0eSwgQ2FsaWZvcm5pYSA5NDQwNCwgVVNBLjwvYXV0aC1hZGRyZXNz
Pjx0aXRsZXM+PHRpdGxlPkEgdGhpcmQtZ2VuZXJhdGlvbiBsZW50aXZpcnVzIHZlY3RvciB3aXRo
IGEgY29uZGl0aW9uYWwgcGFja2FnaW5nIHN5c3RlbTwvdGl0bGU+PHNlY29uZGFyeS10aXRsZT5K
IFZpcm9sPC9zZWNvbmRhcnktdGl0bGU+PGFsdC10aXRsZT5Kb3VybmFsIG9mIHZpcm9sb2d5PC9h
bHQtdGl0bGU+PC90aXRsZXM+PHBlcmlvZGljYWw+PGZ1bGwtdGl0bGU+Sm91cm5hbCBvZiBWaXJv
bG9neTwvZnVsbC10aXRsZT48YWJici0xPkouIFZpcm9sLjwvYWJici0xPjxhYmJyLTI+SiBWaXJv
bDwvYWJici0yPjwvcGVyaW9kaWNhbD48YWx0LXBlcmlvZGljYWw+PGZ1bGwtdGl0bGU+Sm91cm5h
bCBvZiBWaXJvbG9neTwvZnVsbC10aXRsZT48YWJici0xPkouIFZpcm9sLjwvYWJici0xPjxhYmJy
LTI+SiBWaXJvbDwvYWJici0yPjwvYWx0LXBlcmlvZGljYWw+PHBhZ2VzPjg0NjMtNzE8L3BhZ2Vz
Pjx2b2x1bWU+NzI8L3ZvbHVtZT48bnVtYmVyPjExPC9udW1iZXI+PGVkaXRpb24+MTk5OC8xMC8x
MDwvZWRpdGlvbj48a2V5d29yZHM+PGtleXdvcmQ+QW5pbWFsczwva2V5d29yZD48a2V5d29yZD5C
YXNlIFNlcXVlbmNlPC9rZXl3b3JkPjxrZXl3b3JkPkJyYWluL21ldGFib2xpc20vdmlyb2xvZ3k8
L2tleXdvcmQ+PGtleXdvcmQ+RE5BIFByaW1lcnMvZ2VuZXRpY3M8L2tleXdvcmQ+PGtleXdvcmQ+
R2VuZXMsIFJlcG9ydGVyPC9rZXl3b3JkPjxrZXl3b3JkPkdlbmVzLCByZXY8L2tleXdvcmQ+PGtl
eXdvcmQ+R2VuZXMsIHRhdDwva2V5d29yZD48a2V5d29yZD5HZW5ldGljIFRoZXJhcHk8L2tleXdv
cmQ+PGtleXdvcmQ+KkdlbmV0aWMgVmVjdG9yczwva2V5d29yZD48a2V5d29yZD5HZW5vbWUsIFZp
cmFsPC9rZXl3b3JkPjxrZXl3b3JkPkhJVi0xLypnZW5ldGljczwva2V5d29yZD48a2V5d29yZD5I
ZUxhIENlbGxzPC9rZXl3b3JkPjxrZXl3b3JkPkh1bWFuczwva2V5d29yZD48a2V5d29yZD5MZW50
aXZpcnVzLypnZW5ldGljczwva2V5d29yZD48a2V5d29yZD5NYWxlPC9rZXl3b3JkPjxrZXl3b3Jk
PlBvbHltZXJhc2UgQ2hhaW4gUmVhY3Rpb248L2tleXdvcmQ+PGtleXdvcmQ+UHJvbW90ZXIgUmVn
aW9ucywgR2VuZXRpYzwva2V5d29yZD48a2V5d29yZD5SYXRzPC9rZXl3b3JkPjxrZXl3b3JkPlJh
dHMsIEluYnJlZCBGMzQ0PC9rZXl3b3JkPjxrZXl3b3JkPlNhZmV0eTwva2V5d29yZD48a2V5d29y
ZD5UcmFuc2R1Y3Rpb24sIEdlbmV0aWM8L2tleXdvcmQ+PC9rZXl3b3Jkcz48ZGF0ZXM+PHllYXI+
MTk5ODwveWVhcj48cHViLWRhdGVzPjxkYXRlPk5vdjwvZGF0ZT48L3B1Yi1kYXRlcz48L2RhdGVz
Pjxpc2JuPjAwMjItNTM4WCAoUHJpbnQpJiN4RDswMDIyLTUzOHg8L2lzYm4+PGFjY2Vzc2lvbi1u
dW0+OTc2NTM4MjwvYWNjZXNzaW9uLW51bT48dXJscz48cmVsYXRlZC11cmxzPjx1cmw+aHR0cHM6
Ly93d3cubmNiaS5ubG0ubmloLmdvdi9wbWMvYXJ0aWNsZXMvUE1DMTEwMjU0L3BkZi9qdjAwODQ2
My5wZGY8L3VybD48L3JlbGF0ZWQtdXJscz48L3VybHM+PGN1c3RvbTI+UE1DMTEwMjU0PC9jdXN0
b20yPjxyZW1vdGUtZGF0YWJhc2UtcHJvdmlkZXI+TkxNPC9yZW1vdGUtZGF0YWJhc2UtcHJvdmlk
ZXI+PGxhbmd1YWdlPmVuZzwvbGFuZ3VhZ2U+PC9yZWNvcmQ+PC9DaXRlPjwvRW5kTm90ZT5=
</w:fldData>
        </w:fldChar>
      </w:r>
      <w:r w:rsidR="00C269D5">
        <w:instrText xml:space="preserve"> ADDIN EN.CITE.DATA </w:instrText>
      </w:r>
      <w:r w:rsidR="00C269D5">
        <w:fldChar w:fldCharType="end"/>
      </w:r>
      <w:r w:rsidR="00C269D5">
        <w:fldChar w:fldCharType="separate"/>
      </w:r>
      <w:r w:rsidR="00C269D5">
        <w:rPr>
          <w:noProof/>
        </w:rPr>
        <w:t>[2]</w:t>
      </w:r>
      <w:r w:rsidR="00C269D5">
        <w:fldChar w:fldCharType="end"/>
      </w:r>
      <w:r w:rsidR="00C269D5">
        <w:t>.</w:t>
      </w:r>
      <w:r w:rsidRPr="00EB5C95">
        <w:t xml:space="preserve">  </w:t>
      </w:r>
      <w:r w:rsidR="00A17046">
        <w:t>Medium</w:t>
      </w:r>
      <w:r w:rsidRPr="00EB5C95">
        <w:t xml:space="preserve"> was exchanged </w:t>
      </w:r>
      <w:r w:rsidR="00FF3DE0">
        <w:t>with</w:t>
      </w:r>
      <w:r w:rsidRPr="00EB5C95">
        <w:t xml:space="preserve"> 293FT </w:t>
      </w:r>
      <w:r w:rsidR="00A17046">
        <w:t>medium</w:t>
      </w:r>
      <w:r w:rsidRPr="00EB5C95">
        <w:t xml:space="preserve"> supplemented with 1</w:t>
      </w:r>
      <w:r w:rsidR="00FF3DE0">
        <w:t xml:space="preserve"> </w:t>
      </w:r>
      <w:r w:rsidRPr="00EB5C95">
        <w:t xml:space="preserve">M HEPES (Invitrogen) after 24 hours.  Supernatants containing lentiviruses were collected and fresh 293FT medium supplemented with 1M HEPES was added </w:t>
      </w:r>
      <w:r>
        <w:t>to cells</w:t>
      </w:r>
      <w:r w:rsidRPr="00EB5C95">
        <w:t xml:space="preserve"> 48</w:t>
      </w:r>
      <w:r w:rsidR="00A17046" w:rsidRPr="00EB5C95">
        <w:t xml:space="preserve"> </w:t>
      </w:r>
      <w:r w:rsidR="00A17046">
        <w:t>h</w:t>
      </w:r>
      <w:r w:rsidRPr="000602C1">
        <w:t xml:space="preserve"> </w:t>
      </w:r>
      <w:r w:rsidRPr="00EB5C95">
        <w:t xml:space="preserve">and 72 </w:t>
      </w:r>
      <w:r w:rsidR="005C5048">
        <w:t>h</w:t>
      </w:r>
      <w:r w:rsidRPr="00EB5C95">
        <w:t xml:space="preserve"> post-transfection.  Viral supernatants from each time point were filtered through a 45 μm PES filter and stored at </w:t>
      </w:r>
      <w:r w:rsidRPr="000602C1">
        <w:t>4</w:t>
      </w:r>
      <w:r w:rsidR="00243AA0">
        <w:t xml:space="preserve"> </w:t>
      </w:r>
      <w:r w:rsidRPr="000602C1">
        <w:t>ºC</w:t>
      </w:r>
      <w:r w:rsidRPr="00EB5C95">
        <w:t xml:space="preserve"> until all time points could be pooled, aliquoted, and stored at -</w:t>
      </w:r>
      <w:r>
        <w:t>80</w:t>
      </w:r>
      <w:r w:rsidR="00243AA0">
        <w:t xml:space="preserve"> </w:t>
      </w:r>
      <w:r>
        <w:t>ºC</w:t>
      </w:r>
      <w:r w:rsidRPr="00EB5C95">
        <w:t>.</w:t>
      </w:r>
    </w:p>
    <w:p w14:paraId="52DBF972" w14:textId="77777777" w:rsidR="00D21857" w:rsidRPr="00EB5C95" w:rsidRDefault="00D21857" w:rsidP="0080250B">
      <w:pPr>
        <w:spacing w:line="480" w:lineRule="auto"/>
        <w:jc w:val="both"/>
      </w:pPr>
    </w:p>
    <w:p w14:paraId="5ABA8EA4" w14:textId="77D499A2" w:rsidR="00194CF4" w:rsidRDefault="008F28B6" w:rsidP="0080250B">
      <w:pPr>
        <w:spacing w:line="480" w:lineRule="auto"/>
        <w:jc w:val="both"/>
      </w:pPr>
      <w:r w:rsidRPr="00194CF4">
        <w:rPr>
          <w:b/>
          <w:sz w:val="32"/>
        </w:rPr>
        <w:t>Cell culture</w:t>
      </w:r>
    </w:p>
    <w:p w14:paraId="06C0926E" w14:textId="3DBF6E99" w:rsidR="008F28B6" w:rsidRPr="00EB5C95" w:rsidRDefault="008F28B6" w:rsidP="0080250B">
      <w:pPr>
        <w:spacing w:line="480" w:lineRule="auto"/>
        <w:jc w:val="both"/>
      </w:pPr>
      <w:r w:rsidRPr="00EB5C95">
        <w:t>NHA and NHA</w:t>
      </w:r>
      <w:r w:rsidRPr="00EB5C95">
        <w:rPr>
          <w:vertAlign w:val="superscript"/>
        </w:rPr>
        <w:t>RAS</w:t>
      </w:r>
      <w:r w:rsidRPr="00EB5C95">
        <w:rPr>
          <w:vertAlign w:val="subscript"/>
        </w:rPr>
        <w:t xml:space="preserve"> </w:t>
      </w:r>
      <w:r w:rsidRPr="00EB5C95">
        <w:t>lines were a kind gift from Dr. Russell O. Pieper</w:t>
      </w:r>
      <w:r w:rsidR="00E814A4">
        <w:t xml:space="preserve"> </w:t>
      </w:r>
      <w:r w:rsidR="00EB5C95">
        <w:fldChar w:fldCharType="begin">
          <w:fldData xml:space="preserve">PEVuZE5vdGU+PENpdGU+PEF1dGhvcj5Tb25vZGE8L0F1dGhvcj48WWVhcj4yMDAxPC9ZZWFyPjxS
ZWNOdW0+MTkzMzwvUmVjTnVtPjxEaXNwbGF5VGV4dD5bM108L0Rpc3BsYXlUZXh0PjxyZWNvcmQ+
PHJlYy1udW1iZXI+MTkzMzwvcmVjLW51bWJlcj48Zm9yZWlnbi1rZXlzPjxrZXkgYXBwPSJFTiIg
ZGItaWQ9ImRkZmF2NTkwOXYwdmR5ZXN3dHJ4dnJ4dnd6MnRzZHZkOXpyeCIgdGltZXN0YW1wPSIx
MzcyNzI4MzQ1Ij4xOTMzPC9rZXk+PC9mb3JlaWduLWtleXM+PHJlZi10eXBlIG5hbWU9IkpvdXJu
YWwgQXJ0aWNsZSI+MTc8L3JlZi10eXBlPjxjb250cmlidXRvcnM+PGF1dGhvcnM+PGF1dGhvcj5T
b25vZGEsIFkuPC9hdXRob3I+PGF1dGhvcj5PemF3YSwgVC48L2F1dGhvcj48YXV0aG9yPkhpcm9z
ZSwgWS48L2F1dGhvcj48YXV0aG9yPkFsZGFwZSwgSy4gRC48L2F1dGhvcj48YXV0aG9yPk1jTWFo
b24sIE0uPC9hdXRob3I+PGF1dGhvcj5CZXJnZXIsIE0uIFMuPC9hdXRob3I+PGF1dGhvcj5QaWVw
ZXIsIFIuIE8uPC9hdXRob3I+PC9hdXRob3JzPjwvY29udHJpYnV0b3JzPjxhdXRoLWFkZHJlc3M+
QnJhaW4gVHVtb3IgUmVzZWFyY2ggQ2VudGVyLCBEZXBhcnRtZW50IG9mIE5ldXJvbG9naWNhbCBT
dXJnZXJ5LCBVbml2ZXJzaXR5IG9mIENhbGlmb3JuaWEtU2FuIEZyYW5jaXNjbywgU2FuIEZyYW5j
aXNjbywgQ2FsaWZvcm5pYSA5NDExNSwgVVNBLjwvYXV0aC1hZGRyZXNzPjx0aXRsZXM+PHRpdGxl
PkZvcm1hdGlvbiBvZiBpbnRyYWNyYW5pYWwgdHVtb3JzIGJ5IGdlbmV0aWNhbGx5IG1vZGlmaWVk
IGh1bWFuIGFzdHJvY3l0ZXMgZGVmaW5lcyBmb3VyIHBhdGh3YXlzIGNyaXRpY2FsIGluIHRoZSBk
ZXZlbG9wbWVudCBvZiBodW1hbiBhbmFwbGFzdGljIGFzdHJvY3l0b21hPC90aXRsZT48c2Vjb25k
YXJ5LXRpdGxlPkNhbmNlciBSZXM8L3NlY29uZGFyeS10aXRsZT48L3RpdGxlcz48cGVyaW9kaWNh
bD48ZnVsbC10aXRsZT5DYW5jZXIgUmVzZWFyY2g8L2Z1bGwtdGl0bGU+PGFiYnItMT5DYW5jZXIg
UmVzLjwvYWJici0xPjxhYmJyLTI+Q2FuY2VyIFJlczwvYWJici0yPjwvcGVyaW9kaWNhbD48cGFn
ZXM+NDk1Ni02MDwvcGFnZXM+PHZvbHVtZT42MTwvdm9sdW1lPjxudW1iZXI+MTM8L251bWJlcj48
ZWRpdGlvbj4yMDAxLzA2LzMwPC9lZGl0aW9uPjxrZXl3b3Jkcz48a2V5d29yZD5BbmltYWxzPC9r
ZXl3b3JkPjxrZXl3b3JkPkFzdHJvY3l0ZXMvcGF0aG9sb2d5LypwaHlzaW9sb2d5PC9rZXl3b3Jk
PjxrZXl3b3JkPkFzdHJvY3l0b21hLypnZW5ldGljczwva2V5d29yZD48a2V5d29yZD5CcmFpbiBO
ZW9wbGFzbXMvKmdlbmV0aWNzPC9rZXl3b3JkPjxrZXl3b3JkPkNlbGwgVHJhbnNmb3JtYXRpb24s
IE5lb3BsYXN0aWMvKmdlbmV0aWNzPC9rZXl3b3JkPjxrZXl3b3JkPkROQS1CaW5kaW5nIFByb3Rl
aW5zPC9rZXl3b3JkPjxrZXl3b3JkPkh1bWFuczwva2V5d29yZD48a2V5d29yZD5NaWNlPC9rZXl3
b3JkPjxrZXl3b3JkPk1pY2UsIEluYnJlZCBCQUxCIEM8L2tleXdvcmQ+PGtleXdvcmQ+TWljZSwg
TnVkZTwva2V5d29yZD48a2V5d29yZD5PbmNvZ2VuZSBQcm90ZWlucywgVmlyYWwvYmlvc3ludGhl
c2lzL2dlbmV0aWNzL3BoeXNpb2xvZ3k8L2tleXdvcmQ+PGtleXdvcmQ+UGFwaWxsb21hdmlydXMg
RTcgUHJvdGVpbnM8L2tleXdvcmQ+PGtleXdvcmQ+KnJuYTwva2V5d29yZD48a2V5d29yZD4qUmVw
cmVzc29yIFByb3RlaW5zPC9rZXl3b3JkPjxrZXl3b3JkPlJldGlub2JsYXN0b21hIFByb3RlaW4v
YW50YWdvbmlzdHMgJmFtcDsgaW5oaWJpdG9yczwva2V5d29yZD48a2V5d29yZD5TaWduYWwgVHJh
bnNkdWN0aW9uL2dlbmV0aWNzPC9rZXl3b3JkPjxrZXl3b3JkPlRlbG9tZXJhc2UvYmlvc3ludGhl
c2lzL2dlbmV0aWNzL3BoeXNpb2xvZ3k8L2tleXdvcmQ+PGtleXdvcmQ+VHJhbnNmZWN0aW9uPC9r
ZXl3b3JkPjxrZXl3b3JkPlR1bW9yIFN1cHByZXNzb3IgUHJvdGVpbiBwNTMvYW50YWdvbmlzdHMg
JmFtcDsgaW5oaWJpdG9yczwva2V5d29yZD48a2V5d29yZD5yYXMgUHJvdGVpbnMvcGh5c2lvbG9n
eTwva2V5d29yZD48L2tleXdvcmRzPjxkYXRlcz48eWVhcj4yMDAxPC95ZWFyPjxwdWItZGF0ZXM+
PGRhdGU+SnVsIDE8L2RhdGU+PC9wdWItZGF0ZXM+PC9kYXRlcz48aXNibj4wMDA4LTU0NzIgKFBy
aW50KSYjeEQ7MDAwOC01NDcyIChMaW5raW5nKTwvaXNibj48YWNjZXNzaW9uLW51bT4xMTQzMTMy
MzwvYWNjZXNzaW9uLW51bT48dXJscz48cmVsYXRlZC11cmxzPjx1cmw+aHR0cHM6Ly93d3cubmNi
aS5ubG0ubmloLmdvdi9wdWJtZWQvMTE0MzEzMjM8L3VybD48L3JlbGF0ZWQtdXJscz48L3VybHM+
PGxhbmd1YWdlPmVuZzwvbGFuZ3VhZ2U+PC9yZWNvcmQ+PC9DaXRlPjwvRW5kTm90ZT4A
</w:fldData>
        </w:fldChar>
      </w:r>
      <w:r w:rsidR="000E44AF">
        <w:instrText xml:space="preserve"> ADDIN EN.CITE </w:instrText>
      </w:r>
      <w:r w:rsidR="000E44AF">
        <w:fldChar w:fldCharType="begin">
          <w:fldData xml:space="preserve">PEVuZE5vdGU+PENpdGU+PEF1dGhvcj5Tb25vZGE8L0F1dGhvcj48WWVhcj4yMDAxPC9ZZWFyPjxS
ZWNOdW0+MTkzMzwvUmVjTnVtPjxEaXNwbGF5VGV4dD5bM108L0Rpc3BsYXlUZXh0PjxyZWNvcmQ+
PHJlYy1udW1iZXI+MTkzMzwvcmVjLW51bWJlcj48Zm9yZWlnbi1rZXlzPjxrZXkgYXBwPSJFTiIg
ZGItaWQ9ImRkZmF2NTkwOXYwdmR5ZXN3dHJ4dnJ4dnd6MnRzZHZkOXpyeCIgdGltZXN0YW1wPSIx
MzcyNzI4MzQ1Ij4xOTMzPC9rZXk+PC9mb3JlaWduLWtleXM+PHJlZi10eXBlIG5hbWU9IkpvdXJu
YWwgQXJ0aWNsZSI+MTc8L3JlZi10eXBlPjxjb250cmlidXRvcnM+PGF1dGhvcnM+PGF1dGhvcj5T
b25vZGEsIFkuPC9hdXRob3I+PGF1dGhvcj5PemF3YSwgVC48L2F1dGhvcj48YXV0aG9yPkhpcm9z
ZSwgWS48L2F1dGhvcj48YXV0aG9yPkFsZGFwZSwgSy4gRC48L2F1dGhvcj48YXV0aG9yPk1jTWFo
b24sIE0uPC9hdXRob3I+PGF1dGhvcj5CZXJnZXIsIE0uIFMuPC9hdXRob3I+PGF1dGhvcj5QaWVw
ZXIsIFIuIE8uPC9hdXRob3I+PC9hdXRob3JzPjwvY29udHJpYnV0b3JzPjxhdXRoLWFkZHJlc3M+
QnJhaW4gVHVtb3IgUmVzZWFyY2ggQ2VudGVyLCBEZXBhcnRtZW50IG9mIE5ldXJvbG9naWNhbCBT
dXJnZXJ5LCBVbml2ZXJzaXR5IG9mIENhbGlmb3JuaWEtU2FuIEZyYW5jaXNjbywgU2FuIEZyYW5j
aXNjbywgQ2FsaWZvcm5pYSA5NDExNSwgVVNBLjwvYXV0aC1hZGRyZXNzPjx0aXRsZXM+PHRpdGxl
PkZvcm1hdGlvbiBvZiBpbnRyYWNyYW5pYWwgdHVtb3JzIGJ5IGdlbmV0aWNhbGx5IG1vZGlmaWVk
IGh1bWFuIGFzdHJvY3l0ZXMgZGVmaW5lcyBmb3VyIHBhdGh3YXlzIGNyaXRpY2FsIGluIHRoZSBk
ZXZlbG9wbWVudCBvZiBodW1hbiBhbmFwbGFzdGljIGFzdHJvY3l0b21hPC90aXRsZT48c2Vjb25k
YXJ5LXRpdGxlPkNhbmNlciBSZXM8L3NlY29uZGFyeS10aXRsZT48L3RpdGxlcz48cGVyaW9kaWNh
bD48ZnVsbC10aXRsZT5DYW5jZXIgUmVzZWFyY2g8L2Z1bGwtdGl0bGU+PGFiYnItMT5DYW5jZXIg
UmVzLjwvYWJici0xPjxhYmJyLTI+Q2FuY2VyIFJlczwvYWJici0yPjwvcGVyaW9kaWNhbD48cGFn
ZXM+NDk1Ni02MDwvcGFnZXM+PHZvbHVtZT42MTwvdm9sdW1lPjxudW1iZXI+MTM8L251bWJlcj48
ZWRpdGlvbj4yMDAxLzA2LzMwPC9lZGl0aW9uPjxrZXl3b3Jkcz48a2V5d29yZD5BbmltYWxzPC9r
ZXl3b3JkPjxrZXl3b3JkPkFzdHJvY3l0ZXMvcGF0aG9sb2d5LypwaHlzaW9sb2d5PC9rZXl3b3Jk
PjxrZXl3b3JkPkFzdHJvY3l0b21hLypnZW5ldGljczwva2V5d29yZD48a2V5d29yZD5CcmFpbiBO
ZW9wbGFzbXMvKmdlbmV0aWNzPC9rZXl3b3JkPjxrZXl3b3JkPkNlbGwgVHJhbnNmb3JtYXRpb24s
IE5lb3BsYXN0aWMvKmdlbmV0aWNzPC9rZXl3b3JkPjxrZXl3b3JkPkROQS1CaW5kaW5nIFByb3Rl
aW5zPC9rZXl3b3JkPjxrZXl3b3JkPkh1bWFuczwva2V5d29yZD48a2V5d29yZD5NaWNlPC9rZXl3
b3JkPjxrZXl3b3JkPk1pY2UsIEluYnJlZCBCQUxCIEM8L2tleXdvcmQ+PGtleXdvcmQ+TWljZSwg
TnVkZTwva2V5d29yZD48a2V5d29yZD5PbmNvZ2VuZSBQcm90ZWlucywgVmlyYWwvYmlvc3ludGhl
c2lzL2dlbmV0aWNzL3BoeXNpb2xvZ3k8L2tleXdvcmQ+PGtleXdvcmQ+UGFwaWxsb21hdmlydXMg
RTcgUHJvdGVpbnM8L2tleXdvcmQ+PGtleXdvcmQ+KnJuYTwva2V5d29yZD48a2V5d29yZD4qUmVw
cmVzc29yIFByb3RlaW5zPC9rZXl3b3JkPjxrZXl3b3JkPlJldGlub2JsYXN0b21hIFByb3RlaW4v
YW50YWdvbmlzdHMgJmFtcDsgaW5oaWJpdG9yczwva2V5d29yZD48a2V5d29yZD5TaWduYWwgVHJh
bnNkdWN0aW9uL2dlbmV0aWNzPC9rZXl3b3JkPjxrZXl3b3JkPlRlbG9tZXJhc2UvYmlvc3ludGhl
c2lzL2dlbmV0aWNzL3BoeXNpb2xvZ3k8L2tleXdvcmQ+PGtleXdvcmQ+VHJhbnNmZWN0aW9uPC9r
ZXl3b3JkPjxrZXl3b3JkPlR1bW9yIFN1cHByZXNzb3IgUHJvdGVpbiBwNTMvYW50YWdvbmlzdHMg
JmFtcDsgaW5oaWJpdG9yczwva2V5d29yZD48a2V5d29yZD5yYXMgUHJvdGVpbnMvcGh5c2lvbG9n
eTwva2V5d29yZD48L2tleXdvcmRzPjxkYXRlcz48eWVhcj4yMDAxPC95ZWFyPjxwdWItZGF0ZXM+
PGRhdGU+SnVsIDE8L2RhdGU+PC9wdWItZGF0ZXM+PC9kYXRlcz48aXNibj4wMDA4LTU0NzIgKFBy
aW50KSYjeEQ7MDAwOC01NDcyIChMaW5raW5nKTwvaXNibj48YWNjZXNzaW9uLW51bT4xMTQzMTMy
MzwvYWNjZXNzaW9uLW51bT48dXJscz48cmVsYXRlZC11cmxzPjx1cmw+aHR0cHM6Ly93d3cubmNi
aS5ubG0ubmloLmdvdi9wdWJtZWQvMTE0MzEzMjM8L3VybD48L3JlbGF0ZWQtdXJscz48L3VybHM+
PGxhbmd1YWdlPmVuZzwvbGFuZ3VhZ2U+PC9yZWNvcmQ+PC9DaXRlPjwvRW5kTm90ZT4A
</w:fldData>
        </w:fldChar>
      </w:r>
      <w:r w:rsidR="000E44AF">
        <w:instrText xml:space="preserve"> ADDIN EN.CITE.DATA </w:instrText>
      </w:r>
      <w:r w:rsidR="000E44AF">
        <w:fldChar w:fldCharType="end"/>
      </w:r>
      <w:r w:rsidR="00EB5C95">
        <w:fldChar w:fldCharType="separate"/>
      </w:r>
      <w:r w:rsidR="000E44AF">
        <w:rPr>
          <w:noProof/>
        </w:rPr>
        <w:t>[3]</w:t>
      </w:r>
      <w:r w:rsidR="00EB5C95">
        <w:fldChar w:fldCharType="end"/>
      </w:r>
      <w:r w:rsidR="00E814A4">
        <w:t>.</w:t>
      </w:r>
      <w:r w:rsidRPr="00EB5C95">
        <w:t xml:space="preserve">  All </w:t>
      </w:r>
      <w:r>
        <w:t>cells</w:t>
      </w:r>
      <w:r w:rsidRPr="00EB5C95">
        <w:t xml:space="preserve"> were maintained as adherent cultures at </w:t>
      </w:r>
      <w:r w:rsidRPr="000602C1">
        <w:t>37</w:t>
      </w:r>
      <w:r w:rsidR="00243AA0">
        <w:t xml:space="preserve"> </w:t>
      </w:r>
      <w:r w:rsidRPr="000602C1">
        <w:t>ºC</w:t>
      </w:r>
      <w:r w:rsidRPr="00EB5C95">
        <w:t xml:space="preserve"> and 5% CO</w:t>
      </w:r>
      <w:r w:rsidRPr="00EB5C95">
        <w:rPr>
          <w:vertAlign w:val="subscript"/>
        </w:rPr>
        <w:t xml:space="preserve">2 </w:t>
      </w:r>
      <w:r w:rsidRPr="00EB5C95">
        <w:t xml:space="preserve">in DMEM supplemented with 5% FBS and 1% penicillin/streptomycin (complete DMEM).  All </w:t>
      </w:r>
      <w:r w:rsidRPr="00EB5C95">
        <w:rPr>
          <w:i/>
        </w:rPr>
        <w:t>in vitro</w:t>
      </w:r>
      <w:r w:rsidRPr="00EB5C95">
        <w:t xml:space="preserve"> experiments were performed in DMEM supplemented with 2.5% FBS and 1% penicillin/streptomycin (low</w:t>
      </w:r>
      <w:r w:rsidR="00F547B9">
        <w:t>-</w:t>
      </w:r>
      <w:r w:rsidRPr="00EB5C95">
        <w:lastRenderedPageBreak/>
        <w:t xml:space="preserve">serum </w:t>
      </w:r>
      <w:r w:rsidR="00A17046">
        <w:t>medium</w:t>
      </w:r>
      <w:r w:rsidRPr="00EB5C95">
        <w:t>) unless otherwise stated.  To create NHA and NHA</w:t>
      </w:r>
      <w:r w:rsidRPr="00EB5C95">
        <w:rPr>
          <w:vertAlign w:val="superscript"/>
        </w:rPr>
        <w:t>RAS</w:t>
      </w:r>
      <w:r w:rsidRPr="00EB5C95">
        <w:t xml:space="preserve"> lines expressing GFP, </w:t>
      </w:r>
      <w:r w:rsidRPr="00EB5C95">
        <w:rPr>
          <w:i/>
        </w:rPr>
        <w:t>PIK3CA</w:t>
      </w:r>
      <w:r w:rsidRPr="00EB5C95">
        <w:rPr>
          <w:i/>
          <w:vertAlign w:val="superscript"/>
        </w:rPr>
        <w:t>WT</w:t>
      </w:r>
      <w:r w:rsidR="00A17046" w:rsidRPr="00A17046">
        <w:t>,</w:t>
      </w:r>
      <w:r w:rsidRPr="00EB5C95">
        <w:t xml:space="preserve"> or </w:t>
      </w:r>
      <w:r w:rsidRPr="00EB5C95">
        <w:rPr>
          <w:i/>
        </w:rPr>
        <w:t>PIK3CA</w:t>
      </w:r>
      <w:r w:rsidRPr="00EB5C95">
        <w:rPr>
          <w:i/>
          <w:vertAlign w:val="superscript"/>
        </w:rPr>
        <w:t>mut</w:t>
      </w:r>
      <w:r w:rsidRPr="00EB5C95">
        <w:t xml:space="preserve">, 135,000 and 120,000 cells respectively were plated on 60 </w:t>
      </w:r>
      <w:r w:rsidRPr="000602C1">
        <w:t>cm</w:t>
      </w:r>
      <w:r w:rsidR="00A17046">
        <w:rPr>
          <w:vertAlign w:val="superscript"/>
        </w:rPr>
        <w:t>2</w:t>
      </w:r>
      <w:r w:rsidRPr="00EB5C95">
        <w:t xml:space="preserve"> plates.  </w:t>
      </w:r>
      <w:r>
        <w:t>Lentiviral</w:t>
      </w:r>
      <w:r w:rsidRPr="000602C1">
        <w:t xml:space="preserve"> </w:t>
      </w:r>
      <w:r>
        <w:t>vectors</w:t>
      </w:r>
      <w:r w:rsidRPr="000602C1">
        <w:t xml:space="preserve"> </w:t>
      </w:r>
      <w:r>
        <w:t>were added</w:t>
      </w:r>
      <w:r w:rsidRPr="00EB5C95">
        <w:t xml:space="preserve"> two days </w:t>
      </w:r>
      <w:r>
        <w:t>after plating</w:t>
      </w:r>
      <w:r w:rsidRPr="00EB5C95">
        <w:t xml:space="preserve"> and </w:t>
      </w:r>
      <w:r>
        <w:t>then</w:t>
      </w:r>
      <w:r w:rsidRPr="00EB5C95">
        <w:t xml:space="preserve"> incubated</w:t>
      </w:r>
      <w:r>
        <w:t xml:space="preserve"> with cells</w:t>
      </w:r>
      <w:r w:rsidRPr="00EB5C95">
        <w:t xml:space="preserve"> overnight in complete DMEM containing 8 </w:t>
      </w:r>
      <w:proofErr w:type="spellStart"/>
      <w:r w:rsidRPr="00EB5C95">
        <w:t>μg</w:t>
      </w:r>
      <w:proofErr w:type="spellEnd"/>
      <w:r w:rsidRPr="00EB5C95">
        <w:t>/ml polybrene (Sigma-Aldrich, St. Louis, MO) at 37ºC and 5% CO</w:t>
      </w:r>
      <w:r w:rsidRPr="00EB5C95">
        <w:rPr>
          <w:vertAlign w:val="subscript"/>
        </w:rPr>
        <w:t>2</w:t>
      </w:r>
      <w:r w:rsidRPr="00EB5C95">
        <w:t>.  Two days post-infection, transduced cells were selected</w:t>
      </w:r>
      <w:r w:rsidR="00243AA0" w:rsidRPr="00EB5C95">
        <w:t xml:space="preserve"> </w:t>
      </w:r>
      <w:r w:rsidRPr="00EB5C95">
        <w:t xml:space="preserve">by culture in complete DMEM supplemented with 300 </w:t>
      </w:r>
      <w:proofErr w:type="spellStart"/>
      <w:r w:rsidRPr="00EB5C95">
        <w:t>μg</w:t>
      </w:r>
      <w:proofErr w:type="spellEnd"/>
      <w:r w:rsidRPr="00EB5C95">
        <w:t xml:space="preserve">/ml hygromycin B (Gold Biotechnology, St. Louis, MO) for 14 days. </w:t>
      </w:r>
      <w:r w:rsidRPr="000602C1">
        <w:t xml:space="preserve"> </w:t>
      </w:r>
      <w:r w:rsidRPr="00EB5C95">
        <w:t xml:space="preserve">Stable gene expression was confirmed by immunoblot for the HA tag on </w:t>
      </w:r>
      <w:r w:rsidRPr="00EB5C95">
        <w:rPr>
          <w:i/>
        </w:rPr>
        <w:t>PIK3CA</w:t>
      </w:r>
      <w:r w:rsidRPr="00EB5C95">
        <w:rPr>
          <w:i/>
          <w:vertAlign w:val="superscript"/>
        </w:rPr>
        <w:t>wt</w:t>
      </w:r>
      <w:r w:rsidRPr="00EB5C95">
        <w:t xml:space="preserve"> and </w:t>
      </w:r>
      <w:r w:rsidRPr="00EB5C95">
        <w:rPr>
          <w:i/>
        </w:rPr>
        <w:t>PIK3CA</w:t>
      </w:r>
      <w:r w:rsidRPr="00EB5C95">
        <w:rPr>
          <w:i/>
          <w:vertAlign w:val="superscript"/>
        </w:rPr>
        <w:t>mut</w:t>
      </w:r>
      <w:r w:rsidRPr="00EB5C95">
        <w:t>.</w:t>
      </w:r>
    </w:p>
    <w:p w14:paraId="55899E46" w14:textId="77777777" w:rsidR="00D21857" w:rsidRPr="00EB5C95" w:rsidRDefault="00D21857" w:rsidP="0080250B">
      <w:pPr>
        <w:spacing w:line="480" w:lineRule="auto"/>
        <w:jc w:val="both"/>
      </w:pPr>
    </w:p>
    <w:p w14:paraId="33FB8436" w14:textId="40FFB8E2" w:rsidR="00194CF4" w:rsidRDefault="008F28B6" w:rsidP="0080250B">
      <w:pPr>
        <w:spacing w:line="480" w:lineRule="auto"/>
        <w:jc w:val="both"/>
      </w:pPr>
      <w:r w:rsidRPr="00194CF4">
        <w:rPr>
          <w:b/>
          <w:sz w:val="32"/>
        </w:rPr>
        <w:t>Drugs</w:t>
      </w:r>
    </w:p>
    <w:p w14:paraId="24BE3D8F" w14:textId="6E725A35" w:rsidR="008F28B6" w:rsidRPr="00EB5C95" w:rsidRDefault="008F28B6" w:rsidP="0080250B">
      <w:pPr>
        <w:spacing w:line="480" w:lineRule="auto"/>
        <w:jc w:val="both"/>
      </w:pPr>
      <w:r>
        <w:t>The PI3K inhibitor (PI3Ki) b</w:t>
      </w:r>
      <w:r w:rsidRPr="00E7291C">
        <w:t>uparlisib</w:t>
      </w:r>
      <w:r w:rsidRPr="00EB5C95">
        <w:t xml:space="preserve"> (BKM120) and</w:t>
      </w:r>
      <w:r>
        <w:t xml:space="preserve"> the MEK inhibitor (</w:t>
      </w:r>
      <w:proofErr w:type="spellStart"/>
      <w:r>
        <w:t>MEKi</w:t>
      </w:r>
      <w:proofErr w:type="spellEnd"/>
      <w:r>
        <w:t>)</w:t>
      </w:r>
      <w:r w:rsidRPr="00EB5C95">
        <w:t xml:space="preserve"> selumetinib (AZD6244) were purchased from </w:t>
      </w:r>
      <w:proofErr w:type="spellStart"/>
      <w:r w:rsidRPr="00EB5C95">
        <w:t>MedChem</w:t>
      </w:r>
      <w:proofErr w:type="spellEnd"/>
      <w:r w:rsidRPr="00EB5C95">
        <w:t xml:space="preserve"> Express </w:t>
      </w:r>
      <w:r w:rsidR="00FF3DE0">
        <w:t xml:space="preserve">(Monmouth Junction, NJ) </w:t>
      </w:r>
      <w:r w:rsidRPr="00EB5C95">
        <w:t xml:space="preserve">and </w:t>
      </w:r>
      <w:proofErr w:type="spellStart"/>
      <w:r w:rsidRPr="00EB5C95">
        <w:t>Chemietek</w:t>
      </w:r>
      <w:proofErr w:type="spellEnd"/>
      <w:r w:rsidRPr="00EB5C95">
        <w:t xml:space="preserve"> (Indianapolis, IN) and dissolved in dimethyl sulfoxide (DMSO).</w:t>
      </w:r>
    </w:p>
    <w:p w14:paraId="3ADD88C5" w14:textId="77777777" w:rsidR="00D21857" w:rsidRPr="00EB5C95" w:rsidRDefault="00D21857" w:rsidP="0080250B">
      <w:pPr>
        <w:spacing w:line="480" w:lineRule="auto"/>
        <w:jc w:val="both"/>
        <w:rPr>
          <w:b/>
        </w:rPr>
      </w:pPr>
    </w:p>
    <w:p w14:paraId="2478041D" w14:textId="135DDC15" w:rsidR="00194CF4" w:rsidRPr="00683F61" w:rsidRDefault="008F28B6" w:rsidP="0080250B">
      <w:pPr>
        <w:spacing w:line="480" w:lineRule="auto"/>
        <w:jc w:val="both"/>
      </w:pPr>
      <w:r w:rsidRPr="00683F61">
        <w:rPr>
          <w:b/>
          <w:sz w:val="32"/>
        </w:rPr>
        <w:t>Immunoblots</w:t>
      </w:r>
    </w:p>
    <w:p w14:paraId="314C683F" w14:textId="067BAB1F" w:rsidR="008F28B6" w:rsidRPr="00EB5C95" w:rsidRDefault="008F28B6" w:rsidP="0080250B">
      <w:pPr>
        <w:spacing w:line="480" w:lineRule="auto"/>
        <w:jc w:val="both"/>
      </w:pPr>
      <w:r w:rsidRPr="00EB5C95">
        <w:t xml:space="preserve">Control (parental, GFP, and </w:t>
      </w:r>
      <w:r w:rsidRPr="00EB5C95">
        <w:rPr>
          <w:i/>
        </w:rPr>
        <w:t>PIK3CA</w:t>
      </w:r>
      <w:r w:rsidRPr="00EB5C95">
        <w:rPr>
          <w:i/>
          <w:vertAlign w:val="superscript"/>
        </w:rPr>
        <w:t>WT</w:t>
      </w:r>
      <w:r w:rsidRPr="00EB5C95">
        <w:t xml:space="preserve">) and </w:t>
      </w:r>
      <w:r w:rsidRPr="00EB5C95">
        <w:rPr>
          <w:i/>
        </w:rPr>
        <w:t>PIK3CA</w:t>
      </w:r>
      <w:r w:rsidRPr="00EB5C95">
        <w:rPr>
          <w:i/>
          <w:vertAlign w:val="superscript"/>
        </w:rPr>
        <w:t>mut</w:t>
      </w:r>
      <w:r w:rsidRPr="00EB5C95">
        <w:t xml:space="preserve"> NHA and NHA</w:t>
      </w:r>
      <w:r w:rsidRPr="00EB5C95">
        <w:rPr>
          <w:vertAlign w:val="superscript"/>
        </w:rPr>
        <w:t>RAS</w:t>
      </w:r>
      <w:r w:rsidRPr="00EB5C95">
        <w:t xml:space="preserve"> were plated on 60 or 100 </w:t>
      </w:r>
      <w:r>
        <w:t>cm</w:t>
      </w:r>
      <w:r w:rsidR="00A17046">
        <w:rPr>
          <w:vertAlign w:val="superscript"/>
        </w:rPr>
        <w:t>2</w:t>
      </w:r>
      <w:r w:rsidRPr="00EB5C95">
        <w:t xml:space="preserve"> plates.  At ~</w:t>
      </w:r>
      <w:r w:rsidR="001603A7">
        <w:t>6</w:t>
      </w:r>
      <w:r>
        <w:t>0</w:t>
      </w:r>
      <w:r w:rsidRPr="00EB5C95">
        <w:t>% confluence, cells were washed with Hank’s Balance</w:t>
      </w:r>
      <w:r w:rsidR="00F547B9">
        <w:t>d</w:t>
      </w:r>
      <w:r w:rsidRPr="00EB5C95">
        <w:t xml:space="preserve"> S</w:t>
      </w:r>
      <w:r w:rsidR="00A17046" w:rsidRPr="00EB5C95">
        <w:t>alt Solution (HBSS), then serum</w:t>
      </w:r>
      <w:r w:rsidR="00A17046">
        <w:t>-</w:t>
      </w:r>
      <w:r w:rsidRPr="00EB5C95">
        <w:t>starved in DMEM supplemented with 0.5% FBS and 1% penicillin/streptomycin.  Alternatively, cells were washed with HBSS, low</w:t>
      </w:r>
      <w:r w:rsidR="00F547B9">
        <w:t>-</w:t>
      </w:r>
      <w:r w:rsidRPr="00EB5C95">
        <w:t xml:space="preserve">serum </w:t>
      </w:r>
      <w:r w:rsidR="00A17046">
        <w:t>medium</w:t>
      </w:r>
      <w:r w:rsidRPr="00EB5C95">
        <w:t xml:space="preserve"> was added, then treated with vehicle control (DMSO), buparlisib</w:t>
      </w:r>
      <w:r w:rsidR="00A17046">
        <w:t>,</w:t>
      </w:r>
      <w:r>
        <w:t xml:space="preserve"> </w:t>
      </w:r>
      <w:r w:rsidRPr="00EB5C95">
        <w:t xml:space="preserve">or selumetinib.  </w:t>
      </w:r>
      <w:r w:rsidRPr="00AC1F94">
        <w:t>Twenty-four</w:t>
      </w:r>
      <w:r w:rsidRPr="00EB5C95">
        <w:t xml:space="preserve"> h after serum starvation or drug treatment, cells were mechanically harvested and snap frozen.  Cell pellets were lysed</w:t>
      </w:r>
      <w:r>
        <w:t>,</w:t>
      </w:r>
      <w:r w:rsidRPr="00EB5C95">
        <w:t xml:space="preserve"> and protein concentration was quantified using Pierce BCA Protein Assay Kit (Thermo Scientific, Waltham, MA) according to </w:t>
      </w:r>
      <w:r w:rsidRPr="00EB5C95">
        <w:lastRenderedPageBreak/>
        <w:t>manufacturer’s instructions.  Immunoblots were performed as previously described</w:t>
      </w:r>
      <w:r w:rsidR="000A4ED9">
        <w:t xml:space="preserve"> </w:t>
      </w:r>
      <w:r w:rsidR="007007D7" w:rsidRPr="00EB5C95">
        <w:fldChar w:fldCharType="begin">
          <w:fldData xml:space="preserve">PEVuZE5vdGU+PENpdGU+PEF1dGhvcj5TY2htaWQ8L0F1dGhvcj48WWVhcj4yMDE2PC9ZZWFyPjxS
ZWNOdW0+NTk1MzwvUmVjTnVtPjxEaXNwbGF5VGV4dD5bNF08L0Rpc3BsYXlUZXh0PjxyZWNvcmQ+
PHJlYy1udW1iZXI+NTk1MzwvcmVjLW51bWJlcj48Zm9yZWlnbi1rZXlzPjxrZXkgYXBwPSJFTiIg
ZGItaWQ9ImRkZmF2NTkwOXYwdmR5ZXN3dHJ4dnJ4dnd6MnRzZHZkOXpyeCIgdGltZXN0YW1wPSIx
NDUyNzI0OTk2Ij41OTUzPC9rZXk+PC9mb3JlaWduLWtleXM+PHJlZi10eXBlIG5hbWU9IkpvdXJu
YWwgQXJ0aWNsZSI+MTc8L3JlZi10eXBlPjxjb250cmlidXRvcnM+PGF1dGhvcnM+PGF1dGhvcj5T
Y2htaWQsIFIuIFMuPC9hdXRob3I+PGF1dGhvcj5TaW1vbiwgSi4gTS48L2F1dGhvcj48YXV0aG9y
PlZpdHVjY2ksIE0uPC9hdXRob3I+PGF1dGhvcj5NY05laWxsLCBSLiBTLjwvYXV0aG9yPjxhdXRo
b3I+QmFzaCwgUi4gRS48L2F1dGhvcj48YXV0aG9yPldlcm5la2UsIEEuIE0uPC9hdXRob3I+PGF1
dGhvcj5IdWV5LCBMLjwvYXV0aG9yPjxhdXRob3I+V2hpdGUsIEsuIEsuPC9hdXRob3I+PGF1dGhv
cj5Fd2VuZCwgTS4gRy48L2F1dGhvcj48YXV0aG9yPld1LCBKLjwvYXV0aG9yPjxhdXRob3I+TWls
bGVyLCBDLiBSLjwvYXV0aG9yPjwvYXV0aG9ycz48L2NvbnRyaWJ1dG9ycz48YXV0aC1hZGRyZXNz
PkxpbmViZXJnZXIgQ29tcHJlaGVuc2l2ZSBDYW5jZXIgQ2VudGVyLCBVbml2ZXJzaXR5IG9mIE5v
cnRoIENhcm9saW5hIFNjaG9vbCBvZiBNZWRpY2luZSwgQ2hhcGVsIEhpbGwsIE5vcnRoIENhcm9s
aW5hIChSLlMuUy4sIEwuSC4sIE0uRy5FLiwgSi5XLiwgQy5SLk0uKTsgRGl2aXNpb24gb2YgTmV1
cm9wYXRob2xvZ3ksIERlcGFydG1lbnQgb2YgUGF0aG9sb2d5ICZhbXA7IExhYm9yYXRvcnkgTWVk
aWNpbmUsIFVuaXZlcnNpdHkgb2YgTm9ydGggQ2Fyb2xpbmEgU2Nob29sIG9mIE1lZGljaW5lLCBD
aGFwZWwgSGlsbCwgTm9ydGggQ2Fyb2xpbmEgKE0uVi4sIFIuUy5NLiwgUi5FLkIuLCBBLk0uVy4s
IEsuSy5XLiwgQy5SLk0uKTsgQ2Fyb2xpbmEgSW5zdGl0dXRlIGZvciBEZXZlbG9wbWVudGFsIERp
c2FiaWxpdGllcyBhbmQgRGVwYXJ0bWVudCBvZiBHZW5ldGljcywgVW5pdmVyc2l0eSBvZiBOb3J0
aCBDYXJvbGluYSBTY2hvb2wgb2YgTWVkaWNpbmUsIENoYXBlbCBIaWxsLCBOb3J0aCBDYXJvbGlu
YSAoSi5NLlMuKTsgRGVwYXJ0bWVudCBvZiBOZXVyb3N1cmdlcnksIFVuaXZlcnNpdHkgb2YgTm9y
dGggQ2Fyb2xpbmEgU2Nob29sIG9mIE1lZGljaW5lLCBDaGFwZWwgSGlsbCwgTm9ydGggQ2Fyb2xp
bmEgKE0uRy5FLiwgSi5XLik7IERlcGFydG1lbnQgb2YgTmV1cm9sb2d5IGFuZCBOZXVyb3NjaWVu
Y2VzIENlbnRlciwgVW5pdmVyc2l0eSBvZiBOb3J0aCBDYXJvbGluYSBTY2hvb2wgb2YgTWVkaWNp
bmUsIENoYXBlbCBIaWxsLCBOb3J0aCBDYXJvbGluYSAoQy5SLk0uKS48L2F1dGgtYWRkcmVzcz48
dGl0bGVzPjx0aXRsZT5Db3JlIHBhdGh3YXkgbXV0YXRpb25zIGluZHVjZSBkZS1kaWZmZXJlbnRp
YXRpb24gb2YgbXVyaW5lIGFzdHJvY3l0ZXMgaW50byBnbGlvYmxhc3RvbWEgc3RlbSBjZWxscyB0
aGF0IGFyZSBzZW5zaXRpdmUgdG8gcmFkaWF0aW9uIGJ1dCByZXNpc3RhbnQgdG8gdGVtb3pvbG9t
aWRlPC90aXRsZT48c2Vjb25kYXJ5LXRpdGxlPk5ldXJvIE9uY29sPC9zZWNvbmRhcnktdGl0bGU+
PC90aXRsZXM+PHBlcmlvZGljYWw+PGZ1bGwtdGl0bGU+TmV1cm8tT25jb2xvZ3k8L2Z1bGwtdGl0
bGU+PGFiYnItMT5OZXVybyBPbmNvbC48L2FiYnItMT48YWJici0yPk5ldXJvIE9uY29sPC9hYmJy
LTI+PC9wZXJpb2RpY2FsPjxwYWdlcz45NjItNzM8L3BhZ2VzPjx2b2x1bWU+MTg8L3ZvbHVtZT48
bnVtYmVyPjc8L251bWJlcj48ZWRpdGlvbj4yMDE2LzAxLzMxPC9lZGl0aW9uPjxrZXl3b3Jkcz48
a2V5d29yZD5BbmltYWxzPC9rZXl3b3JkPjxrZXl3b3JkPkFzdHJvY3l0ZXMvKmN5dG9sb2d5L2Ry
dWcgZWZmZWN0cy9tZXRhYm9saXNtPC9rZXl3b3JkPjxrZXl3b3JkPkJyYWluIE5lb3BsYXNtcy9k
cnVnIHRoZXJhcHkvZ2VuZXRpY3MvKnBhdGhvbG9neTwva2V5d29yZD48a2V5d29yZD5DZWxsIERp
ZmZlcmVudGlhdGlvbi9kcnVnIGVmZmVjdHMvcmFkaWF0aW9uIGVmZmVjdHM8L2tleXdvcmQ+PGtl
eXdvcmQ+Q2VsbCBMaW5lLCBUdW1vcjwva2V5d29yZD48a2V5d29yZD5EYWNhcmJhemluZS8qYW5h
bG9ncyAmYW1wOyBkZXJpdmF0aXZlcy9waGFybWFjb2xvZ3k8L2tleXdvcmQ+PGtleXdvcmQ+KkRy
dWcgUmVzaXN0YW5jZSwgTmVvcGxhc208L2tleXdvcmQ+PGtleXdvcmQ+R2xpb2JsYXN0b21hL2Ry
dWcgdGhlcmFweS8qZ2VuZXRpY3MvKnBhdGhvbG9neTwva2V5d29yZD48a2V5d29yZD5NaWNlLCBU
cmFuc2dlbmljPC9rZXl3b3JkPjxrZXl3b3JkPk11dGF0aW9uL2dlbmV0aWNzPC9rZXl3b3JkPjxr
ZXl3b3JkPk5lb3BsYXN0aWMgU3RlbSBDZWxscy8qY3l0b2xvZ3kvZHJ1ZyBlZmZlY3RzL21ldGFi
b2xpc208L2tleXdvcmQ+PGtleXdvcmQ+U2lnbmFsIFRyYW5zZHVjdGlvbi9kcnVnIGVmZmVjdHM8
L2tleXdvcmQ+PGtleXdvcmQ+KkFzdHJvY3l0ZXM8L2tleXdvcmQ+PGtleXdvcmQ+KmdsaW9ibGFz
dG9tYTwva2V5d29yZD48a2V5d29yZD4qZ2xpb21hIHN0ZW0gY2VsbHM8L2tleXdvcmQ+PGtleXdv
cmQ+KnJhZGlhdGlvbjwva2V5d29yZD48a2V5d29yZD4qdGVtb3pvbG9taWRlPC9rZXl3b3JkPjwv
a2V5d29yZHM+PGRhdGVzPjx5ZWFyPjIwMTY8L3llYXI+PHB1Yi1kYXRlcz48ZGF0ZT5KdWw8L2Rh
dGU+PC9wdWItZGF0ZXM+PC9kYXRlcz48aXNibj4xNTIzLTU4NjYgKEVsZWN0cm9uaWMpJiN4RDsx
NTIyLTg1MTcgKExpbmtpbmcpPC9pc2JuPjxhY2Nlc3Npb24tbnVtPjI2ODI2MjAyPC9hY2Nlc3Np
b24tbnVtPjx1cmxzPjxyZWxhdGVkLXVybHM+PHVybD5odHRwczovL3d3dy5uY2JpLm5sbS5uaWgu
Z292L3B1Ym1lZC8yNjgyNjIwMjwvdXJsPjwvcmVsYXRlZC11cmxzPjwvdXJscz48Y3VzdG9tMj5Q
TUM0ODk2NTQ1PC9jdXN0b20yPjxlbGVjdHJvbmljLXJlc291cmNlLW51bT4xMC4xMDkzL25ldW9u
Yy9ub3YzMjE8L2VsZWN0cm9uaWMtcmVzb3VyY2UtbnVtPjwvcmVjb3JkPjwvQ2l0ZT48L0VuZE5v
dGU+
</w:fldData>
        </w:fldChar>
      </w:r>
      <w:r w:rsidR="000E44AF">
        <w:instrText xml:space="preserve"> ADDIN EN.CITE </w:instrText>
      </w:r>
      <w:r w:rsidR="000E44AF">
        <w:fldChar w:fldCharType="begin">
          <w:fldData xml:space="preserve">PEVuZE5vdGU+PENpdGU+PEF1dGhvcj5TY2htaWQ8L0F1dGhvcj48WWVhcj4yMDE2PC9ZZWFyPjxS
ZWNOdW0+NTk1MzwvUmVjTnVtPjxEaXNwbGF5VGV4dD5bNF08L0Rpc3BsYXlUZXh0PjxyZWNvcmQ+
PHJlYy1udW1iZXI+NTk1MzwvcmVjLW51bWJlcj48Zm9yZWlnbi1rZXlzPjxrZXkgYXBwPSJFTiIg
ZGItaWQ9ImRkZmF2NTkwOXYwdmR5ZXN3dHJ4dnJ4dnd6MnRzZHZkOXpyeCIgdGltZXN0YW1wPSIx
NDUyNzI0OTk2Ij41OTUzPC9rZXk+PC9mb3JlaWduLWtleXM+PHJlZi10eXBlIG5hbWU9IkpvdXJu
YWwgQXJ0aWNsZSI+MTc8L3JlZi10eXBlPjxjb250cmlidXRvcnM+PGF1dGhvcnM+PGF1dGhvcj5T
Y2htaWQsIFIuIFMuPC9hdXRob3I+PGF1dGhvcj5TaW1vbiwgSi4gTS48L2F1dGhvcj48YXV0aG9y
PlZpdHVjY2ksIE0uPC9hdXRob3I+PGF1dGhvcj5NY05laWxsLCBSLiBTLjwvYXV0aG9yPjxhdXRo
b3I+QmFzaCwgUi4gRS48L2F1dGhvcj48YXV0aG9yPldlcm5la2UsIEEuIE0uPC9hdXRob3I+PGF1
dGhvcj5IdWV5LCBMLjwvYXV0aG9yPjxhdXRob3I+V2hpdGUsIEsuIEsuPC9hdXRob3I+PGF1dGhv
cj5Fd2VuZCwgTS4gRy48L2F1dGhvcj48YXV0aG9yPld1LCBKLjwvYXV0aG9yPjxhdXRob3I+TWls
bGVyLCBDLiBSLjwvYXV0aG9yPjwvYXV0aG9ycz48L2NvbnRyaWJ1dG9ycz48YXV0aC1hZGRyZXNz
PkxpbmViZXJnZXIgQ29tcHJlaGVuc2l2ZSBDYW5jZXIgQ2VudGVyLCBVbml2ZXJzaXR5IG9mIE5v
cnRoIENhcm9saW5hIFNjaG9vbCBvZiBNZWRpY2luZSwgQ2hhcGVsIEhpbGwsIE5vcnRoIENhcm9s
aW5hIChSLlMuUy4sIEwuSC4sIE0uRy5FLiwgSi5XLiwgQy5SLk0uKTsgRGl2aXNpb24gb2YgTmV1
cm9wYXRob2xvZ3ksIERlcGFydG1lbnQgb2YgUGF0aG9sb2d5ICZhbXA7IExhYm9yYXRvcnkgTWVk
aWNpbmUsIFVuaXZlcnNpdHkgb2YgTm9ydGggQ2Fyb2xpbmEgU2Nob29sIG9mIE1lZGljaW5lLCBD
aGFwZWwgSGlsbCwgTm9ydGggQ2Fyb2xpbmEgKE0uVi4sIFIuUy5NLiwgUi5FLkIuLCBBLk0uVy4s
IEsuSy5XLiwgQy5SLk0uKTsgQ2Fyb2xpbmEgSW5zdGl0dXRlIGZvciBEZXZlbG9wbWVudGFsIERp
c2FiaWxpdGllcyBhbmQgRGVwYXJ0bWVudCBvZiBHZW5ldGljcywgVW5pdmVyc2l0eSBvZiBOb3J0
aCBDYXJvbGluYSBTY2hvb2wgb2YgTWVkaWNpbmUsIENoYXBlbCBIaWxsLCBOb3J0aCBDYXJvbGlu
YSAoSi5NLlMuKTsgRGVwYXJ0bWVudCBvZiBOZXVyb3N1cmdlcnksIFVuaXZlcnNpdHkgb2YgTm9y
dGggQ2Fyb2xpbmEgU2Nob29sIG9mIE1lZGljaW5lLCBDaGFwZWwgSGlsbCwgTm9ydGggQ2Fyb2xp
bmEgKE0uRy5FLiwgSi5XLik7IERlcGFydG1lbnQgb2YgTmV1cm9sb2d5IGFuZCBOZXVyb3NjaWVu
Y2VzIENlbnRlciwgVW5pdmVyc2l0eSBvZiBOb3J0aCBDYXJvbGluYSBTY2hvb2wgb2YgTWVkaWNp
bmUsIENoYXBlbCBIaWxsLCBOb3J0aCBDYXJvbGluYSAoQy5SLk0uKS48L2F1dGgtYWRkcmVzcz48
dGl0bGVzPjx0aXRsZT5Db3JlIHBhdGh3YXkgbXV0YXRpb25zIGluZHVjZSBkZS1kaWZmZXJlbnRp
YXRpb24gb2YgbXVyaW5lIGFzdHJvY3l0ZXMgaW50byBnbGlvYmxhc3RvbWEgc3RlbSBjZWxscyB0
aGF0IGFyZSBzZW5zaXRpdmUgdG8gcmFkaWF0aW9uIGJ1dCByZXNpc3RhbnQgdG8gdGVtb3pvbG9t
aWRlPC90aXRsZT48c2Vjb25kYXJ5LXRpdGxlPk5ldXJvIE9uY29sPC9zZWNvbmRhcnktdGl0bGU+
PC90aXRsZXM+PHBlcmlvZGljYWw+PGZ1bGwtdGl0bGU+TmV1cm8tT25jb2xvZ3k8L2Z1bGwtdGl0
bGU+PGFiYnItMT5OZXVybyBPbmNvbC48L2FiYnItMT48YWJici0yPk5ldXJvIE9uY29sPC9hYmJy
LTI+PC9wZXJpb2RpY2FsPjxwYWdlcz45NjItNzM8L3BhZ2VzPjx2b2x1bWU+MTg8L3ZvbHVtZT48
bnVtYmVyPjc8L251bWJlcj48ZWRpdGlvbj4yMDE2LzAxLzMxPC9lZGl0aW9uPjxrZXl3b3Jkcz48
a2V5d29yZD5BbmltYWxzPC9rZXl3b3JkPjxrZXl3b3JkPkFzdHJvY3l0ZXMvKmN5dG9sb2d5L2Ry
dWcgZWZmZWN0cy9tZXRhYm9saXNtPC9rZXl3b3JkPjxrZXl3b3JkPkJyYWluIE5lb3BsYXNtcy9k
cnVnIHRoZXJhcHkvZ2VuZXRpY3MvKnBhdGhvbG9neTwva2V5d29yZD48a2V5d29yZD5DZWxsIERp
ZmZlcmVudGlhdGlvbi9kcnVnIGVmZmVjdHMvcmFkaWF0aW9uIGVmZmVjdHM8L2tleXdvcmQ+PGtl
eXdvcmQ+Q2VsbCBMaW5lLCBUdW1vcjwva2V5d29yZD48a2V5d29yZD5EYWNhcmJhemluZS8qYW5h
bG9ncyAmYW1wOyBkZXJpdmF0aXZlcy9waGFybWFjb2xvZ3k8L2tleXdvcmQ+PGtleXdvcmQ+KkRy
dWcgUmVzaXN0YW5jZSwgTmVvcGxhc208L2tleXdvcmQ+PGtleXdvcmQ+R2xpb2JsYXN0b21hL2Ry
dWcgdGhlcmFweS8qZ2VuZXRpY3MvKnBhdGhvbG9neTwva2V5d29yZD48a2V5d29yZD5NaWNlLCBU
cmFuc2dlbmljPC9rZXl3b3JkPjxrZXl3b3JkPk11dGF0aW9uL2dlbmV0aWNzPC9rZXl3b3JkPjxr
ZXl3b3JkPk5lb3BsYXN0aWMgU3RlbSBDZWxscy8qY3l0b2xvZ3kvZHJ1ZyBlZmZlY3RzL21ldGFi
b2xpc208L2tleXdvcmQ+PGtleXdvcmQ+U2lnbmFsIFRyYW5zZHVjdGlvbi9kcnVnIGVmZmVjdHM8
L2tleXdvcmQ+PGtleXdvcmQ+KkFzdHJvY3l0ZXM8L2tleXdvcmQ+PGtleXdvcmQ+KmdsaW9ibGFz
dG9tYTwva2V5d29yZD48a2V5d29yZD4qZ2xpb21hIHN0ZW0gY2VsbHM8L2tleXdvcmQ+PGtleXdv
cmQ+KnJhZGlhdGlvbjwva2V5d29yZD48a2V5d29yZD4qdGVtb3pvbG9taWRlPC9rZXl3b3JkPjwv
a2V5d29yZHM+PGRhdGVzPjx5ZWFyPjIwMTY8L3llYXI+PHB1Yi1kYXRlcz48ZGF0ZT5KdWw8L2Rh
dGU+PC9wdWItZGF0ZXM+PC9kYXRlcz48aXNibj4xNTIzLTU4NjYgKEVsZWN0cm9uaWMpJiN4RDsx
NTIyLTg1MTcgKExpbmtpbmcpPC9pc2JuPjxhY2Nlc3Npb24tbnVtPjI2ODI2MjAyPC9hY2Nlc3Np
b24tbnVtPjx1cmxzPjxyZWxhdGVkLXVybHM+PHVybD5odHRwczovL3d3dy5uY2JpLm5sbS5uaWgu
Z292L3B1Ym1lZC8yNjgyNjIwMjwvdXJsPjwvcmVsYXRlZC11cmxzPjwvdXJscz48Y3VzdG9tMj5Q
TUM0ODk2NTQ1PC9jdXN0b20yPjxlbGVjdHJvbmljLXJlc291cmNlLW51bT4xMC4xMDkzL25ldW9u
Yy9ub3YzMjE8L2VsZWN0cm9uaWMtcmVzb3VyY2UtbnVtPjwvcmVjb3JkPjwvQ2l0ZT48L0VuZE5v
dGU+
</w:fldData>
        </w:fldChar>
      </w:r>
      <w:r w:rsidR="000E44AF">
        <w:instrText xml:space="preserve"> ADDIN EN.CITE.DATA </w:instrText>
      </w:r>
      <w:r w:rsidR="000E44AF">
        <w:fldChar w:fldCharType="end"/>
      </w:r>
      <w:r w:rsidR="007007D7" w:rsidRPr="00EB5C95">
        <w:fldChar w:fldCharType="separate"/>
      </w:r>
      <w:r w:rsidR="000E44AF">
        <w:rPr>
          <w:noProof/>
        </w:rPr>
        <w:t>[4]</w:t>
      </w:r>
      <w:r w:rsidR="007007D7" w:rsidRPr="00EB5C95">
        <w:fldChar w:fldCharType="end"/>
      </w:r>
      <w:r w:rsidR="000A4ED9">
        <w:t>.</w:t>
      </w:r>
      <w:r w:rsidRPr="00EB5C95">
        <w:t xml:space="preserve">  Briefly, protein samples (20 </w:t>
      </w:r>
      <w:proofErr w:type="spellStart"/>
      <w:r w:rsidRPr="00EB5C95">
        <w:t>μg</w:t>
      </w:r>
      <w:proofErr w:type="spellEnd"/>
      <w:r w:rsidRPr="00EB5C95">
        <w:t>) were separated by gradient (4-15% or 8-16%) gel electrophoresis (SDS-PAGE, Bio-Rad, Hercules, CA) and transferred to PDVF membranes (EMD Millipore Corp, Billerica, MA).  Membranes were probed with primary antibodies against GAPDH (EMD Millipore Corp, Billerica, MA, MAB374), AKT (#2920S), phospho</w:t>
      </w:r>
      <w:r w:rsidR="00F547B9">
        <w:t>rylated</w:t>
      </w:r>
      <w:r w:rsidRPr="00EB5C95">
        <w:t xml:space="preserve"> (p)AKT (Ser473, #4060), pS6 (Ser240/244, #2215), ERK1/2 (#4696), </w:t>
      </w:r>
      <w:r w:rsidR="00A17046">
        <w:t>or</w:t>
      </w:r>
      <w:r w:rsidRPr="00EB5C95">
        <w:t xml:space="preserve"> </w:t>
      </w:r>
      <w:r w:rsidR="00F547B9">
        <w:t>phosphorylated (</w:t>
      </w:r>
      <w:r w:rsidRPr="00EB5C95">
        <w:t>p</w:t>
      </w:r>
      <w:r w:rsidR="00F547B9">
        <w:t>)</w:t>
      </w:r>
      <w:r w:rsidRPr="00EB5C95">
        <w:t>ERK1/2 (Thr202/Tyr204, #4370) all from Cell Signaling Technology (Danvers, MA).  Blots were then probed with species</w:t>
      </w:r>
      <w:r w:rsidR="00F547B9">
        <w:t>-</w:t>
      </w:r>
      <w:r w:rsidRPr="00EB5C95">
        <w:t xml:space="preserve">specific Alexa 488, 555, or 647 conjugated secondary antibodies (Life Technologies, Grand Island, NY) and imaged on a Typhoon Trio (GE Healthcare, Pittsburgh, PA).  Alternatively, membranes were probed with an anti-HA-peroxidase antibody (Roche Applied Science, </w:t>
      </w:r>
      <w:proofErr w:type="spellStart"/>
      <w:r w:rsidRPr="00EB5C95">
        <w:t>Penzberg</w:t>
      </w:r>
      <w:proofErr w:type="spellEnd"/>
      <w:r w:rsidRPr="00EB5C95">
        <w:t>, Germany, #12013819001) and imaged using enhanced chemiluminescence (Clarity Western ECL Substrate, Bio-Rad) on an Image Quant LAS 4000 (GE Healthcare).  Band intensities were quantified using ImageJ (NIH, Bethesda, MD).  Phospho-proteins were normalized to their respective total protein</w:t>
      </w:r>
      <w:r w:rsidR="00F547B9">
        <w:t xml:space="preserve"> </w:t>
      </w:r>
      <w:r w:rsidRPr="00EB5C95">
        <w:t xml:space="preserve">or GAPDH.  Normalized band intensities from serum-starved immunoblots were set relative to an external standard and then normalized to parental and </w:t>
      </w:r>
      <w:r w:rsidRPr="00EB5C95">
        <w:rPr>
          <w:i/>
        </w:rPr>
        <w:t>PIK3CA</w:t>
      </w:r>
      <w:r w:rsidRPr="00EB5C95">
        <w:rPr>
          <w:i/>
          <w:vertAlign w:val="superscript"/>
        </w:rPr>
        <w:t>WT</w:t>
      </w:r>
      <w:r w:rsidRPr="00EB5C95">
        <w:t xml:space="preserve"> cells.  Normalized band intensities from drug-treated samples were set relative to vehicle control cells.  Differences between groups were determined by one-way ANOVA.  Pairwise comparisons were performed by </w:t>
      </w:r>
      <w:r w:rsidR="002D7DB2">
        <w:t>unpaired</w:t>
      </w:r>
      <w:r w:rsidRPr="00EB5C95">
        <w:t xml:space="preserve"> t-tests.</w:t>
      </w:r>
    </w:p>
    <w:p w14:paraId="09222DF3" w14:textId="77777777" w:rsidR="00D21857" w:rsidRPr="00EB5C95" w:rsidRDefault="00D21857" w:rsidP="0080250B">
      <w:pPr>
        <w:spacing w:line="480" w:lineRule="auto"/>
        <w:jc w:val="both"/>
      </w:pPr>
    </w:p>
    <w:p w14:paraId="6FFD9413" w14:textId="68D9B224" w:rsidR="00194CF4" w:rsidRDefault="008F28B6" w:rsidP="00683F61">
      <w:pPr>
        <w:spacing w:line="480" w:lineRule="auto"/>
        <w:jc w:val="both"/>
      </w:pPr>
      <w:r w:rsidRPr="00194CF4">
        <w:rPr>
          <w:b/>
          <w:sz w:val="32"/>
        </w:rPr>
        <w:t>Cell growth</w:t>
      </w:r>
    </w:p>
    <w:p w14:paraId="5B4815CC" w14:textId="3690E713" w:rsidR="008F28B6" w:rsidRPr="00EB5C95" w:rsidRDefault="008F28B6" w:rsidP="0080250B">
      <w:pPr>
        <w:spacing w:after="80" w:line="480" w:lineRule="auto"/>
        <w:jc w:val="both"/>
      </w:pPr>
      <w:r w:rsidRPr="00EB5C95">
        <w:t>NHA and NHA</w:t>
      </w:r>
      <w:r w:rsidRPr="00EB5C95">
        <w:rPr>
          <w:vertAlign w:val="superscript"/>
        </w:rPr>
        <w:t>RAS</w:t>
      </w:r>
      <w:r w:rsidRPr="00EB5C95">
        <w:t xml:space="preserve"> lines were plated in triplicate or quadruplicate in 96-well plates at 1000 cells/well and 675 cells/well respectively.  Changes in absorbance (cell growth) was </w:t>
      </w:r>
      <w:r w:rsidRPr="00EB5C95">
        <w:lastRenderedPageBreak/>
        <w:t xml:space="preserve">assessed using CellTiter 96 Aqueous One Solution Cell Proliferation Assay (MTS, Promega, Madison, WI) according to manufacturer’s instructions.  Briefly, absorbance at 490 nm was measured daily for 4-5 days using an Emax 96-well plate reader (Molecular Devices, Chicago, IL) equipped with SoftMax Pro 5 software.  </w:t>
      </w:r>
      <w:r w:rsidR="00AC1F94">
        <w:t>B</w:t>
      </w:r>
      <w:r w:rsidR="00AC1F94" w:rsidRPr="00EB5C95">
        <w:t>aseline absorbance (low</w:t>
      </w:r>
      <w:r w:rsidR="00AC1F94">
        <w:t>-</w:t>
      </w:r>
      <w:r w:rsidR="00AC1F94" w:rsidRPr="00EB5C95">
        <w:t>serum media + MTS</w:t>
      </w:r>
      <w:r w:rsidR="00AC1F94">
        <w:t>)</w:t>
      </w:r>
      <w:r w:rsidR="00AC1F94" w:rsidRPr="00EB5C95">
        <w:t xml:space="preserve"> </w:t>
      </w:r>
      <w:r w:rsidR="00AC1F94">
        <w:t>was</w:t>
      </w:r>
      <w:r w:rsidR="00AC1F94" w:rsidRPr="00EB5C95">
        <w:t xml:space="preserve"> subtracted </w:t>
      </w:r>
      <w:r w:rsidR="00AC1F94">
        <w:t>from a</w:t>
      </w:r>
      <w:r w:rsidRPr="00EB5C95">
        <w:t>bsorbance of</w:t>
      </w:r>
      <w:r w:rsidR="00AC1F94">
        <w:t xml:space="preserve"> experimental samples, which were </w:t>
      </w:r>
      <w:r w:rsidRPr="00EB5C95">
        <w:t xml:space="preserve">then set relative to day 0.  Data (mean ± SEM) from 2-4 independent experiments (mean=3) were fit to an exponential growth equation and the rate constant k and doubling time [ln(2)/k] were calculated.  Differences in growth </w:t>
      </w:r>
      <w:r w:rsidRPr="00A438F2">
        <w:t>rate</w:t>
      </w:r>
      <w:r w:rsidR="00FB7E5E">
        <w:t>s</w:t>
      </w:r>
      <w:r w:rsidRPr="00EB5C95">
        <w:t xml:space="preserve"> (k) were compared using the extra-sum-of-squares F test.</w:t>
      </w:r>
    </w:p>
    <w:p w14:paraId="0625D749" w14:textId="77777777" w:rsidR="00D21857" w:rsidRPr="00EB5C95" w:rsidRDefault="00D21857" w:rsidP="0080250B">
      <w:pPr>
        <w:spacing w:after="80" w:line="480" w:lineRule="auto"/>
        <w:jc w:val="both"/>
      </w:pPr>
    </w:p>
    <w:p w14:paraId="6B863619" w14:textId="02D38916" w:rsidR="00194CF4" w:rsidRDefault="008F28B6" w:rsidP="00683F61">
      <w:pPr>
        <w:spacing w:line="480" w:lineRule="auto"/>
        <w:jc w:val="both"/>
      </w:pPr>
      <w:r w:rsidRPr="00194CF4">
        <w:rPr>
          <w:b/>
          <w:sz w:val="32"/>
        </w:rPr>
        <w:t>Cell migration</w:t>
      </w:r>
    </w:p>
    <w:p w14:paraId="777915F0" w14:textId="56B1513B" w:rsidR="008F28B6" w:rsidRPr="00EB5C95" w:rsidRDefault="008F28B6" w:rsidP="0080250B">
      <w:pPr>
        <w:spacing w:after="80" w:line="480" w:lineRule="auto"/>
        <w:jc w:val="both"/>
      </w:pPr>
      <w:r w:rsidRPr="00EB5C95">
        <w:t>Migration rate across a cell-free gap was determined using culture inserts (</w:t>
      </w:r>
      <w:proofErr w:type="spellStart"/>
      <w:r w:rsidRPr="00EB5C95">
        <w:t>Ibidi</w:t>
      </w:r>
      <w:proofErr w:type="spellEnd"/>
      <w:r w:rsidRPr="00EB5C95">
        <w:t xml:space="preserve">, Munich, Germany) according to manufacturer’s instructions.  Briefly, inserts were attached to individual wells of a 6-well plate.  </w:t>
      </w:r>
      <w:r w:rsidR="00F547B9">
        <w:t xml:space="preserve">26,000 </w:t>
      </w:r>
      <w:r w:rsidRPr="00EB5C95">
        <w:t xml:space="preserve">cells were seeded into each well of the insert and allowed to adhere overnight.  The following morning inserts were lifted to create a cell free gap that was imaged at 3 non-overlapping locations every 2 hours for 12 hours using a </w:t>
      </w:r>
      <w:r w:rsidR="00A27675">
        <w:t xml:space="preserve">4X objective on a </w:t>
      </w:r>
      <w:proofErr w:type="spellStart"/>
      <w:r w:rsidRPr="00EB5C95">
        <w:t>VistaVision</w:t>
      </w:r>
      <w:proofErr w:type="spellEnd"/>
      <w:r w:rsidRPr="00EB5C95">
        <w:t xml:space="preserve"> inverted microscope (Model #82026-630, VWR, Radnor, PA) equipped with a DV-300 digital camera.  The area of the gap between the cell fronts was analyzed using ImageJ (NIH).  Gap area was normalized to time 0 at each image location</w:t>
      </w:r>
      <w:r w:rsidR="00176E9B">
        <w:t xml:space="preserve">.  Data </w:t>
      </w:r>
      <w:r w:rsidRPr="00EB5C95">
        <w:t xml:space="preserve">from hours 2-12 were fit </w:t>
      </w:r>
      <w:r w:rsidR="00A27675">
        <w:t>via</w:t>
      </w:r>
      <w:r w:rsidRPr="00EB5C95">
        <w:t xml:space="preserve"> linear regression and rates of gap closure</w:t>
      </w:r>
      <w:r w:rsidR="00176E9B">
        <w:t xml:space="preserve"> were compared using analysis of covariance (ANCOVA)</w:t>
      </w:r>
      <w:r w:rsidRPr="00EB5C95">
        <w:t>.</w:t>
      </w:r>
    </w:p>
    <w:p w14:paraId="5EE05547" w14:textId="77777777" w:rsidR="00D21857" w:rsidRPr="00EB5C95" w:rsidRDefault="00D21857" w:rsidP="0080250B">
      <w:pPr>
        <w:spacing w:after="80" w:line="480" w:lineRule="auto"/>
        <w:jc w:val="both"/>
      </w:pPr>
    </w:p>
    <w:p w14:paraId="0BF02373" w14:textId="69D645D7" w:rsidR="00194CF4" w:rsidRDefault="008F28B6" w:rsidP="00683F61">
      <w:pPr>
        <w:spacing w:line="480" w:lineRule="auto"/>
        <w:jc w:val="both"/>
      </w:pPr>
      <w:r w:rsidRPr="00194CF4">
        <w:rPr>
          <w:b/>
          <w:sz w:val="32"/>
        </w:rPr>
        <w:lastRenderedPageBreak/>
        <w:t>Colony formation in soft agar</w:t>
      </w:r>
    </w:p>
    <w:p w14:paraId="4B7D7280" w14:textId="3FA0773E" w:rsidR="004C4D2A" w:rsidRDefault="008F28B6" w:rsidP="0080250B">
      <w:pPr>
        <w:spacing w:after="80" w:line="480" w:lineRule="auto"/>
        <w:jc w:val="both"/>
      </w:pPr>
      <w:r w:rsidRPr="00EB5C95">
        <w:t>Colony formation was determined in 6-well treated plates as previously described with minor modifications</w:t>
      </w:r>
      <w:r w:rsidR="00E814A4">
        <w:t xml:space="preserve"> </w:t>
      </w:r>
      <w:r w:rsidR="003C45B2" w:rsidRPr="00EB5C95">
        <w:fldChar w:fldCharType="begin">
          <w:fldData xml:space="preserve">PEVuZE5vdGU+PENpdGU+PEF1dGhvcj5Tb25vZGE8L0F1dGhvcj48WWVhcj4yMDAxPC9ZZWFyPjxS
ZWNOdW0+MTkzMzwvUmVjTnVtPjxEaXNwbGF5VGV4dD5bMywgNV08L0Rpc3BsYXlUZXh0PjxyZWNv
cmQ+PHJlYy1udW1iZXI+MTkzMzwvcmVjLW51bWJlcj48Zm9yZWlnbi1rZXlzPjxrZXkgYXBwPSJF
TiIgZGItaWQ9ImRkZmF2NTkwOXYwdmR5ZXN3dHJ4dnJ4dnd6MnRzZHZkOXpyeCIgdGltZXN0YW1w
PSIxMzcyNzI4MzQ1Ij4xOTMzPC9rZXk+PC9mb3JlaWduLWtleXM+PHJlZi10eXBlIG5hbWU9Ikpv
dXJuYWwgQXJ0aWNsZSI+MTc8L3JlZi10eXBlPjxjb250cmlidXRvcnM+PGF1dGhvcnM+PGF1dGhv
cj5Tb25vZGEsIFkuPC9hdXRob3I+PGF1dGhvcj5PemF3YSwgVC48L2F1dGhvcj48YXV0aG9yPkhp
cm9zZSwgWS48L2F1dGhvcj48YXV0aG9yPkFsZGFwZSwgSy4gRC48L2F1dGhvcj48YXV0aG9yPk1j
TWFob24sIE0uPC9hdXRob3I+PGF1dGhvcj5CZXJnZXIsIE0uIFMuPC9hdXRob3I+PGF1dGhvcj5Q
aWVwZXIsIFIuIE8uPC9hdXRob3I+PC9hdXRob3JzPjwvY29udHJpYnV0b3JzPjxhdXRoLWFkZHJl
c3M+QnJhaW4gVHVtb3IgUmVzZWFyY2ggQ2VudGVyLCBEZXBhcnRtZW50IG9mIE5ldXJvbG9naWNh
bCBTdXJnZXJ5LCBVbml2ZXJzaXR5IG9mIENhbGlmb3JuaWEtU2FuIEZyYW5jaXNjbywgU2FuIEZy
YW5jaXNjbywgQ2FsaWZvcm5pYSA5NDExNSwgVVNBLjwvYXV0aC1hZGRyZXNzPjx0aXRsZXM+PHRp
dGxlPkZvcm1hdGlvbiBvZiBpbnRyYWNyYW5pYWwgdHVtb3JzIGJ5IGdlbmV0aWNhbGx5IG1vZGlm
aWVkIGh1bWFuIGFzdHJvY3l0ZXMgZGVmaW5lcyBmb3VyIHBhdGh3YXlzIGNyaXRpY2FsIGluIHRo
ZSBkZXZlbG9wbWVudCBvZiBodW1hbiBhbmFwbGFzdGljIGFzdHJvY3l0b21hPC90aXRsZT48c2Vj
b25kYXJ5LXRpdGxlPkNhbmNlciBSZXM8L3NlY29uZGFyeS10aXRsZT48L3RpdGxlcz48cGVyaW9k
aWNhbD48ZnVsbC10aXRsZT5DYW5jZXIgUmVzZWFyY2g8L2Z1bGwtdGl0bGU+PGFiYnItMT5DYW5j
ZXIgUmVzLjwvYWJici0xPjxhYmJyLTI+Q2FuY2VyIFJlczwvYWJici0yPjwvcGVyaW9kaWNhbD48
cGFnZXM+NDk1Ni02MDwvcGFnZXM+PHZvbHVtZT42MTwvdm9sdW1lPjxudW1iZXI+MTM8L251bWJl
cj48ZWRpdGlvbj4yMDAxLzA2LzMwPC9lZGl0aW9uPjxrZXl3b3Jkcz48a2V5d29yZD5BbmltYWxz
PC9rZXl3b3JkPjxrZXl3b3JkPkFzdHJvY3l0ZXMvcGF0aG9sb2d5LypwaHlzaW9sb2d5PC9rZXl3
b3JkPjxrZXl3b3JkPkFzdHJvY3l0b21hLypnZW5ldGljczwva2V5d29yZD48a2V5d29yZD5CcmFp
biBOZW9wbGFzbXMvKmdlbmV0aWNzPC9rZXl3b3JkPjxrZXl3b3JkPkNlbGwgVHJhbnNmb3JtYXRp
b24sIE5lb3BsYXN0aWMvKmdlbmV0aWNzPC9rZXl3b3JkPjxrZXl3b3JkPkROQS1CaW5kaW5nIFBy
b3RlaW5zPC9rZXl3b3JkPjxrZXl3b3JkPkh1bWFuczwva2V5d29yZD48a2V5d29yZD5NaWNlPC9r
ZXl3b3JkPjxrZXl3b3JkPk1pY2UsIEluYnJlZCBCQUxCIEM8L2tleXdvcmQ+PGtleXdvcmQ+TWlj
ZSwgTnVkZTwva2V5d29yZD48a2V5d29yZD5PbmNvZ2VuZSBQcm90ZWlucywgVmlyYWwvYmlvc3lu
dGhlc2lzL2dlbmV0aWNzL3BoeXNpb2xvZ3k8L2tleXdvcmQ+PGtleXdvcmQ+UGFwaWxsb21hdmly
dXMgRTcgUHJvdGVpbnM8L2tleXdvcmQ+PGtleXdvcmQ+KnJuYTwva2V5d29yZD48a2V5d29yZD4q
UmVwcmVzc29yIFByb3RlaW5zPC9rZXl3b3JkPjxrZXl3b3JkPlJldGlub2JsYXN0b21hIFByb3Rl
aW4vYW50YWdvbmlzdHMgJmFtcDsgaW5oaWJpdG9yczwva2V5d29yZD48a2V5d29yZD5TaWduYWwg
VHJhbnNkdWN0aW9uL2dlbmV0aWNzPC9rZXl3b3JkPjxrZXl3b3JkPlRlbG9tZXJhc2UvYmlvc3lu
dGhlc2lzL2dlbmV0aWNzL3BoeXNpb2xvZ3k8L2tleXdvcmQ+PGtleXdvcmQ+VHJhbnNmZWN0aW9u
PC9rZXl3b3JkPjxrZXl3b3JkPlR1bW9yIFN1cHByZXNzb3IgUHJvdGVpbiBwNTMvYW50YWdvbmlz
dHMgJmFtcDsgaW5oaWJpdG9yczwva2V5d29yZD48a2V5d29yZD5yYXMgUHJvdGVpbnMvcGh5c2lv
bG9neTwva2V5d29yZD48L2tleXdvcmRzPjxkYXRlcz48eWVhcj4yMDAxPC95ZWFyPjxwdWItZGF0
ZXM+PGRhdGU+SnVsIDE8L2RhdGU+PC9wdWItZGF0ZXM+PC9kYXRlcz48aXNibj4wMDA4LTU0NzIg
KFByaW50KSYjeEQ7MDAwOC01NDcyIChMaW5raW5nKTwvaXNibj48YWNjZXNzaW9uLW51bT4xMTQz
MTMyMzwvYWNjZXNzaW9uLW51bT48dXJscz48cmVsYXRlZC11cmxzPjx1cmw+aHR0cHM6Ly93d3cu
bmNiaS5ubG0ubmloLmdvdi9wdWJtZWQvMTE0MzEzMjM8L3VybD48L3JlbGF0ZWQtdXJscz48L3Vy
bHM+PGxhbmd1YWdlPmVuZzwvbGFuZ3VhZ2U+PC9yZWNvcmQ+PC9DaXRlPjxDaXRlPjxBdXRob3I+
Qm9yb3dpY3o8L0F1dGhvcj48WWVhcj4yMDE0PC9ZZWFyPjxSZWNOdW0+NjM4NDwvUmVjTnVtPjxy
ZWNvcmQ+PHJlYy1udW1iZXI+NjM4NDwvcmVjLW51bWJlcj48Zm9yZWlnbi1rZXlzPjxrZXkgYXBw
PSJFTiIgZGItaWQ9ImRkZmF2NTkwOXYwdmR5ZXN3dHJ4dnJ4dnd6MnRzZHZkOXpyeCIgdGltZXN0
YW1wPSIxNDU4NjczNTAwIj42Mzg0PC9rZXk+PC9mb3JlaWduLWtleXM+PHJlZi10eXBlIG5hbWU9
IkpvdXJuYWwgQXJ0aWNsZSI+MTc8L3JlZi10eXBlPjxjb250cmlidXRvcnM+PGF1dGhvcnM+PGF1
dGhvcj5Cb3Jvd2ljeiwgUy48L2F1dGhvcj48YXV0aG9yPlZhbiBTY295aywgTS48L2F1dGhvcj48
YXV0aG9yPkF2YXNhcmFsYSwgUy48L2F1dGhvcj48YXV0aG9yPkthcnVwcHVzYW15IFJhdGhpbmFt
LCBNLiBLLjwvYXV0aG9yPjxhdXRob3I+VGF1bGVyLCBKLjwvYXV0aG9yPjxhdXRob3I+Qmlra2F2
aWxsaSwgUi4gSy48L2F1dGhvcj48YXV0aG9yPldpbm4sIFIuIEEuPC9hdXRob3I+PC9hdXRob3Jz
PjwvY29udHJpYnV0b3JzPjxhdXRoLWFkZHJlc3M+RGVwYXJ0bWVudCBvZiBIZW1hdG9sb2d5IGFu
ZCBPbmNvbG9neSwgVW5pdmVyc2l0eSBvZiBJbGxpbm9pcyBhdCBDaGljYWdvLiYjeEQ7RGVwYXJ0
bWVudCBvZiBQdWxtb25hcnksIENyaXRpY2FsIENhcmUsIFNsZWVwLCBhbmQgQWxsZXJneSwgVW5p
dmVyc2l0eSBvZiBJbGxpbm9pcyBhdCBDaGljYWdvLiYjeEQ7RGVwYXJ0bWVudCBvZiBQdWxtb25h
cnksIENyaXRpY2FsIENhcmUsIFNsZWVwLCBhbmQgQWxsZXJneSwgVW5pdmVyc2l0eSBvZiBJbGxp
bm9pcyBhdCBDaGljYWdvOyBrYW1lc2hAdWljLmVkdS4mI3hEO0RlcGFydG1lbnQgb2YgUHVsbW9u
YXJ5LCBDcml0aWNhbCBDYXJlLCBTbGVlcCwgYW5kIEFsbGVyZ3ksIFVuaXZlcnNpdHkgb2YgSWxs
aW5vaXMgYXQgQ2hpY2FnbzsgSmVzc2UgQnJvd24gVmV0ZXJhbnMgQWZmYWlycyBNZWRpY2FsIENl
bnRlci48L2F1dGgtYWRkcmVzcz48dGl0bGVzPjx0aXRsZT5UaGUgc29mdCBhZ2FyIGNvbG9ueSBm
b3JtYXRpb24gYXNzYXk8L3RpdGxlPjxzZWNvbmRhcnktdGl0bGU+SiBWaXMgRXhwPC9zZWNvbmRh
cnktdGl0bGU+PC90aXRsZXM+PHBhZ2VzPmU1MTk5ODwvcGFnZXM+PG51bWJlcj45MjwvbnVtYmVy
PjxlZGl0aW9uPjIwMTQvMTEvMjA8L2VkaXRpb24+PGtleXdvcmRzPjxrZXl3b3JkPkFuaW1hbHM8
L2tleXdvcmQ+PGtleXdvcmQ+Q2VsbCBMaW5lLCBUdW1vcjwva2V5d29yZD48a2V5d29yZD5Db2xv
bnktRm9ybWluZyBVbml0cyBBc3NheS8qbWV0aG9kczwva2V5d29yZD48a2V5d29yZD5MdW5nIE5l
b3BsYXNtcy9wYXRob2xvZ3k8L2tleXdvcmQ+PGtleXdvcmQ+TWljZTwva2V5d29yZD48a2V5d29y
ZD5UdW1vciBTdGVtIENlbGwgQXNzYXkvbWV0aG9kczwva2V5d29yZD48L2tleXdvcmRzPjxkYXRl
cz48eWVhcj4yMDE0PC95ZWFyPjxwdWItZGF0ZXM+PGRhdGU+T2N0IDI3PC9kYXRlPjwvcHViLWRh
dGVzPjwvZGF0ZXM+PGlzYm4+MTk0MC0wODdYIChFbGVjdHJvbmljKSYjeEQ7MTk0MC0wODdYIChM
aW5raW5nKTwvaXNibj48YWNjZXNzaW9uLW51bT4yNTQwODE3MjwvYWNjZXNzaW9uLW51bT48dXJs
cz48cmVsYXRlZC11cmxzPjx1cmw+aHR0cHM6Ly93d3cubmNiaS5ubG0ubmloLmdvdi9wdWJtZWQv
MjU0MDgxNzI8L3VybD48L3JlbGF0ZWQtdXJscz48L3VybHM+PGN1c3RvbTI+UE1DNDM1MzM4MTwv
Y3VzdG9tMj48ZWxlY3Ryb25pYy1yZXNvdXJjZS1udW0+MTAuMzc5MS81MTk5ODwvZWxlY3Ryb25p
Yy1yZXNvdXJjZS1udW0+PC9yZWNvcmQ+PC9DaXRlPjwvRW5kTm90ZT5=
</w:fldData>
        </w:fldChar>
      </w:r>
      <w:r w:rsidR="000E44AF">
        <w:instrText xml:space="preserve"> ADDIN EN.CITE </w:instrText>
      </w:r>
      <w:r w:rsidR="000E44AF">
        <w:fldChar w:fldCharType="begin">
          <w:fldData xml:space="preserve">PEVuZE5vdGU+PENpdGU+PEF1dGhvcj5Tb25vZGE8L0F1dGhvcj48WWVhcj4yMDAxPC9ZZWFyPjxS
ZWNOdW0+MTkzMzwvUmVjTnVtPjxEaXNwbGF5VGV4dD5bMywgNV08L0Rpc3BsYXlUZXh0PjxyZWNv
cmQ+PHJlYy1udW1iZXI+MTkzMzwvcmVjLW51bWJlcj48Zm9yZWlnbi1rZXlzPjxrZXkgYXBwPSJF
TiIgZGItaWQ9ImRkZmF2NTkwOXYwdmR5ZXN3dHJ4dnJ4dnd6MnRzZHZkOXpyeCIgdGltZXN0YW1w
PSIxMzcyNzI4MzQ1Ij4xOTMzPC9rZXk+PC9mb3JlaWduLWtleXM+PHJlZi10eXBlIG5hbWU9Ikpv
dXJuYWwgQXJ0aWNsZSI+MTc8L3JlZi10eXBlPjxjb250cmlidXRvcnM+PGF1dGhvcnM+PGF1dGhv
cj5Tb25vZGEsIFkuPC9hdXRob3I+PGF1dGhvcj5PemF3YSwgVC48L2F1dGhvcj48YXV0aG9yPkhp
cm9zZSwgWS48L2F1dGhvcj48YXV0aG9yPkFsZGFwZSwgSy4gRC48L2F1dGhvcj48YXV0aG9yPk1j
TWFob24sIE0uPC9hdXRob3I+PGF1dGhvcj5CZXJnZXIsIE0uIFMuPC9hdXRob3I+PGF1dGhvcj5Q
aWVwZXIsIFIuIE8uPC9hdXRob3I+PC9hdXRob3JzPjwvY29udHJpYnV0b3JzPjxhdXRoLWFkZHJl
c3M+QnJhaW4gVHVtb3IgUmVzZWFyY2ggQ2VudGVyLCBEZXBhcnRtZW50IG9mIE5ldXJvbG9naWNh
bCBTdXJnZXJ5LCBVbml2ZXJzaXR5IG9mIENhbGlmb3JuaWEtU2FuIEZyYW5jaXNjbywgU2FuIEZy
YW5jaXNjbywgQ2FsaWZvcm5pYSA5NDExNSwgVVNBLjwvYXV0aC1hZGRyZXNzPjx0aXRsZXM+PHRp
dGxlPkZvcm1hdGlvbiBvZiBpbnRyYWNyYW5pYWwgdHVtb3JzIGJ5IGdlbmV0aWNhbGx5IG1vZGlm
aWVkIGh1bWFuIGFzdHJvY3l0ZXMgZGVmaW5lcyBmb3VyIHBhdGh3YXlzIGNyaXRpY2FsIGluIHRo
ZSBkZXZlbG9wbWVudCBvZiBodW1hbiBhbmFwbGFzdGljIGFzdHJvY3l0b21hPC90aXRsZT48c2Vj
b25kYXJ5LXRpdGxlPkNhbmNlciBSZXM8L3NlY29uZGFyeS10aXRsZT48L3RpdGxlcz48cGVyaW9k
aWNhbD48ZnVsbC10aXRsZT5DYW5jZXIgUmVzZWFyY2g8L2Z1bGwtdGl0bGU+PGFiYnItMT5DYW5j
ZXIgUmVzLjwvYWJici0xPjxhYmJyLTI+Q2FuY2VyIFJlczwvYWJici0yPjwvcGVyaW9kaWNhbD48
cGFnZXM+NDk1Ni02MDwvcGFnZXM+PHZvbHVtZT42MTwvdm9sdW1lPjxudW1iZXI+MTM8L251bWJl
cj48ZWRpdGlvbj4yMDAxLzA2LzMwPC9lZGl0aW9uPjxrZXl3b3Jkcz48a2V5d29yZD5BbmltYWxz
PC9rZXl3b3JkPjxrZXl3b3JkPkFzdHJvY3l0ZXMvcGF0aG9sb2d5LypwaHlzaW9sb2d5PC9rZXl3
b3JkPjxrZXl3b3JkPkFzdHJvY3l0b21hLypnZW5ldGljczwva2V5d29yZD48a2V5d29yZD5CcmFp
biBOZW9wbGFzbXMvKmdlbmV0aWNzPC9rZXl3b3JkPjxrZXl3b3JkPkNlbGwgVHJhbnNmb3JtYXRp
b24sIE5lb3BsYXN0aWMvKmdlbmV0aWNzPC9rZXl3b3JkPjxrZXl3b3JkPkROQS1CaW5kaW5nIFBy
b3RlaW5zPC9rZXl3b3JkPjxrZXl3b3JkPkh1bWFuczwva2V5d29yZD48a2V5d29yZD5NaWNlPC9r
ZXl3b3JkPjxrZXl3b3JkPk1pY2UsIEluYnJlZCBCQUxCIEM8L2tleXdvcmQ+PGtleXdvcmQ+TWlj
ZSwgTnVkZTwva2V5d29yZD48a2V5d29yZD5PbmNvZ2VuZSBQcm90ZWlucywgVmlyYWwvYmlvc3lu
dGhlc2lzL2dlbmV0aWNzL3BoeXNpb2xvZ3k8L2tleXdvcmQ+PGtleXdvcmQ+UGFwaWxsb21hdmly
dXMgRTcgUHJvdGVpbnM8L2tleXdvcmQ+PGtleXdvcmQ+KnJuYTwva2V5d29yZD48a2V5d29yZD4q
UmVwcmVzc29yIFByb3RlaW5zPC9rZXl3b3JkPjxrZXl3b3JkPlJldGlub2JsYXN0b21hIFByb3Rl
aW4vYW50YWdvbmlzdHMgJmFtcDsgaW5oaWJpdG9yczwva2V5d29yZD48a2V5d29yZD5TaWduYWwg
VHJhbnNkdWN0aW9uL2dlbmV0aWNzPC9rZXl3b3JkPjxrZXl3b3JkPlRlbG9tZXJhc2UvYmlvc3lu
dGhlc2lzL2dlbmV0aWNzL3BoeXNpb2xvZ3k8L2tleXdvcmQ+PGtleXdvcmQ+VHJhbnNmZWN0aW9u
PC9rZXl3b3JkPjxrZXl3b3JkPlR1bW9yIFN1cHByZXNzb3IgUHJvdGVpbiBwNTMvYW50YWdvbmlz
dHMgJmFtcDsgaW5oaWJpdG9yczwva2V5d29yZD48a2V5d29yZD5yYXMgUHJvdGVpbnMvcGh5c2lv
bG9neTwva2V5d29yZD48L2tleXdvcmRzPjxkYXRlcz48eWVhcj4yMDAxPC95ZWFyPjxwdWItZGF0
ZXM+PGRhdGU+SnVsIDE8L2RhdGU+PC9wdWItZGF0ZXM+PC9kYXRlcz48aXNibj4wMDA4LTU0NzIg
KFByaW50KSYjeEQ7MDAwOC01NDcyIChMaW5raW5nKTwvaXNibj48YWNjZXNzaW9uLW51bT4xMTQz
MTMyMzwvYWNjZXNzaW9uLW51bT48dXJscz48cmVsYXRlZC11cmxzPjx1cmw+aHR0cHM6Ly93d3cu
bmNiaS5ubG0ubmloLmdvdi9wdWJtZWQvMTE0MzEzMjM8L3VybD48L3JlbGF0ZWQtdXJscz48L3Vy
bHM+PGxhbmd1YWdlPmVuZzwvbGFuZ3VhZ2U+PC9yZWNvcmQ+PC9DaXRlPjxDaXRlPjxBdXRob3I+
Qm9yb3dpY3o8L0F1dGhvcj48WWVhcj4yMDE0PC9ZZWFyPjxSZWNOdW0+NjM4NDwvUmVjTnVtPjxy
ZWNvcmQ+PHJlYy1udW1iZXI+NjM4NDwvcmVjLW51bWJlcj48Zm9yZWlnbi1rZXlzPjxrZXkgYXBw
PSJFTiIgZGItaWQ9ImRkZmF2NTkwOXYwdmR5ZXN3dHJ4dnJ4dnd6MnRzZHZkOXpyeCIgdGltZXN0
YW1wPSIxNDU4NjczNTAwIj42Mzg0PC9rZXk+PC9mb3JlaWduLWtleXM+PHJlZi10eXBlIG5hbWU9
IkpvdXJuYWwgQXJ0aWNsZSI+MTc8L3JlZi10eXBlPjxjb250cmlidXRvcnM+PGF1dGhvcnM+PGF1
dGhvcj5Cb3Jvd2ljeiwgUy48L2F1dGhvcj48YXV0aG9yPlZhbiBTY295aywgTS48L2F1dGhvcj48
YXV0aG9yPkF2YXNhcmFsYSwgUy48L2F1dGhvcj48YXV0aG9yPkthcnVwcHVzYW15IFJhdGhpbmFt
LCBNLiBLLjwvYXV0aG9yPjxhdXRob3I+VGF1bGVyLCBKLjwvYXV0aG9yPjxhdXRob3I+Qmlra2F2
aWxsaSwgUi4gSy48L2F1dGhvcj48YXV0aG9yPldpbm4sIFIuIEEuPC9hdXRob3I+PC9hdXRob3Jz
PjwvY29udHJpYnV0b3JzPjxhdXRoLWFkZHJlc3M+RGVwYXJ0bWVudCBvZiBIZW1hdG9sb2d5IGFu
ZCBPbmNvbG9neSwgVW5pdmVyc2l0eSBvZiBJbGxpbm9pcyBhdCBDaGljYWdvLiYjeEQ7RGVwYXJ0
bWVudCBvZiBQdWxtb25hcnksIENyaXRpY2FsIENhcmUsIFNsZWVwLCBhbmQgQWxsZXJneSwgVW5p
dmVyc2l0eSBvZiBJbGxpbm9pcyBhdCBDaGljYWdvLiYjeEQ7RGVwYXJ0bWVudCBvZiBQdWxtb25h
cnksIENyaXRpY2FsIENhcmUsIFNsZWVwLCBhbmQgQWxsZXJneSwgVW5pdmVyc2l0eSBvZiBJbGxp
bm9pcyBhdCBDaGljYWdvOyBrYW1lc2hAdWljLmVkdS4mI3hEO0RlcGFydG1lbnQgb2YgUHVsbW9u
YXJ5LCBDcml0aWNhbCBDYXJlLCBTbGVlcCwgYW5kIEFsbGVyZ3ksIFVuaXZlcnNpdHkgb2YgSWxs
aW5vaXMgYXQgQ2hpY2FnbzsgSmVzc2UgQnJvd24gVmV0ZXJhbnMgQWZmYWlycyBNZWRpY2FsIENl
bnRlci48L2F1dGgtYWRkcmVzcz48dGl0bGVzPjx0aXRsZT5UaGUgc29mdCBhZ2FyIGNvbG9ueSBm
b3JtYXRpb24gYXNzYXk8L3RpdGxlPjxzZWNvbmRhcnktdGl0bGU+SiBWaXMgRXhwPC9zZWNvbmRh
cnktdGl0bGU+PC90aXRsZXM+PHBhZ2VzPmU1MTk5ODwvcGFnZXM+PG51bWJlcj45MjwvbnVtYmVy
PjxlZGl0aW9uPjIwMTQvMTEvMjA8L2VkaXRpb24+PGtleXdvcmRzPjxrZXl3b3JkPkFuaW1hbHM8
L2tleXdvcmQ+PGtleXdvcmQ+Q2VsbCBMaW5lLCBUdW1vcjwva2V5d29yZD48a2V5d29yZD5Db2xv
bnktRm9ybWluZyBVbml0cyBBc3NheS8qbWV0aG9kczwva2V5d29yZD48a2V5d29yZD5MdW5nIE5l
b3BsYXNtcy9wYXRob2xvZ3k8L2tleXdvcmQ+PGtleXdvcmQ+TWljZTwva2V5d29yZD48a2V5d29y
ZD5UdW1vciBTdGVtIENlbGwgQXNzYXkvbWV0aG9kczwva2V5d29yZD48L2tleXdvcmRzPjxkYXRl
cz48eWVhcj4yMDE0PC95ZWFyPjxwdWItZGF0ZXM+PGRhdGU+T2N0IDI3PC9kYXRlPjwvcHViLWRh
dGVzPjwvZGF0ZXM+PGlzYm4+MTk0MC0wODdYIChFbGVjdHJvbmljKSYjeEQ7MTk0MC0wODdYIChM
aW5raW5nKTwvaXNibj48YWNjZXNzaW9uLW51bT4yNTQwODE3MjwvYWNjZXNzaW9uLW51bT48dXJs
cz48cmVsYXRlZC11cmxzPjx1cmw+aHR0cHM6Ly93d3cubmNiaS5ubG0ubmloLmdvdi9wdWJtZWQv
MjU0MDgxNzI8L3VybD48L3JlbGF0ZWQtdXJscz48L3VybHM+PGN1c3RvbTI+UE1DNDM1MzM4MTwv
Y3VzdG9tMj48ZWxlY3Ryb25pYy1yZXNvdXJjZS1udW0+MTAuMzc5MS81MTk5ODwvZWxlY3Ryb25p
Yy1yZXNvdXJjZS1udW0+PC9yZWNvcmQ+PC9DaXRlPjwvRW5kTm90ZT5=
</w:fldData>
        </w:fldChar>
      </w:r>
      <w:r w:rsidR="000E44AF">
        <w:instrText xml:space="preserve"> ADDIN EN.CITE.DATA </w:instrText>
      </w:r>
      <w:r w:rsidR="000E44AF">
        <w:fldChar w:fldCharType="end"/>
      </w:r>
      <w:r w:rsidR="003C45B2" w:rsidRPr="00EB5C95">
        <w:fldChar w:fldCharType="separate"/>
      </w:r>
      <w:r w:rsidR="000E44AF">
        <w:rPr>
          <w:noProof/>
        </w:rPr>
        <w:t>[3, 5]</w:t>
      </w:r>
      <w:r w:rsidR="003C45B2" w:rsidRPr="00EB5C95">
        <w:fldChar w:fldCharType="end"/>
      </w:r>
      <w:r w:rsidR="00E814A4">
        <w:t>.</w:t>
      </w:r>
      <w:r w:rsidRPr="00EB5C95">
        <w:t xml:space="preserve">  Briefly, a base layer of a low</w:t>
      </w:r>
      <w:r w:rsidR="00F547B9">
        <w:t>-</w:t>
      </w:r>
      <w:r w:rsidRPr="00EB5C95">
        <w:t>serum DMEM/0.5% low melting temperature agarose (Denville Scientific INC., Holliston, MA) mixture was added to each well and allowed to solidify.  Cells were</w:t>
      </w:r>
      <w:r w:rsidR="00E537C2" w:rsidRPr="00EB5C95">
        <w:t xml:space="preserve"> </w:t>
      </w:r>
      <w:r w:rsidR="00E537C2">
        <w:t>harvested by trypsinization,</w:t>
      </w:r>
      <w:r w:rsidRPr="00EB5C95">
        <w:t xml:space="preserve"> placed</w:t>
      </w:r>
      <w:r w:rsidR="001376CE" w:rsidRPr="00EB5C95">
        <w:t xml:space="preserve"> </w:t>
      </w:r>
      <w:r w:rsidR="001376CE">
        <w:t>in</w:t>
      </w:r>
      <w:r>
        <w:t xml:space="preserve"> </w:t>
      </w:r>
      <w:r w:rsidRPr="00EB5C95">
        <w:t>a mixture of low</w:t>
      </w:r>
      <w:r w:rsidR="00F547B9">
        <w:t>-</w:t>
      </w:r>
      <w:r w:rsidRPr="00EB5C95">
        <w:t>serum DMEM/0.35% low melting temperature agarose</w:t>
      </w:r>
      <w:r w:rsidR="00E537C2">
        <w:t>,</w:t>
      </w:r>
      <w:r w:rsidRPr="00EB5C95">
        <w:t xml:space="preserve"> and plated (14,000 per well) in duplicate or triplicate.  Cells were maintained at </w:t>
      </w:r>
      <w:r w:rsidRPr="000602C1">
        <w:t>37</w:t>
      </w:r>
      <w:r w:rsidR="00E537C2">
        <w:t xml:space="preserve"> </w:t>
      </w:r>
      <w:r w:rsidRPr="000602C1">
        <w:t>ºC</w:t>
      </w:r>
      <w:r w:rsidRPr="00EB5C95">
        <w:t xml:space="preserve"> and 5% CO</w:t>
      </w:r>
      <w:r w:rsidRPr="00EB5C95">
        <w:rPr>
          <w:vertAlign w:val="subscript"/>
        </w:rPr>
        <w:t xml:space="preserve">2 </w:t>
      </w:r>
      <w:r w:rsidR="00E537C2" w:rsidRPr="00EB5C95">
        <w:t>for 4 weeks</w:t>
      </w:r>
      <w:r w:rsidR="00E537C2">
        <w:t>,</w:t>
      </w:r>
      <w:r w:rsidR="00E537C2" w:rsidRPr="00EB5C95">
        <w:t xml:space="preserve"> </w:t>
      </w:r>
      <w:r w:rsidRPr="00EB5C95">
        <w:t>then fixed and stained with 0.005% crystal violet in 70% ethanol for ≥1 hr.  Wells were washed with PBS</w:t>
      </w:r>
      <w:r>
        <w:t>,</w:t>
      </w:r>
      <w:r w:rsidRPr="00EB5C95">
        <w:t xml:space="preserve"> and colonies were imaged on a Typhoon Trio (GE Healthcare).  Colonies ≥ 30 μm</w:t>
      </w:r>
      <w:r w:rsidRPr="00EB5C95">
        <w:rPr>
          <w:vertAlign w:val="superscript"/>
        </w:rPr>
        <w:t>2</w:t>
      </w:r>
      <w:r w:rsidRPr="00EB5C95">
        <w:t xml:space="preserve"> were automatically counted using ImageJ (NIH).  Mean (± SEM) colonies per well was calculated from 2 independent experiments and data were compared using </w:t>
      </w:r>
      <w:r w:rsidR="002D7DB2">
        <w:t>unpaired</w:t>
      </w:r>
      <w:r w:rsidRPr="00EB5C95">
        <w:t xml:space="preserve"> t-tests.</w:t>
      </w:r>
    </w:p>
    <w:p w14:paraId="16BEF9C0" w14:textId="77777777" w:rsidR="00331F82" w:rsidRPr="00EB5C95" w:rsidRDefault="00331F82" w:rsidP="0080250B">
      <w:pPr>
        <w:spacing w:after="80" w:line="480" w:lineRule="auto"/>
        <w:jc w:val="both"/>
      </w:pPr>
    </w:p>
    <w:p w14:paraId="0AA98E34" w14:textId="750CB070" w:rsidR="00194CF4" w:rsidRDefault="008F28B6" w:rsidP="00683F61">
      <w:pPr>
        <w:spacing w:line="480" w:lineRule="auto"/>
        <w:jc w:val="both"/>
      </w:pPr>
      <w:r w:rsidRPr="00194CF4">
        <w:rPr>
          <w:b/>
          <w:sz w:val="32"/>
        </w:rPr>
        <w:t>Drug response</w:t>
      </w:r>
    </w:p>
    <w:p w14:paraId="59BCAC7E" w14:textId="229CC1E7" w:rsidR="008F28B6" w:rsidRPr="000A4ED9" w:rsidRDefault="008F28B6" w:rsidP="0080250B">
      <w:pPr>
        <w:spacing w:after="80" w:line="480" w:lineRule="auto"/>
        <w:jc w:val="both"/>
      </w:pPr>
      <w:r w:rsidRPr="00EB5C95">
        <w:t>Dose response assays were performed as previously described</w:t>
      </w:r>
      <w:r w:rsidR="00E814A4">
        <w:t xml:space="preserve"> </w:t>
      </w:r>
      <w:r w:rsidR="003C45B2" w:rsidRPr="00EB5C95">
        <w:fldChar w:fldCharType="begin">
          <w:fldData xml:space="preserve">PEVuZE5vdGU+PENpdGU+PEF1dGhvcj5TY2htaWQ8L0F1dGhvcj48WWVhcj4yMDE2PC9ZZWFyPjxS
ZWNOdW0+NTk1MzwvUmVjTnVtPjxEaXNwbGF5VGV4dD5bNF08L0Rpc3BsYXlUZXh0PjxyZWNvcmQ+
PHJlYy1udW1iZXI+NTk1MzwvcmVjLW51bWJlcj48Zm9yZWlnbi1rZXlzPjxrZXkgYXBwPSJFTiIg
ZGItaWQ9ImRkZmF2NTkwOXYwdmR5ZXN3dHJ4dnJ4dnd6MnRzZHZkOXpyeCIgdGltZXN0YW1wPSIx
NDUyNzI0OTk2Ij41OTUzPC9rZXk+PC9mb3JlaWduLWtleXM+PHJlZi10eXBlIG5hbWU9IkpvdXJu
YWwgQXJ0aWNsZSI+MTc8L3JlZi10eXBlPjxjb250cmlidXRvcnM+PGF1dGhvcnM+PGF1dGhvcj5T
Y2htaWQsIFIuIFMuPC9hdXRob3I+PGF1dGhvcj5TaW1vbiwgSi4gTS48L2F1dGhvcj48YXV0aG9y
PlZpdHVjY2ksIE0uPC9hdXRob3I+PGF1dGhvcj5NY05laWxsLCBSLiBTLjwvYXV0aG9yPjxhdXRo
b3I+QmFzaCwgUi4gRS48L2F1dGhvcj48YXV0aG9yPldlcm5la2UsIEEuIE0uPC9hdXRob3I+PGF1
dGhvcj5IdWV5LCBMLjwvYXV0aG9yPjxhdXRob3I+V2hpdGUsIEsuIEsuPC9hdXRob3I+PGF1dGhv
cj5Fd2VuZCwgTS4gRy48L2F1dGhvcj48YXV0aG9yPld1LCBKLjwvYXV0aG9yPjxhdXRob3I+TWls
bGVyLCBDLiBSLjwvYXV0aG9yPjwvYXV0aG9ycz48L2NvbnRyaWJ1dG9ycz48YXV0aC1hZGRyZXNz
PkxpbmViZXJnZXIgQ29tcHJlaGVuc2l2ZSBDYW5jZXIgQ2VudGVyLCBVbml2ZXJzaXR5IG9mIE5v
cnRoIENhcm9saW5hIFNjaG9vbCBvZiBNZWRpY2luZSwgQ2hhcGVsIEhpbGwsIE5vcnRoIENhcm9s
aW5hIChSLlMuUy4sIEwuSC4sIE0uRy5FLiwgSi5XLiwgQy5SLk0uKTsgRGl2aXNpb24gb2YgTmV1
cm9wYXRob2xvZ3ksIERlcGFydG1lbnQgb2YgUGF0aG9sb2d5ICZhbXA7IExhYm9yYXRvcnkgTWVk
aWNpbmUsIFVuaXZlcnNpdHkgb2YgTm9ydGggQ2Fyb2xpbmEgU2Nob29sIG9mIE1lZGljaW5lLCBD
aGFwZWwgSGlsbCwgTm9ydGggQ2Fyb2xpbmEgKE0uVi4sIFIuUy5NLiwgUi5FLkIuLCBBLk0uVy4s
IEsuSy5XLiwgQy5SLk0uKTsgQ2Fyb2xpbmEgSW5zdGl0dXRlIGZvciBEZXZlbG9wbWVudGFsIERp
c2FiaWxpdGllcyBhbmQgRGVwYXJ0bWVudCBvZiBHZW5ldGljcywgVW5pdmVyc2l0eSBvZiBOb3J0
aCBDYXJvbGluYSBTY2hvb2wgb2YgTWVkaWNpbmUsIENoYXBlbCBIaWxsLCBOb3J0aCBDYXJvbGlu
YSAoSi5NLlMuKTsgRGVwYXJ0bWVudCBvZiBOZXVyb3N1cmdlcnksIFVuaXZlcnNpdHkgb2YgTm9y
dGggQ2Fyb2xpbmEgU2Nob29sIG9mIE1lZGljaW5lLCBDaGFwZWwgSGlsbCwgTm9ydGggQ2Fyb2xp
bmEgKE0uRy5FLiwgSi5XLik7IERlcGFydG1lbnQgb2YgTmV1cm9sb2d5IGFuZCBOZXVyb3NjaWVu
Y2VzIENlbnRlciwgVW5pdmVyc2l0eSBvZiBOb3J0aCBDYXJvbGluYSBTY2hvb2wgb2YgTWVkaWNp
bmUsIENoYXBlbCBIaWxsLCBOb3J0aCBDYXJvbGluYSAoQy5SLk0uKS48L2F1dGgtYWRkcmVzcz48
dGl0bGVzPjx0aXRsZT5Db3JlIHBhdGh3YXkgbXV0YXRpb25zIGluZHVjZSBkZS1kaWZmZXJlbnRp
YXRpb24gb2YgbXVyaW5lIGFzdHJvY3l0ZXMgaW50byBnbGlvYmxhc3RvbWEgc3RlbSBjZWxscyB0
aGF0IGFyZSBzZW5zaXRpdmUgdG8gcmFkaWF0aW9uIGJ1dCByZXNpc3RhbnQgdG8gdGVtb3pvbG9t
aWRlPC90aXRsZT48c2Vjb25kYXJ5LXRpdGxlPk5ldXJvIE9uY29sPC9zZWNvbmRhcnktdGl0bGU+
PC90aXRsZXM+PHBlcmlvZGljYWw+PGZ1bGwtdGl0bGU+TmV1cm8tT25jb2xvZ3k8L2Z1bGwtdGl0
bGU+PGFiYnItMT5OZXVybyBPbmNvbC48L2FiYnItMT48YWJici0yPk5ldXJvIE9uY29sPC9hYmJy
LTI+PC9wZXJpb2RpY2FsPjxwYWdlcz45NjItNzM8L3BhZ2VzPjx2b2x1bWU+MTg8L3ZvbHVtZT48
bnVtYmVyPjc8L251bWJlcj48ZWRpdGlvbj4yMDE2LzAxLzMxPC9lZGl0aW9uPjxrZXl3b3Jkcz48
a2V5d29yZD5BbmltYWxzPC9rZXl3b3JkPjxrZXl3b3JkPkFzdHJvY3l0ZXMvKmN5dG9sb2d5L2Ry
dWcgZWZmZWN0cy9tZXRhYm9saXNtPC9rZXl3b3JkPjxrZXl3b3JkPkJyYWluIE5lb3BsYXNtcy9k
cnVnIHRoZXJhcHkvZ2VuZXRpY3MvKnBhdGhvbG9neTwva2V5d29yZD48a2V5d29yZD5DZWxsIERp
ZmZlcmVudGlhdGlvbi9kcnVnIGVmZmVjdHMvcmFkaWF0aW9uIGVmZmVjdHM8L2tleXdvcmQ+PGtl
eXdvcmQ+Q2VsbCBMaW5lLCBUdW1vcjwva2V5d29yZD48a2V5d29yZD5EYWNhcmJhemluZS8qYW5h
bG9ncyAmYW1wOyBkZXJpdmF0aXZlcy9waGFybWFjb2xvZ3k8L2tleXdvcmQ+PGtleXdvcmQ+KkRy
dWcgUmVzaXN0YW5jZSwgTmVvcGxhc208L2tleXdvcmQ+PGtleXdvcmQ+R2xpb2JsYXN0b21hL2Ry
dWcgdGhlcmFweS8qZ2VuZXRpY3MvKnBhdGhvbG9neTwva2V5d29yZD48a2V5d29yZD5NaWNlLCBU
cmFuc2dlbmljPC9rZXl3b3JkPjxrZXl3b3JkPk11dGF0aW9uL2dlbmV0aWNzPC9rZXl3b3JkPjxr
ZXl3b3JkPk5lb3BsYXN0aWMgU3RlbSBDZWxscy8qY3l0b2xvZ3kvZHJ1ZyBlZmZlY3RzL21ldGFi
b2xpc208L2tleXdvcmQ+PGtleXdvcmQ+U2lnbmFsIFRyYW5zZHVjdGlvbi9kcnVnIGVmZmVjdHM8
L2tleXdvcmQ+PGtleXdvcmQ+KkFzdHJvY3l0ZXM8L2tleXdvcmQ+PGtleXdvcmQ+KmdsaW9ibGFz
dG9tYTwva2V5d29yZD48a2V5d29yZD4qZ2xpb21hIHN0ZW0gY2VsbHM8L2tleXdvcmQ+PGtleXdv
cmQ+KnJhZGlhdGlvbjwva2V5d29yZD48a2V5d29yZD4qdGVtb3pvbG9taWRlPC9rZXl3b3JkPjwv
a2V5d29yZHM+PGRhdGVzPjx5ZWFyPjIwMTY8L3llYXI+PHB1Yi1kYXRlcz48ZGF0ZT5KdWw8L2Rh
dGU+PC9wdWItZGF0ZXM+PC9kYXRlcz48aXNibj4xNTIzLTU4NjYgKEVsZWN0cm9uaWMpJiN4RDsx
NTIyLTg1MTcgKExpbmtpbmcpPC9pc2JuPjxhY2Nlc3Npb24tbnVtPjI2ODI2MjAyPC9hY2Nlc3Np
b24tbnVtPjx1cmxzPjxyZWxhdGVkLXVybHM+PHVybD5odHRwczovL3d3dy5uY2JpLm5sbS5uaWgu
Z292L3B1Ym1lZC8yNjgyNjIwMjwvdXJsPjwvcmVsYXRlZC11cmxzPjwvdXJscz48Y3VzdG9tMj5Q
TUM0ODk2NTQ1PC9jdXN0b20yPjxlbGVjdHJvbmljLXJlc291cmNlLW51bT4xMC4xMDkzL25ldW9u
Yy9ub3YzMjE8L2VsZWN0cm9uaWMtcmVzb3VyY2UtbnVtPjwvcmVjb3JkPjwvQ2l0ZT48L0VuZE5v
dGU+
</w:fldData>
        </w:fldChar>
      </w:r>
      <w:r w:rsidR="000E44AF">
        <w:instrText xml:space="preserve"> ADDIN EN.CITE </w:instrText>
      </w:r>
      <w:r w:rsidR="000E44AF">
        <w:fldChar w:fldCharType="begin">
          <w:fldData xml:space="preserve">PEVuZE5vdGU+PENpdGU+PEF1dGhvcj5TY2htaWQ8L0F1dGhvcj48WWVhcj4yMDE2PC9ZZWFyPjxS
ZWNOdW0+NTk1MzwvUmVjTnVtPjxEaXNwbGF5VGV4dD5bNF08L0Rpc3BsYXlUZXh0PjxyZWNvcmQ+
PHJlYy1udW1iZXI+NTk1MzwvcmVjLW51bWJlcj48Zm9yZWlnbi1rZXlzPjxrZXkgYXBwPSJFTiIg
ZGItaWQ9ImRkZmF2NTkwOXYwdmR5ZXN3dHJ4dnJ4dnd6MnRzZHZkOXpyeCIgdGltZXN0YW1wPSIx
NDUyNzI0OTk2Ij41OTUzPC9rZXk+PC9mb3JlaWduLWtleXM+PHJlZi10eXBlIG5hbWU9IkpvdXJu
YWwgQXJ0aWNsZSI+MTc8L3JlZi10eXBlPjxjb250cmlidXRvcnM+PGF1dGhvcnM+PGF1dGhvcj5T
Y2htaWQsIFIuIFMuPC9hdXRob3I+PGF1dGhvcj5TaW1vbiwgSi4gTS48L2F1dGhvcj48YXV0aG9y
PlZpdHVjY2ksIE0uPC9hdXRob3I+PGF1dGhvcj5NY05laWxsLCBSLiBTLjwvYXV0aG9yPjxhdXRo
b3I+QmFzaCwgUi4gRS48L2F1dGhvcj48YXV0aG9yPldlcm5la2UsIEEuIE0uPC9hdXRob3I+PGF1
dGhvcj5IdWV5LCBMLjwvYXV0aG9yPjxhdXRob3I+V2hpdGUsIEsuIEsuPC9hdXRob3I+PGF1dGhv
cj5Fd2VuZCwgTS4gRy48L2F1dGhvcj48YXV0aG9yPld1LCBKLjwvYXV0aG9yPjxhdXRob3I+TWls
bGVyLCBDLiBSLjwvYXV0aG9yPjwvYXV0aG9ycz48L2NvbnRyaWJ1dG9ycz48YXV0aC1hZGRyZXNz
PkxpbmViZXJnZXIgQ29tcHJlaGVuc2l2ZSBDYW5jZXIgQ2VudGVyLCBVbml2ZXJzaXR5IG9mIE5v
cnRoIENhcm9saW5hIFNjaG9vbCBvZiBNZWRpY2luZSwgQ2hhcGVsIEhpbGwsIE5vcnRoIENhcm9s
aW5hIChSLlMuUy4sIEwuSC4sIE0uRy5FLiwgSi5XLiwgQy5SLk0uKTsgRGl2aXNpb24gb2YgTmV1
cm9wYXRob2xvZ3ksIERlcGFydG1lbnQgb2YgUGF0aG9sb2d5ICZhbXA7IExhYm9yYXRvcnkgTWVk
aWNpbmUsIFVuaXZlcnNpdHkgb2YgTm9ydGggQ2Fyb2xpbmEgU2Nob29sIG9mIE1lZGljaW5lLCBD
aGFwZWwgSGlsbCwgTm9ydGggQ2Fyb2xpbmEgKE0uVi4sIFIuUy5NLiwgUi5FLkIuLCBBLk0uVy4s
IEsuSy5XLiwgQy5SLk0uKTsgQ2Fyb2xpbmEgSW5zdGl0dXRlIGZvciBEZXZlbG9wbWVudGFsIERp
c2FiaWxpdGllcyBhbmQgRGVwYXJ0bWVudCBvZiBHZW5ldGljcywgVW5pdmVyc2l0eSBvZiBOb3J0
aCBDYXJvbGluYSBTY2hvb2wgb2YgTWVkaWNpbmUsIENoYXBlbCBIaWxsLCBOb3J0aCBDYXJvbGlu
YSAoSi5NLlMuKTsgRGVwYXJ0bWVudCBvZiBOZXVyb3N1cmdlcnksIFVuaXZlcnNpdHkgb2YgTm9y
dGggQ2Fyb2xpbmEgU2Nob29sIG9mIE1lZGljaW5lLCBDaGFwZWwgSGlsbCwgTm9ydGggQ2Fyb2xp
bmEgKE0uRy5FLiwgSi5XLik7IERlcGFydG1lbnQgb2YgTmV1cm9sb2d5IGFuZCBOZXVyb3NjaWVu
Y2VzIENlbnRlciwgVW5pdmVyc2l0eSBvZiBOb3J0aCBDYXJvbGluYSBTY2hvb2wgb2YgTWVkaWNp
bmUsIENoYXBlbCBIaWxsLCBOb3J0aCBDYXJvbGluYSAoQy5SLk0uKS48L2F1dGgtYWRkcmVzcz48
dGl0bGVzPjx0aXRsZT5Db3JlIHBhdGh3YXkgbXV0YXRpb25zIGluZHVjZSBkZS1kaWZmZXJlbnRp
YXRpb24gb2YgbXVyaW5lIGFzdHJvY3l0ZXMgaW50byBnbGlvYmxhc3RvbWEgc3RlbSBjZWxscyB0
aGF0IGFyZSBzZW5zaXRpdmUgdG8gcmFkaWF0aW9uIGJ1dCByZXNpc3RhbnQgdG8gdGVtb3pvbG9t
aWRlPC90aXRsZT48c2Vjb25kYXJ5LXRpdGxlPk5ldXJvIE9uY29sPC9zZWNvbmRhcnktdGl0bGU+
PC90aXRsZXM+PHBlcmlvZGljYWw+PGZ1bGwtdGl0bGU+TmV1cm8tT25jb2xvZ3k8L2Z1bGwtdGl0
bGU+PGFiYnItMT5OZXVybyBPbmNvbC48L2FiYnItMT48YWJici0yPk5ldXJvIE9uY29sPC9hYmJy
LTI+PC9wZXJpb2RpY2FsPjxwYWdlcz45NjItNzM8L3BhZ2VzPjx2b2x1bWU+MTg8L3ZvbHVtZT48
bnVtYmVyPjc8L251bWJlcj48ZWRpdGlvbj4yMDE2LzAxLzMxPC9lZGl0aW9uPjxrZXl3b3Jkcz48
a2V5d29yZD5BbmltYWxzPC9rZXl3b3JkPjxrZXl3b3JkPkFzdHJvY3l0ZXMvKmN5dG9sb2d5L2Ry
dWcgZWZmZWN0cy9tZXRhYm9saXNtPC9rZXl3b3JkPjxrZXl3b3JkPkJyYWluIE5lb3BsYXNtcy9k
cnVnIHRoZXJhcHkvZ2VuZXRpY3MvKnBhdGhvbG9neTwva2V5d29yZD48a2V5d29yZD5DZWxsIERp
ZmZlcmVudGlhdGlvbi9kcnVnIGVmZmVjdHMvcmFkaWF0aW9uIGVmZmVjdHM8L2tleXdvcmQ+PGtl
eXdvcmQ+Q2VsbCBMaW5lLCBUdW1vcjwva2V5d29yZD48a2V5d29yZD5EYWNhcmJhemluZS8qYW5h
bG9ncyAmYW1wOyBkZXJpdmF0aXZlcy9waGFybWFjb2xvZ3k8L2tleXdvcmQ+PGtleXdvcmQ+KkRy
dWcgUmVzaXN0YW5jZSwgTmVvcGxhc208L2tleXdvcmQ+PGtleXdvcmQ+R2xpb2JsYXN0b21hL2Ry
dWcgdGhlcmFweS8qZ2VuZXRpY3MvKnBhdGhvbG9neTwva2V5d29yZD48a2V5d29yZD5NaWNlLCBU
cmFuc2dlbmljPC9rZXl3b3JkPjxrZXl3b3JkPk11dGF0aW9uL2dlbmV0aWNzPC9rZXl3b3JkPjxr
ZXl3b3JkPk5lb3BsYXN0aWMgU3RlbSBDZWxscy8qY3l0b2xvZ3kvZHJ1ZyBlZmZlY3RzL21ldGFi
b2xpc208L2tleXdvcmQ+PGtleXdvcmQ+U2lnbmFsIFRyYW5zZHVjdGlvbi9kcnVnIGVmZmVjdHM8
L2tleXdvcmQ+PGtleXdvcmQ+KkFzdHJvY3l0ZXM8L2tleXdvcmQ+PGtleXdvcmQ+KmdsaW9ibGFz
dG9tYTwva2V5d29yZD48a2V5d29yZD4qZ2xpb21hIHN0ZW0gY2VsbHM8L2tleXdvcmQ+PGtleXdv
cmQ+KnJhZGlhdGlvbjwva2V5d29yZD48a2V5d29yZD4qdGVtb3pvbG9taWRlPC9rZXl3b3JkPjwv
a2V5d29yZHM+PGRhdGVzPjx5ZWFyPjIwMTY8L3llYXI+PHB1Yi1kYXRlcz48ZGF0ZT5KdWw8L2Rh
dGU+PC9wdWItZGF0ZXM+PC9kYXRlcz48aXNibj4xNTIzLTU4NjYgKEVsZWN0cm9uaWMpJiN4RDsx
NTIyLTg1MTcgKExpbmtpbmcpPC9pc2JuPjxhY2Nlc3Npb24tbnVtPjI2ODI2MjAyPC9hY2Nlc3Np
b24tbnVtPjx1cmxzPjxyZWxhdGVkLXVybHM+PHVybD5odHRwczovL3d3dy5uY2JpLm5sbS5uaWgu
Z292L3B1Ym1lZC8yNjgyNjIwMjwvdXJsPjwvcmVsYXRlZC11cmxzPjwvdXJscz48Y3VzdG9tMj5Q
TUM0ODk2NTQ1PC9jdXN0b20yPjxlbGVjdHJvbmljLXJlc291cmNlLW51bT4xMC4xMDkzL25ldW9u
Yy9ub3YzMjE8L2VsZWN0cm9uaWMtcmVzb3VyY2UtbnVtPjwvcmVjb3JkPjwvQ2l0ZT48L0VuZE5v
dGU+
</w:fldData>
        </w:fldChar>
      </w:r>
      <w:r w:rsidR="000E44AF">
        <w:instrText xml:space="preserve"> ADDIN EN.CITE.DATA </w:instrText>
      </w:r>
      <w:r w:rsidR="000E44AF">
        <w:fldChar w:fldCharType="end"/>
      </w:r>
      <w:r w:rsidR="003C45B2" w:rsidRPr="00EB5C95">
        <w:fldChar w:fldCharType="separate"/>
      </w:r>
      <w:r w:rsidR="000E44AF">
        <w:rPr>
          <w:noProof/>
        </w:rPr>
        <w:t>[4]</w:t>
      </w:r>
      <w:r w:rsidR="003C45B2" w:rsidRPr="00EB5C95">
        <w:fldChar w:fldCharType="end"/>
      </w:r>
      <w:r w:rsidR="00E814A4">
        <w:t>.</w:t>
      </w:r>
      <w:r w:rsidRPr="00EB5C95">
        <w:t xml:space="preserve">  Briefly, cells were plated in triplicate in 96-well plates and maintained at 37˚C and 5% CO</w:t>
      </w:r>
      <w:r w:rsidRPr="00EB5C95">
        <w:rPr>
          <w:vertAlign w:val="subscript"/>
        </w:rPr>
        <w:t>2</w:t>
      </w:r>
      <w:r w:rsidRPr="00EB5C95">
        <w:t>.  The following day they were treated with vehicle control (DMSO) or increasing concentrations of buparlisib and/or selumetinib.  Effect</w:t>
      </w:r>
      <w:r w:rsidRPr="005E3D18">
        <w:rPr>
          <w:strike/>
        </w:rPr>
        <w:t>s</w:t>
      </w:r>
      <w:r w:rsidRPr="00EB5C95">
        <w:t xml:space="preserve"> of drugs on cell growth was determined with CellTiter 96 Aqueous One Solution Cell Proliferation Assay (MTS, Promega) according to manufacturer’s instructions.  Briefly, absorbance at 490 nm was measured 5 days post-treatment as described above.  </w:t>
      </w:r>
      <w:r w:rsidR="005E3D18" w:rsidRPr="005E3D18">
        <w:t>Baseline absorbance was subtracted from experimental absorbance, which was then set relative to vehicle control</w:t>
      </w:r>
      <w:r w:rsidRPr="00EB5C95">
        <w:t xml:space="preserve">.  Data (mean ± SEM) were pooled from 2-4 (mean=3) independent experiments and fit to a non-linear, log [inhibitor] </w:t>
      </w:r>
      <w:r w:rsidRPr="00EB5C95">
        <w:lastRenderedPageBreak/>
        <w:t>versus response curves with variable slopes</w:t>
      </w:r>
      <w:r>
        <w:t>,</w:t>
      </w:r>
      <w:r w:rsidRPr="00EB5C95">
        <w:t xml:space="preserve"> and IC</w:t>
      </w:r>
      <w:r w:rsidRPr="00EB5C95">
        <w:rPr>
          <w:vertAlign w:val="subscript"/>
        </w:rPr>
        <w:t>50</w:t>
      </w:r>
      <w:r w:rsidRPr="00EB5C95">
        <w:t xml:space="preserve"> were calculated.  Differences in IC</w:t>
      </w:r>
      <w:r w:rsidRPr="00EB5C95">
        <w:rPr>
          <w:vertAlign w:val="subscript"/>
        </w:rPr>
        <w:t xml:space="preserve">50 </w:t>
      </w:r>
      <w:r w:rsidRPr="00EB5C95">
        <w:t xml:space="preserve">were compared using the extra-sum-of-squares F test. Synergism between </w:t>
      </w:r>
      <w:proofErr w:type="spellStart"/>
      <w:r w:rsidRPr="00EB5C95">
        <w:t>MEKi</w:t>
      </w:r>
      <w:proofErr w:type="spellEnd"/>
      <w:r w:rsidRPr="00EB5C95">
        <w:t xml:space="preserve"> and PI3Ki was determined by the BLISS method in </w:t>
      </w:r>
      <w:proofErr w:type="spellStart"/>
      <w:r w:rsidRPr="00EB5C95">
        <w:t>Combenefit</w:t>
      </w:r>
      <w:proofErr w:type="spellEnd"/>
      <w:r w:rsidRPr="00EB5C95">
        <w:t xml:space="preserve"> v1.31</w:t>
      </w:r>
      <w:r w:rsidR="000A4ED9">
        <w:t xml:space="preserve"> </w:t>
      </w:r>
      <w:r w:rsidR="00426268" w:rsidRPr="000A4ED9">
        <w:fldChar w:fldCharType="begin">
          <w:fldData xml:space="preserve">PEVuZE5vdGU+PENpdGU+PEF1dGhvcj5EaSBWZXJvbGk8L0F1dGhvcj48WWVhcj4yMDE2PC9ZZWFy
PjxSZWNOdW0+MTA0OTI8L1JlY051bT48RGlzcGxheVRleHQ+WzZdPC9EaXNwbGF5VGV4dD48cmVj
b3JkPjxyZWMtbnVtYmVyPjEwNDkyPC9yZWMtbnVtYmVyPjxmb3JlaWduLWtleXM+PGtleSBhcHA9
IkVOIiBkYi1pZD0iZGRmYXY1OTA5djB2ZHllc3d0cnh2cnh2d3oydHNkdmQ5enJ4IiB0aW1lc3Rh
bXA9IjE1MDMwNzc0NTIiPjEwNDkyPC9rZXk+PC9mb3JlaWduLWtleXM+PHJlZi10eXBlIG5hbWU9
IkpvdXJuYWwgQXJ0aWNsZSI+MTc8L3JlZi10eXBlPjxjb250cmlidXRvcnM+PGF1dGhvcnM+PGF1
dGhvcj5EaSBWZXJvbGksIEcuIFkuPC9hdXRob3I+PGF1dGhvcj5Gb3JuYXJpLCBDLjwvYXV0aG9y
PjxhdXRob3I+V2FuZywgRC48L2F1dGhvcj48YXV0aG9yPk1vbGxhcmQsIFMuPC9hdXRob3I+PGF1
dGhvcj5CcmFtaGFsbCwgSi4gTC48L2F1dGhvcj48YXV0aG9yPlJpY2hhcmRzLCBGLiBNLjwvYXV0
aG9yPjxhdXRob3I+Sm9kcmVsbCwgRC4gSS48L2F1dGhvcj48L2F1dGhvcnM+PC9jb250cmlidXRv
cnM+PGF1dGgtYWRkcmVzcz5DUlVLIENhbWJyaWRnZSBJbnN0aXR1dGUsIFVuaXZlcnNpdHkgb2Yg
Q2FtYnJpZGdlLCBDYW1icmlkZ2UsIFVLIEVhcmx5IENsaW5pY2FsIERldmVsb3BtZW50LCBJbm5v
dmF0aXZlIE1lZGljaW5lcyBhbmQgRWFybHkgRGV2ZWxvcG1lbnQgQmlvdGVjaCBVbml0LCBBc3Ry
YVplbmVjYSwgQ2FtYnJpZGdlLCBVSy4mI3hEO0NSVUsgQ2FtYnJpZGdlIEluc3RpdHV0ZSwgVW5p
dmVyc2l0eSBvZiBDYW1icmlkZ2UsIENhbWJyaWRnZSwgVUsuJiN4RDtCaW9pbmZvcm1hdGljcywg
T25jb2xvZ3kgSW5ub3ZhdGl2ZSBNZWRpY2luZXMsIEFzdHJhWmVuZWNhLCBDYW1icmlkZ2UsIFVL
LjwvYXV0aC1hZGRyZXNzPjx0aXRsZXM+PHRpdGxlPkNvbWJlbmVmaXQ6IGFuIGludGVyYWN0aXZl
IHBsYXRmb3JtIGZvciB0aGUgYW5hbHlzaXMgYW5kIHZpc3VhbGl6YXRpb24gb2YgZHJ1ZyBjb21i
aW5hdGlvbnM8L3RpdGxlPjxzZWNvbmRhcnktdGl0bGU+QmlvaW5mb3JtYXRpY3M8L3NlY29uZGFy
eS10aXRsZT48YWx0LXRpdGxlPkJpb2luZm9ybWF0aWNzIChPeGZvcmQsIEVuZ2xhbmQpPC9hbHQt
dGl0bGU+PC90aXRsZXM+PHBlcmlvZGljYWw+PGZ1bGwtdGl0bGU+QmlvaW5mb3JtYXRpY3M8L2Z1
bGwtdGl0bGU+PGFiYnItMT5CaW9pbmZvcm1hdGljczwvYWJici0xPjxhYmJyLTI+QmlvaW5mb3Jt
YXRpY3M8L2FiYnItMj48L3BlcmlvZGljYWw+PHBhZ2VzPjI4NjYtODwvcGFnZXM+PHZvbHVtZT4z
Mjwvdm9sdW1lPjxudW1iZXI+MTg8L251bWJlcj48ZWRpdGlvbj4yMDE2LzA1LzA3PC9lZGl0aW9u
PjxrZXl3b3Jkcz48a2V5d29yZD5Db21wdXRhdGlvbmFsIEJpb2xvZ3kvbWV0aG9kczwva2V5d29y
ZD48a2V5d29yZD4qRHJ1ZyBDb21iaW5hdGlvbnM8L2tleXdvcmQ+PGtleXdvcmQ+RHJ1ZyBEZWxp
dmVyeSBTeXN0ZW1zPC9rZXl3b3JkPjxrZXl3b3JkPipIaWdoLVRocm91Z2hwdXQgTnVjbGVvdGlk
ZSBTZXF1ZW5jaW5nPC9rZXl3b3JkPjxrZXl3b3JkPipTb2Z0d2FyZTwva2V5d29yZD48a2V5d29y
ZD4qVXNlci1Db21wdXRlciBJbnRlcmZhY2U8L2tleXdvcmQ+PC9rZXl3b3Jkcz48ZGF0ZXM+PHll
YXI+MjAxNjwveWVhcj48cHViLWRhdGVzPjxkYXRlPlNlcCAxNTwvZGF0ZT48L3B1Yi1kYXRlcz48
L2RhdGVzPjxpc2JuPjEzNjctNDgxMSAoRWxlY3Ryb25pYykmI3hEOzEzNjctNDgwMyAoTGlua2lu
Zyk8L2lzYm4+PGFjY2Vzc2lvbi1udW0+MjcxNTM2NjQ8L2FjY2Vzc2lvbi1udW0+PHVybHM+PHJl
bGF0ZWQtdXJscz48dXJsPmh0dHBzOi8vd3d3Lm5jYmkubmxtLm5paC5nb3YvcHVibWVkLzI3MTUz
NjY0PC91cmw+PC9yZWxhdGVkLXVybHM+PC91cmxzPjxjdXN0b20yPlBNQzUwMTgzNjY8L2N1c3Rv
bTI+PGVsZWN0cm9uaWMtcmVzb3VyY2UtbnVtPjEwLjEwOTMvYmlvaW5mb3JtYXRpY3MvYnR3MjMw
PC9lbGVjdHJvbmljLXJlc291cmNlLW51bT48cmVtb3RlLWRhdGFiYXNlLXByb3ZpZGVyPk5MTTwv
cmVtb3RlLWRhdGFiYXNlLXByb3ZpZGVyPjxsYW5ndWFnZT5lbmc8L2xhbmd1YWdlPjwvcmVjb3Jk
PjwvQ2l0ZT48L0VuZE5vdGU+AG==
</w:fldData>
        </w:fldChar>
      </w:r>
      <w:r w:rsidR="000E44AF">
        <w:instrText xml:space="preserve"> ADDIN EN.CITE </w:instrText>
      </w:r>
      <w:r w:rsidR="000E44AF">
        <w:fldChar w:fldCharType="begin">
          <w:fldData xml:space="preserve">PEVuZE5vdGU+PENpdGU+PEF1dGhvcj5EaSBWZXJvbGk8L0F1dGhvcj48WWVhcj4yMDE2PC9ZZWFy
PjxSZWNOdW0+MTA0OTI8L1JlY051bT48RGlzcGxheVRleHQ+WzZdPC9EaXNwbGF5VGV4dD48cmVj
b3JkPjxyZWMtbnVtYmVyPjEwNDkyPC9yZWMtbnVtYmVyPjxmb3JlaWduLWtleXM+PGtleSBhcHA9
IkVOIiBkYi1pZD0iZGRmYXY1OTA5djB2ZHllc3d0cnh2cnh2d3oydHNkdmQ5enJ4IiB0aW1lc3Rh
bXA9IjE1MDMwNzc0NTIiPjEwNDkyPC9rZXk+PC9mb3JlaWduLWtleXM+PHJlZi10eXBlIG5hbWU9
IkpvdXJuYWwgQXJ0aWNsZSI+MTc8L3JlZi10eXBlPjxjb250cmlidXRvcnM+PGF1dGhvcnM+PGF1
dGhvcj5EaSBWZXJvbGksIEcuIFkuPC9hdXRob3I+PGF1dGhvcj5Gb3JuYXJpLCBDLjwvYXV0aG9y
PjxhdXRob3I+V2FuZywgRC48L2F1dGhvcj48YXV0aG9yPk1vbGxhcmQsIFMuPC9hdXRob3I+PGF1
dGhvcj5CcmFtaGFsbCwgSi4gTC48L2F1dGhvcj48YXV0aG9yPlJpY2hhcmRzLCBGLiBNLjwvYXV0
aG9yPjxhdXRob3I+Sm9kcmVsbCwgRC4gSS48L2F1dGhvcj48L2F1dGhvcnM+PC9jb250cmlidXRv
cnM+PGF1dGgtYWRkcmVzcz5DUlVLIENhbWJyaWRnZSBJbnN0aXR1dGUsIFVuaXZlcnNpdHkgb2Yg
Q2FtYnJpZGdlLCBDYW1icmlkZ2UsIFVLIEVhcmx5IENsaW5pY2FsIERldmVsb3BtZW50LCBJbm5v
dmF0aXZlIE1lZGljaW5lcyBhbmQgRWFybHkgRGV2ZWxvcG1lbnQgQmlvdGVjaCBVbml0LCBBc3Ry
YVplbmVjYSwgQ2FtYnJpZGdlLCBVSy4mI3hEO0NSVUsgQ2FtYnJpZGdlIEluc3RpdHV0ZSwgVW5p
dmVyc2l0eSBvZiBDYW1icmlkZ2UsIENhbWJyaWRnZSwgVUsuJiN4RDtCaW9pbmZvcm1hdGljcywg
T25jb2xvZ3kgSW5ub3ZhdGl2ZSBNZWRpY2luZXMsIEFzdHJhWmVuZWNhLCBDYW1icmlkZ2UsIFVL
LjwvYXV0aC1hZGRyZXNzPjx0aXRsZXM+PHRpdGxlPkNvbWJlbmVmaXQ6IGFuIGludGVyYWN0aXZl
IHBsYXRmb3JtIGZvciB0aGUgYW5hbHlzaXMgYW5kIHZpc3VhbGl6YXRpb24gb2YgZHJ1ZyBjb21i
aW5hdGlvbnM8L3RpdGxlPjxzZWNvbmRhcnktdGl0bGU+QmlvaW5mb3JtYXRpY3M8L3NlY29uZGFy
eS10aXRsZT48YWx0LXRpdGxlPkJpb2luZm9ybWF0aWNzIChPeGZvcmQsIEVuZ2xhbmQpPC9hbHQt
dGl0bGU+PC90aXRsZXM+PHBlcmlvZGljYWw+PGZ1bGwtdGl0bGU+QmlvaW5mb3JtYXRpY3M8L2Z1
bGwtdGl0bGU+PGFiYnItMT5CaW9pbmZvcm1hdGljczwvYWJici0xPjxhYmJyLTI+QmlvaW5mb3Jt
YXRpY3M8L2FiYnItMj48L3BlcmlvZGljYWw+PHBhZ2VzPjI4NjYtODwvcGFnZXM+PHZvbHVtZT4z
Mjwvdm9sdW1lPjxudW1iZXI+MTg8L251bWJlcj48ZWRpdGlvbj4yMDE2LzA1LzA3PC9lZGl0aW9u
PjxrZXl3b3Jkcz48a2V5d29yZD5Db21wdXRhdGlvbmFsIEJpb2xvZ3kvbWV0aG9kczwva2V5d29y
ZD48a2V5d29yZD4qRHJ1ZyBDb21iaW5hdGlvbnM8L2tleXdvcmQ+PGtleXdvcmQ+RHJ1ZyBEZWxp
dmVyeSBTeXN0ZW1zPC9rZXl3b3JkPjxrZXl3b3JkPipIaWdoLVRocm91Z2hwdXQgTnVjbGVvdGlk
ZSBTZXF1ZW5jaW5nPC9rZXl3b3JkPjxrZXl3b3JkPipTb2Z0d2FyZTwva2V5d29yZD48a2V5d29y
ZD4qVXNlci1Db21wdXRlciBJbnRlcmZhY2U8L2tleXdvcmQ+PC9rZXl3b3Jkcz48ZGF0ZXM+PHll
YXI+MjAxNjwveWVhcj48cHViLWRhdGVzPjxkYXRlPlNlcCAxNTwvZGF0ZT48L3B1Yi1kYXRlcz48
L2RhdGVzPjxpc2JuPjEzNjctNDgxMSAoRWxlY3Ryb25pYykmI3hEOzEzNjctNDgwMyAoTGlua2lu
Zyk8L2lzYm4+PGFjY2Vzc2lvbi1udW0+MjcxNTM2NjQ8L2FjY2Vzc2lvbi1udW0+PHVybHM+PHJl
bGF0ZWQtdXJscz48dXJsPmh0dHBzOi8vd3d3Lm5jYmkubmxtLm5paC5nb3YvcHVibWVkLzI3MTUz
NjY0PC91cmw+PC9yZWxhdGVkLXVybHM+PC91cmxzPjxjdXN0b20yPlBNQzUwMTgzNjY8L2N1c3Rv
bTI+PGVsZWN0cm9uaWMtcmVzb3VyY2UtbnVtPjEwLjEwOTMvYmlvaW5mb3JtYXRpY3MvYnR3MjMw
PC9lbGVjdHJvbmljLXJlc291cmNlLW51bT48cmVtb3RlLWRhdGFiYXNlLXByb3ZpZGVyPk5MTTwv
cmVtb3RlLWRhdGFiYXNlLXByb3ZpZGVyPjxsYW5ndWFnZT5lbmc8L2xhbmd1YWdlPjwvcmVjb3Jk
PjwvQ2l0ZT48L0VuZE5vdGU+AG==
</w:fldData>
        </w:fldChar>
      </w:r>
      <w:r w:rsidR="000E44AF">
        <w:instrText xml:space="preserve"> ADDIN EN.CITE.DATA </w:instrText>
      </w:r>
      <w:r w:rsidR="000E44AF">
        <w:fldChar w:fldCharType="end"/>
      </w:r>
      <w:r w:rsidR="00426268" w:rsidRPr="000A4ED9">
        <w:fldChar w:fldCharType="separate"/>
      </w:r>
      <w:r w:rsidR="000E44AF">
        <w:rPr>
          <w:noProof/>
        </w:rPr>
        <w:t>[6]</w:t>
      </w:r>
      <w:r w:rsidR="00426268" w:rsidRPr="000A4ED9">
        <w:fldChar w:fldCharType="end"/>
      </w:r>
      <w:r w:rsidR="000A4ED9">
        <w:t>.</w:t>
      </w:r>
    </w:p>
    <w:p w14:paraId="4A24CCD9" w14:textId="77777777" w:rsidR="00D21857" w:rsidRPr="00EB5C95" w:rsidRDefault="00D21857" w:rsidP="0080250B">
      <w:pPr>
        <w:spacing w:after="80" w:line="480" w:lineRule="auto"/>
        <w:jc w:val="both"/>
      </w:pPr>
    </w:p>
    <w:p w14:paraId="731EAC09" w14:textId="7679EA6E" w:rsidR="00194CF4" w:rsidRDefault="008F28B6" w:rsidP="00683F61">
      <w:pPr>
        <w:spacing w:line="480" w:lineRule="auto"/>
        <w:jc w:val="both"/>
      </w:pPr>
      <w:r w:rsidRPr="00194CF4">
        <w:rPr>
          <w:b/>
          <w:sz w:val="32"/>
        </w:rPr>
        <w:t>Cell cycle</w:t>
      </w:r>
    </w:p>
    <w:p w14:paraId="36324E04" w14:textId="7AAA5227" w:rsidR="008F28B6" w:rsidRPr="00EB5C95" w:rsidRDefault="008F28B6" w:rsidP="0080250B">
      <w:pPr>
        <w:spacing w:after="80" w:line="480" w:lineRule="auto"/>
        <w:jc w:val="both"/>
      </w:pPr>
      <w:r w:rsidRPr="00EB5C95">
        <w:t xml:space="preserve">Control and </w:t>
      </w:r>
      <w:r w:rsidRPr="00EB5C95">
        <w:rPr>
          <w:i/>
        </w:rPr>
        <w:t>PIK3CA</w:t>
      </w:r>
      <w:r w:rsidRPr="00EB5C95">
        <w:rPr>
          <w:i/>
          <w:vertAlign w:val="superscript"/>
        </w:rPr>
        <w:t>mut</w:t>
      </w:r>
      <w:r w:rsidRPr="00EB5C95">
        <w:t xml:space="preserve"> NHA</w:t>
      </w:r>
      <w:r w:rsidRPr="00EB5C95">
        <w:rPr>
          <w:vertAlign w:val="superscript"/>
        </w:rPr>
        <w:t>RAS</w:t>
      </w:r>
      <w:r w:rsidRPr="00EB5C95">
        <w:t xml:space="preserve"> were plated in 12-well plates and treated with buparlisib or vehicle control the following day.  Cell cycle analysis was performed 2 days post-treatment on a Guava EasyCyte Plus using Guava Cell Cycle Reagent according to the manufacturer’s instructions (EMD Millipore, Billerica, MA).  Cell cycle distribution was determined using ModFit LT v3.2 (Verity, Topsham, ME).  </w:t>
      </w:r>
      <w:r w:rsidR="00790B7D">
        <w:t>P</w:t>
      </w:r>
      <w:r>
        <w:t>ercent</w:t>
      </w:r>
      <w:r w:rsidRPr="00EB5C95">
        <w:t xml:space="preserve"> cells in G</w:t>
      </w:r>
      <w:r w:rsidRPr="00EB5C95">
        <w:rPr>
          <w:vertAlign w:val="subscript"/>
        </w:rPr>
        <w:t>0</w:t>
      </w:r>
      <w:r w:rsidRPr="00EB5C95">
        <w:t>/G</w:t>
      </w:r>
      <w:r w:rsidRPr="00EB5C95">
        <w:rPr>
          <w:vertAlign w:val="subscript"/>
        </w:rPr>
        <w:t>1</w:t>
      </w:r>
      <w:r w:rsidRPr="00EB5C95">
        <w:t>, S, and G</w:t>
      </w:r>
      <w:r w:rsidRPr="00EB5C95">
        <w:rPr>
          <w:vertAlign w:val="subscript"/>
        </w:rPr>
        <w:t>2</w:t>
      </w:r>
      <w:r w:rsidRPr="00EB5C95">
        <w:t xml:space="preserve">/M were calculated from </w:t>
      </w:r>
      <w:r w:rsidR="00C25A25">
        <w:t>one</w:t>
      </w:r>
      <w:r w:rsidRPr="00EB5C95">
        <w:t xml:space="preserve"> experiment.</w:t>
      </w:r>
    </w:p>
    <w:p w14:paraId="21B2FA8A" w14:textId="77777777" w:rsidR="00D21857" w:rsidRPr="00EB5C95" w:rsidRDefault="00D21857" w:rsidP="0080250B">
      <w:pPr>
        <w:spacing w:after="80" w:line="480" w:lineRule="auto"/>
        <w:jc w:val="both"/>
      </w:pPr>
    </w:p>
    <w:p w14:paraId="6D5275C0" w14:textId="71E5A2EE" w:rsidR="005C01A0" w:rsidRDefault="008F28B6" w:rsidP="007F652C">
      <w:pPr>
        <w:spacing w:line="480" w:lineRule="auto"/>
        <w:jc w:val="both"/>
      </w:pPr>
      <w:r w:rsidRPr="005C01A0">
        <w:rPr>
          <w:b/>
          <w:sz w:val="32"/>
        </w:rPr>
        <w:t>Statistics</w:t>
      </w:r>
    </w:p>
    <w:p w14:paraId="0DF48A8F" w14:textId="1D3AA180" w:rsidR="007F652C" w:rsidRPr="005C01A0" w:rsidRDefault="008F28B6" w:rsidP="007F652C">
      <w:pPr>
        <w:spacing w:line="480" w:lineRule="auto"/>
        <w:jc w:val="both"/>
        <w:rPr>
          <w:b/>
          <w:sz w:val="36"/>
        </w:rPr>
      </w:pPr>
      <w:r w:rsidRPr="00EB5C95">
        <w:t>Statistical analyses were performed in GraphPad Prism (La Jolla, CA) unless otherwise stated.  P≤0.05 were considered significant</w:t>
      </w:r>
      <w:r w:rsidR="00AD431C">
        <w:t xml:space="preserve">. </w:t>
      </w:r>
      <w:r>
        <w:t xml:space="preserve"> </w:t>
      </w:r>
      <w:r w:rsidR="00AD431C">
        <w:t>E</w:t>
      </w:r>
      <w:r>
        <w:t>rror</w:t>
      </w:r>
      <w:r w:rsidRPr="00EB5C95">
        <w:t xml:space="preserve"> bars are SEM unless otherwise stated.</w:t>
      </w:r>
      <w:r w:rsidR="00D42CCD">
        <w:rPr>
          <w:b/>
        </w:rPr>
        <w:br w:type="page"/>
      </w:r>
    </w:p>
    <w:p w14:paraId="79745840" w14:textId="6546A543" w:rsidR="00226B46" w:rsidRPr="005C01A0" w:rsidRDefault="00226B46" w:rsidP="00493434">
      <w:pPr>
        <w:spacing w:line="480" w:lineRule="auto"/>
        <w:jc w:val="both"/>
        <w:rPr>
          <w:b/>
          <w:sz w:val="36"/>
        </w:rPr>
      </w:pPr>
      <w:r w:rsidRPr="005C01A0">
        <w:rPr>
          <w:b/>
          <w:sz w:val="36"/>
        </w:rPr>
        <w:lastRenderedPageBreak/>
        <w:t>R</w:t>
      </w:r>
      <w:r w:rsidR="005C01A0" w:rsidRPr="005C01A0">
        <w:rPr>
          <w:b/>
          <w:sz w:val="36"/>
        </w:rPr>
        <w:t>eferences</w:t>
      </w:r>
    </w:p>
    <w:p w14:paraId="1BC7E29B" w14:textId="77777777" w:rsidR="000E44AF" w:rsidRPr="00D93421" w:rsidRDefault="004F70CB" w:rsidP="00D93421">
      <w:pPr>
        <w:pStyle w:val="EndNoteBibliography"/>
        <w:spacing w:after="120"/>
        <w:ind w:left="720" w:hanging="720"/>
        <w:jc w:val="both"/>
        <w:rPr>
          <w:rFonts w:ascii="Arial" w:hAnsi="Arial" w:cs="Arial"/>
        </w:rPr>
      </w:pPr>
      <w:r w:rsidRPr="00D93421">
        <w:rPr>
          <w:rFonts w:ascii="Arial" w:hAnsi="Arial" w:cs="Arial"/>
        </w:rPr>
        <w:fldChar w:fldCharType="begin"/>
      </w:r>
      <w:r w:rsidRPr="00D93421">
        <w:rPr>
          <w:rFonts w:ascii="Arial" w:hAnsi="Arial" w:cs="Arial"/>
        </w:rPr>
        <w:instrText xml:space="preserve"> ADDIN EN.REFLIST </w:instrText>
      </w:r>
      <w:r w:rsidRPr="00D93421">
        <w:rPr>
          <w:rFonts w:ascii="Arial" w:hAnsi="Arial" w:cs="Arial"/>
        </w:rPr>
        <w:fldChar w:fldCharType="separate"/>
      </w:r>
      <w:r w:rsidR="000E44AF" w:rsidRPr="00D93421">
        <w:rPr>
          <w:rFonts w:ascii="Arial" w:hAnsi="Arial" w:cs="Arial"/>
        </w:rPr>
        <w:t>1.</w:t>
      </w:r>
      <w:r w:rsidR="000E44AF" w:rsidRPr="00D93421">
        <w:rPr>
          <w:rFonts w:ascii="Arial" w:hAnsi="Arial" w:cs="Arial"/>
        </w:rPr>
        <w:tab/>
        <w:t>Campeau E, Ruhl VE, Rodier F, Smith CL, Rahmberg BL, Fuss JO, et al. (2009) A versatile viral system for expression and depletion of proteins in mammalian cells. PLoS One 4: e6529.  doi: 10.1371/journal.pone.0006529. PMID: 19657394</w:t>
      </w:r>
    </w:p>
    <w:p w14:paraId="2839E972" w14:textId="77777777" w:rsidR="000E44AF" w:rsidRPr="00D93421" w:rsidRDefault="000E44AF" w:rsidP="00D93421">
      <w:pPr>
        <w:pStyle w:val="EndNoteBibliography"/>
        <w:spacing w:after="120"/>
        <w:ind w:left="720" w:hanging="720"/>
        <w:jc w:val="both"/>
        <w:rPr>
          <w:rFonts w:ascii="Arial" w:hAnsi="Arial" w:cs="Arial"/>
        </w:rPr>
      </w:pPr>
      <w:r w:rsidRPr="00D93421">
        <w:rPr>
          <w:rFonts w:ascii="Arial" w:hAnsi="Arial" w:cs="Arial"/>
        </w:rPr>
        <w:t>2.</w:t>
      </w:r>
      <w:r w:rsidRPr="00D93421">
        <w:rPr>
          <w:rFonts w:ascii="Arial" w:hAnsi="Arial" w:cs="Arial"/>
        </w:rPr>
        <w:tab/>
        <w:t>Dull T, Zufferey R, Kelly M, Mandel RJ, Nguyen M, Trono D, et al. (1998) A third-generation lentivirus vector with a conditional packaging system. J Virol 72: 8463-8471. PMID: 9765382</w:t>
      </w:r>
    </w:p>
    <w:p w14:paraId="232E5199" w14:textId="77777777" w:rsidR="000E44AF" w:rsidRPr="00D93421" w:rsidRDefault="000E44AF" w:rsidP="00D93421">
      <w:pPr>
        <w:pStyle w:val="EndNoteBibliography"/>
        <w:spacing w:after="120"/>
        <w:ind w:left="720" w:hanging="720"/>
        <w:jc w:val="both"/>
        <w:rPr>
          <w:rFonts w:ascii="Arial" w:hAnsi="Arial" w:cs="Arial"/>
        </w:rPr>
      </w:pPr>
      <w:r w:rsidRPr="00D93421">
        <w:rPr>
          <w:rFonts w:ascii="Arial" w:hAnsi="Arial" w:cs="Arial"/>
        </w:rPr>
        <w:t>3.</w:t>
      </w:r>
      <w:r w:rsidRPr="00D93421">
        <w:rPr>
          <w:rFonts w:ascii="Arial" w:hAnsi="Arial" w:cs="Arial"/>
        </w:rPr>
        <w:tab/>
        <w:t>Sonoda Y, Ozawa T, Hirose Y, Aldape KD, McMahon M, Berger MS, et al. (2001) Formation of intracranial tumors by genetically modified human astrocytes defines four pathways critical in the development of human anaplastic astrocytoma. Cancer Res 61: 4956-4960. PMID: 11431323</w:t>
      </w:r>
    </w:p>
    <w:p w14:paraId="585A5821" w14:textId="77777777" w:rsidR="000E44AF" w:rsidRPr="00D93421" w:rsidRDefault="000E44AF" w:rsidP="00D93421">
      <w:pPr>
        <w:pStyle w:val="EndNoteBibliography"/>
        <w:spacing w:after="120"/>
        <w:ind w:left="720" w:hanging="720"/>
        <w:jc w:val="both"/>
        <w:rPr>
          <w:rFonts w:ascii="Arial" w:hAnsi="Arial" w:cs="Arial"/>
        </w:rPr>
      </w:pPr>
      <w:r w:rsidRPr="00D93421">
        <w:rPr>
          <w:rFonts w:ascii="Arial" w:hAnsi="Arial" w:cs="Arial"/>
        </w:rPr>
        <w:t>4.</w:t>
      </w:r>
      <w:r w:rsidRPr="00D93421">
        <w:rPr>
          <w:rFonts w:ascii="Arial" w:hAnsi="Arial" w:cs="Arial"/>
        </w:rPr>
        <w:tab/>
        <w:t>Schmid RS, Simon JM, Vitucci M, McNeill RS, Bash RE, Werneke AM, et al. (2016) Core pathway mutations induce de-differentiation of murine astrocytes into glioblastoma stem cells that are sensitive to radiation but resistant to temozolomide. Neuro Oncol 18: 962-973.  doi: 10.1093/neuonc/nov321. PMID: 26826202</w:t>
      </w:r>
    </w:p>
    <w:p w14:paraId="71018DA1" w14:textId="77777777" w:rsidR="000E44AF" w:rsidRPr="00D93421" w:rsidRDefault="000E44AF" w:rsidP="00D93421">
      <w:pPr>
        <w:pStyle w:val="EndNoteBibliography"/>
        <w:spacing w:after="120"/>
        <w:ind w:left="720" w:hanging="720"/>
        <w:jc w:val="both"/>
        <w:rPr>
          <w:rFonts w:ascii="Arial" w:hAnsi="Arial" w:cs="Arial"/>
        </w:rPr>
      </w:pPr>
      <w:r w:rsidRPr="00D93421">
        <w:rPr>
          <w:rFonts w:ascii="Arial" w:hAnsi="Arial" w:cs="Arial"/>
        </w:rPr>
        <w:t>5.</w:t>
      </w:r>
      <w:r w:rsidRPr="00D93421">
        <w:rPr>
          <w:rFonts w:ascii="Arial" w:hAnsi="Arial" w:cs="Arial"/>
        </w:rPr>
        <w:tab/>
        <w:t>Borowicz S, Van Scoyk M, Avasarala S, Karuppusamy Rathinam MK, Tauler J, Bikkavilli RK, et al. (2014) The soft agar colony formation assay. J Vis Exp: e51998.  doi: 10.3791/51998. PMID: 25408172</w:t>
      </w:r>
    </w:p>
    <w:p w14:paraId="79418124" w14:textId="77777777" w:rsidR="000E44AF" w:rsidRPr="00D93421" w:rsidRDefault="000E44AF" w:rsidP="00D93421">
      <w:pPr>
        <w:pStyle w:val="EndNoteBibliography"/>
        <w:spacing w:after="120"/>
        <w:ind w:left="720" w:hanging="720"/>
        <w:jc w:val="both"/>
        <w:rPr>
          <w:rFonts w:ascii="Arial" w:hAnsi="Arial" w:cs="Arial"/>
        </w:rPr>
      </w:pPr>
      <w:r w:rsidRPr="00D93421">
        <w:rPr>
          <w:rFonts w:ascii="Arial" w:hAnsi="Arial" w:cs="Arial"/>
        </w:rPr>
        <w:t>6.</w:t>
      </w:r>
      <w:r w:rsidRPr="00D93421">
        <w:rPr>
          <w:rFonts w:ascii="Arial" w:hAnsi="Arial" w:cs="Arial"/>
        </w:rPr>
        <w:tab/>
        <w:t>Di Veroli GY, Fornari C, Wang D, Mollard S, Bramhall JL, Richards FM, et al. (2016) Combenefit: an interactive platform for the analysis and visualization of drug combinations. Bioinformatics 32: 2866-2868.  doi: 10.1093/bioinformatics/btw230. PMID: 27153664</w:t>
      </w:r>
    </w:p>
    <w:p w14:paraId="7F68A195" w14:textId="091156F4" w:rsidR="00981640" w:rsidRPr="004455BE" w:rsidRDefault="004F70CB" w:rsidP="00D93421">
      <w:pPr>
        <w:pStyle w:val="EndNoteBibliography"/>
        <w:spacing w:after="120" w:line="480" w:lineRule="auto"/>
        <w:ind w:left="720" w:hanging="720"/>
        <w:jc w:val="both"/>
        <w:rPr>
          <w:rFonts w:ascii="Arial" w:hAnsi="Arial" w:cs="Arial"/>
        </w:rPr>
      </w:pPr>
      <w:r w:rsidRPr="00D93421">
        <w:rPr>
          <w:rFonts w:ascii="Arial" w:hAnsi="Arial" w:cs="Arial"/>
        </w:rPr>
        <w:fldChar w:fldCharType="end"/>
      </w:r>
    </w:p>
    <w:sectPr w:rsidR="00981640" w:rsidRPr="004455BE" w:rsidSect="001C2B34">
      <w:headerReference w:type="default" r:id="rId11"/>
      <w:footerReference w:type="default" r:id="rId12"/>
      <w:pgSz w:w="12240" w:h="15840"/>
      <w:pgMar w:top="1440" w:right="1440" w:bottom="1440" w:left="144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0D63A8" w14:textId="77777777" w:rsidR="00057F70" w:rsidRDefault="00057F70">
      <w:r>
        <w:separator/>
      </w:r>
    </w:p>
  </w:endnote>
  <w:endnote w:type="continuationSeparator" w:id="0">
    <w:p w14:paraId="7DBAB4DF" w14:textId="77777777" w:rsidR="00057F70" w:rsidRDefault="00057F70">
      <w:r>
        <w:continuationSeparator/>
      </w:r>
    </w:p>
  </w:endnote>
  <w:endnote w:type="continuationNotice" w:id="1">
    <w:p w14:paraId="36CE3F7E" w14:textId="77777777" w:rsidR="00057F70" w:rsidRDefault="00057F7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New York">
    <w:altName w:val="Tahoma"/>
    <w:panose1 w:val="020405030605060203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MS">
    <w:altName w:val="Times New Roman"/>
    <w:panose1 w:val="00000000000000000000"/>
    <w:charset w:val="4D"/>
    <w:family w:val="swiss"/>
    <w:notTrueType/>
    <w:pitch w:val="default"/>
    <w:sig w:usb0="03000000"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10353029"/>
      <w:docPartObj>
        <w:docPartGallery w:val="Page Numbers (Bottom of Page)"/>
        <w:docPartUnique/>
      </w:docPartObj>
    </w:sdtPr>
    <w:sdtEndPr>
      <w:rPr>
        <w:noProof/>
      </w:rPr>
    </w:sdtEndPr>
    <w:sdtContent>
      <w:p w14:paraId="57FEDD80" w14:textId="3D8C7C70" w:rsidR="00741332" w:rsidRDefault="00741332" w:rsidP="00EB5C95">
        <w:pPr>
          <w:pStyle w:val="Footer"/>
          <w:jc w:val="center"/>
        </w:pPr>
        <w:r>
          <w:fldChar w:fldCharType="begin"/>
        </w:r>
        <w:r>
          <w:instrText xml:space="preserve"> PAGE   \* MERGEFORMAT </w:instrText>
        </w:r>
        <w:r>
          <w:fldChar w:fldCharType="separate"/>
        </w:r>
        <w:r w:rsidR="0094455A">
          <w:rPr>
            <w:noProof/>
          </w:rPr>
          <w:t>8</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C1BCBB" w14:textId="77777777" w:rsidR="00057F70" w:rsidRDefault="00057F70">
      <w:r>
        <w:separator/>
      </w:r>
    </w:p>
  </w:footnote>
  <w:footnote w:type="continuationSeparator" w:id="0">
    <w:p w14:paraId="3F8AADAC" w14:textId="77777777" w:rsidR="00057F70" w:rsidRDefault="00057F70">
      <w:r>
        <w:continuationSeparator/>
      </w:r>
    </w:p>
  </w:footnote>
  <w:footnote w:type="continuationNotice" w:id="1">
    <w:p w14:paraId="0D736BB5" w14:textId="77777777" w:rsidR="00057F70" w:rsidRDefault="00057F7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811842" w14:textId="13F83DD6" w:rsidR="001C2B34" w:rsidRDefault="001C2B34">
    <w:pPr>
      <w:pStyle w:val="Header"/>
    </w:pPr>
    <w:r w:rsidRPr="00AB28B3">
      <w:t>M</w:t>
    </w:r>
    <w:r>
      <w:t xml:space="preserve">cNeill, et al.  </w:t>
    </w:r>
    <w:r w:rsidRPr="001C2B34">
      <w:rPr>
        <w:i/>
      </w:rPr>
      <w:t>PIK3CA</w:t>
    </w:r>
    <w:r>
      <w:t xml:space="preserve"> mutations </w:t>
    </w:r>
    <w:r w:rsidRPr="00AB28B3">
      <w:t>in glioblastom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1696E84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7994B27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B43CFCD0"/>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C85CEFC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CB12FFE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B34214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71A2B49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12A9B9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60B6AE7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A544CBB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0001"/>
    <w:multiLevelType w:val="singleLevel"/>
    <w:tmpl w:val="00000000"/>
    <w:lvl w:ilvl="0">
      <w:start w:val="136"/>
      <w:numFmt w:val="decimal"/>
      <w:lvlText w:val="%1."/>
      <w:lvlJc w:val="left"/>
      <w:pPr>
        <w:tabs>
          <w:tab w:val="num" w:pos="540"/>
        </w:tabs>
        <w:ind w:left="540" w:hanging="540"/>
      </w:pPr>
      <w:rPr>
        <w:rFonts w:hint="default"/>
      </w:rPr>
    </w:lvl>
  </w:abstractNum>
  <w:abstractNum w:abstractNumId="11" w15:restartNumberingAfterBreak="0">
    <w:nsid w:val="00000002"/>
    <w:multiLevelType w:val="singleLevel"/>
    <w:tmpl w:val="00000000"/>
    <w:lvl w:ilvl="0">
      <w:start w:val="1"/>
      <w:numFmt w:val="lowerLetter"/>
      <w:lvlText w:val="%1."/>
      <w:lvlJc w:val="left"/>
      <w:pPr>
        <w:tabs>
          <w:tab w:val="num" w:pos="1440"/>
        </w:tabs>
        <w:ind w:left="1440" w:hanging="720"/>
      </w:pPr>
      <w:rPr>
        <w:rFonts w:hint="default"/>
      </w:rPr>
    </w:lvl>
  </w:abstractNum>
  <w:abstractNum w:abstractNumId="12" w15:restartNumberingAfterBreak="0">
    <w:nsid w:val="00000003"/>
    <w:multiLevelType w:val="singleLevel"/>
    <w:tmpl w:val="00000000"/>
    <w:lvl w:ilvl="0">
      <w:start w:val="50"/>
      <w:numFmt w:val="decimal"/>
      <w:lvlText w:val="%1."/>
      <w:lvlJc w:val="left"/>
      <w:pPr>
        <w:tabs>
          <w:tab w:val="num" w:pos="400"/>
        </w:tabs>
        <w:ind w:left="400" w:hanging="400"/>
      </w:pPr>
      <w:rPr>
        <w:rFonts w:ascii="New York" w:eastAsia="Times New Roman" w:hAnsi="New York" w:hint="default"/>
      </w:rPr>
    </w:lvl>
  </w:abstractNum>
  <w:abstractNum w:abstractNumId="13" w15:restartNumberingAfterBreak="0">
    <w:nsid w:val="00000004"/>
    <w:multiLevelType w:val="singleLevel"/>
    <w:tmpl w:val="00000000"/>
    <w:lvl w:ilvl="0">
      <w:start w:val="51"/>
      <w:numFmt w:val="decimal"/>
      <w:lvlText w:val="%1"/>
      <w:lvlJc w:val="left"/>
      <w:pPr>
        <w:tabs>
          <w:tab w:val="num" w:pos="360"/>
        </w:tabs>
        <w:ind w:left="360" w:hanging="360"/>
      </w:pPr>
      <w:rPr>
        <w:rFonts w:hint="default"/>
      </w:rPr>
    </w:lvl>
  </w:abstractNum>
  <w:abstractNum w:abstractNumId="14" w15:restartNumberingAfterBreak="0">
    <w:nsid w:val="04EF7F8E"/>
    <w:multiLevelType w:val="hybridMultilevel"/>
    <w:tmpl w:val="80DA8D20"/>
    <w:lvl w:ilvl="0" w:tplc="FDF68EAC">
      <w:start w:val="2"/>
      <w:numFmt w:val="upperLetter"/>
      <w:lvlText w:val="(%1)"/>
      <w:lvlJc w:val="left"/>
      <w:pPr>
        <w:tabs>
          <w:tab w:val="num" w:pos="800"/>
        </w:tabs>
        <w:ind w:left="800" w:hanging="440"/>
      </w:pPr>
      <w:rPr>
        <w:rFonts w:hint="default"/>
        <w:b/>
      </w:rPr>
    </w:lvl>
    <w:lvl w:ilvl="1" w:tplc="C5A4A2A8" w:tentative="1">
      <w:start w:val="1"/>
      <w:numFmt w:val="lowerLetter"/>
      <w:lvlText w:val="%2."/>
      <w:lvlJc w:val="left"/>
      <w:pPr>
        <w:tabs>
          <w:tab w:val="num" w:pos="1440"/>
        </w:tabs>
        <w:ind w:left="1440" w:hanging="360"/>
      </w:pPr>
    </w:lvl>
    <w:lvl w:ilvl="2" w:tplc="7F6E4096" w:tentative="1">
      <w:start w:val="1"/>
      <w:numFmt w:val="lowerRoman"/>
      <w:lvlText w:val="%3."/>
      <w:lvlJc w:val="right"/>
      <w:pPr>
        <w:tabs>
          <w:tab w:val="num" w:pos="2160"/>
        </w:tabs>
        <w:ind w:left="2160" w:hanging="180"/>
      </w:pPr>
    </w:lvl>
    <w:lvl w:ilvl="3" w:tplc="0F1C0F46" w:tentative="1">
      <w:start w:val="1"/>
      <w:numFmt w:val="decimal"/>
      <w:lvlText w:val="%4."/>
      <w:lvlJc w:val="left"/>
      <w:pPr>
        <w:tabs>
          <w:tab w:val="num" w:pos="2880"/>
        </w:tabs>
        <w:ind w:left="2880" w:hanging="360"/>
      </w:pPr>
    </w:lvl>
    <w:lvl w:ilvl="4" w:tplc="4976B4EE" w:tentative="1">
      <w:start w:val="1"/>
      <w:numFmt w:val="lowerLetter"/>
      <w:lvlText w:val="%5."/>
      <w:lvlJc w:val="left"/>
      <w:pPr>
        <w:tabs>
          <w:tab w:val="num" w:pos="3600"/>
        </w:tabs>
        <w:ind w:left="3600" w:hanging="360"/>
      </w:pPr>
    </w:lvl>
    <w:lvl w:ilvl="5" w:tplc="B7BE87D8" w:tentative="1">
      <w:start w:val="1"/>
      <w:numFmt w:val="lowerRoman"/>
      <w:lvlText w:val="%6."/>
      <w:lvlJc w:val="right"/>
      <w:pPr>
        <w:tabs>
          <w:tab w:val="num" w:pos="4320"/>
        </w:tabs>
        <w:ind w:left="4320" w:hanging="180"/>
      </w:pPr>
    </w:lvl>
    <w:lvl w:ilvl="6" w:tplc="0B66CC94" w:tentative="1">
      <w:start w:val="1"/>
      <w:numFmt w:val="decimal"/>
      <w:lvlText w:val="%7."/>
      <w:lvlJc w:val="left"/>
      <w:pPr>
        <w:tabs>
          <w:tab w:val="num" w:pos="5040"/>
        </w:tabs>
        <w:ind w:left="5040" w:hanging="360"/>
      </w:pPr>
    </w:lvl>
    <w:lvl w:ilvl="7" w:tplc="FF4E15D4" w:tentative="1">
      <w:start w:val="1"/>
      <w:numFmt w:val="lowerLetter"/>
      <w:lvlText w:val="%8."/>
      <w:lvlJc w:val="left"/>
      <w:pPr>
        <w:tabs>
          <w:tab w:val="num" w:pos="5760"/>
        </w:tabs>
        <w:ind w:left="5760" w:hanging="360"/>
      </w:pPr>
    </w:lvl>
    <w:lvl w:ilvl="8" w:tplc="D71CF840" w:tentative="1">
      <w:start w:val="1"/>
      <w:numFmt w:val="lowerRoman"/>
      <w:lvlText w:val="%9."/>
      <w:lvlJc w:val="right"/>
      <w:pPr>
        <w:tabs>
          <w:tab w:val="num" w:pos="6480"/>
        </w:tabs>
        <w:ind w:left="6480" w:hanging="180"/>
      </w:pPr>
    </w:lvl>
  </w:abstractNum>
  <w:abstractNum w:abstractNumId="15" w15:restartNumberingAfterBreak="0">
    <w:nsid w:val="05356F7F"/>
    <w:multiLevelType w:val="hybridMultilevel"/>
    <w:tmpl w:val="35FA43F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07AC0A34"/>
    <w:multiLevelType w:val="hybridMultilevel"/>
    <w:tmpl w:val="32040F76"/>
    <w:lvl w:ilvl="0" w:tplc="913C1B1A">
      <w:start w:val="1"/>
      <w:numFmt w:val="bullet"/>
      <w:lvlText w:val="•"/>
      <w:lvlJc w:val="left"/>
      <w:pPr>
        <w:tabs>
          <w:tab w:val="num" w:pos="720"/>
        </w:tabs>
        <w:ind w:left="720" w:hanging="360"/>
      </w:pPr>
      <w:rPr>
        <w:rFonts w:ascii="Arial" w:hAnsi="Arial" w:hint="default"/>
      </w:rPr>
    </w:lvl>
    <w:lvl w:ilvl="1" w:tplc="37DC7C24" w:tentative="1">
      <w:start w:val="1"/>
      <w:numFmt w:val="bullet"/>
      <w:lvlText w:val="•"/>
      <w:lvlJc w:val="left"/>
      <w:pPr>
        <w:tabs>
          <w:tab w:val="num" w:pos="1440"/>
        </w:tabs>
        <w:ind w:left="1440" w:hanging="360"/>
      </w:pPr>
      <w:rPr>
        <w:rFonts w:ascii="Arial" w:hAnsi="Arial" w:hint="default"/>
      </w:rPr>
    </w:lvl>
    <w:lvl w:ilvl="2" w:tplc="0A6878BC" w:tentative="1">
      <w:start w:val="1"/>
      <w:numFmt w:val="bullet"/>
      <w:lvlText w:val="•"/>
      <w:lvlJc w:val="left"/>
      <w:pPr>
        <w:tabs>
          <w:tab w:val="num" w:pos="2160"/>
        </w:tabs>
        <w:ind w:left="2160" w:hanging="360"/>
      </w:pPr>
      <w:rPr>
        <w:rFonts w:ascii="Arial" w:hAnsi="Arial" w:hint="default"/>
      </w:rPr>
    </w:lvl>
    <w:lvl w:ilvl="3" w:tplc="5A76B722" w:tentative="1">
      <w:start w:val="1"/>
      <w:numFmt w:val="bullet"/>
      <w:lvlText w:val="•"/>
      <w:lvlJc w:val="left"/>
      <w:pPr>
        <w:tabs>
          <w:tab w:val="num" w:pos="2880"/>
        </w:tabs>
        <w:ind w:left="2880" w:hanging="360"/>
      </w:pPr>
      <w:rPr>
        <w:rFonts w:ascii="Arial" w:hAnsi="Arial" w:hint="default"/>
      </w:rPr>
    </w:lvl>
    <w:lvl w:ilvl="4" w:tplc="406CFCB2" w:tentative="1">
      <w:start w:val="1"/>
      <w:numFmt w:val="bullet"/>
      <w:lvlText w:val="•"/>
      <w:lvlJc w:val="left"/>
      <w:pPr>
        <w:tabs>
          <w:tab w:val="num" w:pos="3600"/>
        </w:tabs>
        <w:ind w:left="3600" w:hanging="360"/>
      </w:pPr>
      <w:rPr>
        <w:rFonts w:ascii="Arial" w:hAnsi="Arial" w:hint="default"/>
      </w:rPr>
    </w:lvl>
    <w:lvl w:ilvl="5" w:tplc="DD4E7622" w:tentative="1">
      <w:start w:val="1"/>
      <w:numFmt w:val="bullet"/>
      <w:lvlText w:val="•"/>
      <w:lvlJc w:val="left"/>
      <w:pPr>
        <w:tabs>
          <w:tab w:val="num" w:pos="4320"/>
        </w:tabs>
        <w:ind w:left="4320" w:hanging="360"/>
      </w:pPr>
      <w:rPr>
        <w:rFonts w:ascii="Arial" w:hAnsi="Arial" w:hint="default"/>
      </w:rPr>
    </w:lvl>
    <w:lvl w:ilvl="6" w:tplc="72A6CD4E" w:tentative="1">
      <w:start w:val="1"/>
      <w:numFmt w:val="bullet"/>
      <w:lvlText w:val="•"/>
      <w:lvlJc w:val="left"/>
      <w:pPr>
        <w:tabs>
          <w:tab w:val="num" w:pos="5040"/>
        </w:tabs>
        <w:ind w:left="5040" w:hanging="360"/>
      </w:pPr>
      <w:rPr>
        <w:rFonts w:ascii="Arial" w:hAnsi="Arial" w:hint="default"/>
      </w:rPr>
    </w:lvl>
    <w:lvl w:ilvl="7" w:tplc="9DF65E66" w:tentative="1">
      <w:start w:val="1"/>
      <w:numFmt w:val="bullet"/>
      <w:lvlText w:val="•"/>
      <w:lvlJc w:val="left"/>
      <w:pPr>
        <w:tabs>
          <w:tab w:val="num" w:pos="5760"/>
        </w:tabs>
        <w:ind w:left="5760" w:hanging="360"/>
      </w:pPr>
      <w:rPr>
        <w:rFonts w:ascii="Arial" w:hAnsi="Arial" w:hint="default"/>
      </w:rPr>
    </w:lvl>
    <w:lvl w:ilvl="8" w:tplc="DDDCC6A2"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0F1A01F6"/>
    <w:multiLevelType w:val="hybridMultilevel"/>
    <w:tmpl w:val="E47C0ECC"/>
    <w:lvl w:ilvl="0" w:tplc="E666858E">
      <w:start w:val="1"/>
      <w:numFmt w:val="lowerLetter"/>
      <w:lvlText w:val="%1)"/>
      <w:lvlJc w:val="left"/>
      <w:pPr>
        <w:tabs>
          <w:tab w:val="num" w:pos="720"/>
        </w:tabs>
        <w:ind w:left="720" w:hanging="360"/>
      </w:pPr>
    </w:lvl>
    <w:lvl w:ilvl="1" w:tplc="F9BE93D2" w:tentative="1">
      <w:start w:val="1"/>
      <w:numFmt w:val="lowerLetter"/>
      <w:lvlText w:val="%2)"/>
      <w:lvlJc w:val="left"/>
      <w:pPr>
        <w:tabs>
          <w:tab w:val="num" w:pos="1440"/>
        </w:tabs>
        <w:ind w:left="1440" w:hanging="360"/>
      </w:pPr>
    </w:lvl>
    <w:lvl w:ilvl="2" w:tplc="6CD80782" w:tentative="1">
      <w:start w:val="1"/>
      <w:numFmt w:val="lowerLetter"/>
      <w:lvlText w:val="%3)"/>
      <w:lvlJc w:val="left"/>
      <w:pPr>
        <w:tabs>
          <w:tab w:val="num" w:pos="2160"/>
        </w:tabs>
        <w:ind w:left="2160" w:hanging="360"/>
      </w:pPr>
    </w:lvl>
    <w:lvl w:ilvl="3" w:tplc="42E22C38" w:tentative="1">
      <w:start w:val="1"/>
      <w:numFmt w:val="lowerLetter"/>
      <w:lvlText w:val="%4)"/>
      <w:lvlJc w:val="left"/>
      <w:pPr>
        <w:tabs>
          <w:tab w:val="num" w:pos="2880"/>
        </w:tabs>
        <w:ind w:left="2880" w:hanging="360"/>
      </w:pPr>
    </w:lvl>
    <w:lvl w:ilvl="4" w:tplc="E91A2874" w:tentative="1">
      <w:start w:val="1"/>
      <w:numFmt w:val="lowerLetter"/>
      <w:lvlText w:val="%5)"/>
      <w:lvlJc w:val="left"/>
      <w:pPr>
        <w:tabs>
          <w:tab w:val="num" w:pos="3600"/>
        </w:tabs>
        <w:ind w:left="3600" w:hanging="360"/>
      </w:pPr>
    </w:lvl>
    <w:lvl w:ilvl="5" w:tplc="330842B4" w:tentative="1">
      <w:start w:val="1"/>
      <w:numFmt w:val="lowerLetter"/>
      <w:lvlText w:val="%6)"/>
      <w:lvlJc w:val="left"/>
      <w:pPr>
        <w:tabs>
          <w:tab w:val="num" w:pos="4320"/>
        </w:tabs>
        <w:ind w:left="4320" w:hanging="360"/>
      </w:pPr>
    </w:lvl>
    <w:lvl w:ilvl="6" w:tplc="88244BEC" w:tentative="1">
      <w:start w:val="1"/>
      <w:numFmt w:val="lowerLetter"/>
      <w:lvlText w:val="%7)"/>
      <w:lvlJc w:val="left"/>
      <w:pPr>
        <w:tabs>
          <w:tab w:val="num" w:pos="5040"/>
        </w:tabs>
        <w:ind w:left="5040" w:hanging="360"/>
      </w:pPr>
    </w:lvl>
    <w:lvl w:ilvl="7" w:tplc="0FB025EE" w:tentative="1">
      <w:start w:val="1"/>
      <w:numFmt w:val="lowerLetter"/>
      <w:lvlText w:val="%8)"/>
      <w:lvlJc w:val="left"/>
      <w:pPr>
        <w:tabs>
          <w:tab w:val="num" w:pos="5760"/>
        </w:tabs>
        <w:ind w:left="5760" w:hanging="360"/>
      </w:pPr>
    </w:lvl>
    <w:lvl w:ilvl="8" w:tplc="5FC80CD6" w:tentative="1">
      <w:start w:val="1"/>
      <w:numFmt w:val="lowerLetter"/>
      <w:lvlText w:val="%9)"/>
      <w:lvlJc w:val="left"/>
      <w:pPr>
        <w:tabs>
          <w:tab w:val="num" w:pos="6480"/>
        </w:tabs>
        <w:ind w:left="6480" w:hanging="360"/>
      </w:pPr>
    </w:lvl>
  </w:abstractNum>
  <w:abstractNum w:abstractNumId="18" w15:restartNumberingAfterBreak="0">
    <w:nsid w:val="18C15717"/>
    <w:multiLevelType w:val="hybridMultilevel"/>
    <w:tmpl w:val="FDA43A62"/>
    <w:lvl w:ilvl="0" w:tplc="4FF851C0">
      <w:start w:val="3"/>
      <w:numFmt w:val="upperLetter"/>
      <w:lvlText w:val="(%1)"/>
      <w:lvlJc w:val="left"/>
      <w:pPr>
        <w:tabs>
          <w:tab w:val="num" w:pos="820"/>
        </w:tabs>
        <w:ind w:left="820" w:hanging="460"/>
      </w:pPr>
      <w:rPr>
        <w:rFonts w:hint="default"/>
        <w:b/>
      </w:rPr>
    </w:lvl>
    <w:lvl w:ilvl="1" w:tplc="B6DA50E4" w:tentative="1">
      <w:start w:val="1"/>
      <w:numFmt w:val="lowerLetter"/>
      <w:lvlText w:val="%2."/>
      <w:lvlJc w:val="left"/>
      <w:pPr>
        <w:tabs>
          <w:tab w:val="num" w:pos="1440"/>
        </w:tabs>
        <w:ind w:left="1440" w:hanging="360"/>
      </w:pPr>
    </w:lvl>
    <w:lvl w:ilvl="2" w:tplc="D5D01316" w:tentative="1">
      <w:start w:val="1"/>
      <w:numFmt w:val="lowerRoman"/>
      <w:lvlText w:val="%3."/>
      <w:lvlJc w:val="right"/>
      <w:pPr>
        <w:tabs>
          <w:tab w:val="num" w:pos="2160"/>
        </w:tabs>
        <w:ind w:left="2160" w:hanging="180"/>
      </w:pPr>
    </w:lvl>
    <w:lvl w:ilvl="3" w:tplc="9B0C922C" w:tentative="1">
      <w:start w:val="1"/>
      <w:numFmt w:val="decimal"/>
      <w:lvlText w:val="%4."/>
      <w:lvlJc w:val="left"/>
      <w:pPr>
        <w:tabs>
          <w:tab w:val="num" w:pos="2880"/>
        </w:tabs>
        <w:ind w:left="2880" w:hanging="360"/>
      </w:pPr>
    </w:lvl>
    <w:lvl w:ilvl="4" w:tplc="42F4F3B8" w:tentative="1">
      <w:start w:val="1"/>
      <w:numFmt w:val="lowerLetter"/>
      <w:lvlText w:val="%5."/>
      <w:lvlJc w:val="left"/>
      <w:pPr>
        <w:tabs>
          <w:tab w:val="num" w:pos="3600"/>
        </w:tabs>
        <w:ind w:left="3600" w:hanging="360"/>
      </w:pPr>
    </w:lvl>
    <w:lvl w:ilvl="5" w:tplc="88DAB494" w:tentative="1">
      <w:start w:val="1"/>
      <w:numFmt w:val="lowerRoman"/>
      <w:lvlText w:val="%6."/>
      <w:lvlJc w:val="right"/>
      <w:pPr>
        <w:tabs>
          <w:tab w:val="num" w:pos="4320"/>
        </w:tabs>
        <w:ind w:left="4320" w:hanging="180"/>
      </w:pPr>
    </w:lvl>
    <w:lvl w:ilvl="6" w:tplc="36D04C54" w:tentative="1">
      <w:start w:val="1"/>
      <w:numFmt w:val="decimal"/>
      <w:lvlText w:val="%7."/>
      <w:lvlJc w:val="left"/>
      <w:pPr>
        <w:tabs>
          <w:tab w:val="num" w:pos="5040"/>
        </w:tabs>
        <w:ind w:left="5040" w:hanging="360"/>
      </w:pPr>
    </w:lvl>
    <w:lvl w:ilvl="7" w:tplc="ADF29514" w:tentative="1">
      <w:start w:val="1"/>
      <w:numFmt w:val="lowerLetter"/>
      <w:lvlText w:val="%8."/>
      <w:lvlJc w:val="left"/>
      <w:pPr>
        <w:tabs>
          <w:tab w:val="num" w:pos="5760"/>
        </w:tabs>
        <w:ind w:left="5760" w:hanging="360"/>
      </w:pPr>
    </w:lvl>
    <w:lvl w:ilvl="8" w:tplc="B7BC3616" w:tentative="1">
      <w:start w:val="1"/>
      <w:numFmt w:val="lowerRoman"/>
      <w:lvlText w:val="%9."/>
      <w:lvlJc w:val="right"/>
      <w:pPr>
        <w:tabs>
          <w:tab w:val="num" w:pos="6480"/>
        </w:tabs>
        <w:ind w:left="6480" w:hanging="180"/>
      </w:pPr>
    </w:lvl>
  </w:abstractNum>
  <w:abstractNum w:abstractNumId="19" w15:restartNumberingAfterBreak="0">
    <w:nsid w:val="1FA40DBC"/>
    <w:multiLevelType w:val="hybridMultilevel"/>
    <w:tmpl w:val="12C68C3C"/>
    <w:lvl w:ilvl="0" w:tplc="7468538C">
      <w:start w:val="1"/>
      <w:numFmt w:val="lowerLetter"/>
      <w:lvlText w:val="%1)"/>
      <w:lvlJc w:val="left"/>
      <w:pPr>
        <w:tabs>
          <w:tab w:val="num" w:pos="720"/>
        </w:tabs>
        <w:ind w:left="720" w:hanging="360"/>
      </w:pPr>
    </w:lvl>
    <w:lvl w:ilvl="1" w:tplc="8362E552" w:tentative="1">
      <w:start w:val="1"/>
      <w:numFmt w:val="lowerLetter"/>
      <w:lvlText w:val="%2)"/>
      <w:lvlJc w:val="left"/>
      <w:pPr>
        <w:tabs>
          <w:tab w:val="num" w:pos="1440"/>
        </w:tabs>
        <w:ind w:left="1440" w:hanging="360"/>
      </w:pPr>
    </w:lvl>
    <w:lvl w:ilvl="2" w:tplc="01A0D96E" w:tentative="1">
      <w:start w:val="1"/>
      <w:numFmt w:val="lowerLetter"/>
      <w:lvlText w:val="%3)"/>
      <w:lvlJc w:val="left"/>
      <w:pPr>
        <w:tabs>
          <w:tab w:val="num" w:pos="2160"/>
        </w:tabs>
        <w:ind w:left="2160" w:hanging="360"/>
      </w:pPr>
    </w:lvl>
    <w:lvl w:ilvl="3" w:tplc="DA928C56" w:tentative="1">
      <w:start w:val="1"/>
      <w:numFmt w:val="lowerLetter"/>
      <w:lvlText w:val="%4)"/>
      <w:lvlJc w:val="left"/>
      <w:pPr>
        <w:tabs>
          <w:tab w:val="num" w:pos="2880"/>
        </w:tabs>
        <w:ind w:left="2880" w:hanging="360"/>
      </w:pPr>
    </w:lvl>
    <w:lvl w:ilvl="4" w:tplc="4A4C9BA6" w:tentative="1">
      <w:start w:val="1"/>
      <w:numFmt w:val="lowerLetter"/>
      <w:lvlText w:val="%5)"/>
      <w:lvlJc w:val="left"/>
      <w:pPr>
        <w:tabs>
          <w:tab w:val="num" w:pos="3600"/>
        </w:tabs>
        <w:ind w:left="3600" w:hanging="360"/>
      </w:pPr>
    </w:lvl>
    <w:lvl w:ilvl="5" w:tplc="AC141380" w:tentative="1">
      <w:start w:val="1"/>
      <w:numFmt w:val="lowerLetter"/>
      <w:lvlText w:val="%6)"/>
      <w:lvlJc w:val="left"/>
      <w:pPr>
        <w:tabs>
          <w:tab w:val="num" w:pos="4320"/>
        </w:tabs>
        <w:ind w:left="4320" w:hanging="360"/>
      </w:pPr>
    </w:lvl>
    <w:lvl w:ilvl="6" w:tplc="62BE81E6" w:tentative="1">
      <w:start w:val="1"/>
      <w:numFmt w:val="lowerLetter"/>
      <w:lvlText w:val="%7)"/>
      <w:lvlJc w:val="left"/>
      <w:pPr>
        <w:tabs>
          <w:tab w:val="num" w:pos="5040"/>
        </w:tabs>
        <w:ind w:left="5040" w:hanging="360"/>
      </w:pPr>
    </w:lvl>
    <w:lvl w:ilvl="7" w:tplc="D292EC26" w:tentative="1">
      <w:start w:val="1"/>
      <w:numFmt w:val="lowerLetter"/>
      <w:lvlText w:val="%8)"/>
      <w:lvlJc w:val="left"/>
      <w:pPr>
        <w:tabs>
          <w:tab w:val="num" w:pos="5760"/>
        </w:tabs>
        <w:ind w:left="5760" w:hanging="360"/>
      </w:pPr>
    </w:lvl>
    <w:lvl w:ilvl="8" w:tplc="130E779C" w:tentative="1">
      <w:start w:val="1"/>
      <w:numFmt w:val="lowerLetter"/>
      <w:lvlText w:val="%9)"/>
      <w:lvlJc w:val="left"/>
      <w:pPr>
        <w:tabs>
          <w:tab w:val="num" w:pos="6480"/>
        </w:tabs>
        <w:ind w:left="6480" w:hanging="360"/>
      </w:pPr>
    </w:lvl>
  </w:abstractNum>
  <w:abstractNum w:abstractNumId="20" w15:restartNumberingAfterBreak="0">
    <w:nsid w:val="20EA572F"/>
    <w:multiLevelType w:val="hybridMultilevel"/>
    <w:tmpl w:val="7F6A6F4A"/>
    <w:lvl w:ilvl="0" w:tplc="46ACC52A">
      <w:start w:val="1"/>
      <w:numFmt w:val="upperLetter"/>
      <w:lvlText w:val="(%1)"/>
      <w:lvlJc w:val="left"/>
      <w:pPr>
        <w:tabs>
          <w:tab w:val="num" w:pos="820"/>
        </w:tabs>
        <w:ind w:left="820" w:hanging="460"/>
      </w:pPr>
      <w:rPr>
        <w:rFonts w:hint="default"/>
        <w:b/>
      </w:rPr>
    </w:lvl>
    <w:lvl w:ilvl="1" w:tplc="8DA6813E" w:tentative="1">
      <w:start w:val="1"/>
      <w:numFmt w:val="lowerLetter"/>
      <w:lvlText w:val="%2."/>
      <w:lvlJc w:val="left"/>
      <w:pPr>
        <w:tabs>
          <w:tab w:val="num" w:pos="1440"/>
        </w:tabs>
        <w:ind w:left="1440" w:hanging="360"/>
      </w:pPr>
    </w:lvl>
    <w:lvl w:ilvl="2" w:tplc="B880983A" w:tentative="1">
      <w:start w:val="1"/>
      <w:numFmt w:val="lowerRoman"/>
      <w:lvlText w:val="%3."/>
      <w:lvlJc w:val="right"/>
      <w:pPr>
        <w:tabs>
          <w:tab w:val="num" w:pos="2160"/>
        </w:tabs>
        <w:ind w:left="2160" w:hanging="180"/>
      </w:pPr>
    </w:lvl>
    <w:lvl w:ilvl="3" w:tplc="775439FE" w:tentative="1">
      <w:start w:val="1"/>
      <w:numFmt w:val="decimal"/>
      <w:lvlText w:val="%4."/>
      <w:lvlJc w:val="left"/>
      <w:pPr>
        <w:tabs>
          <w:tab w:val="num" w:pos="2880"/>
        </w:tabs>
        <w:ind w:left="2880" w:hanging="360"/>
      </w:pPr>
    </w:lvl>
    <w:lvl w:ilvl="4" w:tplc="1FB26548" w:tentative="1">
      <w:start w:val="1"/>
      <w:numFmt w:val="lowerLetter"/>
      <w:lvlText w:val="%5."/>
      <w:lvlJc w:val="left"/>
      <w:pPr>
        <w:tabs>
          <w:tab w:val="num" w:pos="3600"/>
        </w:tabs>
        <w:ind w:left="3600" w:hanging="360"/>
      </w:pPr>
    </w:lvl>
    <w:lvl w:ilvl="5" w:tplc="F6D0428E" w:tentative="1">
      <w:start w:val="1"/>
      <w:numFmt w:val="lowerRoman"/>
      <w:lvlText w:val="%6."/>
      <w:lvlJc w:val="right"/>
      <w:pPr>
        <w:tabs>
          <w:tab w:val="num" w:pos="4320"/>
        </w:tabs>
        <w:ind w:left="4320" w:hanging="180"/>
      </w:pPr>
    </w:lvl>
    <w:lvl w:ilvl="6" w:tplc="B1C41A64" w:tentative="1">
      <w:start w:val="1"/>
      <w:numFmt w:val="decimal"/>
      <w:lvlText w:val="%7."/>
      <w:lvlJc w:val="left"/>
      <w:pPr>
        <w:tabs>
          <w:tab w:val="num" w:pos="5040"/>
        </w:tabs>
        <w:ind w:left="5040" w:hanging="360"/>
      </w:pPr>
    </w:lvl>
    <w:lvl w:ilvl="7" w:tplc="CEC4E732" w:tentative="1">
      <w:start w:val="1"/>
      <w:numFmt w:val="lowerLetter"/>
      <w:lvlText w:val="%8."/>
      <w:lvlJc w:val="left"/>
      <w:pPr>
        <w:tabs>
          <w:tab w:val="num" w:pos="5760"/>
        </w:tabs>
        <w:ind w:left="5760" w:hanging="360"/>
      </w:pPr>
    </w:lvl>
    <w:lvl w:ilvl="8" w:tplc="1E668EE6" w:tentative="1">
      <w:start w:val="1"/>
      <w:numFmt w:val="lowerRoman"/>
      <w:lvlText w:val="%9."/>
      <w:lvlJc w:val="right"/>
      <w:pPr>
        <w:tabs>
          <w:tab w:val="num" w:pos="6480"/>
        </w:tabs>
        <w:ind w:left="6480" w:hanging="180"/>
      </w:pPr>
    </w:lvl>
  </w:abstractNum>
  <w:abstractNum w:abstractNumId="21" w15:restartNumberingAfterBreak="0">
    <w:nsid w:val="24201FDD"/>
    <w:multiLevelType w:val="hybridMultilevel"/>
    <w:tmpl w:val="378EAD44"/>
    <w:lvl w:ilvl="0" w:tplc="8FF0533C">
      <w:start w:val="1"/>
      <w:numFmt w:val="upperLetter"/>
      <w:lvlText w:val="(%1)"/>
      <w:lvlJc w:val="left"/>
      <w:pPr>
        <w:tabs>
          <w:tab w:val="num" w:pos="760"/>
        </w:tabs>
        <w:ind w:left="760" w:hanging="400"/>
      </w:pPr>
      <w:rPr>
        <w:rFonts w:eastAsia="Times" w:hint="default"/>
        <w:b/>
      </w:rPr>
    </w:lvl>
    <w:lvl w:ilvl="1" w:tplc="7F382380" w:tentative="1">
      <w:start w:val="1"/>
      <w:numFmt w:val="lowerLetter"/>
      <w:lvlText w:val="%2."/>
      <w:lvlJc w:val="left"/>
      <w:pPr>
        <w:tabs>
          <w:tab w:val="num" w:pos="1440"/>
        </w:tabs>
        <w:ind w:left="1440" w:hanging="360"/>
      </w:pPr>
    </w:lvl>
    <w:lvl w:ilvl="2" w:tplc="45040740" w:tentative="1">
      <w:start w:val="1"/>
      <w:numFmt w:val="lowerRoman"/>
      <w:lvlText w:val="%3."/>
      <w:lvlJc w:val="right"/>
      <w:pPr>
        <w:tabs>
          <w:tab w:val="num" w:pos="2160"/>
        </w:tabs>
        <w:ind w:left="2160" w:hanging="180"/>
      </w:pPr>
    </w:lvl>
    <w:lvl w:ilvl="3" w:tplc="74708C5C" w:tentative="1">
      <w:start w:val="1"/>
      <w:numFmt w:val="decimal"/>
      <w:lvlText w:val="%4."/>
      <w:lvlJc w:val="left"/>
      <w:pPr>
        <w:tabs>
          <w:tab w:val="num" w:pos="2880"/>
        </w:tabs>
        <w:ind w:left="2880" w:hanging="360"/>
      </w:pPr>
    </w:lvl>
    <w:lvl w:ilvl="4" w:tplc="34805AC0" w:tentative="1">
      <w:start w:val="1"/>
      <w:numFmt w:val="lowerLetter"/>
      <w:lvlText w:val="%5."/>
      <w:lvlJc w:val="left"/>
      <w:pPr>
        <w:tabs>
          <w:tab w:val="num" w:pos="3600"/>
        </w:tabs>
        <w:ind w:left="3600" w:hanging="360"/>
      </w:pPr>
    </w:lvl>
    <w:lvl w:ilvl="5" w:tplc="D1D2ED34" w:tentative="1">
      <w:start w:val="1"/>
      <w:numFmt w:val="lowerRoman"/>
      <w:lvlText w:val="%6."/>
      <w:lvlJc w:val="right"/>
      <w:pPr>
        <w:tabs>
          <w:tab w:val="num" w:pos="4320"/>
        </w:tabs>
        <w:ind w:left="4320" w:hanging="180"/>
      </w:pPr>
    </w:lvl>
    <w:lvl w:ilvl="6" w:tplc="99B88D3E" w:tentative="1">
      <w:start w:val="1"/>
      <w:numFmt w:val="decimal"/>
      <w:lvlText w:val="%7."/>
      <w:lvlJc w:val="left"/>
      <w:pPr>
        <w:tabs>
          <w:tab w:val="num" w:pos="5040"/>
        </w:tabs>
        <w:ind w:left="5040" w:hanging="360"/>
      </w:pPr>
    </w:lvl>
    <w:lvl w:ilvl="7" w:tplc="23422278" w:tentative="1">
      <w:start w:val="1"/>
      <w:numFmt w:val="lowerLetter"/>
      <w:lvlText w:val="%8."/>
      <w:lvlJc w:val="left"/>
      <w:pPr>
        <w:tabs>
          <w:tab w:val="num" w:pos="5760"/>
        </w:tabs>
        <w:ind w:left="5760" w:hanging="360"/>
      </w:pPr>
    </w:lvl>
    <w:lvl w:ilvl="8" w:tplc="9CE4845A" w:tentative="1">
      <w:start w:val="1"/>
      <w:numFmt w:val="lowerRoman"/>
      <w:lvlText w:val="%9."/>
      <w:lvlJc w:val="right"/>
      <w:pPr>
        <w:tabs>
          <w:tab w:val="num" w:pos="6480"/>
        </w:tabs>
        <w:ind w:left="6480" w:hanging="180"/>
      </w:pPr>
    </w:lvl>
  </w:abstractNum>
  <w:abstractNum w:abstractNumId="22" w15:restartNumberingAfterBreak="0">
    <w:nsid w:val="25474FE8"/>
    <w:multiLevelType w:val="hybridMultilevel"/>
    <w:tmpl w:val="B48264BA"/>
    <w:lvl w:ilvl="0" w:tplc="C26AD8B4">
      <w:start w:val="1"/>
      <w:numFmt w:val="upperLetter"/>
      <w:lvlText w:val="(%1)"/>
      <w:lvlJc w:val="left"/>
      <w:pPr>
        <w:tabs>
          <w:tab w:val="num" w:pos="820"/>
        </w:tabs>
        <w:ind w:left="820" w:hanging="460"/>
      </w:pPr>
      <w:rPr>
        <w:rFonts w:hint="default"/>
        <w:b/>
      </w:rPr>
    </w:lvl>
    <w:lvl w:ilvl="1" w:tplc="EDEACB66" w:tentative="1">
      <w:start w:val="1"/>
      <w:numFmt w:val="lowerLetter"/>
      <w:lvlText w:val="%2."/>
      <w:lvlJc w:val="left"/>
      <w:pPr>
        <w:tabs>
          <w:tab w:val="num" w:pos="1440"/>
        </w:tabs>
        <w:ind w:left="1440" w:hanging="360"/>
      </w:pPr>
    </w:lvl>
    <w:lvl w:ilvl="2" w:tplc="C0CE27D2" w:tentative="1">
      <w:start w:val="1"/>
      <w:numFmt w:val="lowerRoman"/>
      <w:lvlText w:val="%3."/>
      <w:lvlJc w:val="right"/>
      <w:pPr>
        <w:tabs>
          <w:tab w:val="num" w:pos="2160"/>
        </w:tabs>
        <w:ind w:left="2160" w:hanging="180"/>
      </w:pPr>
    </w:lvl>
    <w:lvl w:ilvl="3" w:tplc="20A24736" w:tentative="1">
      <w:start w:val="1"/>
      <w:numFmt w:val="decimal"/>
      <w:lvlText w:val="%4."/>
      <w:lvlJc w:val="left"/>
      <w:pPr>
        <w:tabs>
          <w:tab w:val="num" w:pos="2880"/>
        </w:tabs>
        <w:ind w:left="2880" w:hanging="360"/>
      </w:pPr>
    </w:lvl>
    <w:lvl w:ilvl="4" w:tplc="6A1AFD50" w:tentative="1">
      <w:start w:val="1"/>
      <w:numFmt w:val="lowerLetter"/>
      <w:lvlText w:val="%5."/>
      <w:lvlJc w:val="left"/>
      <w:pPr>
        <w:tabs>
          <w:tab w:val="num" w:pos="3600"/>
        </w:tabs>
        <w:ind w:left="3600" w:hanging="360"/>
      </w:pPr>
    </w:lvl>
    <w:lvl w:ilvl="5" w:tplc="7D3AB430" w:tentative="1">
      <w:start w:val="1"/>
      <w:numFmt w:val="lowerRoman"/>
      <w:lvlText w:val="%6."/>
      <w:lvlJc w:val="right"/>
      <w:pPr>
        <w:tabs>
          <w:tab w:val="num" w:pos="4320"/>
        </w:tabs>
        <w:ind w:left="4320" w:hanging="180"/>
      </w:pPr>
    </w:lvl>
    <w:lvl w:ilvl="6" w:tplc="0C8CC34C" w:tentative="1">
      <w:start w:val="1"/>
      <w:numFmt w:val="decimal"/>
      <w:lvlText w:val="%7."/>
      <w:lvlJc w:val="left"/>
      <w:pPr>
        <w:tabs>
          <w:tab w:val="num" w:pos="5040"/>
        </w:tabs>
        <w:ind w:left="5040" w:hanging="360"/>
      </w:pPr>
    </w:lvl>
    <w:lvl w:ilvl="7" w:tplc="F79A8DAC" w:tentative="1">
      <w:start w:val="1"/>
      <w:numFmt w:val="lowerLetter"/>
      <w:lvlText w:val="%8."/>
      <w:lvlJc w:val="left"/>
      <w:pPr>
        <w:tabs>
          <w:tab w:val="num" w:pos="5760"/>
        </w:tabs>
        <w:ind w:left="5760" w:hanging="360"/>
      </w:pPr>
    </w:lvl>
    <w:lvl w:ilvl="8" w:tplc="65DC0AD6" w:tentative="1">
      <w:start w:val="1"/>
      <w:numFmt w:val="lowerRoman"/>
      <w:lvlText w:val="%9."/>
      <w:lvlJc w:val="right"/>
      <w:pPr>
        <w:tabs>
          <w:tab w:val="num" w:pos="6480"/>
        </w:tabs>
        <w:ind w:left="6480" w:hanging="180"/>
      </w:pPr>
    </w:lvl>
  </w:abstractNum>
  <w:abstractNum w:abstractNumId="23" w15:restartNumberingAfterBreak="0">
    <w:nsid w:val="2AF5304E"/>
    <w:multiLevelType w:val="hybridMultilevel"/>
    <w:tmpl w:val="ECE0CDDC"/>
    <w:lvl w:ilvl="0" w:tplc="6C9E79E8">
      <w:start w:val="1"/>
      <w:numFmt w:val="upperLetter"/>
      <w:lvlText w:val="(%1)"/>
      <w:lvlJc w:val="left"/>
      <w:pPr>
        <w:tabs>
          <w:tab w:val="num" w:pos="760"/>
        </w:tabs>
        <w:ind w:left="760" w:hanging="400"/>
      </w:pPr>
      <w:rPr>
        <w:rFonts w:hint="default"/>
        <w:b/>
      </w:rPr>
    </w:lvl>
    <w:lvl w:ilvl="1" w:tplc="44303756" w:tentative="1">
      <w:start w:val="1"/>
      <w:numFmt w:val="lowerLetter"/>
      <w:lvlText w:val="%2."/>
      <w:lvlJc w:val="left"/>
      <w:pPr>
        <w:tabs>
          <w:tab w:val="num" w:pos="1440"/>
        </w:tabs>
        <w:ind w:left="1440" w:hanging="360"/>
      </w:pPr>
    </w:lvl>
    <w:lvl w:ilvl="2" w:tplc="2C00613A" w:tentative="1">
      <w:start w:val="1"/>
      <w:numFmt w:val="lowerRoman"/>
      <w:lvlText w:val="%3."/>
      <w:lvlJc w:val="right"/>
      <w:pPr>
        <w:tabs>
          <w:tab w:val="num" w:pos="2160"/>
        </w:tabs>
        <w:ind w:left="2160" w:hanging="180"/>
      </w:pPr>
    </w:lvl>
    <w:lvl w:ilvl="3" w:tplc="70086BAC" w:tentative="1">
      <w:start w:val="1"/>
      <w:numFmt w:val="decimal"/>
      <w:lvlText w:val="%4."/>
      <w:lvlJc w:val="left"/>
      <w:pPr>
        <w:tabs>
          <w:tab w:val="num" w:pos="2880"/>
        </w:tabs>
        <w:ind w:left="2880" w:hanging="360"/>
      </w:pPr>
    </w:lvl>
    <w:lvl w:ilvl="4" w:tplc="1BEED884" w:tentative="1">
      <w:start w:val="1"/>
      <w:numFmt w:val="lowerLetter"/>
      <w:lvlText w:val="%5."/>
      <w:lvlJc w:val="left"/>
      <w:pPr>
        <w:tabs>
          <w:tab w:val="num" w:pos="3600"/>
        </w:tabs>
        <w:ind w:left="3600" w:hanging="360"/>
      </w:pPr>
    </w:lvl>
    <w:lvl w:ilvl="5" w:tplc="F42E0A3C" w:tentative="1">
      <w:start w:val="1"/>
      <w:numFmt w:val="lowerRoman"/>
      <w:lvlText w:val="%6."/>
      <w:lvlJc w:val="right"/>
      <w:pPr>
        <w:tabs>
          <w:tab w:val="num" w:pos="4320"/>
        </w:tabs>
        <w:ind w:left="4320" w:hanging="180"/>
      </w:pPr>
    </w:lvl>
    <w:lvl w:ilvl="6" w:tplc="F844F81A" w:tentative="1">
      <w:start w:val="1"/>
      <w:numFmt w:val="decimal"/>
      <w:lvlText w:val="%7."/>
      <w:lvlJc w:val="left"/>
      <w:pPr>
        <w:tabs>
          <w:tab w:val="num" w:pos="5040"/>
        </w:tabs>
        <w:ind w:left="5040" w:hanging="360"/>
      </w:pPr>
    </w:lvl>
    <w:lvl w:ilvl="7" w:tplc="91F62510" w:tentative="1">
      <w:start w:val="1"/>
      <w:numFmt w:val="lowerLetter"/>
      <w:lvlText w:val="%8."/>
      <w:lvlJc w:val="left"/>
      <w:pPr>
        <w:tabs>
          <w:tab w:val="num" w:pos="5760"/>
        </w:tabs>
        <w:ind w:left="5760" w:hanging="360"/>
      </w:pPr>
    </w:lvl>
    <w:lvl w:ilvl="8" w:tplc="1C0416FA" w:tentative="1">
      <w:start w:val="1"/>
      <w:numFmt w:val="lowerRoman"/>
      <w:lvlText w:val="%9."/>
      <w:lvlJc w:val="right"/>
      <w:pPr>
        <w:tabs>
          <w:tab w:val="num" w:pos="6480"/>
        </w:tabs>
        <w:ind w:left="6480" w:hanging="180"/>
      </w:pPr>
    </w:lvl>
  </w:abstractNum>
  <w:abstractNum w:abstractNumId="24" w15:restartNumberingAfterBreak="0">
    <w:nsid w:val="358F5A6F"/>
    <w:multiLevelType w:val="hybridMultilevel"/>
    <w:tmpl w:val="559CABB0"/>
    <w:lvl w:ilvl="0" w:tplc="F0A81BE6">
      <w:start w:val="1"/>
      <w:numFmt w:val="lowerLetter"/>
      <w:lvlText w:val="%1)"/>
      <w:lvlJc w:val="left"/>
      <w:pPr>
        <w:tabs>
          <w:tab w:val="num" w:pos="720"/>
        </w:tabs>
        <w:ind w:left="720" w:hanging="360"/>
      </w:pPr>
    </w:lvl>
    <w:lvl w:ilvl="1" w:tplc="BD2A94D6" w:tentative="1">
      <w:start w:val="1"/>
      <w:numFmt w:val="lowerLetter"/>
      <w:lvlText w:val="%2)"/>
      <w:lvlJc w:val="left"/>
      <w:pPr>
        <w:tabs>
          <w:tab w:val="num" w:pos="1440"/>
        </w:tabs>
        <w:ind w:left="1440" w:hanging="360"/>
      </w:pPr>
    </w:lvl>
    <w:lvl w:ilvl="2" w:tplc="3F921F46" w:tentative="1">
      <w:start w:val="1"/>
      <w:numFmt w:val="lowerLetter"/>
      <w:lvlText w:val="%3)"/>
      <w:lvlJc w:val="left"/>
      <w:pPr>
        <w:tabs>
          <w:tab w:val="num" w:pos="2160"/>
        </w:tabs>
        <w:ind w:left="2160" w:hanging="360"/>
      </w:pPr>
    </w:lvl>
    <w:lvl w:ilvl="3" w:tplc="2D301520" w:tentative="1">
      <w:start w:val="1"/>
      <w:numFmt w:val="lowerLetter"/>
      <w:lvlText w:val="%4)"/>
      <w:lvlJc w:val="left"/>
      <w:pPr>
        <w:tabs>
          <w:tab w:val="num" w:pos="2880"/>
        </w:tabs>
        <w:ind w:left="2880" w:hanging="360"/>
      </w:pPr>
    </w:lvl>
    <w:lvl w:ilvl="4" w:tplc="ADFC2996" w:tentative="1">
      <w:start w:val="1"/>
      <w:numFmt w:val="lowerLetter"/>
      <w:lvlText w:val="%5)"/>
      <w:lvlJc w:val="left"/>
      <w:pPr>
        <w:tabs>
          <w:tab w:val="num" w:pos="3600"/>
        </w:tabs>
        <w:ind w:left="3600" w:hanging="360"/>
      </w:pPr>
    </w:lvl>
    <w:lvl w:ilvl="5" w:tplc="CEF64ED8" w:tentative="1">
      <w:start w:val="1"/>
      <w:numFmt w:val="lowerLetter"/>
      <w:lvlText w:val="%6)"/>
      <w:lvlJc w:val="left"/>
      <w:pPr>
        <w:tabs>
          <w:tab w:val="num" w:pos="4320"/>
        </w:tabs>
        <w:ind w:left="4320" w:hanging="360"/>
      </w:pPr>
    </w:lvl>
    <w:lvl w:ilvl="6" w:tplc="0554A6DE" w:tentative="1">
      <w:start w:val="1"/>
      <w:numFmt w:val="lowerLetter"/>
      <w:lvlText w:val="%7)"/>
      <w:lvlJc w:val="left"/>
      <w:pPr>
        <w:tabs>
          <w:tab w:val="num" w:pos="5040"/>
        </w:tabs>
        <w:ind w:left="5040" w:hanging="360"/>
      </w:pPr>
    </w:lvl>
    <w:lvl w:ilvl="7" w:tplc="4516C212" w:tentative="1">
      <w:start w:val="1"/>
      <w:numFmt w:val="lowerLetter"/>
      <w:lvlText w:val="%8)"/>
      <w:lvlJc w:val="left"/>
      <w:pPr>
        <w:tabs>
          <w:tab w:val="num" w:pos="5760"/>
        </w:tabs>
        <w:ind w:left="5760" w:hanging="360"/>
      </w:pPr>
    </w:lvl>
    <w:lvl w:ilvl="8" w:tplc="AA04F8E8" w:tentative="1">
      <w:start w:val="1"/>
      <w:numFmt w:val="lowerLetter"/>
      <w:lvlText w:val="%9)"/>
      <w:lvlJc w:val="left"/>
      <w:pPr>
        <w:tabs>
          <w:tab w:val="num" w:pos="6480"/>
        </w:tabs>
        <w:ind w:left="6480" w:hanging="360"/>
      </w:pPr>
    </w:lvl>
  </w:abstractNum>
  <w:abstractNum w:abstractNumId="25" w15:restartNumberingAfterBreak="0">
    <w:nsid w:val="36CF695C"/>
    <w:multiLevelType w:val="hybridMultilevel"/>
    <w:tmpl w:val="8AB4B7DC"/>
    <w:lvl w:ilvl="0" w:tplc="27D2EFEE">
      <w:start w:val="1"/>
      <w:numFmt w:val="lowerLetter"/>
      <w:lvlText w:val="%1."/>
      <w:lvlJc w:val="left"/>
      <w:pPr>
        <w:tabs>
          <w:tab w:val="num" w:pos="720"/>
        </w:tabs>
        <w:ind w:left="720" w:hanging="360"/>
      </w:pPr>
    </w:lvl>
    <w:lvl w:ilvl="1" w:tplc="062C0FE2" w:tentative="1">
      <w:start w:val="1"/>
      <w:numFmt w:val="lowerLetter"/>
      <w:lvlText w:val="%2."/>
      <w:lvlJc w:val="left"/>
      <w:pPr>
        <w:tabs>
          <w:tab w:val="num" w:pos="1440"/>
        </w:tabs>
        <w:ind w:left="1440" w:hanging="360"/>
      </w:pPr>
    </w:lvl>
    <w:lvl w:ilvl="2" w:tplc="904C488A" w:tentative="1">
      <w:start w:val="1"/>
      <w:numFmt w:val="lowerLetter"/>
      <w:lvlText w:val="%3."/>
      <w:lvlJc w:val="left"/>
      <w:pPr>
        <w:tabs>
          <w:tab w:val="num" w:pos="2160"/>
        </w:tabs>
        <w:ind w:left="2160" w:hanging="360"/>
      </w:pPr>
    </w:lvl>
    <w:lvl w:ilvl="3" w:tplc="3D043D96" w:tentative="1">
      <w:start w:val="1"/>
      <w:numFmt w:val="lowerLetter"/>
      <w:lvlText w:val="%4."/>
      <w:lvlJc w:val="left"/>
      <w:pPr>
        <w:tabs>
          <w:tab w:val="num" w:pos="2880"/>
        </w:tabs>
        <w:ind w:left="2880" w:hanging="360"/>
      </w:pPr>
    </w:lvl>
    <w:lvl w:ilvl="4" w:tplc="FBBE3098" w:tentative="1">
      <w:start w:val="1"/>
      <w:numFmt w:val="lowerLetter"/>
      <w:lvlText w:val="%5."/>
      <w:lvlJc w:val="left"/>
      <w:pPr>
        <w:tabs>
          <w:tab w:val="num" w:pos="3600"/>
        </w:tabs>
        <w:ind w:left="3600" w:hanging="360"/>
      </w:pPr>
    </w:lvl>
    <w:lvl w:ilvl="5" w:tplc="A1A6C96A" w:tentative="1">
      <w:start w:val="1"/>
      <w:numFmt w:val="lowerLetter"/>
      <w:lvlText w:val="%6."/>
      <w:lvlJc w:val="left"/>
      <w:pPr>
        <w:tabs>
          <w:tab w:val="num" w:pos="4320"/>
        </w:tabs>
        <w:ind w:left="4320" w:hanging="360"/>
      </w:pPr>
    </w:lvl>
    <w:lvl w:ilvl="6" w:tplc="9E943F50" w:tentative="1">
      <w:start w:val="1"/>
      <w:numFmt w:val="lowerLetter"/>
      <w:lvlText w:val="%7."/>
      <w:lvlJc w:val="left"/>
      <w:pPr>
        <w:tabs>
          <w:tab w:val="num" w:pos="5040"/>
        </w:tabs>
        <w:ind w:left="5040" w:hanging="360"/>
      </w:pPr>
    </w:lvl>
    <w:lvl w:ilvl="7" w:tplc="6220B9C0" w:tentative="1">
      <w:start w:val="1"/>
      <w:numFmt w:val="lowerLetter"/>
      <w:lvlText w:val="%8."/>
      <w:lvlJc w:val="left"/>
      <w:pPr>
        <w:tabs>
          <w:tab w:val="num" w:pos="5760"/>
        </w:tabs>
        <w:ind w:left="5760" w:hanging="360"/>
      </w:pPr>
    </w:lvl>
    <w:lvl w:ilvl="8" w:tplc="AA700DB6" w:tentative="1">
      <w:start w:val="1"/>
      <w:numFmt w:val="lowerLetter"/>
      <w:lvlText w:val="%9."/>
      <w:lvlJc w:val="left"/>
      <w:pPr>
        <w:tabs>
          <w:tab w:val="num" w:pos="6480"/>
        </w:tabs>
        <w:ind w:left="6480" w:hanging="360"/>
      </w:pPr>
    </w:lvl>
  </w:abstractNum>
  <w:abstractNum w:abstractNumId="26" w15:restartNumberingAfterBreak="0">
    <w:nsid w:val="397861FA"/>
    <w:multiLevelType w:val="hybridMultilevel"/>
    <w:tmpl w:val="CDB66BFC"/>
    <w:lvl w:ilvl="0" w:tplc="21922900">
      <w:start w:val="1"/>
      <w:numFmt w:val="decimal"/>
      <w:lvlText w:val="%1."/>
      <w:lvlJc w:val="left"/>
      <w:pPr>
        <w:tabs>
          <w:tab w:val="num" w:pos="342"/>
        </w:tabs>
        <w:ind w:left="342" w:hanging="360"/>
      </w:pPr>
      <w:rPr>
        <w:rFonts w:hint="default"/>
      </w:rPr>
    </w:lvl>
    <w:lvl w:ilvl="1" w:tplc="309A0496" w:tentative="1">
      <w:start w:val="1"/>
      <w:numFmt w:val="lowerLetter"/>
      <w:lvlText w:val="%2."/>
      <w:lvlJc w:val="left"/>
      <w:pPr>
        <w:tabs>
          <w:tab w:val="num" w:pos="1062"/>
        </w:tabs>
        <w:ind w:left="1062" w:hanging="360"/>
      </w:pPr>
    </w:lvl>
    <w:lvl w:ilvl="2" w:tplc="677A53D2" w:tentative="1">
      <w:start w:val="1"/>
      <w:numFmt w:val="lowerRoman"/>
      <w:lvlText w:val="%3."/>
      <w:lvlJc w:val="right"/>
      <w:pPr>
        <w:tabs>
          <w:tab w:val="num" w:pos="1782"/>
        </w:tabs>
        <w:ind w:left="1782" w:hanging="180"/>
      </w:pPr>
    </w:lvl>
    <w:lvl w:ilvl="3" w:tplc="034E0450" w:tentative="1">
      <w:start w:val="1"/>
      <w:numFmt w:val="decimal"/>
      <w:lvlText w:val="%4."/>
      <w:lvlJc w:val="left"/>
      <w:pPr>
        <w:tabs>
          <w:tab w:val="num" w:pos="2502"/>
        </w:tabs>
        <w:ind w:left="2502" w:hanging="360"/>
      </w:pPr>
    </w:lvl>
    <w:lvl w:ilvl="4" w:tplc="E348C4B4" w:tentative="1">
      <w:start w:val="1"/>
      <w:numFmt w:val="lowerLetter"/>
      <w:lvlText w:val="%5."/>
      <w:lvlJc w:val="left"/>
      <w:pPr>
        <w:tabs>
          <w:tab w:val="num" w:pos="3222"/>
        </w:tabs>
        <w:ind w:left="3222" w:hanging="360"/>
      </w:pPr>
    </w:lvl>
    <w:lvl w:ilvl="5" w:tplc="BA4C9C38" w:tentative="1">
      <w:start w:val="1"/>
      <w:numFmt w:val="lowerRoman"/>
      <w:lvlText w:val="%6."/>
      <w:lvlJc w:val="right"/>
      <w:pPr>
        <w:tabs>
          <w:tab w:val="num" w:pos="3942"/>
        </w:tabs>
        <w:ind w:left="3942" w:hanging="180"/>
      </w:pPr>
    </w:lvl>
    <w:lvl w:ilvl="6" w:tplc="83A84ADC" w:tentative="1">
      <w:start w:val="1"/>
      <w:numFmt w:val="decimal"/>
      <w:lvlText w:val="%7."/>
      <w:lvlJc w:val="left"/>
      <w:pPr>
        <w:tabs>
          <w:tab w:val="num" w:pos="4662"/>
        </w:tabs>
        <w:ind w:left="4662" w:hanging="360"/>
      </w:pPr>
    </w:lvl>
    <w:lvl w:ilvl="7" w:tplc="3FDC33B6" w:tentative="1">
      <w:start w:val="1"/>
      <w:numFmt w:val="lowerLetter"/>
      <w:lvlText w:val="%8."/>
      <w:lvlJc w:val="left"/>
      <w:pPr>
        <w:tabs>
          <w:tab w:val="num" w:pos="5382"/>
        </w:tabs>
        <w:ind w:left="5382" w:hanging="360"/>
      </w:pPr>
    </w:lvl>
    <w:lvl w:ilvl="8" w:tplc="1B3E9E80" w:tentative="1">
      <w:start w:val="1"/>
      <w:numFmt w:val="lowerRoman"/>
      <w:lvlText w:val="%9."/>
      <w:lvlJc w:val="right"/>
      <w:pPr>
        <w:tabs>
          <w:tab w:val="num" w:pos="6102"/>
        </w:tabs>
        <w:ind w:left="6102" w:hanging="180"/>
      </w:pPr>
    </w:lvl>
  </w:abstractNum>
  <w:abstractNum w:abstractNumId="27" w15:restartNumberingAfterBreak="0">
    <w:nsid w:val="39C02EEC"/>
    <w:multiLevelType w:val="hybridMultilevel"/>
    <w:tmpl w:val="807487A6"/>
    <w:lvl w:ilvl="0" w:tplc="543C06A0">
      <w:start w:val="1"/>
      <w:numFmt w:val="bullet"/>
      <w:lvlText w:val="•"/>
      <w:lvlJc w:val="left"/>
      <w:pPr>
        <w:tabs>
          <w:tab w:val="num" w:pos="720"/>
        </w:tabs>
        <w:ind w:left="720" w:hanging="360"/>
      </w:pPr>
      <w:rPr>
        <w:rFonts w:ascii="Arial" w:hAnsi="Arial" w:hint="default"/>
      </w:rPr>
    </w:lvl>
    <w:lvl w:ilvl="1" w:tplc="7C3EDFB0" w:tentative="1">
      <w:start w:val="1"/>
      <w:numFmt w:val="bullet"/>
      <w:lvlText w:val="•"/>
      <w:lvlJc w:val="left"/>
      <w:pPr>
        <w:tabs>
          <w:tab w:val="num" w:pos="1440"/>
        </w:tabs>
        <w:ind w:left="1440" w:hanging="360"/>
      </w:pPr>
      <w:rPr>
        <w:rFonts w:ascii="Arial" w:hAnsi="Arial" w:hint="default"/>
      </w:rPr>
    </w:lvl>
    <w:lvl w:ilvl="2" w:tplc="ED0EF0C6" w:tentative="1">
      <w:start w:val="1"/>
      <w:numFmt w:val="bullet"/>
      <w:lvlText w:val="•"/>
      <w:lvlJc w:val="left"/>
      <w:pPr>
        <w:tabs>
          <w:tab w:val="num" w:pos="2160"/>
        </w:tabs>
        <w:ind w:left="2160" w:hanging="360"/>
      </w:pPr>
      <w:rPr>
        <w:rFonts w:ascii="Arial" w:hAnsi="Arial" w:hint="default"/>
      </w:rPr>
    </w:lvl>
    <w:lvl w:ilvl="3" w:tplc="6D164096" w:tentative="1">
      <w:start w:val="1"/>
      <w:numFmt w:val="bullet"/>
      <w:lvlText w:val="•"/>
      <w:lvlJc w:val="left"/>
      <w:pPr>
        <w:tabs>
          <w:tab w:val="num" w:pos="2880"/>
        </w:tabs>
        <w:ind w:left="2880" w:hanging="360"/>
      </w:pPr>
      <w:rPr>
        <w:rFonts w:ascii="Arial" w:hAnsi="Arial" w:hint="default"/>
      </w:rPr>
    </w:lvl>
    <w:lvl w:ilvl="4" w:tplc="072C838A" w:tentative="1">
      <w:start w:val="1"/>
      <w:numFmt w:val="bullet"/>
      <w:lvlText w:val="•"/>
      <w:lvlJc w:val="left"/>
      <w:pPr>
        <w:tabs>
          <w:tab w:val="num" w:pos="3600"/>
        </w:tabs>
        <w:ind w:left="3600" w:hanging="360"/>
      </w:pPr>
      <w:rPr>
        <w:rFonts w:ascii="Arial" w:hAnsi="Arial" w:hint="default"/>
      </w:rPr>
    </w:lvl>
    <w:lvl w:ilvl="5" w:tplc="AD94BD1C" w:tentative="1">
      <w:start w:val="1"/>
      <w:numFmt w:val="bullet"/>
      <w:lvlText w:val="•"/>
      <w:lvlJc w:val="left"/>
      <w:pPr>
        <w:tabs>
          <w:tab w:val="num" w:pos="4320"/>
        </w:tabs>
        <w:ind w:left="4320" w:hanging="360"/>
      </w:pPr>
      <w:rPr>
        <w:rFonts w:ascii="Arial" w:hAnsi="Arial" w:hint="default"/>
      </w:rPr>
    </w:lvl>
    <w:lvl w:ilvl="6" w:tplc="742AFF80" w:tentative="1">
      <w:start w:val="1"/>
      <w:numFmt w:val="bullet"/>
      <w:lvlText w:val="•"/>
      <w:lvlJc w:val="left"/>
      <w:pPr>
        <w:tabs>
          <w:tab w:val="num" w:pos="5040"/>
        </w:tabs>
        <w:ind w:left="5040" w:hanging="360"/>
      </w:pPr>
      <w:rPr>
        <w:rFonts w:ascii="Arial" w:hAnsi="Arial" w:hint="default"/>
      </w:rPr>
    </w:lvl>
    <w:lvl w:ilvl="7" w:tplc="7F601302" w:tentative="1">
      <w:start w:val="1"/>
      <w:numFmt w:val="bullet"/>
      <w:lvlText w:val="•"/>
      <w:lvlJc w:val="left"/>
      <w:pPr>
        <w:tabs>
          <w:tab w:val="num" w:pos="5760"/>
        </w:tabs>
        <w:ind w:left="5760" w:hanging="360"/>
      </w:pPr>
      <w:rPr>
        <w:rFonts w:ascii="Arial" w:hAnsi="Arial" w:hint="default"/>
      </w:rPr>
    </w:lvl>
    <w:lvl w:ilvl="8" w:tplc="A6E06DD4"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3C5712C7"/>
    <w:multiLevelType w:val="hybridMultilevel"/>
    <w:tmpl w:val="00C03FEE"/>
    <w:lvl w:ilvl="0" w:tplc="E67A7FD0">
      <w:start w:val="1"/>
      <w:numFmt w:val="bullet"/>
      <w:lvlText w:val="•"/>
      <w:lvlJc w:val="left"/>
      <w:pPr>
        <w:tabs>
          <w:tab w:val="num" w:pos="720"/>
        </w:tabs>
        <w:ind w:left="720" w:hanging="360"/>
      </w:pPr>
      <w:rPr>
        <w:rFonts w:ascii="Arial" w:hAnsi="Arial" w:hint="default"/>
      </w:rPr>
    </w:lvl>
    <w:lvl w:ilvl="1" w:tplc="E2A693FC">
      <w:start w:val="101"/>
      <w:numFmt w:val="bullet"/>
      <w:lvlText w:val="•"/>
      <w:lvlJc w:val="left"/>
      <w:pPr>
        <w:tabs>
          <w:tab w:val="num" w:pos="1440"/>
        </w:tabs>
        <w:ind w:left="1440" w:hanging="360"/>
      </w:pPr>
      <w:rPr>
        <w:rFonts w:ascii="Arial" w:hAnsi="Arial" w:hint="default"/>
      </w:rPr>
    </w:lvl>
    <w:lvl w:ilvl="2" w:tplc="A59E3FE6" w:tentative="1">
      <w:start w:val="1"/>
      <w:numFmt w:val="bullet"/>
      <w:lvlText w:val="•"/>
      <w:lvlJc w:val="left"/>
      <w:pPr>
        <w:tabs>
          <w:tab w:val="num" w:pos="2160"/>
        </w:tabs>
        <w:ind w:left="2160" w:hanging="360"/>
      </w:pPr>
      <w:rPr>
        <w:rFonts w:ascii="Arial" w:hAnsi="Arial" w:hint="default"/>
      </w:rPr>
    </w:lvl>
    <w:lvl w:ilvl="3" w:tplc="E5D2310C" w:tentative="1">
      <w:start w:val="1"/>
      <w:numFmt w:val="bullet"/>
      <w:lvlText w:val="•"/>
      <w:lvlJc w:val="left"/>
      <w:pPr>
        <w:tabs>
          <w:tab w:val="num" w:pos="2880"/>
        </w:tabs>
        <w:ind w:left="2880" w:hanging="360"/>
      </w:pPr>
      <w:rPr>
        <w:rFonts w:ascii="Arial" w:hAnsi="Arial" w:hint="default"/>
      </w:rPr>
    </w:lvl>
    <w:lvl w:ilvl="4" w:tplc="F20E8E12" w:tentative="1">
      <w:start w:val="1"/>
      <w:numFmt w:val="bullet"/>
      <w:lvlText w:val="•"/>
      <w:lvlJc w:val="left"/>
      <w:pPr>
        <w:tabs>
          <w:tab w:val="num" w:pos="3600"/>
        </w:tabs>
        <w:ind w:left="3600" w:hanging="360"/>
      </w:pPr>
      <w:rPr>
        <w:rFonts w:ascii="Arial" w:hAnsi="Arial" w:hint="default"/>
      </w:rPr>
    </w:lvl>
    <w:lvl w:ilvl="5" w:tplc="F168B648" w:tentative="1">
      <w:start w:val="1"/>
      <w:numFmt w:val="bullet"/>
      <w:lvlText w:val="•"/>
      <w:lvlJc w:val="left"/>
      <w:pPr>
        <w:tabs>
          <w:tab w:val="num" w:pos="4320"/>
        </w:tabs>
        <w:ind w:left="4320" w:hanging="360"/>
      </w:pPr>
      <w:rPr>
        <w:rFonts w:ascii="Arial" w:hAnsi="Arial" w:hint="default"/>
      </w:rPr>
    </w:lvl>
    <w:lvl w:ilvl="6" w:tplc="9C1C6B36" w:tentative="1">
      <w:start w:val="1"/>
      <w:numFmt w:val="bullet"/>
      <w:lvlText w:val="•"/>
      <w:lvlJc w:val="left"/>
      <w:pPr>
        <w:tabs>
          <w:tab w:val="num" w:pos="5040"/>
        </w:tabs>
        <w:ind w:left="5040" w:hanging="360"/>
      </w:pPr>
      <w:rPr>
        <w:rFonts w:ascii="Arial" w:hAnsi="Arial" w:hint="default"/>
      </w:rPr>
    </w:lvl>
    <w:lvl w:ilvl="7" w:tplc="80FE107E" w:tentative="1">
      <w:start w:val="1"/>
      <w:numFmt w:val="bullet"/>
      <w:lvlText w:val="•"/>
      <w:lvlJc w:val="left"/>
      <w:pPr>
        <w:tabs>
          <w:tab w:val="num" w:pos="5760"/>
        </w:tabs>
        <w:ind w:left="5760" w:hanging="360"/>
      </w:pPr>
      <w:rPr>
        <w:rFonts w:ascii="Arial" w:hAnsi="Arial" w:hint="default"/>
      </w:rPr>
    </w:lvl>
    <w:lvl w:ilvl="8" w:tplc="2BB2A3DE"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41883184"/>
    <w:multiLevelType w:val="hybridMultilevel"/>
    <w:tmpl w:val="EB8E4D12"/>
    <w:lvl w:ilvl="0" w:tplc="DE02A9A0">
      <w:start w:val="2"/>
      <w:numFmt w:val="upperLetter"/>
      <w:lvlText w:val="(%1)"/>
      <w:lvlJc w:val="left"/>
      <w:pPr>
        <w:tabs>
          <w:tab w:val="num" w:pos="800"/>
        </w:tabs>
        <w:ind w:left="800" w:hanging="440"/>
      </w:pPr>
      <w:rPr>
        <w:rFonts w:hint="default"/>
        <w:b/>
      </w:rPr>
    </w:lvl>
    <w:lvl w:ilvl="1" w:tplc="F9909D32" w:tentative="1">
      <w:start w:val="1"/>
      <w:numFmt w:val="lowerLetter"/>
      <w:lvlText w:val="%2."/>
      <w:lvlJc w:val="left"/>
      <w:pPr>
        <w:tabs>
          <w:tab w:val="num" w:pos="1440"/>
        </w:tabs>
        <w:ind w:left="1440" w:hanging="360"/>
      </w:pPr>
    </w:lvl>
    <w:lvl w:ilvl="2" w:tplc="0D76A49C" w:tentative="1">
      <w:start w:val="1"/>
      <w:numFmt w:val="lowerRoman"/>
      <w:lvlText w:val="%3."/>
      <w:lvlJc w:val="right"/>
      <w:pPr>
        <w:tabs>
          <w:tab w:val="num" w:pos="2160"/>
        </w:tabs>
        <w:ind w:left="2160" w:hanging="180"/>
      </w:pPr>
    </w:lvl>
    <w:lvl w:ilvl="3" w:tplc="80CEF17C" w:tentative="1">
      <w:start w:val="1"/>
      <w:numFmt w:val="decimal"/>
      <w:lvlText w:val="%4."/>
      <w:lvlJc w:val="left"/>
      <w:pPr>
        <w:tabs>
          <w:tab w:val="num" w:pos="2880"/>
        </w:tabs>
        <w:ind w:left="2880" w:hanging="360"/>
      </w:pPr>
    </w:lvl>
    <w:lvl w:ilvl="4" w:tplc="D4763996" w:tentative="1">
      <w:start w:val="1"/>
      <w:numFmt w:val="lowerLetter"/>
      <w:lvlText w:val="%5."/>
      <w:lvlJc w:val="left"/>
      <w:pPr>
        <w:tabs>
          <w:tab w:val="num" w:pos="3600"/>
        </w:tabs>
        <w:ind w:left="3600" w:hanging="360"/>
      </w:pPr>
    </w:lvl>
    <w:lvl w:ilvl="5" w:tplc="79B453A8" w:tentative="1">
      <w:start w:val="1"/>
      <w:numFmt w:val="lowerRoman"/>
      <w:lvlText w:val="%6."/>
      <w:lvlJc w:val="right"/>
      <w:pPr>
        <w:tabs>
          <w:tab w:val="num" w:pos="4320"/>
        </w:tabs>
        <w:ind w:left="4320" w:hanging="180"/>
      </w:pPr>
    </w:lvl>
    <w:lvl w:ilvl="6" w:tplc="ADCCD8F6" w:tentative="1">
      <w:start w:val="1"/>
      <w:numFmt w:val="decimal"/>
      <w:lvlText w:val="%7."/>
      <w:lvlJc w:val="left"/>
      <w:pPr>
        <w:tabs>
          <w:tab w:val="num" w:pos="5040"/>
        </w:tabs>
        <w:ind w:left="5040" w:hanging="360"/>
      </w:pPr>
    </w:lvl>
    <w:lvl w:ilvl="7" w:tplc="0388E4EC" w:tentative="1">
      <w:start w:val="1"/>
      <w:numFmt w:val="lowerLetter"/>
      <w:lvlText w:val="%8."/>
      <w:lvlJc w:val="left"/>
      <w:pPr>
        <w:tabs>
          <w:tab w:val="num" w:pos="5760"/>
        </w:tabs>
        <w:ind w:left="5760" w:hanging="360"/>
      </w:pPr>
    </w:lvl>
    <w:lvl w:ilvl="8" w:tplc="D4A2FC4E" w:tentative="1">
      <w:start w:val="1"/>
      <w:numFmt w:val="lowerRoman"/>
      <w:lvlText w:val="%9."/>
      <w:lvlJc w:val="right"/>
      <w:pPr>
        <w:tabs>
          <w:tab w:val="num" w:pos="6480"/>
        </w:tabs>
        <w:ind w:left="6480" w:hanging="180"/>
      </w:pPr>
    </w:lvl>
  </w:abstractNum>
  <w:abstractNum w:abstractNumId="30" w15:restartNumberingAfterBreak="0">
    <w:nsid w:val="432C24FB"/>
    <w:multiLevelType w:val="hybridMultilevel"/>
    <w:tmpl w:val="C0D676EC"/>
    <w:lvl w:ilvl="0" w:tplc="BDAAD464">
      <w:start w:val="2"/>
      <w:numFmt w:val="upperLetter"/>
      <w:lvlText w:val="(%1)"/>
      <w:lvlJc w:val="left"/>
      <w:pPr>
        <w:tabs>
          <w:tab w:val="num" w:pos="800"/>
        </w:tabs>
        <w:ind w:left="800" w:hanging="440"/>
      </w:pPr>
      <w:rPr>
        <w:rFonts w:hint="default"/>
        <w:b/>
      </w:rPr>
    </w:lvl>
    <w:lvl w:ilvl="1" w:tplc="784A23C4" w:tentative="1">
      <w:start w:val="1"/>
      <w:numFmt w:val="lowerLetter"/>
      <w:lvlText w:val="%2."/>
      <w:lvlJc w:val="left"/>
      <w:pPr>
        <w:tabs>
          <w:tab w:val="num" w:pos="1440"/>
        </w:tabs>
        <w:ind w:left="1440" w:hanging="360"/>
      </w:pPr>
    </w:lvl>
    <w:lvl w:ilvl="2" w:tplc="641617A6" w:tentative="1">
      <w:start w:val="1"/>
      <w:numFmt w:val="lowerRoman"/>
      <w:lvlText w:val="%3."/>
      <w:lvlJc w:val="right"/>
      <w:pPr>
        <w:tabs>
          <w:tab w:val="num" w:pos="2160"/>
        </w:tabs>
        <w:ind w:left="2160" w:hanging="180"/>
      </w:pPr>
    </w:lvl>
    <w:lvl w:ilvl="3" w:tplc="81646018" w:tentative="1">
      <w:start w:val="1"/>
      <w:numFmt w:val="decimal"/>
      <w:lvlText w:val="%4."/>
      <w:lvlJc w:val="left"/>
      <w:pPr>
        <w:tabs>
          <w:tab w:val="num" w:pos="2880"/>
        </w:tabs>
        <w:ind w:left="2880" w:hanging="360"/>
      </w:pPr>
    </w:lvl>
    <w:lvl w:ilvl="4" w:tplc="07F457F6" w:tentative="1">
      <w:start w:val="1"/>
      <w:numFmt w:val="lowerLetter"/>
      <w:lvlText w:val="%5."/>
      <w:lvlJc w:val="left"/>
      <w:pPr>
        <w:tabs>
          <w:tab w:val="num" w:pos="3600"/>
        </w:tabs>
        <w:ind w:left="3600" w:hanging="360"/>
      </w:pPr>
    </w:lvl>
    <w:lvl w:ilvl="5" w:tplc="02446A7C" w:tentative="1">
      <w:start w:val="1"/>
      <w:numFmt w:val="lowerRoman"/>
      <w:lvlText w:val="%6."/>
      <w:lvlJc w:val="right"/>
      <w:pPr>
        <w:tabs>
          <w:tab w:val="num" w:pos="4320"/>
        </w:tabs>
        <w:ind w:left="4320" w:hanging="180"/>
      </w:pPr>
    </w:lvl>
    <w:lvl w:ilvl="6" w:tplc="A7A2A1F6" w:tentative="1">
      <w:start w:val="1"/>
      <w:numFmt w:val="decimal"/>
      <w:lvlText w:val="%7."/>
      <w:lvlJc w:val="left"/>
      <w:pPr>
        <w:tabs>
          <w:tab w:val="num" w:pos="5040"/>
        </w:tabs>
        <w:ind w:left="5040" w:hanging="360"/>
      </w:pPr>
    </w:lvl>
    <w:lvl w:ilvl="7" w:tplc="FE940642" w:tentative="1">
      <w:start w:val="1"/>
      <w:numFmt w:val="lowerLetter"/>
      <w:lvlText w:val="%8."/>
      <w:lvlJc w:val="left"/>
      <w:pPr>
        <w:tabs>
          <w:tab w:val="num" w:pos="5760"/>
        </w:tabs>
        <w:ind w:left="5760" w:hanging="360"/>
      </w:pPr>
    </w:lvl>
    <w:lvl w:ilvl="8" w:tplc="803045EC" w:tentative="1">
      <w:start w:val="1"/>
      <w:numFmt w:val="lowerRoman"/>
      <w:lvlText w:val="%9."/>
      <w:lvlJc w:val="right"/>
      <w:pPr>
        <w:tabs>
          <w:tab w:val="num" w:pos="6480"/>
        </w:tabs>
        <w:ind w:left="6480" w:hanging="180"/>
      </w:pPr>
    </w:lvl>
  </w:abstractNum>
  <w:abstractNum w:abstractNumId="31" w15:restartNumberingAfterBreak="0">
    <w:nsid w:val="4E4A3B51"/>
    <w:multiLevelType w:val="hybridMultilevel"/>
    <w:tmpl w:val="5E5ECCBC"/>
    <w:lvl w:ilvl="0" w:tplc="8FC858DE">
      <w:start w:val="1"/>
      <w:numFmt w:val="decimal"/>
      <w:lvlText w:val="%1."/>
      <w:lvlJc w:val="left"/>
      <w:pPr>
        <w:tabs>
          <w:tab w:val="num" w:pos="342"/>
        </w:tabs>
        <w:ind w:left="342" w:hanging="360"/>
      </w:pPr>
      <w:rPr>
        <w:rFonts w:hint="default"/>
      </w:rPr>
    </w:lvl>
    <w:lvl w:ilvl="1" w:tplc="8E001EDE" w:tentative="1">
      <w:start w:val="1"/>
      <w:numFmt w:val="lowerLetter"/>
      <w:lvlText w:val="%2."/>
      <w:lvlJc w:val="left"/>
      <w:pPr>
        <w:tabs>
          <w:tab w:val="num" w:pos="1062"/>
        </w:tabs>
        <w:ind w:left="1062" w:hanging="360"/>
      </w:pPr>
    </w:lvl>
    <w:lvl w:ilvl="2" w:tplc="7BEECD78" w:tentative="1">
      <w:start w:val="1"/>
      <w:numFmt w:val="lowerRoman"/>
      <w:lvlText w:val="%3."/>
      <w:lvlJc w:val="right"/>
      <w:pPr>
        <w:tabs>
          <w:tab w:val="num" w:pos="1782"/>
        </w:tabs>
        <w:ind w:left="1782" w:hanging="180"/>
      </w:pPr>
    </w:lvl>
    <w:lvl w:ilvl="3" w:tplc="FFA63920" w:tentative="1">
      <w:start w:val="1"/>
      <w:numFmt w:val="decimal"/>
      <w:lvlText w:val="%4."/>
      <w:lvlJc w:val="left"/>
      <w:pPr>
        <w:tabs>
          <w:tab w:val="num" w:pos="2502"/>
        </w:tabs>
        <w:ind w:left="2502" w:hanging="360"/>
      </w:pPr>
    </w:lvl>
    <w:lvl w:ilvl="4" w:tplc="E7F2D30E" w:tentative="1">
      <w:start w:val="1"/>
      <w:numFmt w:val="lowerLetter"/>
      <w:lvlText w:val="%5."/>
      <w:lvlJc w:val="left"/>
      <w:pPr>
        <w:tabs>
          <w:tab w:val="num" w:pos="3222"/>
        </w:tabs>
        <w:ind w:left="3222" w:hanging="360"/>
      </w:pPr>
    </w:lvl>
    <w:lvl w:ilvl="5" w:tplc="5F0CE43C" w:tentative="1">
      <w:start w:val="1"/>
      <w:numFmt w:val="lowerRoman"/>
      <w:lvlText w:val="%6."/>
      <w:lvlJc w:val="right"/>
      <w:pPr>
        <w:tabs>
          <w:tab w:val="num" w:pos="3942"/>
        </w:tabs>
        <w:ind w:left="3942" w:hanging="180"/>
      </w:pPr>
    </w:lvl>
    <w:lvl w:ilvl="6" w:tplc="882440D8" w:tentative="1">
      <w:start w:val="1"/>
      <w:numFmt w:val="decimal"/>
      <w:lvlText w:val="%7."/>
      <w:lvlJc w:val="left"/>
      <w:pPr>
        <w:tabs>
          <w:tab w:val="num" w:pos="4662"/>
        </w:tabs>
        <w:ind w:left="4662" w:hanging="360"/>
      </w:pPr>
    </w:lvl>
    <w:lvl w:ilvl="7" w:tplc="E8BADA96" w:tentative="1">
      <w:start w:val="1"/>
      <w:numFmt w:val="lowerLetter"/>
      <w:lvlText w:val="%8."/>
      <w:lvlJc w:val="left"/>
      <w:pPr>
        <w:tabs>
          <w:tab w:val="num" w:pos="5382"/>
        </w:tabs>
        <w:ind w:left="5382" w:hanging="360"/>
      </w:pPr>
    </w:lvl>
    <w:lvl w:ilvl="8" w:tplc="37BEBDF4" w:tentative="1">
      <w:start w:val="1"/>
      <w:numFmt w:val="lowerRoman"/>
      <w:lvlText w:val="%9."/>
      <w:lvlJc w:val="right"/>
      <w:pPr>
        <w:tabs>
          <w:tab w:val="num" w:pos="6102"/>
        </w:tabs>
        <w:ind w:left="6102" w:hanging="180"/>
      </w:pPr>
    </w:lvl>
  </w:abstractNum>
  <w:abstractNum w:abstractNumId="32" w15:restartNumberingAfterBreak="0">
    <w:nsid w:val="5E1A6669"/>
    <w:multiLevelType w:val="hybridMultilevel"/>
    <w:tmpl w:val="541641EC"/>
    <w:lvl w:ilvl="0" w:tplc="8EC6A454">
      <w:start w:val="1"/>
      <w:numFmt w:val="bullet"/>
      <w:lvlText w:val="•"/>
      <w:lvlJc w:val="left"/>
      <w:pPr>
        <w:tabs>
          <w:tab w:val="num" w:pos="720"/>
        </w:tabs>
        <w:ind w:left="720" w:hanging="360"/>
      </w:pPr>
      <w:rPr>
        <w:rFonts w:ascii="Arial" w:hAnsi="Arial" w:hint="default"/>
      </w:rPr>
    </w:lvl>
    <w:lvl w:ilvl="1" w:tplc="DD2C5D78" w:tentative="1">
      <w:start w:val="1"/>
      <w:numFmt w:val="bullet"/>
      <w:lvlText w:val="•"/>
      <w:lvlJc w:val="left"/>
      <w:pPr>
        <w:tabs>
          <w:tab w:val="num" w:pos="1440"/>
        </w:tabs>
        <w:ind w:left="1440" w:hanging="360"/>
      </w:pPr>
      <w:rPr>
        <w:rFonts w:ascii="Arial" w:hAnsi="Arial" w:hint="default"/>
      </w:rPr>
    </w:lvl>
    <w:lvl w:ilvl="2" w:tplc="2996ADDE" w:tentative="1">
      <w:start w:val="1"/>
      <w:numFmt w:val="bullet"/>
      <w:lvlText w:val="•"/>
      <w:lvlJc w:val="left"/>
      <w:pPr>
        <w:tabs>
          <w:tab w:val="num" w:pos="2160"/>
        </w:tabs>
        <w:ind w:left="2160" w:hanging="360"/>
      </w:pPr>
      <w:rPr>
        <w:rFonts w:ascii="Arial" w:hAnsi="Arial" w:hint="default"/>
      </w:rPr>
    </w:lvl>
    <w:lvl w:ilvl="3" w:tplc="BE9A965E" w:tentative="1">
      <w:start w:val="1"/>
      <w:numFmt w:val="bullet"/>
      <w:lvlText w:val="•"/>
      <w:lvlJc w:val="left"/>
      <w:pPr>
        <w:tabs>
          <w:tab w:val="num" w:pos="2880"/>
        </w:tabs>
        <w:ind w:left="2880" w:hanging="360"/>
      </w:pPr>
      <w:rPr>
        <w:rFonts w:ascii="Arial" w:hAnsi="Arial" w:hint="default"/>
      </w:rPr>
    </w:lvl>
    <w:lvl w:ilvl="4" w:tplc="1E1A0E6A" w:tentative="1">
      <w:start w:val="1"/>
      <w:numFmt w:val="bullet"/>
      <w:lvlText w:val="•"/>
      <w:lvlJc w:val="left"/>
      <w:pPr>
        <w:tabs>
          <w:tab w:val="num" w:pos="3600"/>
        </w:tabs>
        <w:ind w:left="3600" w:hanging="360"/>
      </w:pPr>
      <w:rPr>
        <w:rFonts w:ascii="Arial" w:hAnsi="Arial" w:hint="default"/>
      </w:rPr>
    </w:lvl>
    <w:lvl w:ilvl="5" w:tplc="5254E106" w:tentative="1">
      <w:start w:val="1"/>
      <w:numFmt w:val="bullet"/>
      <w:lvlText w:val="•"/>
      <w:lvlJc w:val="left"/>
      <w:pPr>
        <w:tabs>
          <w:tab w:val="num" w:pos="4320"/>
        </w:tabs>
        <w:ind w:left="4320" w:hanging="360"/>
      </w:pPr>
      <w:rPr>
        <w:rFonts w:ascii="Arial" w:hAnsi="Arial" w:hint="default"/>
      </w:rPr>
    </w:lvl>
    <w:lvl w:ilvl="6" w:tplc="5ACE0F6A" w:tentative="1">
      <w:start w:val="1"/>
      <w:numFmt w:val="bullet"/>
      <w:lvlText w:val="•"/>
      <w:lvlJc w:val="left"/>
      <w:pPr>
        <w:tabs>
          <w:tab w:val="num" w:pos="5040"/>
        </w:tabs>
        <w:ind w:left="5040" w:hanging="360"/>
      </w:pPr>
      <w:rPr>
        <w:rFonts w:ascii="Arial" w:hAnsi="Arial" w:hint="default"/>
      </w:rPr>
    </w:lvl>
    <w:lvl w:ilvl="7" w:tplc="AE9E6780" w:tentative="1">
      <w:start w:val="1"/>
      <w:numFmt w:val="bullet"/>
      <w:lvlText w:val="•"/>
      <w:lvlJc w:val="left"/>
      <w:pPr>
        <w:tabs>
          <w:tab w:val="num" w:pos="5760"/>
        </w:tabs>
        <w:ind w:left="5760" w:hanging="360"/>
      </w:pPr>
      <w:rPr>
        <w:rFonts w:ascii="Arial" w:hAnsi="Arial" w:hint="default"/>
      </w:rPr>
    </w:lvl>
    <w:lvl w:ilvl="8" w:tplc="F9A6F168"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5EBE6B80"/>
    <w:multiLevelType w:val="hybridMultilevel"/>
    <w:tmpl w:val="BBBA7390"/>
    <w:lvl w:ilvl="0" w:tplc="C026E40C">
      <w:start w:val="1"/>
      <w:numFmt w:val="lowerLetter"/>
      <w:lvlText w:val="%1)"/>
      <w:lvlJc w:val="left"/>
      <w:pPr>
        <w:tabs>
          <w:tab w:val="num" w:pos="720"/>
        </w:tabs>
        <w:ind w:left="720" w:hanging="360"/>
      </w:pPr>
    </w:lvl>
    <w:lvl w:ilvl="1" w:tplc="21B6C2B6" w:tentative="1">
      <w:start w:val="1"/>
      <w:numFmt w:val="lowerLetter"/>
      <w:lvlText w:val="%2)"/>
      <w:lvlJc w:val="left"/>
      <w:pPr>
        <w:tabs>
          <w:tab w:val="num" w:pos="1440"/>
        </w:tabs>
        <w:ind w:left="1440" w:hanging="360"/>
      </w:pPr>
    </w:lvl>
    <w:lvl w:ilvl="2" w:tplc="6CF2030C" w:tentative="1">
      <w:start w:val="1"/>
      <w:numFmt w:val="lowerLetter"/>
      <w:lvlText w:val="%3)"/>
      <w:lvlJc w:val="left"/>
      <w:pPr>
        <w:tabs>
          <w:tab w:val="num" w:pos="2160"/>
        </w:tabs>
        <w:ind w:left="2160" w:hanging="360"/>
      </w:pPr>
    </w:lvl>
    <w:lvl w:ilvl="3" w:tplc="1D9E8F70" w:tentative="1">
      <w:start w:val="1"/>
      <w:numFmt w:val="lowerLetter"/>
      <w:lvlText w:val="%4)"/>
      <w:lvlJc w:val="left"/>
      <w:pPr>
        <w:tabs>
          <w:tab w:val="num" w:pos="2880"/>
        </w:tabs>
        <w:ind w:left="2880" w:hanging="360"/>
      </w:pPr>
    </w:lvl>
    <w:lvl w:ilvl="4" w:tplc="62BE6CDA" w:tentative="1">
      <w:start w:val="1"/>
      <w:numFmt w:val="lowerLetter"/>
      <w:lvlText w:val="%5)"/>
      <w:lvlJc w:val="left"/>
      <w:pPr>
        <w:tabs>
          <w:tab w:val="num" w:pos="3600"/>
        </w:tabs>
        <w:ind w:left="3600" w:hanging="360"/>
      </w:pPr>
    </w:lvl>
    <w:lvl w:ilvl="5" w:tplc="81807BAE" w:tentative="1">
      <w:start w:val="1"/>
      <w:numFmt w:val="lowerLetter"/>
      <w:lvlText w:val="%6)"/>
      <w:lvlJc w:val="left"/>
      <w:pPr>
        <w:tabs>
          <w:tab w:val="num" w:pos="4320"/>
        </w:tabs>
        <w:ind w:left="4320" w:hanging="360"/>
      </w:pPr>
    </w:lvl>
    <w:lvl w:ilvl="6" w:tplc="53A2D49C" w:tentative="1">
      <w:start w:val="1"/>
      <w:numFmt w:val="lowerLetter"/>
      <w:lvlText w:val="%7)"/>
      <w:lvlJc w:val="left"/>
      <w:pPr>
        <w:tabs>
          <w:tab w:val="num" w:pos="5040"/>
        </w:tabs>
        <w:ind w:left="5040" w:hanging="360"/>
      </w:pPr>
    </w:lvl>
    <w:lvl w:ilvl="7" w:tplc="16365C00" w:tentative="1">
      <w:start w:val="1"/>
      <w:numFmt w:val="lowerLetter"/>
      <w:lvlText w:val="%8)"/>
      <w:lvlJc w:val="left"/>
      <w:pPr>
        <w:tabs>
          <w:tab w:val="num" w:pos="5760"/>
        </w:tabs>
        <w:ind w:left="5760" w:hanging="360"/>
      </w:pPr>
    </w:lvl>
    <w:lvl w:ilvl="8" w:tplc="CA0833C0" w:tentative="1">
      <w:start w:val="1"/>
      <w:numFmt w:val="lowerLetter"/>
      <w:lvlText w:val="%9)"/>
      <w:lvlJc w:val="left"/>
      <w:pPr>
        <w:tabs>
          <w:tab w:val="num" w:pos="6480"/>
        </w:tabs>
        <w:ind w:left="6480" w:hanging="360"/>
      </w:pPr>
    </w:lvl>
  </w:abstractNum>
  <w:abstractNum w:abstractNumId="34" w15:restartNumberingAfterBreak="0">
    <w:nsid w:val="62ED6315"/>
    <w:multiLevelType w:val="hybridMultilevel"/>
    <w:tmpl w:val="AC36FE3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34D505D"/>
    <w:multiLevelType w:val="hybridMultilevel"/>
    <w:tmpl w:val="84BA5454"/>
    <w:lvl w:ilvl="0" w:tplc="9A66B1BC">
      <w:start w:val="1"/>
      <w:numFmt w:val="bullet"/>
      <w:lvlText w:val="•"/>
      <w:lvlJc w:val="left"/>
      <w:pPr>
        <w:tabs>
          <w:tab w:val="num" w:pos="720"/>
        </w:tabs>
        <w:ind w:left="720" w:hanging="360"/>
      </w:pPr>
      <w:rPr>
        <w:rFonts w:ascii="Arial" w:hAnsi="Arial" w:hint="default"/>
      </w:rPr>
    </w:lvl>
    <w:lvl w:ilvl="1" w:tplc="FAFC1EE6" w:tentative="1">
      <w:start w:val="1"/>
      <w:numFmt w:val="bullet"/>
      <w:lvlText w:val="•"/>
      <w:lvlJc w:val="left"/>
      <w:pPr>
        <w:tabs>
          <w:tab w:val="num" w:pos="1440"/>
        </w:tabs>
        <w:ind w:left="1440" w:hanging="360"/>
      </w:pPr>
      <w:rPr>
        <w:rFonts w:ascii="Arial" w:hAnsi="Arial" w:hint="default"/>
      </w:rPr>
    </w:lvl>
    <w:lvl w:ilvl="2" w:tplc="C27A6046" w:tentative="1">
      <w:start w:val="1"/>
      <w:numFmt w:val="bullet"/>
      <w:lvlText w:val="•"/>
      <w:lvlJc w:val="left"/>
      <w:pPr>
        <w:tabs>
          <w:tab w:val="num" w:pos="2160"/>
        </w:tabs>
        <w:ind w:left="2160" w:hanging="360"/>
      </w:pPr>
      <w:rPr>
        <w:rFonts w:ascii="Arial" w:hAnsi="Arial" w:hint="default"/>
      </w:rPr>
    </w:lvl>
    <w:lvl w:ilvl="3" w:tplc="D78CC304" w:tentative="1">
      <w:start w:val="1"/>
      <w:numFmt w:val="bullet"/>
      <w:lvlText w:val="•"/>
      <w:lvlJc w:val="left"/>
      <w:pPr>
        <w:tabs>
          <w:tab w:val="num" w:pos="2880"/>
        </w:tabs>
        <w:ind w:left="2880" w:hanging="360"/>
      </w:pPr>
      <w:rPr>
        <w:rFonts w:ascii="Arial" w:hAnsi="Arial" w:hint="default"/>
      </w:rPr>
    </w:lvl>
    <w:lvl w:ilvl="4" w:tplc="26A00AD4" w:tentative="1">
      <w:start w:val="1"/>
      <w:numFmt w:val="bullet"/>
      <w:lvlText w:val="•"/>
      <w:lvlJc w:val="left"/>
      <w:pPr>
        <w:tabs>
          <w:tab w:val="num" w:pos="3600"/>
        </w:tabs>
        <w:ind w:left="3600" w:hanging="360"/>
      </w:pPr>
      <w:rPr>
        <w:rFonts w:ascii="Arial" w:hAnsi="Arial" w:hint="default"/>
      </w:rPr>
    </w:lvl>
    <w:lvl w:ilvl="5" w:tplc="A3E04F70" w:tentative="1">
      <w:start w:val="1"/>
      <w:numFmt w:val="bullet"/>
      <w:lvlText w:val="•"/>
      <w:lvlJc w:val="left"/>
      <w:pPr>
        <w:tabs>
          <w:tab w:val="num" w:pos="4320"/>
        </w:tabs>
        <w:ind w:left="4320" w:hanging="360"/>
      </w:pPr>
      <w:rPr>
        <w:rFonts w:ascii="Arial" w:hAnsi="Arial" w:hint="default"/>
      </w:rPr>
    </w:lvl>
    <w:lvl w:ilvl="6" w:tplc="DC682DFE" w:tentative="1">
      <w:start w:val="1"/>
      <w:numFmt w:val="bullet"/>
      <w:lvlText w:val="•"/>
      <w:lvlJc w:val="left"/>
      <w:pPr>
        <w:tabs>
          <w:tab w:val="num" w:pos="5040"/>
        </w:tabs>
        <w:ind w:left="5040" w:hanging="360"/>
      </w:pPr>
      <w:rPr>
        <w:rFonts w:ascii="Arial" w:hAnsi="Arial" w:hint="default"/>
      </w:rPr>
    </w:lvl>
    <w:lvl w:ilvl="7" w:tplc="F7B4430A" w:tentative="1">
      <w:start w:val="1"/>
      <w:numFmt w:val="bullet"/>
      <w:lvlText w:val="•"/>
      <w:lvlJc w:val="left"/>
      <w:pPr>
        <w:tabs>
          <w:tab w:val="num" w:pos="5760"/>
        </w:tabs>
        <w:ind w:left="5760" w:hanging="360"/>
      </w:pPr>
      <w:rPr>
        <w:rFonts w:ascii="Arial" w:hAnsi="Arial" w:hint="default"/>
      </w:rPr>
    </w:lvl>
    <w:lvl w:ilvl="8" w:tplc="34760F12"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63B328DD"/>
    <w:multiLevelType w:val="hybridMultilevel"/>
    <w:tmpl w:val="A6B26822"/>
    <w:lvl w:ilvl="0" w:tplc="5F8C0588">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4607723"/>
    <w:multiLevelType w:val="hybridMultilevel"/>
    <w:tmpl w:val="B3069578"/>
    <w:lvl w:ilvl="0" w:tplc="0770D44A">
      <w:start w:val="1"/>
      <w:numFmt w:val="upperLetter"/>
      <w:lvlText w:val="(%1)"/>
      <w:lvlJc w:val="left"/>
      <w:pPr>
        <w:tabs>
          <w:tab w:val="num" w:pos="820"/>
        </w:tabs>
        <w:ind w:left="820" w:hanging="460"/>
      </w:pPr>
      <w:rPr>
        <w:rFonts w:hint="default"/>
        <w:b/>
      </w:rPr>
    </w:lvl>
    <w:lvl w:ilvl="1" w:tplc="B2C4C178" w:tentative="1">
      <w:start w:val="1"/>
      <w:numFmt w:val="lowerLetter"/>
      <w:lvlText w:val="%2."/>
      <w:lvlJc w:val="left"/>
      <w:pPr>
        <w:tabs>
          <w:tab w:val="num" w:pos="1440"/>
        </w:tabs>
        <w:ind w:left="1440" w:hanging="360"/>
      </w:pPr>
    </w:lvl>
    <w:lvl w:ilvl="2" w:tplc="CB88AC8C" w:tentative="1">
      <w:start w:val="1"/>
      <w:numFmt w:val="lowerRoman"/>
      <w:lvlText w:val="%3."/>
      <w:lvlJc w:val="right"/>
      <w:pPr>
        <w:tabs>
          <w:tab w:val="num" w:pos="2160"/>
        </w:tabs>
        <w:ind w:left="2160" w:hanging="180"/>
      </w:pPr>
    </w:lvl>
    <w:lvl w:ilvl="3" w:tplc="0CB620E8" w:tentative="1">
      <w:start w:val="1"/>
      <w:numFmt w:val="decimal"/>
      <w:lvlText w:val="%4."/>
      <w:lvlJc w:val="left"/>
      <w:pPr>
        <w:tabs>
          <w:tab w:val="num" w:pos="2880"/>
        </w:tabs>
        <w:ind w:left="2880" w:hanging="360"/>
      </w:pPr>
    </w:lvl>
    <w:lvl w:ilvl="4" w:tplc="A81E1E4E" w:tentative="1">
      <w:start w:val="1"/>
      <w:numFmt w:val="lowerLetter"/>
      <w:lvlText w:val="%5."/>
      <w:lvlJc w:val="left"/>
      <w:pPr>
        <w:tabs>
          <w:tab w:val="num" w:pos="3600"/>
        </w:tabs>
        <w:ind w:left="3600" w:hanging="360"/>
      </w:pPr>
    </w:lvl>
    <w:lvl w:ilvl="5" w:tplc="0F80E784" w:tentative="1">
      <w:start w:val="1"/>
      <w:numFmt w:val="lowerRoman"/>
      <w:lvlText w:val="%6."/>
      <w:lvlJc w:val="right"/>
      <w:pPr>
        <w:tabs>
          <w:tab w:val="num" w:pos="4320"/>
        </w:tabs>
        <w:ind w:left="4320" w:hanging="180"/>
      </w:pPr>
    </w:lvl>
    <w:lvl w:ilvl="6" w:tplc="73FCFAF4" w:tentative="1">
      <w:start w:val="1"/>
      <w:numFmt w:val="decimal"/>
      <w:lvlText w:val="%7."/>
      <w:lvlJc w:val="left"/>
      <w:pPr>
        <w:tabs>
          <w:tab w:val="num" w:pos="5040"/>
        </w:tabs>
        <w:ind w:left="5040" w:hanging="360"/>
      </w:pPr>
    </w:lvl>
    <w:lvl w:ilvl="7" w:tplc="F30474D6" w:tentative="1">
      <w:start w:val="1"/>
      <w:numFmt w:val="lowerLetter"/>
      <w:lvlText w:val="%8."/>
      <w:lvlJc w:val="left"/>
      <w:pPr>
        <w:tabs>
          <w:tab w:val="num" w:pos="5760"/>
        </w:tabs>
        <w:ind w:left="5760" w:hanging="360"/>
      </w:pPr>
    </w:lvl>
    <w:lvl w:ilvl="8" w:tplc="B7DE497A" w:tentative="1">
      <w:start w:val="1"/>
      <w:numFmt w:val="lowerRoman"/>
      <w:lvlText w:val="%9."/>
      <w:lvlJc w:val="right"/>
      <w:pPr>
        <w:tabs>
          <w:tab w:val="num" w:pos="6480"/>
        </w:tabs>
        <w:ind w:left="6480" w:hanging="180"/>
      </w:pPr>
    </w:lvl>
  </w:abstractNum>
  <w:abstractNum w:abstractNumId="38" w15:restartNumberingAfterBreak="0">
    <w:nsid w:val="67E87BD1"/>
    <w:multiLevelType w:val="hybridMultilevel"/>
    <w:tmpl w:val="45EAA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E975CAD"/>
    <w:multiLevelType w:val="hybridMultilevel"/>
    <w:tmpl w:val="D7545A7A"/>
    <w:lvl w:ilvl="0" w:tplc="847C0380">
      <w:start w:val="3"/>
      <w:numFmt w:val="upperLetter"/>
      <w:lvlText w:val="%1."/>
      <w:lvlJc w:val="left"/>
      <w:pPr>
        <w:tabs>
          <w:tab w:val="num" w:pos="720"/>
        </w:tabs>
        <w:ind w:left="720" w:hanging="360"/>
      </w:pPr>
      <w:rPr>
        <w:rFonts w:hint="default"/>
      </w:rPr>
    </w:lvl>
    <w:lvl w:ilvl="1" w:tplc="A730611E" w:tentative="1">
      <w:start w:val="1"/>
      <w:numFmt w:val="lowerLetter"/>
      <w:lvlText w:val="%2."/>
      <w:lvlJc w:val="left"/>
      <w:pPr>
        <w:tabs>
          <w:tab w:val="num" w:pos="1440"/>
        </w:tabs>
        <w:ind w:left="1440" w:hanging="360"/>
      </w:pPr>
    </w:lvl>
    <w:lvl w:ilvl="2" w:tplc="2CDE8586" w:tentative="1">
      <w:start w:val="1"/>
      <w:numFmt w:val="lowerRoman"/>
      <w:lvlText w:val="%3."/>
      <w:lvlJc w:val="right"/>
      <w:pPr>
        <w:tabs>
          <w:tab w:val="num" w:pos="2160"/>
        </w:tabs>
        <w:ind w:left="2160" w:hanging="180"/>
      </w:pPr>
    </w:lvl>
    <w:lvl w:ilvl="3" w:tplc="C47EC5D6" w:tentative="1">
      <w:start w:val="1"/>
      <w:numFmt w:val="decimal"/>
      <w:lvlText w:val="%4."/>
      <w:lvlJc w:val="left"/>
      <w:pPr>
        <w:tabs>
          <w:tab w:val="num" w:pos="2880"/>
        </w:tabs>
        <w:ind w:left="2880" w:hanging="360"/>
      </w:pPr>
    </w:lvl>
    <w:lvl w:ilvl="4" w:tplc="2BE684C6" w:tentative="1">
      <w:start w:val="1"/>
      <w:numFmt w:val="lowerLetter"/>
      <w:lvlText w:val="%5."/>
      <w:lvlJc w:val="left"/>
      <w:pPr>
        <w:tabs>
          <w:tab w:val="num" w:pos="3600"/>
        </w:tabs>
        <w:ind w:left="3600" w:hanging="360"/>
      </w:pPr>
    </w:lvl>
    <w:lvl w:ilvl="5" w:tplc="42E82196" w:tentative="1">
      <w:start w:val="1"/>
      <w:numFmt w:val="lowerRoman"/>
      <w:lvlText w:val="%6."/>
      <w:lvlJc w:val="right"/>
      <w:pPr>
        <w:tabs>
          <w:tab w:val="num" w:pos="4320"/>
        </w:tabs>
        <w:ind w:left="4320" w:hanging="180"/>
      </w:pPr>
    </w:lvl>
    <w:lvl w:ilvl="6" w:tplc="FA52B3EC" w:tentative="1">
      <w:start w:val="1"/>
      <w:numFmt w:val="decimal"/>
      <w:lvlText w:val="%7."/>
      <w:lvlJc w:val="left"/>
      <w:pPr>
        <w:tabs>
          <w:tab w:val="num" w:pos="5040"/>
        </w:tabs>
        <w:ind w:left="5040" w:hanging="360"/>
      </w:pPr>
    </w:lvl>
    <w:lvl w:ilvl="7" w:tplc="EA0A4138" w:tentative="1">
      <w:start w:val="1"/>
      <w:numFmt w:val="lowerLetter"/>
      <w:lvlText w:val="%8."/>
      <w:lvlJc w:val="left"/>
      <w:pPr>
        <w:tabs>
          <w:tab w:val="num" w:pos="5760"/>
        </w:tabs>
        <w:ind w:left="5760" w:hanging="360"/>
      </w:pPr>
    </w:lvl>
    <w:lvl w:ilvl="8" w:tplc="67BC33E2" w:tentative="1">
      <w:start w:val="1"/>
      <w:numFmt w:val="lowerRoman"/>
      <w:lvlText w:val="%9."/>
      <w:lvlJc w:val="right"/>
      <w:pPr>
        <w:tabs>
          <w:tab w:val="num" w:pos="6480"/>
        </w:tabs>
        <w:ind w:left="6480" w:hanging="180"/>
      </w:pPr>
    </w:lvl>
  </w:abstractNum>
  <w:abstractNum w:abstractNumId="40" w15:restartNumberingAfterBreak="0">
    <w:nsid w:val="70070867"/>
    <w:multiLevelType w:val="hybridMultilevel"/>
    <w:tmpl w:val="C9CA064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18C524D"/>
    <w:multiLevelType w:val="hybridMultilevel"/>
    <w:tmpl w:val="2628398C"/>
    <w:lvl w:ilvl="0" w:tplc="07C69004">
      <w:start w:val="1"/>
      <w:numFmt w:val="bullet"/>
      <w:lvlText w:val="•"/>
      <w:lvlJc w:val="left"/>
      <w:pPr>
        <w:tabs>
          <w:tab w:val="num" w:pos="720"/>
        </w:tabs>
        <w:ind w:left="720" w:hanging="360"/>
      </w:pPr>
      <w:rPr>
        <w:rFonts w:ascii="Arial" w:hAnsi="Arial" w:hint="default"/>
      </w:rPr>
    </w:lvl>
    <w:lvl w:ilvl="1" w:tplc="902C8D1E" w:tentative="1">
      <w:start w:val="1"/>
      <w:numFmt w:val="bullet"/>
      <w:lvlText w:val="•"/>
      <w:lvlJc w:val="left"/>
      <w:pPr>
        <w:tabs>
          <w:tab w:val="num" w:pos="1440"/>
        </w:tabs>
        <w:ind w:left="1440" w:hanging="360"/>
      </w:pPr>
      <w:rPr>
        <w:rFonts w:ascii="Arial" w:hAnsi="Arial" w:hint="default"/>
      </w:rPr>
    </w:lvl>
    <w:lvl w:ilvl="2" w:tplc="58D6655C" w:tentative="1">
      <w:start w:val="1"/>
      <w:numFmt w:val="bullet"/>
      <w:lvlText w:val="•"/>
      <w:lvlJc w:val="left"/>
      <w:pPr>
        <w:tabs>
          <w:tab w:val="num" w:pos="2160"/>
        </w:tabs>
        <w:ind w:left="2160" w:hanging="360"/>
      </w:pPr>
      <w:rPr>
        <w:rFonts w:ascii="Arial" w:hAnsi="Arial" w:hint="default"/>
      </w:rPr>
    </w:lvl>
    <w:lvl w:ilvl="3" w:tplc="FFC25CCC" w:tentative="1">
      <w:start w:val="1"/>
      <w:numFmt w:val="bullet"/>
      <w:lvlText w:val="•"/>
      <w:lvlJc w:val="left"/>
      <w:pPr>
        <w:tabs>
          <w:tab w:val="num" w:pos="2880"/>
        </w:tabs>
        <w:ind w:left="2880" w:hanging="360"/>
      </w:pPr>
      <w:rPr>
        <w:rFonts w:ascii="Arial" w:hAnsi="Arial" w:hint="default"/>
      </w:rPr>
    </w:lvl>
    <w:lvl w:ilvl="4" w:tplc="82906C1C" w:tentative="1">
      <w:start w:val="1"/>
      <w:numFmt w:val="bullet"/>
      <w:lvlText w:val="•"/>
      <w:lvlJc w:val="left"/>
      <w:pPr>
        <w:tabs>
          <w:tab w:val="num" w:pos="3600"/>
        </w:tabs>
        <w:ind w:left="3600" w:hanging="360"/>
      </w:pPr>
      <w:rPr>
        <w:rFonts w:ascii="Arial" w:hAnsi="Arial" w:hint="default"/>
      </w:rPr>
    </w:lvl>
    <w:lvl w:ilvl="5" w:tplc="DF94C820" w:tentative="1">
      <w:start w:val="1"/>
      <w:numFmt w:val="bullet"/>
      <w:lvlText w:val="•"/>
      <w:lvlJc w:val="left"/>
      <w:pPr>
        <w:tabs>
          <w:tab w:val="num" w:pos="4320"/>
        </w:tabs>
        <w:ind w:left="4320" w:hanging="360"/>
      </w:pPr>
      <w:rPr>
        <w:rFonts w:ascii="Arial" w:hAnsi="Arial" w:hint="default"/>
      </w:rPr>
    </w:lvl>
    <w:lvl w:ilvl="6" w:tplc="27E27786" w:tentative="1">
      <w:start w:val="1"/>
      <w:numFmt w:val="bullet"/>
      <w:lvlText w:val="•"/>
      <w:lvlJc w:val="left"/>
      <w:pPr>
        <w:tabs>
          <w:tab w:val="num" w:pos="5040"/>
        </w:tabs>
        <w:ind w:left="5040" w:hanging="360"/>
      </w:pPr>
      <w:rPr>
        <w:rFonts w:ascii="Arial" w:hAnsi="Arial" w:hint="default"/>
      </w:rPr>
    </w:lvl>
    <w:lvl w:ilvl="7" w:tplc="D076B6C2" w:tentative="1">
      <w:start w:val="1"/>
      <w:numFmt w:val="bullet"/>
      <w:lvlText w:val="•"/>
      <w:lvlJc w:val="left"/>
      <w:pPr>
        <w:tabs>
          <w:tab w:val="num" w:pos="5760"/>
        </w:tabs>
        <w:ind w:left="5760" w:hanging="360"/>
      </w:pPr>
      <w:rPr>
        <w:rFonts w:ascii="Arial" w:hAnsi="Arial" w:hint="default"/>
      </w:rPr>
    </w:lvl>
    <w:lvl w:ilvl="8" w:tplc="BA783650" w:tentative="1">
      <w:start w:val="1"/>
      <w:numFmt w:val="bullet"/>
      <w:lvlText w:val="•"/>
      <w:lvlJc w:val="left"/>
      <w:pPr>
        <w:tabs>
          <w:tab w:val="num" w:pos="6480"/>
        </w:tabs>
        <w:ind w:left="6480" w:hanging="360"/>
      </w:pPr>
      <w:rPr>
        <w:rFonts w:ascii="Arial" w:hAnsi="Arial" w:hint="default"/>
      </w:rPr>
    </w:lvl>
  </w:abstractNum>
  <w:abstractNum w:abstractNumId="42" w15:restartNumberingAfterBreak="0">
    <w:nsid w:val="722D7BA6"/>
    <w:multiLevelType w:val="hybridMultilevel"/>
    <w:tmpl w:val="AE021088"/>
    <w:lvl w:ilvl="0" w:tplc="9AD09D26">
      <w:start w:val="1"/>
      <w:numFmt w:val="decimal"/>
      <w:lvlText w:val="%1."/>
      <w:lvlJc w:val="left"/>
      <w:pPr>
        <w:tabs>
          <w:tab w:val="num" w:pos="342"/>
        </w:tabs>
        <w:ind w:left="342" w:hanging="360"/>
      </w:pPr>
      <w:rPr>
        <w:rFonts w:hint="default"/>
      </w:rPr>
    </w:lvl>
    <w:lvl w:ilvl="1" w:tplc="32008B2E" w:tentative="1">
      <w:start w:val="1"/>
      <w:numFmt w:val="lowerLetter"/>
      <w:lvlText w:val="%2."/>
      <w:lvlJc w:val="left"/>
      <w:pPr>
        <w:tabs>
          <w:tab w:val="num" w:pos="1062"/>
        </w:tabs>
        <w:ind w:left="1062" w:hanging="360"/>
      </w:pPr>
    </w:lvl>
    <w:lvl w:ilvl="2" w:tplc="DEE82A1C" w:tentative="1">
      <w:start w:val="1"/>
      <w:numFmt w:val="lowerRoman"/>
      <w:lvlText w:val="%3."/>
      <w:lvlJc w:val="right"/>
      <w:pPr>
        <w:tabs>
          <w:tab w:val="num" w:pos="1782"/>
        </w:tabs>
        <w:ind w:left="1782" w:hanging="180"/>
      </w:pPr>
    </w:lvl>
    <w:lvl w:ilvl="3" w:tplc="E8907384" w:tentative="1">
      <w:start w:val="1"/>
      <w:numFmt w:val="decimal"/>
      <w:lvlText w:val="%4."/>
      <w:lvlJc w:val="left"/>
      <w:pPr>
        <w:tabs>
          <w:tab w:val="num" w:pos="2502"/>
        </w:tabs>
        <w:ind w:left="2502" w:hanging="360"/>
      </w:pPr>
    </w:lvl>
    <w:lvl w:ilvl="4" w:tplc="F09C2F52" w:tentative="1">
      <w:start w:val="1"/>
      <w:numFmt w:val="lowerLetter"/>
      <w:lvlText w:val="%5."/>
      <w:lvlJc w:val="left"/>
      <w:pPr>
        <w:tabs>
          <w:tab w:val="num" w:pos="3222"/>
        </w:tabs>
        <w:ind w:left="3222" w:hanging="360"/>
      </w:pPr>
    </w:lvl>
    <w:lvl w:ilvl="5" w:tplc="D31A3782" w:tentative="1">
      <w:start w:val="1"/>
      <w:numFmt w:val="lowerRoman"/>
      <w:lvlText w:val="%6."/>
      <w:lvlJc w:val="right"/>
      <w:pPr>
        <w:tabs>
          <w:tab w:val="num" w:pos="3942"/>
        </w:tabs>
        <w:ind w:left="3942" w:hanging="180"/>
      </w:pPr>
    </w:lvl>
    <w:lvl w:ilvl="6" w:tplc="D4B22FF0" w:tentative="1">
      <w:start w:val="1"/>
      <w:numFmt w:val="decimal"/>
      <w:lvlText w:val="%7."/>
      <w:lvlJc w:val="left"/>
      <w:pPr>
        <w:tabs>
          <w:tab w:val="num" w:pos="4662"/>
        </w:tabs>
        <w:ind w:left="4662" w:hanging="360"/>
      </w:pPr>
    </w:lvl>
    <w:lvl w:ilvl="7" w:tplc="8CECC396" w:tentative="1">
      <w:start w:val="1"/>
      <w:numFmt w:val="lowerLetter"/>
      <w:lvlText w:val="%8."/>
      <w:lvlJc w:val="left"/>
      <w:pPr>
        <w:tabs>
          <w:tab w:val="num" w:pos="5382"/>
        </w:tabs>
        <w:ind w:left="5382" w:hanging="360"/>
      </w:pPr>
    </w:lvl>
    <w:lvl w:ilvl="8" w:tplc="F61E65FC" w:tentative="1">
      <w:start w:val="1"/>
      <w:numFmt w:val="lowerRoman"/>
      <w:lvlText w:val="%9."/>
      <w:lvlJc w:val="right"/>
      <w:pPr>
        <w:tabs>
          <w:tab w:val="num" w:pos="6102"/>
        </w:tabs>
        <w:ind w:left="6102" w:hanging="180"/>
      </w:pPr>
    </w:lvl>
  </w:abstractNum>
  <w:abstractNum w:abstractNumId="43" w15:restartNumberingAfterBreak="0">
    <w:nsid w:val="73456868"/>
    <w:multiLevelType w:val="hybridMultilevel"/>
    <w:tmpl w:val="50A64DFA"/>
    <w:lvl w:ilvl="0" w:tplc="C91478DC">
      <w:start w:val="1"/>
      <w:numFmt w:val="upperLetter"/>
      <w:lvlText w:val="(%1)"/>
      <w:lvlJc w:val="left"/>
      <w:pPr>
        <w:tabs>
          <w:tab w:val="num" w:pos="820"/>
        </w:tabs>
        <w:ind w:left="820" w:hanging="460"/>
      </w:pPr>
      <w:rPr>
        <w:rFonts w:hint="default"/>
        <w:b/>
      </w:rPr>
    </w:lvl>
    <w:lvl w:ilvl="1" w:tplc="36908C72" w:tentative="1">
      <w:start w:val="1"/>
      <w:numFmt w:val="lowerLetter"/>
      <w:lvlText w:val="%2."/>
      <w:lvlJc w:val="left"/>
      <w:pPr>
        <w:tabs>
          <w:tab w:val="num" w:pos="1440"/>
        </w:tabs>
        <w:ind w:left="1440" w:hanging="360"/>
      </w:pPr>
    </w:lvl>
    <w:lvl w:ilvl="2" w:tplc="54C200B8" w:tentative="1">
      <w:start w:val="1"/>
      <w:numFmt w:val="lowerRoman"/>
      <w:lvlText w:val="%3."/>
      <w:lvlJc w:val="right"/>
      <w:pPr>
        <w:tabs>
          <w:tab w:val="num" w:pos="2160"/>
        </w:tabs>
        <w:ind w:left="2160" w:hanging="180"/>
      </w:pPr>
    </w:lvl>
    <w:lvl w:ilvl="3" w:tplc="FEB86DB8" w:tentative="1">
      <w:start w:val="1"/>
      <w:numFmt w:val="decimal"/>
      <w:lvlText w:val="%4."/>
      <w:lvlJc w:val="left"/>
      <w:pPr>
        <w:tabs>
          <w:tab w:val="num" w:pos="2880"/>
        </w:tabs>
        <w:ind w:left="2880" w:hanging="360"/>
      </w:pPr>
    </w:lvl>
    <w:lvl w:ilvl="4" w:tplc="98080310" w:tentative="1">
      <w:start w:val="1"/>
      <w:numFmt w:val="lowerLetter"/>
      <w:lvlText w:val="%5."/>
      <w:lvlJc w:val="left"/>
      <w:pPr>
        <w:tabs>
          <w:tab w:val="num" w:pos="3600"/>
        </w:tabs>
        <w:ind w:left="3600" w:hanging="360"/>
      </w:pPr>
    </w:lvl>
    <w:lvl w:ilvl="5" w:tplc="CD1A158A" w:tentative="1">
      <w:start w:val="1"/>
      <w:numFmt w:val="lowerRoman"/>
      <w:lvlText w:val="%6."/>
      <w:lvlJc w:val="right"/>
      <w:pPr>
        <w:tabs>
          <w:tab w:val="num" w:pos="4320"/>
        </w:tabs>
        <w:ind w:left="4320" w:hanging="180"/>
      </w:pPr>
    </w:lvl>
    <w:lvl w:ilvl="6" w:tplc="CC2C5F50" w:tentative="1">
      <w:start w:val="1"/>
      <w:numFmt w:val="decimal"/>
      <w:lvlText w:val="%7."/>
      <w:lvlJc w:val="left"/>
      <w:pPr>
        <w:tabs>
          <w:tab w:val="num" w:pos="5040"/>
        </w:tabs>
        <w:ind w:left="5040" w:hanging="360"/>
      </w:pPr>
    </w:lvl>
    <w:lvl w:ilvl="7" w:tplc="1AEACF18" w:tentative="1">
      <w:start w:val="1"/>
      <w:numFmt w:val="lowerLetter"/>
      <w:lvlText w:val="%8."/>
      <w:lvlJc w:val="left"/>
      <w:pPr>
        <w:tabs>
          <w:tab w:val="num" w:pos="5760"/>
        </w:tabs>
        <w:ind w:left="5760" w:hanging="360"/>
      </w:pPr>
    </w:lvl>
    <w:lvl w:ilvl="8" w:tplc="8C7E30AC" w:tentative="1">
      <w:start w:val="1"/>
      <w:numFmt w:val="lowerRoman"/>
      <w:lvlText w:val="%9."/>
      <w:lvlJc w:val="right"/>
      <w:pPr>
        <w:tabs>
          <w:tab w:val="num" w:pos="6480"/>
        </w:tabs>
        <w:ind w:left="6480" w:hanging="180"/>
      </w:pPr>
    </w:lvl>
  </w:abstractNum>
  <w:abstractNum w:abstractNumId="44" w15:restartNumberingAfterBreak="0">
    <w:nsid w:val="73EE382D"/>
    <w:multiLevelType w:val="hybridMultilevel"/>
    <w:tmpl w:val="8D5ED06A"/>
    <w:lvl w:ilvl="0" w:tplc="F348CE0C">
      <w:start w:val="1"/>
      <w:numFmt w:val="lowerLetter"/>
      <w:lvlText w:val="%1)"/>
      <w:lvlJc w:val="left"/>
      <w:pPr>
        <w:tabs>
          <w:tab w:val="num" w:pos="720"/>
        </w:tabs>
        <w:ind w:left="720" w:hanging="360"/>
      </w:pPr>
    </w:lvl>
    <w:lvl w:ilvl="1" w:tplc="39B0A75C" w:tentative="1">
      <w:start w:val="1"/>
      <w:numFmt w:val="lowerLetter"/>
      <w:lvlText w:val="%2)"/>
      <w:lvlJc w:val="left"/>
      <w:pPr>
        <w:tabs>
          <w:tab w:val="num" w:pos="1440"/>
        </w:tabs>
        <w:ind w:left="1440" w:hanging="360"/>
      </w:pPr>
    </w:lvl>
    <w:lvl w:ilvl="2" w:tplc="F918D452" w:tentative="1">
      <w:start w:val="1"/>
      <w:numFmt w:val="lowerLetter"/>
      <w:lvlText w:val="%3)"/>
      <w:lvlJc w:val="left"/>
      <w:pPr>
        <w:tabs>
          <w:tab w:val="num" w:pos="2160"/>
        </w:tabs>
        <w:ind w:left="2160" w:hanging="360"/>
      </w:pPr>
    </w:lvl>
    <w:lvl w:ilvl="3" w:tplc="E5E05A3A" w:tentative="1">
      <w:start w:val="1"/>
      <w:numFmt w:val="lowerLetter"/>
      <w:lvlText w:val="%4)"/>
      <w:lvlJc w:val="left"/>
      <w:pPr>
        <w:tabs>
          <w:tab w:val="num" w:pos="2880"/>
        </w:tabs>
        <w:ind w:left="2880" w:hanging="360"/>
      </w:pPr>
    </w:lvl>
    <w:lvl w:ilvl="4" w:tplc="E46697A4" w:tentative="1">
      <w:start w:val="1"/>
      <w:numFmt w:val="lowerLetter"/>
      <w:lvlText w:val="%5)"/>
      <w:lvlJc w:val="left"/>
      <w:pPr>
        <w:tabs>
          <w:tab w:val="num" w:pos="3600"/>
        </w:tabs>
        <w:ind w:left="3600" w:hanging="360"/>
      </w:pPr>
    </w:lvl>
    <w:lvl w:ilvl="5" w:tplc="EE9426AA" w:tentative="1">
      <w:start w:val="1"/>
      <w:numFmt w:val="lowerLetter"/>
      <w:lvlText w:val="%6)"/>
      <w:lvlJc w:val="left"/>
      <w:pPr>
        <w:tabs>
          <w:tab w:val="num" w:pos="4320"/>
        </w:tabs>
        <w:ind w:left="4320" w:hanging="360"/>
      </w:pPr>
    </w:lvl>
    <w:lvl w:ilvl="6" w:tplc="B336C81C" w:tentative="1">
      <w:start w:val="1"/>
      <w:numFmt w:val="lowerLetter"/>
      <w:lvlText w:val="%7)"/>
      <w:lvlJc w:val="left"/>
      <w:pPr>
        <w:tabs>
          <w:tab w:val="num" w:pos="5040"/>
        </w:tabs>
        <w:ind w:left="5040" w:hanging="360"/>
      </w:pPr>
    </w:lvl>
    <w:lvl w:ilvl="7" w:tplc="924E328E" w:tentative="1">
      <w:start w:val="1"/>
      <w:numFmt w:val="lowerLetter"/>
      <w:lvlText w:val="%8)"/>
      <w:lvlJc w:val="left"/>
      <w:pPr>
        <w:tabs>
          <w:tab w:val="num" w:pos="5760"/>
        </w:tabs>
        <w:ind w:left="5760" w:hanging="360"/>
      </w:pPr>
    </w:lvl>
    <w:lvl w:ilvl="8" w:tplc="ED72F026" w:tentative="1">
      <w:start w:val="1"/>
      <w:numFmt w:val="lowerLetter"/>
      <w:lvlText w:val="%9)"/>
      <w:lvlJc w:val="left"/>
      <w:pPr>
        <w:tabs>
          <w:tab w:val="num" w:pos="6480"/>
        </w:tabs>
        <w:ind w:left="6480" w:hanging="360"/>
      </w:pPr>
    </w:lvl>
  </w:abstractNum>
  <w:num w:numId="1">
    <w:abstractNumId w:val="10"/>
  </w:num>
  <w:num w:numId="2">
    <w:abstractNumId w:val="11"/>
  </w:num>
  <w:num w:numId="3">
    <w:abstractNumId w:val="12"/>
  </w:num>
  <w:num w:numId="4">
    <w:abstractNumId w:val="13"/>
  </w:num>
  <w:num w:numId="5">
    <w:abstractNumId w:val="39"/>
  </w:num>
  <w:num w:numId="6">
    <w:abstractNumId w:val="31"/>
  </w:num>
  <w:num w:numId="7">
    <w:abstractNumId w:val="42"/>
  </w:num>
  <w:num w:numId="8">
    <w:abstractNumId w:val="26"/>
  </w:num>
  <w:num w:numId="9">
    <w:abstractNumId w:val="21"/>
  </w:num>
  <w:num w:numId="10">
    <w:abstractNumId w:val="30"/>
  </w:num>
  <w:num w:numId="11">
    <w:abstractNumId w:val="37"/>
  </w:num>
  <w:num w:numId="12">
    <w:abstractNumId w:val="29"/>
  </w:num>
  <w:num w:numId="13">
    <w:abstractNumId w:val="18"/>
  </w:num>
  <w:num w:numId="14">
    <w:abstractNumId w:val="22"/>
  </w:num>
  <w:num w:numId="15">
    <w:abstractNumId w:val="14"/>
  </w:num>
  <w:num w:numId="16">
    <w:abstractNumId w:val="23"/>
  </w:num>
  <w:num w:numId="17">
    <w:abstractNumId w:val="43"/>
  </w:num>
  <w:num w:numId="18">
    <w:abstractNumId w:val="20"/>
  </w:num>
  <w:num w:numId="19">
    <w:abstractNumId w:val="38"/>
  </w:num>
  <w:num w:numId="20">
    <w:abstractNumId w:val="32"/>
  </w:num>
  <w:num w:numId="21">
    <w:abstractNumId w:val="27"/>
  </w:num>
  <w:num w:numId="22">
    <w:abstractNumId w:val="16"/>
  </w:num>
  <w:num w:numId="23">
    <w:abstractNumId w:val="28"/>
  </w:num>
  <w:num w:numId="24">
    <w:abstractNumId w:val="35"/>
  </w:num>
  <w:num w:numId="25">
    <w:abstractNumId w:val="41"/>
  </w:num>
  <w:num w:numId="26">
    <w:abstractNumId w:val="25"/>
  </w:num>
  <w:num w:numId="27">
    <w:abstractNumId w:val="34"/>
  </w:num>
  <w:num w:numId="28">
    <w:abstractNumId w:val="40"/>
  </w:num>
  <w:num w:numId="29">
    <w:abstractNumId w:val="44"/>
  </w:num>
  <w:num w:numId="30">
    <w:abstractNumId w:val="33"/>
  </w:num>
  <w:num w:numId="31">
    <w:abstractNumId w:val="17"/>
  </w:num>
  <w:num w:numId="32">
    <w:abstractNumId w:val="19"/>
  </w:num>
  <w:num w:numId="33">
    <w:abstractNumId w:val="24"/>
  </w:num>
  <w:num w:numId="34">
    <w:abstractNumId w:val="15"/>
  </w:num>
  <w:num w:numId="35">
    <w:abstractNumId w:val="9"/>
  </w:num>
  <w:num w:numId="36">
    <w:abstractNumId w:val="7"/>
  </w:num>
  <w:num w:numId="37">
    <w:abstractNumId w:val="6"/>
  </w:num>
  <w:num w:numId="38">
    <w:abstractNumId w:val="5"/>
  </w:num>
  <w:num w:numId="39">
    <w:abstractNumId w:val="4"/>
  </w:num>
  <w:num w:numId="40">
    <w:abstractNumId w:val="8"/>
  </w:num>
  <w:num w:numId="41">
    <w:abstractNumId w:val="3"/>
  </w:num>
  <w:num w:numId="42">
    <w:abstractNumId w:val="2"/>
  </w:num>
  <w:num w:numId="43">
    <w:abstractNumId w:val="1"/>
  </w:num>
  <w:num w:numId="44">
    <w:abstractNumId w:val="0"/>
  </w:num>
  <w:num w:numId="45">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oNotDisplayPageBoundaries/>
  <w:embedSystemFonts/>
  <w:activeWritingStyle w:appName="MSWord" w:lang="en-US" w:vendorID="6" w:dllVersion="2"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87"/>
  <w:drawingGridVerticalSpacing w:val="187"/>
  <w:displayHorizontalDrawingGridEvery w:val="0"/>
  <w:displayVerticalDrawingGridEvery w:val="0"/>
  <w:doNotUseMarginsForDrawingGridOrigin/>
  <w:drawingGridHorizontalOrigin w:val="1699"/>
  <w:drawingGridVerticalOrigin w:val="1987"/>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7MwMrQ0MrUwMzQ3szBW0lEKTi0uzszPAykwqQUAtU2yDCwAAAA="/>
    <w:docVar w:name="EN.InstantFormat" w:val="&lt;ENInstantFormat&gt;&lt;Enabled&gt;1&lt;/Enabled&gt;&lt;ScanUnformatted&gt;1&lt;/ScanUnformatted&gt;&lt;ScanChanges&gt;1&lt;/ScanChanges&gt;&lt;Suspended&gt;0&lt;/Suspended&gt;&lt;/ENInstantFormat&gt;"/>
    <w:docVar w:name="EN.Layout" w:val="&lt;ENLayout&gt;&lt;Style&gt;PLoS CRM&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fav5909v0vdyeswtrxvrxvwz2tsdvd9zrx&quot;&gt;170602 CRM&lt;record-ids&gt;&lt;item&gt;1933&lt;/item&gt;&lt;item&gt;3533&lt;/item&gt;&lt;item&gt;5953&lt;/item&gt;&lt;item&gt;6384&lt;/item&gt;&lt;item&gt;10492&lt;/item&gt;&lt;item&gt;11200&lt;/item&gt;&lt;/record-ids&gt;&lt;/item&gt;&lt;/Libraries&gt;"/>
  </w:docVars>
  <w:rsids>
    <w:rsidRoot w:val="00C64708"/>
    <w:rsid w:val="000013C0"/>
    <w:rsid w:val="00001B1F"/>
    <w:rsid w:val="00003F63"/>
    <w:rsid w:val="0000432B"/>
    <w:rsid w:val="00016A0B"/>
    <w:rsid w:val="00017593"/>
    <w:rsid w:val="000177A3"/>
    <w:rsid w:val="00020C2D"/>
    <w:rsid w:val="0002235F"/>
    <w:rsid w:val="0002266A"/>
    <w:rsid w:val="000236CE"/>
    <w:rsid w:val="000250F3"/>
    <w:rsid w:val="000260D2"/>
    <w:rsid w:val="0002756B"/>
    <w:rsid w:val="00027F64"/>
    <w:rsid w:val="00030145"/>
    <w:rsid w:val="00031223"/>
    <w:rsid w:val="000324B9"/>
    <w:rsid w:val="00032A7D"/>
    <w:rsid w:val="00032D7B"/>
    <w:rsid w:val="00033CD7"/>
    <w:rsid w:val="00034B41"/>
    <w:rsid w:val="0003520C"/>
    <w:rsid w:val="000361FF"/>
    <w:rsid w:val="00037734"/>
    <w:rsid w:val="00040DBB"/>
    <w:rsid w:val="00043028"/>
    <w:rsid w:val="00051F26"/>
    <w:rsid w:val="0005242A"/>
    <w:rsid w:val="00053445"/>
    <w:rsid w:val="00054097"/>
    <w:rsid w:val="0005478D"/>
    <w:rsid w:val="00054C27"/>
    <w:rsid w:val="00057F70"/>
    <w:rsid w:val="000602C1"/>
    <w:rsid w:val="00060EF1"/>
    <w:rsid w:val="00067819"/>
    <w:rsid w:val="00067F46"/>
    <w:rsid w:val="000714BC"/>
    <w:rsid w:val="00072589"/>
    <w:rsid w:val="0007407A"/>
    <w:rsid w:val="00076A28"/>
    <w:rsid w:val="00077AF5"/>
    <w:rsid w:val="000811E4"/>
    <w:rsid w:val="0008155C"/>
    <w:rsid w:val="00082C35"/>
    <w:rsid w:val="00086C2F"/>
    <w:rsid w:val="00086CEA"/>
    <w:rsid w:val="00087E6F"/>
    <w:rsid w:val="00091498"/>
    <w:rsid w:val="00091640"/>
    <w:rsid w:val="00091656"/>
    <w:rsid w:val="00091C2C"/>
    <w:rsid w:val="0009560A"/>
    <w:rsid w:val="0009613C"/>
    <w:rsid w:val="0009640D"/>
    <w:rsid w:val="00096AAA"/>
    <w:rsid w:val="000970CD"/>
    <w:rsid w:val="000A02F8"/>
    <w:rsid w:val="000A1503"/>
    <w:rsid w:val="000A2580"/>
    <w:rsid w:val="000A422E"/>
    <w:rsid w:val="000A4BEC"/>
    <w:rsid w:val="000A4ED9"/>
    <w:rsid w:val="000A62B2"/>
    <w:rsid w:val="000A6650"/>
    <w:rsid w:val="000A6C35"/>
    <w:rsid w:val="000A7B9D"/>
    <w:rsid w:val="000B5C0A"/>
    <w:rsid w:val="000B5F9D"/>
    <w:rsid w:val="000B6FD1"/>
    <w:rsid w:val="000C3179"/>
    <w:rsid w:val="000C362E"/>
    <w:rsid w:val="000C3C5A"/>
    <w:rsid w:val="000C57C8"/>
    <w:rsid w:val="000C64AA"/>
    <w:rsid w:val="000D1DE7"/>
    <w:rsid w:val="000D275E"/>
    <w:rsid w:val="000D2A40"/>
    <w:rsid w:val="000D4BFB"/>
    <w:rsid w:val="000D570F"/>
    <w:rsid w:val="000D6A2D"/>
    <w:rsid w:val="000E0749"/>
    <w:rsid w:val="000E1600"/>
    <w:rsid w:val="000E1CCB"/>
    <w:rsid w:val="000E2681"/>
    <w:rsid w:val="000E28B1"/>
    <w:rsid w:val="000E36CD"/>
    <w:rsid w:val="000E3935"/>
    <w:rsid w:val="000E44AF"/>
    <w:rsid w:val="000E5F6D"/>
    <w:rsid w:val="000E6657"/>
    <w:rsid w:val="000E66B6"/>
    <w:rsid w:val="000E7544"/>
    <w:rsid w:val="000F19E8"/>
    <w:rsid w:val="000F1DE0"/>
    <w:rsid w:val="000F222E"/>
    <w:rsid w:val="000F2A3F"/>
    <w:rsid w:val="000F353D"/>
    <w:rsid w:val="00100B29"/>
    <w:rsid w:val="00100B7D"/>
    <w:rsid w:val="0010429D"/>
    <w:rsid w:val="00105049"/>
    <w:rsid w:val="00106E8E"/>
    <w:rsid w:val="00111150"/>
    <w:rsid w:val="0011166B"/>
    <w:rsid w:val="00112511"/>
    <w:rsid w:val="0011450F"/>
    <w:rsid w:val="00114A5E"/>
    <w:rsid w:val="00115345"/>
    <w:rsid w:val="0011714B"/>
    <w:rsid w:val="00120E65"/>
    <w:rsid w:val="00120F91"/>
    <w:rsid w:val="001210CC"/>
    <w:rsid w:val="00122B21"/>
    <w:rsid w:val="00124CC2"/>
    <w:rsid w:val="0012652F"/>
    <w:rsid w:val="00127A06"/>
    <w:rsid w:val="00131B05"/>
    <w:rsid w:val="00133303"/>
    <w:rsid w:val="001336F2"/>
    <w:rsid w:val="00133A29"/>
    <w:rsid w:val="00135BFC"/>
    <w:rsid w:val="001376CE"/>
    <w:rsid w:val="0014010E"/>
    <w:rsid w:val="0014199A"/>
    <w:rsid w:val="001450D2"/>
    <w:rsid w:val="001474E1"/>
    <w:rsid w:val="001515D4"/>
    <w:rsid w:val="0015248A"/>
    <w:rsid w:val="0015387F"/>
    <w:rsid w:val="00154C13"/>
    <w:rsid w:val="001603A7"/>
    <w:rsid w:val="0016040B"/>
    <w:rsid w:val="001634AF"/>
    <w:rsid w:val="00164171"/>
    <w:rsid w:val="0016519A"/>
    <w:rsid w:val="00165380"/>
    <w:rsid w:val="00166F8B"/>
    <w:rsid w:val="00171E64"/>
    <w:rsid w:val="00174971"/>
    <w:rsid w:val="001751BE"/>
    <w:rsid w:val="00175FA4"/>
    <w:rsid w:val="00176E9B"/>
    <w:rsid w:val="0017774F"/>
    <w:rsid w:val="00177EF9"/>
    <w:rsid w:val="001824C5"/>
    <w:rsid w:val="00185C39"/>
    <w:rsid w:val="0018658A"/>
    <w:rsid w:val="00190ED7"/>
    <w:rsid w:val="00191758"/>
    <w:rsid w:val="00191B8B"/>
    <w:rsid w:val="001925E0"/>
    <w:rsid w:val="001931FA"/>
    <w:rsid w:val="00193D4B"/>
    <w:rsid w:val="00194CF4"/>
    <w:rsid w:val="001A0995"/>
    <w:rsid w:val="001A1F0F"/>
    <w:rsid w:val="001A43A8"/>
    <w:rsid w:val="001A78A4"/>
    <w:rsid w:val="001B186F"/>
    <w:rsid w:val="001B3040"/>
    <w:rsid w:val="001B35B0"/>
    <w:rsid w:val="001B5666"/>
    <w:rsid w:val="001B608D"/>
    <w:rsid w:val="001B6AD7"/>
    <w:rsid w:val="001B6E64"/>
    <w:rsid w:val="001C1DCD"/>
    <w:rsid w:val="001C2B34"/>
    <w:rsid w:val="001C32F6"/>
    <w:rsid w:val="001D0F03"/>
    <w:rsid w:val="001D1C5E"/>
    <w:rsid w:val="001D2096"/>
    <w:rsid w:val="001D4E89"/>
    <w:rsid w:val="001D6C22"/>
    <w:rsid w:val="001D6D2F"/>
    <w:rsid w:val="001D740B"/>
    <w:rsid w:val="001E0085"/>
    <w:rsid w:val="001E08FA"/>
    <w:rsid w:val="001E1730"/>
    <w:rsid w:val="001E2542"/>
    <w:rsid w:val="001E3626"/>
    <w:rsid w:val="001E458D"/>
    <w:rsid w:val="001E7EFF"/>
    <w:rsid w:val="001F0A7A"/>
    <w:rsid w:val="001F42FC"/>
    <w:rsid w:val="001F453A"/>
    <w:rsid w:val="001F5D5F"/>
    <w:rsid w:val="001F696E"/>
    <w:rsid w:val="001F6DC8"/>
    <w:rsid w:val="00200180"/>
    <w:rsid w:val="00203254"/>
    <w:rsid w:val="00203B00"/>
    <w:rsid w:val="002115B3"/>
    <w:rsid w:val="00213233"/>
    <w:rsid w:val="00215475"/>
    <w:rsid w:val="00215D65"/>
    <w:rsid w:val="0021631D"/>
    <w:rsid w:val="00220069"/>
    <w:rsid w:val="00220BC9"/>
    <w:rsid w:val="00221337"/>
    <w:rsid w:val="00222857"/>
    <w:rsid w:val="00222BAF"/>
    <w:rsid w:val="00223284"/>
    <w:rsid w:val="00223BD8"/>
    <w:rsid w:val="00225C7F"/>
    <w:rsid w:val="00226B46"/>
    <w:rsid w:val="00231FA7"/>
    <w:rsid w:val="00233995"/>
    <w:rsid w:val="00233F52"/>
    <w:rsid w:val="00235666"/>
    <w:rsid w:val="002358B7"/>
    <w:rsid w:val="0024047B"/>
    <w:rsid w:val="002434EE"/>
    <w:rsid w:val="00243AA0"/>
    <w:rsid w:val="00243CC1"/>
    <w:rsid w:val="00244170"/>
    <w:rsid w:val="00244A4A"/>
    <w:rsid w:val="0024726A"/>
    <w:rsid w:val="0025075C"/>
    <w:rsid w:val="002537D7"/>
    <w:rsid w:val="00254278"/>
    <w:rsid w:val="00254E33"/>
    <w:rsid w:val="00255A53"/>
    <w:rsid w:val="00257337"/>
    <w:rsid w:val="00261F2D"/>
    <w:rsid w:val="002643CB"/>
    <w:rsid w:val="00265EA9"/>
    <w:rsid w:val="0026653F"/>
    <w:rsid w:val="00266736"/>
    <w:rsid w:val="00267E0D"/>
    <w:rsid w:val="00267ED0"/>
    <w:rsid w:val="0027142D"/>
    <w:rsid w:val="002761A1"/>
    <w:rsid w:val="00276F26"/>
    <w:rsid w:val="0027765D"/>
    <w:rsid w:val="0028013A"/>
    <w:rsid w:val="00280927"/>
    <w:rsid w:val="00280979"/>
    <w:rsid w:val="00286309"/>
    <w:rsid w:val="002866B0"/>
    <w:rsid w:val="00287291"/>
    <w:rsid w:val="00290FF2"/>
    <w:rsid w:val="002913CB"/>
    <w:rsid w:val="00291B5A"/>
    <w:rsid w:val="00292325"/>
    <w:rsid w:val="00294185"/>
    <w:rsid w:val="00294DE2"/>
    <w:rsid w:val="002964CC"/>
    <w:rsid w:val="00296AB9"/>
    <w:rsid w:val="002A0D83"/>
    <w:rsid w:val="002A16B5"/>
    <w:rsid w:val="002A1F32"/>
    <w:rsid w:val="002A47FD"/>
    <w:rsid w:val="002A71DF"/>
    <w:rsid w:val="002A7224"/>
    <w:rsid w:val="002A7F68"/>
    <w:rsid w:val="002B1027"/>
    <w:rsid w:val="002B18D5"/>
    <w:rsid w:val="002B5E36"/>
    <w:rsid w:val="002B644B"/>
    <w:rsid w:val="002B6901"/>
    <w:rsid w:val="002B6BA8"/>
    <w:rsid w:val="002C0B00"/>
    <w:rsid w:val="002C0F20"/>
    <w:rsid w:val="002C2585"/>
    <w:rsid w:val="002C2AA8"/>
    <w:rsid w:val="002C370B"/>
    <w:rsid w:val="002C37DB"/>
    <w:rsid w:val="002C3818"/>
    <w:rsid w:val="002C50C2"/>
    <w:rsid w:val="002C5A27"/>
    <w:rsid w:val="002C5D97"/>
    <w:rsid w:val="002C6203"/>
    <w:rsid w:val="002C6402"/>
    <w:rsid w:val="002C74C1"/>
    <w:rsid w:val="002C7719"/>
    <w:rsid w:val="002D21F2"/>
    <w:rsid w:val="002D3000"/>
    <w:rsid w:val="002D3717"/>
    <w:rsid w:val="002D6A18"/>
    <w:rsid w:val="002D7321"/>
    <w:rsid w:val="002D7DB2"/>
    <w:rsid w:val="002D7E75"/>
    <w:rsid w:val="002E07F8"/>
    <w:rsid w:val="002E28EF"/>
    <w:rsid w:val="002F09DF"/>
    <w:rsid w:val="002F16E7"/>
    <w:rsid w:val="002F4834"/>
    <w:rsid w:val="002F5E5D"/>
    <w:rsid w:val="003002D5"/>
    <w:rsid w:val="00300448"/>
    <w:rsid w:val="00300DCC"/>
    <w:rsid w:val="00300E65"/>
    <w:rsid w:val="0030171A"/>
    <w:rsid w:val="003033ED"/>
    <w:rsid w:val="00303492"/>
    <w:rsid w:val="00307FC8"/>
    <w:rsid w:val="0031091C"/>
    <w:rsid w:val="00315421"/>
    <w:rsid w:val="00315840"/>
    <w:rsid w:val="00316418"/>
    <w:rsid w:val="003168FE"/>
    <w:rsid w:val="0031782A"/>
    <w:rsid w:val="00320AE3"/>
    <w:rsid w:val="0032340B"/>
    <w:rsid w:val="00323F97"/>
    <w:rsid w:val="0032476F"/>
    <w:rsid w:val="00325757"/>
    <w:rsid w:val="00325BA4"/>
    <w:rsid w:val="00326530"/>
    <w:rsid w:val="00330F6F"/>
    <w:rsid w:val="00331F82"/>
    <w:rsid w:val="00332489"/>
    <w:rsid w:val="0033340D"/>
    <w:rsid w:val="003352B0"/>
    <w:rsid w:val="00335CDA"/>
    <w:rsid w:val="00335DAC"/>
    <w:rsid w:val="00337418"/>
    <w:rsid w:val="00340CFC"/>
    <w:rsid w:val="00341304"/>
    <w:rsid w:val="00341B28"/>
    <w:rsid w:val="00341BBA"/>
    <w:rsid w:val="00343C8F"/>
    <w:rsid w:val="00344688"/>
    <w:rsid w:val="00346699"/>
    <w:rsid w:val="00346A4B"/>
    <w:rsid w:val="00350402"/>
    <w:rsid w:val="003541ED"/>
    <w:rsid w:val="0035503A"/>
    <w:rsid w:val="00361AA6"/>
    <w:rsid w:val="00362BD3"/>
    <w:rsid w:val="00365A28"/>
    <w:rsid w:val="00366E20"/>
    <w:rsid w:val="00370F6B"/>
    <w:rsid w:val="003714C4"/>
    <w:rsid w:val="00374196"/>
    <w:rsid w:val="0037768A"/>
    <w:rsid w:val="0038178A"/>
    <w:rsid w:val="00381FF8"/>
    <w:rsid w:val="0038235D"/>
    <w:rsid w:val="0038269C"/>
    <w:rsid w:val="003849FB"/>
    <w:rsid w:val="00384CE8"/>
    <w:rsid w:val="003876DC"/>
    <w:rsid w:val="003900BA"/>
    <w:rsid w:val="00391289"/>
    <w:rsid w:val="00391BCD"/>
    <w:rsid w:val="003929A6"/>
    <w:rsid w:val="00394FD4"/>
    <w:rsid w:val="00395196"/>
    <w:rsid w:val="00397682"/>
    <w:rsid w:val="00397A95"/>
    <w:rsid w:val="003A08F0"/>
    <w:rsid w:val="003A0C96"/>
    <w:rsid w:val="003A195F"/>
    <w:rsid w:val="003A20B4"/>
    <w:rsid w:val="003A3199"/>
    <w:rsid w:val="003A60BB"/>
    <w:rsid w:val="003B20A9"/>
    <w:rsid w:val="003B2300"/>
    <w:rsid w:val="003B2C02"/>
    <w:rsid w:val="003B2F79"/>
    <w:rsid w:val="003B4880"/>
    <w:rsid w:val="003B6988"/>
    <w:rsid w:val="003C03D9"/>
    <w:rsid w:val="003C05C4"/>
    <w:rsid w:val="003C1E8E"/>
    <w:rsid w:val="003C24DC"/>
    <w:rsid w:val="003C263E"/>
    <w:rsid w:val="003C3B6E"/>
    <w:rsid w:val="003C432E"/>
    <w:rsid w:val="003C45B2"/>
    <w:rsid w:val="003C6B93"/>
    <w:rsid w:val="003D37FD"/>
    <w:rsid w:val="003D5AF7"/>
    <w:rsid w:val="003D6BDC"/>
    <w:rsid w:val="003D6C33"/>
    <w:rsid w:val="003D6CDA"/>
    <w:rsid w:val="003E11EF"/>
    <w:rsid w:val="003E13AF"/>
    <w:rsid w:val="003E2D7C"/>
    <w:rsid w:val="003E3BA2"/>
    <w:rsid w:val="003E3DB7"/>
    <w:rsid w:val="003E51C4"/>
    <w:rsid w:val="003E535B"/>
    <w:rsid w:val="003E71F7"/>
    <w:rsid w:val="003F1BD8"/>
    <w:rsid w:val="003F2D63"/>
    <w:rsid w:val="003F3D6F"/>
    <w:rsid w:val="003F3E71"/>
    <w:rsid w:val="003F4316"/>
    <w:rsid w:val="003F532A"/>
    <w:rsid w:val="003F62C7"/>
    <w:rsid w:val="004012EB"/>
    <w:rsid w:val="00401E14"/>
    <w:rsid w:val="00402D6E"/>
    <w:rsid w:val="004048BB"/>
    <w:rsid w:val="0040513A"/>
    <w:rsid w:val="00407990"/>
    <w:rsid w:val="0041633C"/>
    <w:rsid w:val="0042058A"/>
    <w:rsid w:val="00420BCF"/>
    <w:rsid w:val="004214E7"/>
    <w:rsid w:val="00421BDC"/>
    <w:rsid w:val="00424204"/>
    <w:rsid w:val="004245EB"/>
    <w:rsid w:val="004247DB"/>
    <w:rsid w:val="004251B6"/>
    <w:rsid w:val="00426268"/>
    <w:rsid w:val="004266CC"/>
    <w:rsid w:val="00426E54"/>
    <w:rsid w:val="00427BB5"/>
    <w:rsid w:val="00427DBB"/>
    <w:rsid w:val="0043017E"/>
    <w:rsid w:val="004325FF"/>
    <w:rsid w:val="00436F01"/>
    <w:rsid w:val="00437798"/>
    <w:rsid w:val="00440C91"/>
    <w:rsid w:val="00442B3B"/>
    <w:rsid w:val="00444CFF"/>
    <w:rsid w:val="004451DF"/>
    <w:rsid w:val="004455BE"/>
    <w:rsid w:val="004476C0"/>
    <w:rsid w:val="0045042C"/>
    <w:rsid w:val="004524B3"/>
    <w:rsid w:val="00455CEB"/>
    <w:rsid w:val="004562A6"/>
    <w:rsid w:val="00461129"/>
    <w:rsid w:val="004618AE"/>
    <w:rsid w:val="004631B0"/>
    <w:rsid w:val="0046321D"/>
    <w:rsid w:val="00463650"/>
    <w:rsid w:val="00463771"/>
    <w:rsid w:val="00463996"/>
    <w:rsid w:val="00467163"/>
    <w:rsid w:val="004727B3"/>
    <w:rsid w:val="0047635C"/>
    <w:rsid w:val="00476567"/>
    <w:rsid w:val="00481579"/>
    <w:rsid w:val="00481BC6"/>
    <w:rsid w:val="00483D4A"/>
    <w:rsid w:val="0048477E"/>
    <w:rsid w:val="004851C9"/>
    <w:rsid w:val="00486319"/>
    <w:rsid w:val="004915BB"/>
    <w:rsid w:val="0049287C"/>
    <w:rsid w:val="00492A4C"/>
    <w:rsid w:val="00493254"/>
    <w:rsid w:val="00493434"/>
    <w:rsid w:val="00493722"/>
    <w:rsid w:val="00497DEB"/>
    <w:rsid w:val="004A1A20"/>
    <w:rsid w:val="004A2435"/>
    <w:rsid w:val="004A650F"/>
    <w:rsid w:val="004A6F75"/>
    <w:rsid w:val="004A71CC"/>
    <w:rsid w:val="004A79B1"/>
    <w:rsid w:val="004B1B0E"/>
    <w:rsid w:val="004B1B7C"/>
    <w:rsid w:val="004B3C2C"/>
    <w:rsid w:val="004B5013"/>
    <w:rsid w:val="004B5A14"/>
    <w:rsid w:val="004C0BEB"/>
    <w:rsid w:val="004C1D6B"/>
    <w:rsid w:val="004C4D2A"/>
    <w:rsid w:val="004D04BD"/>
    <w:rsid w:val="004D0E2B"/>
    <w:rsid w:val="004D3743"/>
    <w:rsid w:val="004D46F9"/>
    <w:rsid w:val="004D64F9"/>
    <w:rsid w:val="004D7DCE"/>
    <w:rsid w:val="004E12F0"/>
    <w:rsid w:val="004E3709"/>
    <w:rsid w:val="004E566F"/>
    <w:rsid w:val="004E6593"/>
    <w:rsid w:val="004E6B8E"/>
    <w:rsid w:val="004F0941"/>
    <w:rsid w:val="004F1CE6"/>
    <w:rsid w:val="004F1E0C"/>
    <w:rsid w:val="004F2AD3"/>
    <w:rsid w:val="004F2DCD"/>
    <w:rsid w:val="004F32AC"/>
    <w:rsid w:val="004F45AC"/>
    <w:rsid w:val="004F54ED"/>
    <w:rsid w:val="004F58B6"/>
    <w:rsid w:val="004F70CB"/>
    <w:rsid w:val="00500AD4"/>
    <w:rsid w:val="00504568"/>
    <w:rsid w:val="00505866"/>
    <w:rsid w:val="00511871"/>
    <w:rsid w:val="005121A1"/>
    <w:rsid w:val="005139C2"/>
    <w:rsid w:val="00513A81"/>
    <w:rsid w:val="00514182"/>
    <w:rsid w:val="00522138"/>
    <w:rsid w:val="00522F13"/>
    <w:rsid w:val="0052303B"/>
    <w:rsid w:val="00525489"/>
    <w:rsid w:val="00526240"/>
    <w:rsid w:val="0052640D"/>
    <w:rsid w:val="00526580"/>
    <w:rsid w:val="00526EC3"/>
    <w:rsid w:val="00527267"/>
    <w:rsid w:val="00530A22"/>
    <w:rsid w:val="00532629"/>
    <w:rsid w:val="005336B0"/>
    <w:rsid w:val="00534F2F"/>
    <w:rsid w:val="00536C0F"/>
    <w:rsid w:val="00537E52"/>
    <w:rsid w:val="0054042C"/>
    <w:rsid w:val="00542352"/>
    <w:rsid w:val="00542E9B"/>
    <w:rsid w:val="00543054"/>
    <w:rsid w:val="00543C80"/>
    <w:rsid w:val="00544DA6"/>
    <w:rsid w:val="0054713A"/>
    <w:rsid w:val="005525BC"/>
    <w:rsid w:val="00554A28"/>
    <w:rsid w:val="005579EC"/>
    <w:rsid w:val="005608C4"/>
    <w:rsid w:val="00560BAC"/>
    <w:rsid w:val="005617AE"/>
    <w:rsid w:val="00565B10"/>
    <w:rsid w:val="00565DA5"/>
    <w:rsid w:val="005666B2"/>
    <w:rsid w:val="00572FBC"/>
    <w:rsid w:val="0057384F"/>
    <w:rsid w:val="00573FD8"/>
    <w:rsid w:val="00575661"/>
    <w:rsid w:val="0057582F"/>
    <w:rsid w:val="0057669E"/>
    <w:rsid w:val="00582F8D"/>
    <w:rsid w:val="0058332F"/>
    <w:rsid w:val="00587256"/>
    <w:rsid w:val="00590BE6"/>
    <w:rsid w:val="00592A7B"/>
    <w:rsid w:val="005934A7"/>
    <w:rsid w:val="00595B8B"/>
    <w:rsid w:val="00596022"/>
    <w:rsid w:val="00596373"/>
    <w:rsid w:val="005A0B74"/>
    <w:rsid w:val="005A1B07"/>
    <w:rsid w:val="005A2897"/>
    <w:rsid w:val="005A3025"/>
    <w:rsid w:val="005A356E"/>
    <w:rsid w:val="005A4CEC"/>
    <w:rsid w:val="005A6852"/>
    <w:rsid w:val="005A70ED"/>
    <w:rsid w:val="005B27CE"/>
    <w:rsid w:val="005B4971"/>
    <w:rsid w:val="005C0189"/>
    <w:rsid w:val="005C01A0"/>
    <w:rsid w:val="005C052A"/>
    <w:rsid w:val="005C1F48"/>
    <w:rsid w:val="005C5048"/>
    <w:rsid w:val="005C65FD"/>
    <w:rsid w:val="005D3BDE"/>
    <w:rsid w:val="005D5113"/>
    <w:rsid w:val="005D7A5E"/>
    <w:rsid w:val="005E1FA8"/>
    <w:rsid w:val="005E219B"/>
    <w:rsid w:val="005E28F1"/>
    <w:rsid w:val="005E3D18"/>
    <w:rsid w:val="005E4195"/>
    <w:rsid w:val="005E56CD"/>
    <w:rsid w:val="005E641A"/>
    <w:rsid w:val="005E70C7"/>
    <w:rsid w:val="005E7A43"/>
    <w:rsid w:val="005F0A61"/>
    <w:rsid w:val="005F0B09"/>
    <w:rsid w:val="005F3979"/>
    <w:rsid w:val="005F67E4"/>
    <w:rsid w:val="005F6BDD"/>
    <w:rsid w:val="005F760F"/>
    <w:rsid w:val="006010D6"/>
    <w:rsid w:val="00601B18"/>
    <w:rsid w:val="006038C7"/>
    <w:rsid w:val="0060531A"/>
    <w:rsid w:val="006078E9"/>
    <w:rsid w:val="00611F9B"/>
    <w:rsid w:val="006131D5"/>
    <w:rsid w:val="006134B0"/>
    <w:rsid w:val="006138DA"/>
    <w:rsid w:val="00614590"/>
    <w:rsid w:val="00614EAD"/>
    <w:rsid w:val="00616F5A"/>
    <w:rsid w:val="0061709D"/>
    <w:rsid w:val="00621495"/>
    <w:rsid w:val="00621BC3"/>
    <w:rsid w:val="0062252A"/>
    <w:rsid w:val="00622816"/>
    <w:rsid w:val="006255EA"/>
    <w:rsid w:val="00626226"/>
    <w:rsid w:val="00626239"/>
    <w:rsid w:val="00626ECD"/>
    <w:rsid w:val="00627518"/>
    <w:rsid w:val="0063157A"/>
    <w:rsid w:val="00631D62"/>
    <w:rsid w:val="006324A3"/>
    <w:rsid w:val="006336ED"/>
    <w:rsid w:val="00634D9F"/>
    <w:rsid w:val="00637FC2"/>
    <w:rsid w:val="006400D5"/>
    <w:rsid w:val="0064034F"/>
    <w:rsid w:val="00640D72"/>
    <w:rsid w:val="0064112F"/>
    <w:rsid w:val="00641A3F"/>
    <w:rsid w:val="0064701B"/>
    <w:rsid w:val="00647AA3"/>
    <w:rsid w:val="00647BCA"/>
    <w:rsid w:val="00650DF4"/>
    <w:rsid w:val="0065318D"/>
    <w:rsid w:val="00654D60"/>
    <w:rsid w:val="00660C34"/>
    <w:rsid w:val="00661A8D"/>
    <w:rsid w:val="006621BE"/>
    <w:rsid w:val="00662D1B"/>
    <w:rsid w:val="00663776"/>
    <w:rsid w:val="00664BEE"/>
    <w:rsid w:val="006656AF"/>
    <w:rsid w:val="00665887"/>
    <w:rsid w:val="006658B7"/>
    <w:rsid w:val="00666A11"/>
    <w:rsid w:val="006710E2"/>
    <w:rsid w:val="0067115F"/>
    <w:rsid w:val="006714B3"/>
    <w:rsid w:val="00673073"/>
    <w:rsid w:val="00673BFB"/>
    <w:rsid w:val="00676844"/>
    <w:rsid w:val="00676889"/>
    <w:rsid w:val="00676953"/>
    <w:rsid w:val="00676A7F"/>
    <w:rsid w:val="00677160"/>
    <w:rsid w:val="00677D5C"/>
    <w:rsid w:val="0068058C"/>
    <w:rsid w:val="006806F3"/>
    <w:rsid w:val="00682A21"/>
    <w:rsid w:val="00682DAC"/>
    <w:rsid w:val="006830EA"/>
    <w:rsid w:val="00683F61"/>
    <w:rsid w:val="0068421F"/>
    <w:rsid w:val="00690E29"/>
    <w:rsid w:val="00691D0B"/>
    <w:rsid w:val="00692D6F"/>
    <w:rsid w:val="00695AA5"/>
    <w:rsid w:val="00695D67"/>
    <w:rsid w:val="00696FC2"/>
    <w:rsid w:val="00697238"/>
    <w:rsid w:val="006A1792"/>
    <w:rsid w:val="006A1806"/>
    <w:rsid w:val="006A19C5"/>
    <w:rsid w:val="006A2FBC"/>
    <w:rsid w:val="006A345E"/>
    <w:rsid w:val="006A3663"/>
    <w:rsid w:val="006A4944"/>
    <w:rsid w:val="006A71A8"/>
    <w:rsid w:val="006A72ED"/>
    <w:rsid w:val="006A767C"/>
    <w:rsid w:val="006B0807"/>
    <w:rsid w:val="006B0878"/>
    <w:rsid w:val="006B12FA"/>
    <w:rsid w:val="006B2D31"/>
    <w:rsid w:val="006B498A"/>
    <w:rsid w:val="006C0B94"/>
    <w:rsid w:val="006C2ED9"/>
    <w:rsid w:val="006C319E"/>
    <w:rsid w:val="006C3316"/>
    <w:rsid w:val="006C3508"/>
    <w:rsid w:val="006C36FC"/>
    <w:rsid w:val="006C3D03"/>
    <w:rsid w:val="006C4EC6"/>
    <w:rsid w:val="006C5E55"/>
    <w:rsid w:val="006C6499"/>
    <w:rsid w:val="006C68A0"/>
    <w:rsid w:val="006C7AA2"/>
    <w:rsid w:val="006D0F68"/>
    <w:rsid w:val="006D0FEC"/>
    <w:rsid w:val="006D4FE0"/>
    <w:rsid w:val="006E146C"/>
    <w:rsid w:val="006E2276"/>
    <w:rsid w:val="006E64E7"/>
    <w:rsid w:val="006E6506"/>
    <w:rsid w:val="006E6D43"/>
    <w:rsid w:val="006E7192"/>
    <w:rsid w:val="006E7672"/>
    <w:rsid w:val="006F1ECE"/>
    <w:rsid w:val="006F3603"/>
    <w:rsid w:val="006F39E3"/>
    <w:rsid w:val="006F3A73"/>
    <w:rsid w:val="006F3F33"/>
    <w:rsid w:val="006F47A8"/>
    <w:rsid w:val="006F5B7C"/>
    <w:rsid w:val="006F6D2C"/>
    <w:rsid w:val="006F72B2"/>
    <w:rsid w:val="006F7A48"/>
    <w:rsid w:val="007007D7"/>
    <w:rsid w:val="00702970"/>
    <w:rsid w:val="00702C9E"/>
    <w:rsid w:val="00702E31"/>
    <w:rsid w:val="00704916"/>
    <w:rsid w:val="00705BFC"/>
    <w:rsid w:val="007061D7"/>
    <w:rsid w:val="00711BAB"/>
    <w:rsid w:val="00712BBB"/>
    <w:rsid w:val="007136D4"/>
    <w:rsid w:val="0071373A"/>
    <w:rsid w:val="00713AAE"/>
    <w:rsid w:val="00714E08"/>
    <w:rsid w:val="00716828"/>
    <w:rsid w:val="00721078"/>
    <w:rsid w:val="007231A5"/>
    <w:rsid w:val="00725DE4"/>
    <w:rsid w:val="00727CDC"/>
    <w:rsid w:val="00732F88"/>
    <w:rsid w:val="00736E49"/>
    <w:rsid w:val="00741332"/>
    <w:rsid w:val="0074355B"/>
    <w:rsid w:val="00744894"/>
    <w:rsid w:val="00745472"/>
    <w:rsid w:val="00745E46"/>
    <w:rsid w:val="00754E76"/>
    <w:rsid w:val="00757CC8"/>
    <w:rsid w:val="00757F25"/>
    <w:rsid w:val="00761F10"/>
    <w:rsid w:val="007637E9"/>
    <w:rsid w:val="0076434D"/>
    <w:rsid w:val="00766FCE"/>
    <w:rsid w:val="007675A4"/>
    <w:rsid w:val="00767F01"/>
    <w:rsid w:val="00771CFF"/>
    <w:rsid w:val="0077474D"/>
    <w:rsid w:val="00776117"/>
    <w:rsid w:val="007767CA"/>
    <w:rsid w:val="00777B89"/>
    <w:rsid w:val="00780664"/>
    <w:rsid w:val="00780D5D"/>
    <w:rsid w:val="00782716"/>
    <w:rsid w:val="007834B2"/>
    <w:rsid w:val="00783A74"/>
    <w:rsid w:val="00783B93"/>
    <w:rsid w:val="00784F0B"/>
    <w:rsid w:val="007906B9"/>
    <w:rsid w:val="00790B7D"/>
    <w:rsid w:val="00790F55"/>
    <w:rsid w:val="0079177D"/>
    <w:rsid w:val="007928F7"/>
    <w:rsid w:val="007931B4"/>
    <w:rsid w:val="00793428"/>
    <w:rsid w:val="00793A3B"/>
    <w:rsid w:val="00794CF8"/>
    <w:rsid w:val="00795F76"/>
    <w:rsid w:val="00797857"/>
    <w:rsid w:val="007A0921"/>
    <w:rsid w:val="007A1A41"/>
    <w:rsid w:val="007A2894"/>
    <w:rsid w:val="007A3170"/>
    <w:rsid w:val="007A7E52"/>
    <w:rsid w:val="007B35E7"/>
    <w:rsid w:val="007B4151"/>
    <w:rsid w:val="007B552B"/>
    <w:rsid w:val="007B5DCB"/>
    <w:rsid w:val="007B620C"/>
    <w:rsid w:val="007B67C0"/>
    <w:rsid w:val="007B6C29"/>
    <w:rsid w:val="007B7225"/>
    <w:rsid w:val="007C0EB8"/>
    <w:rsid w:val="007C12F6"/>
    <w:rsid w:val="007C54EB"/>
    <w:rsid w:val="007C670F"/>
    <w:rsid w:val="007C6901"/>
    <w:rsid w:val="007D0916"/>
    <w:rsid w:val="007D2EA3"/>
    <w:rsid w:val="007D309C"/>
    <w:rsid w:val="007D414F"/>
    <w:rsid w:val="007D42C4"/>
    <w:rsid w:val="007D5980"/>
    <w:rsid w:val="007D5AE9"/>
    <w:rsid w:val="007D70BC"/>
    <w:rsid w:val="007D73A4"/>
    <w:rsid w:val="007E3F57"/>
    <w:rsid w:val="007E4356"/>
    <w:rsid w:val="007E462E"/>
    <w:rsid w:val="007E5705"/>
    <w:rsid w:val="007E5EF4"/>
    <w:rsid w:val="007E6C56"/>
    <w:rsid w:val="007F1566"/>
    <w:rsid w:val="007F392B"/>
    <w:rsid w:val="007F402A"/>
    <w:rsid w:val="007F43B2"/>
    <w:rsid w:val="007F4A62"/>
    <w:rsid w:val="007F5325"/>
    <w:rsid w:val="007F6270"/>
    <w:rsid w:val="007F652C"/>
    <w:rsid w:val="007F6D85"/>
    <w:rsid w:val="007F73C6"/>
    <w:rsid w:val="0080065F"/>
    <w:rsid w:val="0080250B"/>
    <w:rsid w:val="0080588F"/>
    <w:rsid w:val="008065B7"/>
    <w:rsid w:val="00807EBA"/>
    <w:rsid w:val="00811CA7"/>
    <w:rsid w:val="00812051"/>
    <w:rsid w:val="00813F6B"/>
    <w:rsid w:val="00816BD4"/>
    <w:rsid w:val="00817004"/>
    <w:rsid w:val="00817269"/>
    <w:rsid w:val="00820685"/>
    <w:rsid w:val="00820736"/>
    <w:rsid w:val="00820B2A"/>
    <w:rsid w:val="00820F68"/>
    <w:rsid w:val="00821214"/>
    <w:rsid w:val="008220B1"/>
    <w:rsid w:val="00824275"/>
    <w:rsid w:val="00825212"/>
    <w:rsid w:val="008261D6"/>
    <w:rsid w:val="00826726"/>
    <w:rsid w:val="00830DF7"/>
    <w:rsid w:val="008326DD"/>
    <w:rsid w:val="00834397"/>
    <w:rsid w:val="008346A9"/>
    <w:rsid w:val="00834997"/>
    <w:rsid w:val="00837267"/>
    <w:rsid w:val="00837574"/>
    <w:rsid w:val="00840A51"/>
    <w:rsid w:val="008417DA"/>
    <w:rsid w:val="00841E7B"/>
    <w:rsid w:val="008430D6"/>
    <w:rsid w:val="00843D52"/>
    <w:rsid w:val="00843EC9"/>
    <w:rsid w:val="00845BFF"/>
    <w:rsid w:val="0085088C"/>
    <w:rsid w:val="00850E5D"/>
    <w:rsid w:val="00851405"/>
    <w:rsid w:val="00851E03"/>
    <w:rsid w:val="00853F26"/>
    <w:rsid w:val="00854379"/>
    <w:rsid w:val="00854675"/>
    <w:rsid w:val="00854F91"/>
    <w:rsid w:val="00855550"/>
    <w:rsid w:val="008556D4"/>
    <w:rsid w:val="008604B0"/>
    <w:rsid w:val="00860AA3"/>
    <w:rsid w:val="00860DA9"/>
    <w:rsid w:val="00860FB0"/>
    <w:rsid w:val="008627F9"/>
    <w:rsid w:val="00862AD3"/>
    <w:rsid w:val="008644CE"/>
    <w:rsid w:val="00866B0F"/>
    <w:rsid w:val="00872A2C"/>
    <w:rsid w:val="0087383D"/>
    <w:rsid w:val="008775C3"/>
    <w:rsid w:val="008806C5"/>
    <w:rsid w:val="00880CBD"/>
    <w:rsid w:val="008815D0"/>
    <w:rsid w:val="00881751"/>
    <w:rsid w:val="008857A0"/>
    <w:rsid w:val="008900A4"/>
    <w:rsid w:val="00891876"/>
    <w:rsid w:val="00891C26"/>
    <w:rsid w:val="00891C2F"/>
    <w:rsid w:val="00891D6B"/>
    <w:rsid w:val="008924B6"/>
    <w:rsid w:val="00892E8B"/>
    <w:rsid w:val="00894105"/>
    <w:rsid w:val="00894301"/>
    <w:rsid w:val="00894C1A"/>
    <w:rsid w:val="00895E63"/>
    <w:rsid w:val="0089632F"/>
    <w:rsid w:val="008964D9"/>
    <w:rsid w:val="008979B6"/>
    <w:rsid w:val="008A0222"/>
    <w:rsid w:val="008A1400"/>
    <w:rsid w:val="008A3A04"/>
    <w:rsid w:val="008A3E9F"/>
    <w:rsid w:val="008A3F04"/>
    <w:rsid w:val="008A6376"/>
    <w:rsid w:val="008A63BC"/>
    <w:rsid w:val="008B4406"/>
    <w:rsid w:val="008B6824"/>
    <w:rsid w:val="008C0E07"/>
    <w:rsid w:val="008C1361"/>
    <w:rsid w:val="008C1433"/>
    <w:rsid w:val="008C2731"/>
    <w:rsid w:val="008C3886"/>
    <w:rsid w:val="008C39A0"/>
    <w:rsid w:val="008C5B38"/>
    <w:rsid w:val="008C7542"/>
    <w:rsid w:val="008D1510"/>
    <w:rsid w:val="008D5E5E"/>
    <w:rsid w:val="008D697E"/>
    <w:rsid w:val="008D70E8"/>
    <w:rsid w:val="008E1C70"/>
    <w:rsid w:val="008E1EE9"/>
    <w:rsid w:val="008E3DD0"/>
    <w:rsid w:val="008E6E63"/>
    <w:rsid w:val="008E74EB"/>
    <w:rsid w:val="008F0A8A"/>
    <w:rsid w:val="008F28B6"/>
    <w:rsid w:val="008F3815"/>
    <w:rsid w:val="008F3B4F"/>
    <w:rsid w:val="008F42C5"/>
    <w:rsid w:val="008F4347"/>
    <w:rsid w:val="008F5612"/>
    <w:rsid w:val="008F6334"/>
    <w:rsid w:val="008F6E54"/>
    <w:rsid w:val="008F749D"/>
    <w:rsid w:val="008F765B"/>
    <w:rsid w:val="008F7D32"/>
    <w:rsid w:val="008F7EFA"/>
    <w:rsid w:val="00901999"/>
    <w:rsid w:val="00902EBB"/>
    <w:rsid w:val="00904B02"/>
    <w:rsid w:val="00904DBC"/>
    <w:rsid w:val="0090708E"/>
    <w:rsid w:val="00911B22"/>
    <w:rsid w:val="0091399B"/>
    <w:rsid w:val="00913E2E"/>
    <w:rsid w:val="009140D6"/>
    <w:rsid w:val="00914208"/>
    <w:rsid w:val="0091698B"/>
    <w:rsid w:val="009205D3"/>
    <w:rsid w:val="0092114F"/>
    <w:rsid w:val="009239BF"/>
    <w:rsid w:val="00924DCC"/>
    <w:rsid w:val="00927BE8"/>
    <w:rsid w:val="00930A90"/>
    <w:rsid w:val="00930C1A"/>
    <w:rsid w:val="00931088"/>
    <w:rsid w:val="009310FE"/>
    <w:rsid w:val="009312D4"/>
    <w:rsid w:val="0093169F"/>
    <w:rsid w:val="00932C82"/>
    <w:rsid w:val="00934305"/>
    <w:rsid w:val="00934B3F"/>
    <w:rsid w:val="009352E4"/>
    <w:rsid w:val="009360C1"/>
    <w:rsid w:val="00937406"/>
    <w:rsid w:val="00937741"/>
    <w:rsid w:val="00937F2C"/>
    <w:rsid w:val="00941201"/>
    <w:rsid w:val="00942DC2"/>
    <w:rsid w:val="00943E6C"/>
    <w:rsid w:val="0094455A"/>
    <w:rsid w:val="009455CB"/>
    <w:rsid w:val="00946570"/>
    <w:rsid w:val="00951A1E"/>
    <w:rsid w:val="00954113"/>
    <w:rsid w:val="00956146"/>
    <w:rsid w:val="009606AD"/>
    <w:rsid w:val="009622E6"/>
    <w:rsid w:val="00965763"/>
    <w:rsid w:val="0096644B"/>
    <w:rsid w:val="0096795F"/>
    <w:rsid w:val="00967FEF"/>
    <w:rsid w:val="009712CE"/>
    <w:rsid w:val="0097146F"/>
    <w:rsid w:val="0097570E"/>
    <w:rsid w:val="00975B25"/>
    <w:rsid w:val="0097656C"/>
    <w:rsid w:val="00976C88"/>
    <w:rsid w:val="0098063D"/>
    <w:rsid w:val="0098145F"/>
    <w:rsid w:val="00981640"/>
    <w:rsid w:val="009826A0"/>
    <w:rsid w:val="00982C5B"/>
    <w:rsid w:val="00983A28"/>
    <w:rsid w:val="00983BF8"/>
    <w:rsid w:val="009864C6"/>
    <w:rsid w:val="009870D1"/>
    <w:rsid w:val="009879DA"/>
    <w:rsid w:val="009939D2"/>
    <w:rsid w:val="00994F45"/>
    <w:rsid w:val="0099533A"/>
    <w:rsid w:val="00995775"/>
    <w:rsid w:val="009961A5"/>
    <w:rsid w:val="009967AC"/>
    <w:rsid w:val="009A1EF2"/>
    <w:rsid w:val="009A49AE"/>
    <w:rsid w:val="009A6E4D"/>
    <w:rsid w:val="009A72E7"/>
    <w:rsid w:val="009A78E1"/>
    <w:rsid w:val="009B017C"/>
    <w:rsid w:val="009B02F8"/>
    <w:rsid w:val="009B3A42"/>
    <w:rsid w:val="009B517D"/>
    <w:rsid w:val="009C14CE"/>
    <w:rsid w:val="009C33B3"/>
    <w:rsid w:val="009C4207"/>
    <w:rsid w:val="009C605F"/>
    <w:rsid w:val="009C659F"/>
    <w:rsid w:val="009C70EA"/>
    <w:rsid w:val="009D1949"/>
    <w:rsid w:val="009D4898"/>
    <w:rsid w:val="009D5086"/>
    <w:rsid w:val="009D5BF1"/>
    <w:rsid w:val="009D63F0"/>
    <w:rsid w:val="009D6F0A"/>
    <w:rsid w:val="009E03A5"/>
    <w:rsid w:val="009E05E1"/>
    <w:rsid w:val="009E08D2"/>
    <w:rsid w:val="009E16A1"/>
    <w:rsid w:val="009E1DC1"/>
    <w:rsid w:val="009E2431"/>
    <w:rsid w:val="009E2EBA"/>
    <w:rsid w:val="009E5A4D"/>
    <w:rsid w:val="009E6B0C"/>
    <w:rsid w:val="009E6D65"/>
    <w:rsid w:val="00A00329"/>
    <w:rsid w:val="00A072DB"/>
    <w:rsid w:val="00A0753B"/>
    <w:rsid w:val="00A1015A"/>
    <w:rsid w:val="00A1064E"/>
    <w:rsid w:val="00A10782"/>
    <w:rsid w:val="00A15D35"/>
    <w:rsid w:val="00A1650E"/>
    <w:rsid w:val="00A167EB"/>
    <w:rsid w:val="00A169C2"/>
    <w:rsid w:val="00A17046"/>
    <w:rsid w:val="00A200B1"/>
    <w:rsid w:val="00A208B4"/>
    <w:rsid w:val="00A21507"/>
    <w:rsid w:val="00A22798"/>
    <w:rsid w:val="00A22D8C"/>
    <w:rsid w:val="00A24051"/>
    <w:rsid w:val="00A2524C"/>
    <w:rsid w:val="00A27675"/>
    <w:rsid w:val="00A3050C"/>
    <w:rsid w:val="00A30AF2"/>
    <w:rsid w:val="00A31AAB"/>
    <w:rsid w:val="00A337C8"/>
    <w:rsid w:val="00A339F0"/>
    <w:rsid w:val="00A37065"/>
    <w:rsid w:val="00A37FC0"/>
    <w:rsid w:val="00A4135F"/>
    <w:rsid w:val="00A41493"/>
    <w:rsid w:val="00A42609"/>
    <w:rsid w:val="00A434AE"/>
    <w:rsid w:val="00A43C7C"/>
    <w:rsid w:val="00A4452D"/>
    <w:rsid w:val="00A44648"/>
    <w:rsid w:val="00A45536"/>
    <w:rsid w:val="00A45E0C"/>
    <w:rsid w:val="00A4658A"/>
    <w:rsid w:val="00A46D09"/>
    <w:rsid w:val="00A50BC7"/>
    <w:rsid w:val="00A50E67"/>
    <w:rsid w:val="00A551DF"/>
    <w:rsid w:val="00A5569C"/>
    <w:rsid w:val="00A56B2D"/>
    <w:rsid w:val="00A60253"/>
    <w:rsid w:val="00A61799"/>
    <w:rsid w:val="00A624A3"/>
    <w:rsid w:val="00A6347A"/>
    <w:rsid w:val="00A63A48"/>
    <w:rsid w:val="00A66506"/>
    <w:rsid w:val="00A66A61"/>
    <w:rsid w:val="00A66DD0"/>
    <w:rsid w:val="00A7010D"/>
    <w:rsid w:val="00A71547"/>
    <w:rsid w:val="00A7245C"/>
    <w:rsid w:val="00A725E7"/>
    <w:rsid w:val="00A731F2"/>
    <w:rsid w:val="00A73A16"/>
    <w:rsid w:val="00A73EF0"/>
    <w:rsid w:val="00A749E7"/>
    <w:rsid w:val="00A761DD"/>
    <w:rsid w:val="00A764AB"/>
    <w:rsid w:val="00A77C92"/>
    <w:rsid w:val="00A828AC"/>
    <w:rsid w:val="00A82C68"/>
    <w:rsid w:val="00A831A4"/>
    <w:rsid w:val="00A838AA"/>
    <w:rsid w:val="00A83906"/>
    <w:rsid w:val="00A84757"/>
    <w:rsid w:val="00A84796"/>
    <w:rsid w:val="00A86322"/>
    <w:rsid w:val="00A86471"/>
    <w:rsid w:val="00A869DB"/>
    <w:rsid w:val="00A87905"/>
    <w:rsid w:val="00A87E0A"/>
    <w:rsid w:val="00A9066F"/>
    <w:rsid w:val="00A92FE7"/>
    <w:rsid w:val="00A94619"/>
    <w:rsid w:val="00A94E05"/>
    <w:rsid w:val="00A96066"/>
    <w:rsid w:val="00A97413"/>
    <w:rsid w:val="00A979BD"/>
    <w:rsid w:val="00AA0C7C"/>
    <w:rsid w:val="00AA302B"/>
    <w:rsid w:val="00AA3F14"/>
    <w:rsid w:val="00AA6FD4"/>
    <w:rsid w:val="00AA7477"/>
    <w:rsid w:val="00AB45EB"/>
    <w:rsid w:val="00AB51D7"/>
    <w:rsid w:val="00AB64E9"/>
    <w:rsid w:val="00AC1F94"/>
    <w:rsid w:val="00AC4613"/>
    <w:rsid w:val="00AC5AE6"/>
    <w:rsid w:val="00AD1683"/>
    <w:rsid w:val="00AD3686"/>
    <w:rsid w:val="00AD36AA"/>
    <w:rsid w:val="00AD3941"/>
    <w:rsid w:val="00AD3C78"/>
    <w:rsid w:val="00AD431C"/>
    <w:rsid w:val="00AD54A6"/>
    <w:rsid w:val="00AD5D98"/>
    <w:rsid w:val="00AD6167"/>
    <w:rsid w:val="00AD638C"/>
    <w:rsid w:val="00AD7F6D"/>
    <w:rsid w:val="00AE02FB"/>
    <w:rsid w:val="00AE1F80"/>
    <w:rsid w:val="00AE430D"/>
    <w:rsid w:val="00AE6A53"/>
    <w:rsid w:val="00AE7051"/>
    <w:rsid w:val="00AE771F"/>
    <w:rsid w:val="00AE7F0C"/>
    <w:rsid w:val="00AE7F25"/>
    <w:rsid w:val="00AF07A1"/>
    <w:rsid w:val="00AF2F8B"/>
    <w:rsid w:val="00AF3162"/>
    <w:rsid w:val="00AF40A1"/>
    <w:rsid w:val="00AF45F3"/>
    <w:rsid w:val="00AF56D1"/>
    <w:rsid w:val="00AF5FC7"/>
    <w:rsid w:val="00AF78B4"/>
    <w:rsid w:val="00AF7910"/>
    <w:rsid w:val="00B0171A"/>
    <w:rsid w:val="00B0457D"/>
    <w:rsid w:val="00B04A7B"/>
    <w:rsid w:val="00B04A91"/>
    <w:rsid w:val="00B0680F"/>
    <w:rsid w:val="00B07DA1"/>
    <w:rsid w:val="00B11171"/>
    <w:rsid w:val="00B126BD"/>
    <w:rsid w:val="00B13905"/>
    <w:rsid w:val="00B15110"/>
    <w:rsid w:val="00B175ED"/>
    <w:rsid w:val="00B17BB1"/>
    <w:rsid w:val="00B17BDF"/>
    <w:rsid w:val="00B2119A"/>
    <w:rsid w:val="00B21F6E"/>
    <w:rsid w:val="00B22744"/>
    <w:rsid w:val="00B22A43"/>
    <w:rsid w:val="00B23208"/>
    <w:rsid w:val="00B232FF"/>
    <w:rsid w:val="00B237E2"/>
    <w:rsid w:val="00B2474C"/>
    <w:rsid w:val="00B26AB7"/>
    <w:rsid w:val="00B33239"/>
    <w:rsid w:val="00B334CA"/>
    <w:rsid w:val="00B3373A"/>
    <w:rsid w:val="00B3387E"/>
    <w:rsid w:val="00B34922"/>
    <w:rsid w:val="00B42303"/>
    <w:rsid w:val="00B45E91"/>
    <w:rsid w:val="00B50EE6"/>
    <w:rsid w:val="00B51878"/>
    <w:rsid w:val="00B52309"/>
    <w:rsid w:val="00B53815"/>
    <w:rsid w:val="00B55B6D"/>
    <w:rsid w:val="00B56ADF"/>
    <w:rsid w:val="00B56CD4"/>
    <w:rsid w:val="00B56CE6"/>
    <w:rsid w:val="00B60377"/>
    <w:rsid w:val="00B67FD3"/>
    <w:rsid w:val="00B713DF"/>
    <w:rsid w:val="00B7299E"/>
    <w:rsid w:val="00B7327A"/>
    <w:rsid w:val="00B73C2C"/>
    <w:rsid w:val="00B74EB4"/>
    <w:rsid w:val="00B7612D"/>
    <w:rsid w:val="00B77633"/>
    <w:rsid w:val="00B82000"/>
    <w:rsid w:val="00B8238E"/>
    <w:rsid w:val="00B90966"/>
    <w:rsid w:val="00B92067"/>
    <w:rsid w:val="00B929C1"/>
    <w:rsid w:val="00B9344F"/>
    <w:rsid w:val="00B95FE1"/>
    <w:rsid w:val="00B96DD9"/>
    <w:rsid w:val="00B976F6"/>
    <w:rsid w:val="00BA101A"/>
    <w:rsid w:val="00BA1A01"/>
    <w:rsid w:val="00BA2716"/>
    <w:rsid w:val="00BA3E00"/>
    <w:rsid w:val="00BA4DD2"/>
    <w:rsid w:val="00BA4F65"/>
    <w:rsid w:val="00BA7136"/>
    <w:rsid w:val="00BA7244"/>
    <w:rsid w:val="00BA7C92"/>
    <w:rsid w:val="00BB070B"/>
    <w:rsid w:val="00BB0B1E"/>
    <w:rsid w:val="00BB1231"/>
    <w:rsid w:val="00BB1A79"/>
    <w:rsid w:val="00BB2248"/>
    <w:rsid w:val="00BB3AC1"/>
    <w:rsid w:val="00BB4D88"/>
    <w:rsid w:val="00BB512C"/>
    <w:rsid w:val="00BB52C4"/>
    <w:rsid w:val="00BB5A5D"/>
    <w:rsid w:val="00BB692A"/>
    <w:rsid w:val="00BB7E18"/>
    <w:rsid w:val="00BC281F"/>
    <w:rsid w:val="00BC34F7"/>
    <w:rsid w:val="00BC425E"/>
    <w:rsid w:val="00BC7FB7"/>
    <w:rsid w:val="00BD0828"/>
    <w:rsid w:val="00BD1C3B"/>
    <w:rsid w:val="00BD5986"/>
    <w:rsid w:val="00BD71E9"/>
    <w:rsid w:val="00BD73C6"/>
    <w:rsid w:val="00BE04B4"/>
    <w:rsid w:val="00BE211A"/>
    <w:rsid w:val="00BE2D90"/>
    <w:rsid w:val="00BE34F9"/>
    <w:rsid w:val="00BE42FB"/>
    <w:rsid w:val="00BE48CE"/>
    <w:rsid w:val="00BE4DEF"/>
    <w:rsid w:val="00BE56D2"/>
    <w:rsid w:val="00BE5A0C"/>
    <w:rsid w:val="00BE7C8B"/>
    <w:rsid w:val="00BF10D1"/>
    <w:rsid w:val="00BF2F6C"/>
    <w:rsid w:val="00BF4AF0"/>
    <w:rsid w:val="00BF6197"/>
    <w:rsid w:val="00C021AF"/>
    <w:rsid w:val="00C03EC4"/>
    <w:rsid w:val="00C045C3"/>
    <w:rsid w:val="00C10E52"/>
    <w:rsid w:val="00C13088"/>
    <w:rsid w:val="00C133AC"/>
    <w:rsid w:val="00C13444"/>
    <w:rsid w:val="00C16593"/>
    <w:rsid w:val="00C179ED"/>
    <w:rsid w:val="00C204A2"/>
    <w:rsid w:val="00C21355"/>
    <w:rsid w:val="00C223B7"/>
    <w:rsid w:val="00C227B4"/>
    <w:rsid w:val="00C23A77"/>
    <w:rsid w:val="00C25A25"/>
    <w:rsid w:val="00C26171"/>
    <w:rsid w:val="00C269D5"/>
    <w:rsid w:val="00C27164"/>
    <w:rsid w:val="00C30B4B"/>
    <w:rsid w:val="00C31A0B"/>
    <w:rsid w:val="00C32DA9"/>
    <w:rsid w:val="00C33839"/>
    <w:rsid w:val="00C33A6E"/>
    <w:rsid w:val="00C35458"/>
    <w:rsid w:val="00C3598E"/>
    <w:rsid w:val="00C37C22"/>
    <w:rsid w:val="00C41E32"/>
    <w:rsid w:val="00C4673B"/>
    <w:rsid w:val="00C47095"/>
    <w:rsid w:val="00C55F7A"/>
    <w:rsid w:val="00C5706E"/>
    <w:rsid w:val="00C6011D"/>
    <w:rsid w:val="00C60133"/>
    <w:rsid w:val="00C60522"/>
    <w:rsid w:val="00C62847"/>
    <w:rsid w:val="00C62CB6"/>
    <w:rsid w:val="00C633D4"/>
    <w:rsid w:val="00C63EC1"/>
    <w:rsid w:val="00C63F53"/>
    <w:rsid w:val="00C64368"/>
    <w:rsid w:val="00C64427"/>
    <w:rsid w:val="00C64708"/>
    <w:rsid w:val="00C655B9"/>
    <w:rsid w:val="00C6560B"/>
    <w:rsid w:val="00C66CD1"/>
    <w:rsid w:val="00C71B5A"/>
    <w:rsid w:val="00C7246A"/>
    <w:rsid w:val="00C72A30"/>
    <w:rsid w:val="00C72D13"/>
    <w:rsid w:val="00C7338F"/>
    <w:rsid w:val="00C745E3"/>
    <w:rsid w:val="00C75E64"/>
    <w:rsid w:val="00C75F21"/>
    <w:rsid w:val="00C76BCB"/>
    <w:rsid w:val="00C77AD7"/>
    <w:rsid w:val="00C77CF9"/>
    <w:rsid w:val="00C81B53"/>
    <w:rsid w:val="00C824A9"/>
    <w:rsid w:val="00C82D9A"/>
    <w:rsid w:val="00C82E1F"/>
    <w:rsid w:val="00C83FE4"/>
    <w:rsid w:val="00C84041"/>
    <w:rsid w:val="00C84389"/>
    <w:rsid w:val="00C84406"/>
    <w:rsid w:val="00C84799"/>
    <w:rsid w:val="00C86544"/>
    <w:rsid w:val="00C866C3"/>
    <w:rsid w:val="00C86909"/>
    <w:rsid w:val="00C86EEE"/>
    <w:rsid w:val="00C90ABB"/>
    <w:rsid w:val="00C90F41"/>
    <w:rsid w:val="00C91510"/>
    <w:rsid w:val="00C929D7"/>
    <w:rsid w:val="00C92C76"/>
    <w:rsid w:val="00C943E3"/>
    <w:rsid w:val="00C943EF"/>
    <w:rsid w:val="00C955F6"/>
    <w:rsid w:val="00C95C42"/>
    <w:rsid w:val="00C95D86"/>
    <w:rsid w:val="00C96478"/>
    <w:rsid w:val="00CA15EE"/>
    <w:rsid w:val="00CA3945"/>
    <w:rsid w:val="00CA4242"/>
    <w:rsid w:val="00CA4661"/>
    <w:rsid w:val="00CA4EE7"/>
    <w:rsid w:val="00CA6A4B"/>
    <w:rsid w:val="00CA7C6C"/>
    <w:rsid w:val="00CB05B9"/>
    <w:rsid w:val="00CB0709"/>
    <w:rsid w:val="00CB0880"/>
    <w:rsid w:val="00CB14C7"/>
    <w:rsid w:val="00CB2C32"/>
    <w:rsid w:val="00CB55E6"/>
    <w:rsid w:val="00CB579B"/>
    <w:rsid w:val="00CC0083"/>
    <w:rsid w:val="00CC013A"/>
    <w:rsid w:val="00CC02DF"/>
    <w:rsid w:val="00CC0915"/>
    <w:rsid w:val="00CC163F"/>
    <w:rsid w:val="00CC173A"/>
    <w:rsid w:val="00CC229F"/>
    <w:rsid w:val="00CC22A6"/>
    <w:rsid w:val="00CC2D9E"/>
    <w:rsid w:val="00CC3381"/>
    <w:rsid w:val="00CC3832"/>
    <w:rsid w:val="00CC49C1"/>
    <w:rsid w:val="00CD1608"/>
    <w:rsid w:val="00CD4EFC"/>
    <w:rsid w:val="00CD53B5"/>
    <w:rsid w:val="00CD64E9"/>
    <w:rsid w:val="00CE0CA6"/>
    <w:rsid w:val="00CE150A"/>
    <w:rsid w:val="00CE31FD"/>
    <w:rsid w:val="00CE3308"/>
    <w:rsid w:val="00CE4755"/>
    <w:rsid w:val="00CE4F99"/>
    <w:rsid w:val="00CE78A9"/>
    <w:rsid w:val="00CE7D65"/>
    <w:rsid w:val="00CF05F8"/>
    <w:rsid w:val="00CF0AF0"/>
    <w:rsid w:val="00CF1601"/>
    <w:rsid w:val="00CF1AFC"/>
    <w:rsid w:val="00CF21BE"/>
    <w:rsid w:val="00CF274A"/>
    <w:rsid w:val="00CF371D"/>
    <w:rsid w:val="00CF412F"/>
    <w:rsid w:val="00CF483F"/>
    <w:rsid w:val="00CF5488"/>
    <w:rsid w:val="00CF61F8"/>
    <w:rsid w:val="00CF6956"/>
    <w:rsid w:val="00CF7386"/>
    <w:rsid w:val="00D015CC"/>
    <w:rsid w:val="00D02187"/>
    <w:rsid w:val="00D04BCD"/>
    <w:rsid w:val="00D06EC5"/>
    <w:rsid w:val="00D071B1"/>
    <w:rsid w:val="00D10632"/>
    <w:rsid w:val="00D10A76"/>
    <w:rsid w:val="00D11CF2"/>
    <w:rsid w:val="00D13440"/>
    <w:rsid w:val="00D13CB0"/>
    <w:rsid w:val="00D14383"/>
    <w:rsid w:val="00D15CF4"/>
    <w:rsid w:val="00D16306"/>
    <w:rsid w:val="00D17EAC"/>
    <w:rsid w:val="00D21857"/>
    <w:rsid w:val="00D24174"/>
    <w:rsid w:val="00D242F0"/>
    <w:rsid w:val="00D26B83"/>
    <w:rsid w:val="00D2744B"/>
    <w:rsid w:val="00D3175E"/>
    <w:rsid w:val="00D31E5D"/>
    <w:rsid w:val="00D3223E"/>
    <w:rsid w:val="00D326B9"/>
    <w:rsid w:val="00D32779"/>
    <w:rsid w:val="00D34034"/>
    <w:rsid w:val="00D362D8"/>
    <w:rsid w:val="00D36D78"/>
    <w:rsid w:val="00D37512"/>
    <w:rsid w:val="00D40580"/>
    <w:rsid w:val="00D42BAF"/>
    <w:rsid w:val="00D42CCD"/>
    <w:rsid w:val="00D43D12"/>
    <w:rsid w:val="00D4429B"/>
    <w:rsid w:val="00D45D25"/>
    <w:rsid w:val="00D509E0"/>
    <w:rsid w:val="00D51675"/>
    <w:rsid w:val="00D528FA"/>
    <w:rsid w:val="00D52B46"/>
    <w:rsid w:val="00D5717D"/>
    <w:rsid w:val="00D57F55"/>
    <w:rsid w:val="00D61075"/>
    <w:rsid w:val="00D654AA"/>
    <w:rsid w:val="00D71649"/>
    <w:rsid w:val="00D71ABD"/>
    <w:rsid w:val="00D71BBF"/>
    <w:rsid w:val="00D72D52"/>
    <w:rsid w:val="00D72E2B"/>
    <w:rsid w:val="00D74295"/>
    <w:rsid w:val="00D74796"/>
    <w:rsid w:val="00D756A7"/>
    <w:rsid w:val="00D75C28"/>
    <w:rsid w:val="00D8470F"/>
    <w:rsid w:val="00D86A59"/>
    <w:rsid w:val="00D9131B"/>
    <w:rsid w:val="00D93421"/>
    <w:rsid w:val="00D948E8"/>
    <w:rsid w:val="00D9525A"/>
    <w:rsid w:val="00D978E0"/>
    <w:rsid w:val="00DA0818"/>
    <w:rsid w:val="00DA2D92"/>
    <w:rsid w:val="00DA2F81"/>
    <w:rsid w:val="00DA39EE"/>
    <w:rsid w:val="00DA40F2"/>
    <w:rsid w:val="00DA7D67"/>
    <w:rsid w:val="00DB1DF9"/>
    <w:rsid w:val="00DB2DB5"/>
    <w:rsid w:val="00DB44CA"/>
    <w:rsid w:val="00DB4698"/>
    <w:rsid w:val="00DB65E3"/>
    <w:rsid w:val="00DC1225"/>
    <w:rsid w:val="00DC2C84"/>
    <w:rsid w:val="00DC2ECF"/>
    <w:rsid w:val="00DC4366"/>
    <w:rsid w:val="00DC4827"/>
    <w:rsid w:val="00DD16E9"/>
    <w:rsid w:val="00DD1A2D"/>
    <w:rsid w:val="00DD56F5"/>
    <w:rsid w:val="00DD5F10"/>
    <w:rsid w:val="00DE1529"/>
    <w:rsid w:val="00DE31C0"/>
    <w:rsid w:val="00DE4D90"/>
    <w:rsid w:val="00DE5A92"/>
    <w:rsid w:val="00DF1C76"/>
    <w:rsid w:val="00DF405C"/>
    <w:rsid w:val="00DF652F"/>
    <w:rsid w:val="00DF72AF"/>
    <w:rsid w:val="00E013A4"/>
    <w:rsid w:val="00E0448D"/>
    <w:rsid w:val="00E04A49"/>
    <w:rsid w:val="00E0539C"/>
    <w:rsid w:val="00E10D8D"/>
    <w:rsid w:val="00E112B5"/>
    <w:rsid w:val="00E128F7"/>
    <w:rsid w:val="00E12D04"/>
    <w:rsid w:val="00E13511"/>
    <w:rsid w:val="00E1466E"/>
    <w:rsid w:val="00E1468C"/>
    <w:rsid w:val="00E1503B"/>
    <w:rsid w:val="00E15897"/>
    <w:rsid w:val="00E17A55"/>
    <w:rsid w:val="00E21DE8"/>
    <w:rsid w:val="00E22CF3"/>
    <w:rsid w:val="00E23A42"/>
    <w:rsid w:val="00E25798"/>
    <w:rsid w:val="00E25E24"/>
    <w:rsid w:val="00E25F33"/>
    <w:rsid w:val="00E304BD"/>
    <w:rsid w:val="00E30CA2"/>
    <w:rsid w:val="00E3299C"/>
    <w:rsid w:val="00E332AF"/>
    <w:rsid w:val="00E33920"/>
    <w:rsid w:val="00E34475"/>
    <w:rsid w:val="00E35494"/>
    <w:rsid w:val="00E37440"/>
    <w:rsid w:val="00E403C7"/>
    <w:rsid w:val="00E4151C"/>
    <w:rsid w:val="00E43257"/>
    <w:rsid w:val="00E4541D"/>
    <w:rsid w:val="00E45EE2"/>
    <w:rsid w:val="00E460C6"/>
    <w:rsid w:val="00E46C17"/>
    <w:rsid w:val="00E46D17"/>
    <w:rsid w:val="00E5121D"/>
    <w:rsid w:val="00E52597"/>
    <w:rsid w:val="00E537C2"/>
    <w:rsid w:val="00E54687"/>
    <w:rsid w:val="00E54B6D"/>
    <w:rsid w:val="00E54E3E"/>
    <w:rsid w:val="00E5584F"/>
    <w:rsid w:val="00E60310"/>
    <w:rsid w:val="00E60642"/>
    <w:rsid w:val="00E606F4"/>
    <w:rsid w:val="00E60C3D"/>
    <w:rsid w:val="00E61117"/>
    <w:rsid w:val="00E6153C"/>
    <w:rsid w:val="00E62C34"/>
    <w:rsid w:val="00E62F08"/>
    <w:rsid w:val="00E70CD3"/>
    <w:rsid w:val="00E7291C"/>
    <w:rsid w:val="00E73C67"/>
    <w:rsid w:val="00E74124"/>
    <w:rsid w:val="00E75BB3"/>
    <w:rsid w:val="00E76371"/>
    <w:rsid w:val="00E77532"/>
    <w:rsid w:val="00E77594"/>
    <w:rsid w:val="00E814A4"/>
    <w:rsid w:val="00E8269E"/>
    <w:rsid w:val="00E826A9"/>
    <w:rsid w:val="00E83BEC"/>
    <w:rsid w:val="00E84820"/>
    <w:rsid w:val="00E85131"/>
    <w:rsid w:val="00E852CF"/>
    <w:rsid w:val="00E86926"/>
    <w:rsid w:val="00E86E57"/>
    <w:rsid w:val="00E9026D"/>
    <w:rsid w:val="00E90CC1"/>
    <w:rsid w:val="00E92981"/>
    <w:rsid w:val="00E96826"/>
    <w:rsid w:val="00E96E5F"/>
    <w:rsid w:val="00EA3A5C"/>
    <w:rsid w:val="00EA44C4"/>
    <w:rsid w:val="00EA58D0"/>
    <w:rsid w:val="00EA6829"/>
    <w:rsid w:val="00EB118A"/>
    <w:rsid w:val="00EB2296"/>
    <w:rsid w:val="00EB2EBC"/>
    <w:rsid w:val="00EB4059"/>
    <w:rsid w:val="00EB4321"/>
    <w:rsid w:val="00EB4718"/>
    <w:rsid w:val="00EB5C95"/>
    <w:rsid w:val="00EC0AF4"/>
    <w:rsid w:val="00EC1630"/>
    <w:rsid w:val="00EC5F77"/>
    <w:rsid w:val="00EC7619"/>
    <w:rsid w:val="00ED16BC"/>
    <w:rsid w:val="00ED2009"/>
    <w:rsid w:val="00ED3092"/>
    <w:rsid w:val="00ED363A"/>
    <w:rsid w:val="00ED48E7"/>
    <w:rsid w:val="00ED519A"/>
    <w:rsid w:val="00ED587E"/>
    <w:rsid w:val="00ED684B"/>
    <w:rsid w:val="00ED6A7F"/>
    <w:rsid w:val="00EE2D5F"/>
    <w:rsid w:val="00EE3B61"/>
    <w:rsid w:val="00EE4225"/>
    <w:rsid w:val="00EE571D"/>
    <w:rsid w:val="00EE5B14"/>
    <w:rsid w:val="00EE739F"/>
    <w:rsid w:val="00EF0C53"/>
    <w:rsid w:val="00EF1677"/>
    <w:rsid w:val="00EF23C9"/>
    <w:rsid w:val="00EF33B3"/>
    <w:rsid w:val="00EF454A"/>
    <w:rsid w:val="00EF4B46"/>
    <w:rsid w:val="00EF5441"/>
    <w:rsid w:val="00EF7F01"/>
    <w:rsid w:val="00F03119"/>
    <w:rsid w:val="00F046EF"/>
    <w:rsid w:val="00F053F0"/>
    <w:rsid w:val="00F05406"/>
    <w:rsid w:val="00F05A18"/>
    <w:rsid w:val="00F0613C"/>
    <w:rsid w:val="00F06D3B"/>
    <w:rsid w:val="00F07741"/>
    <w:rsid w:val="00F07BC4"/>
    <w:rsid w:val="00F07C04"/>
    <w:rsid w:val="00F1006F"/>
    <w:rsid w:val="00F130D0"/>
    <w:rsid w:val="00F1441E"/>
    <w:rsid w:val="00F153D7"/>
    <w:rsid w:val="00F15DC2"/>
    <w:rsid w:val="00F16977"/>
    <w:rsid w:val="00F16DA4"/>
    <w:rsid w:val="00F16E8E"/>
    <w:rsid w:val="00F17886"/>
    <w:rsid w:val="00F17F6A"/>
    <w:rsid w:val="00F22204"/>
    <w:rsid w:val="00F22F9E"/>
    <w:rsid w:val="00F23A15"/>
    <w:rsid w:val="00F23C28"/>
    <w:rsid w:val="00F25940"/>
    <w:rsid w:val="00F269C3"/>
    <w:rsid w:val="00F336C7"/>
    <w:rsid w:val="00F341CD"/>
    <w:rsid w:val="00F36539"/>
    <w:rsid w:val="00F40E18"/>
    <w:rsid w:val="00F433A8"/>
    <w:rsid w:val="00F43C95"/>
    <w:rsid w:val="00F4549E"/>
    <w:rsid w:val="00F5196C"/>
    <w:rsid w:val="00F526AA"/>
    <w:rsid w:val="00F52B92"/>
    <w:rsid w:val="00F52EC8"/>
    <w:rsid w:val="00F547B9"/>
    <w:rsid w:val="00F5647E"/>
    <w:rsid w:val="00F604FF"/>
    <w:rsid w:val="00F616C7"/>
    <w:rsid w:val="00F61F0B"/>
    <w:rsid w:val="00F6320D"/>
    <w:rsid w:val="00F63353"/>
    <w:rsid w:val="00F64075"/>
    <w:rsid w:val="00F658BB"/>
    <w:rsid w:val="00F66127"/>
    <w:rsid w:val="00F66BE7"/>
    <w:rsid w:val="00F6755C"/>
    <w:rsid w:val="00F67CE3"/>
    <w:rsid w:val="00F72417"/>
    <w:rsid w:val="00F7322A"/>
    <w:rsid w:val="00F7532D"/>
    <w:rsid w:val="00F75826"/>
    <w:rsid w:val="00F7592E"/>
    <w:rsid w:val="00F75F7B"/>
    <w:rsid w:val="00F76B0F"/>
    <w:rsid w:val="00F772D8"/>
    <w:rsid w:val="00F80EAF"/>
    <w:rsid w:val="00F81B8A"/>
    <w:rsid w:val="00F86968"/>
    <w:rsid w:val="00F87D54"/>
    <w:rsid w:val="00F90E7B"/>
    <w:rsid w:val="00F957E1"/>
    <w:rsid w:val="00F9641F"/>
    <w:rsid w:val="00F96AC1"/>
    <w:rsid w:val="00F973F8"/>
    <w:rsid w:val="00F97596"/>
    <w:rsid w:val="00FA16CB"/>
    <w:rsid w:val="00FA1A27"/>
    <w:rsid w:val="00FA1CC4"/>
    <w:rsid w:val="00FA1F22"/>
    <w:rsid w:val="00FA35DF"/>
    <w:rsid w:val="00FA4761"/>
    <w:rsid w:val="00FA52D0"/>
    <w:rsid w:val="00FA61B9"/>
    <w:rsid w:val="00FA7A53"/>
    <w:rsid w:val="00FB0966"/>
    <w:rsid w:val="00FB2C26"/>
    <w:rsid w:val="00FB4196"/>
    <w:rsid w:val="00FB47C7"/>
    <w:rsid w:val="00FB4B97"/>
    <w:rsid w:val="00FB51D8"/>
    <w:rsid w:val="00FB6185"/>
    <w:rsid w:val="00FB7E5E"/>
    <w:rsid w:val="00FC0009"/>
    <w:rsid w:val="00FC2AEE"/>
    <w:rsid w:val="00FC2D8C"/>
    <w:rsid w:val="00FC32AB"/>
    <w:rsid w:val="00FC6B68"/>
    <w:rsid w:val="00FC7455"/>
    <w:rsid w:val="00FD122B"/>
    <w:rsid w:val="00FD266E"/>
    <w:rsid w:val="00FD40CF"/>
    <w:rsid w:val="00FD4204"/>
    <w:rsid w:val="00FD468C"/>
    <w:rsid w:val="00FD652D"/>
    <w:rsid w:val="00FD792E"/>
    <w:rsid w:val="00FD7FAB"/>
    <w:rsid w:val="00FE049F"/>
    <w:rsid w:val="00FE4B0E"/>
    <w:rsid w:val="00FE55C4"/>
    <w:rsid w:val="00FE59D8"/>
    <w:rsid w:val="00FF3DE0"/>
    <w:rsid w:val="00FF477B"/>
    <w:rsid w:val="00FF4D98"/>
    <w:rsid w:val="00FF6B58"/>
    <w:rsid w:val="00FF6D46"/>
    <w:rsid w:val="00FF7662"/>
    <w:rsid w:val="00FF77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C7CE24C"/>
  <w15:docId w15:val="{4F670EA0-C624-4494-A521-D716AAEAA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imes" w:hAnsi="Arial" w:cs="Arial"/>
        <w:sz w:val="24"/>
        <w:szCs w:val="24"/>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FollowedHyperlink" w:uiPriority="99"/>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EB5C95"/>
  </w:style>
  <w:style w:type="paragraph" w:styleId="Heading1">
    <w:name w:val="heading 1"/>
    <w:basedOn w:val="Normal"/>
    <w:next w:val="Normal"/>
    <w:link w:val="Heading1Char"/>
    <w:qFormat/>
    <w:rsid w:val="00E76371"/>
    <w:pPr>
      <w:keepNext/>
      <w:spacing w:line="480" w:lineRule="auto"/>
      <w:jc w:val="center"/>
      <w:outlineLvl w:val="0"/>
    </w:pPr>
    <w:rPr>
      <w:rFonts w:eastAsia="Times New Roman"/>
      <w:b/>
    </w:rPr>
  </w:style>
  <w:style w:type="paragraph" w:styleId="Heading2">
    <w:name w:val="heading 2"/>
    <w:basedOn w:val="Normal"/>
    <w:next w:val="Normal"/>
    <w:link w:val="Heading2Char"/>
    <w:qFormat/>
    <w:rsid w:val="00E76371"/>
    <w:pPr>
      <w:keepNext/>
      <w:spacing w:line="480" w:lineRule="auto"/>
      <w:jc w:val="center"/>
      <w:outlineLvl w:val="1"/>
    </w:pPr>
    <w:rPr>
      <w:b/>
    </w:rPr>
  </w:style>
  <w:style w:type="paragraph" w:styleId="Heading3">
    <w:name w:val="heading 3"/>
    <w:basedOn w:val="Normal"/>
    <w:next w:val="Normal"/>
    <w:link w:val="Heading3Char"/>
    <w:qFormat/>
    <w:rsid w:val="008815D0"/>
    <w:pPr>
      <w:keepNext/>
      <w:spacing w:line="480" w:lineRule="auto"/>
      <w:outlineLvl w:val="2"/>
    </w:pPr>
    <w:rPr>
      <w:b/>
    </w:rPr>
  </w:style>
  <w:style w:type="paragraph" w:styleId="Heading4">
    <w:name w:val="heading 4"/>
    <w:basedOn w:val="Normal"/>
    <w:next w:val="Normal"/>
    <w:link w:val="Heading4Char"/>
    <w:qFormat/>
    <w:pPr>
      <w:keepNext/>
      <w:spacing w:before="240" w:after="60"/>
      <w:outlineLvl w:val="3"/>
    </w:pPr>
    <w:rPr>
      <w:b/>
      <w:sz w:val="28"/>
    </w:rPr>
  </w:style>
  <w:style w:type="paragraph" w:styleId="Heading5">
    <w:name w:val="heading 5"/>
    <w:basedOn w:val="Normal"/>
    <w:next w:val="Normal"/>
    <w:link w:val="Heading5Char"/>
    <w:qFormat/>
    <w:pPr>
      <w:spacing w:before="240" w:after="60"/>
      <w:outlineLvl w:val="4"/>
    </w:pPr>
    <w:rPr>
      <w:b/>
      <w:i/>
      <w:sz w:val="26"/>
    </w:rPr>
  </w:style>
  <w:style w:type="paragraph" w:styleId="Heading6">
    <w:name w:val="heading 6"/>
    <w:basedOn w:val="Normal"/>
    <w:next w:val="Normal"/>
    <w:link w:val="Heading6Char"/>
    <w:qFormat/>
    <w:pPr>
      <w:spacing w:before="240" w:after="60"/>
      <w:outlineLvl w:val="5"/>
    </w:pPr>
    <w:rPr>
      <w:b/>
      <w:sz w:val="22"/>
    </w:rPr>
  </w:style>
  <w:style w:type="paragraph" w:styleId="Heading7">
    <w:name w:val="heading 7"/>
    <w:basedOn w:val="Normal"/>
    <w:next w:val="Normal"/>
    <w:link w:val="Heading7Char"/>
    <w:qFormat/>
    <w:pPr>
      <w:spacing w:before="240" w:after="60"/>
      <w:outlineLvl w:val="6"/>
    </w:pPr>
  </w:style>
  <w:style w:type="paragraph" w:styleId="Heading8">
    <w:name w:val="heading 8"/>
    <w:basedOn w:val="Normal"/>
    <w:next w:val="Normal"/>
    <w:link w:val="Heading8Char"/>
    <w:qFormat/>
    <w:pPr>
      <w:spacing w:before="240" w:after="60"/>
      <w:outlineLvl w:val="7"/>
    </w:pPr>
    <w:rPr>
      <w:i/>
    </w:rPr>
  </w:style>
  <w:style w:type="paragraph" w:styleId="Heading9">
    <w:name w:val="heading 9"/>
    <w:basedOn w:val="Normal"/>
    <w:next w:val="Normal"/>
    <w:link w:val="Heading9Char"/>
    <w:qFormat/>
    <w:pPr>
      <w:spacing w:before="240" w:after="60"/>
      <w:outlineLvl w:val="8"/>
    </w:pPr>
    <w:rPr>
      <w:rFonts w:ascii="Helvetica" w:hAnsi="Helvetic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B5C95"/>
    <w:pPr>
      <w:tabs>
        <w:tab w:val="center" w:pos="4320"/>
        <w:tab w:val="right" w:pos="8640"/>
      </w:tabs>
    </w:pPr>
  </w:style>
  <w:style w:type="character" w:customStyle="1" w:styleId="HeaderChar">
    <w:name w:val="Header Char"/>
    <w:basedOn w:val="DefaultParagraphFont"/>
    <w:link w:val="Header"/>
    <w:uiPriority w:val="99"/>
    <w:rsid w:val="009E6B0C"/>
  </w:style>
  <w:style w:type="paragraph" w:styleId="Footer">
    <w:name w:val="footer"/>
    <w:basedOn w:val="Normal"/>
    <w:link w:val="FooterChar"/>
    <w:uiPriority w:val="99"/>
    <w:rsid w:val="00EB5C95"/>
    <w:pPr>
      <w:tabs>
        <w:tab w:val="center" w:pos="4320"/>
        <w:tab w:val="right" w:pos="8640"/>
      </w:tabs>
    </w:pPr>
  </w:style>
  <w:style w:type="character" w:customStyle="1" w:styleId="FooterChar">
    <w:name w:val="Footer Char"/>
    <w:basedOn w:val="DefaultParagraphFont"/>
    <w:link w:val="Footer"/>
    <w:uiPriority w:val="99"/>
    <w:rsid w:val="0096795F"/>
  </w:style>
  <w:style w:type="character" w:styleId="PageNumber">
    <w:name w:val="page number"/>
    <w:basedOn w:val="DefaultParagraphFont"/>
  </w:style>
  <w:style w:type="paragraph" w:styleId="Title">
    <w:name w:val="Title"/>
    <w:basedOn w:val="Normal"/>
    <w:link w:val="TitleChar"/>
    <w:qFormat/>
    <w:pPr>
      <w:jc w:val="center"/>
    </w:pPr>
    <w:rPr>
      <w:b/>
    </w:rPr>
  </w:style>
  <w:style w:type="paragraph" w:styleId="BodyText">
    <w:name w:val="Body Text"/>
    <w:basedOn w:val="Normal"/>
    <w:link w:val="BodyTextChar"/>
    <w:rPr>
      <w:rFonts w:ascii="ArialMS" w:eastAsia="Times New Roman" w:hAnsi="ArialMS"/>
      <w:sz w:val="22"/>
    </w:rPr>
  </w:style>
  <w:style w:type="paragraph" w:styleId="BodyTextIndent">
    <w:name w:val="Body Text Indent"/>
    <w:basedOn w:val="Normal"/>
    <w:link w:val="BodyTextIndentChar"/>
    <w:pPr>
      <w:widowControl w:val="0"/>
      <w:autoSpaceDE w:val="0"/>
      <w:autoSpaceDN w:val="0"/>
      <w:adjustRightInd w:val="0"/>
      <w:spacing w:after="220" w:line="360" w:lineRule="auto"/>
      <w:ind w:firstLine="720"/>
    </w:pPr>
    <w:rPr>
      <w:rFonts w:ascii="ArialMS" w:eastAsia="Times New Roman" w:hAnsi="ArialMS"/>
      <w:sz w:val="22"/>
    </w:rPr>
  </w:style>
  <w:style w:type="paragraph" w:styleId="BodyTextIndent2">
    <w:name w:val="Body Text Indent 2"/>
    <w:basedOn w:val="Normal"/>
    <w:link w:val="BodyTextIndent2Char"/>
    <w:pPr>
      <w:spacing w:line="360" w:lineRule="auto"/>
      <w:ind w:firstLine="720"/>
    </w:pPr>
  </w:style>
  <w:style w:type="character" w:styleId="Hyperlink">
    <w:name w:val="Hyperlink"/>
    <w:basedOn w:val="DefaultParagraphFont"/>
    <w:uiPriority w:val="99"/>
    <w:rPr>
      <w:color w:val="0000FF"/>
      <w:u w:val="single"/>
    </w:rPr>
  </w:style>
  <w:style w:type="paragraph" w:styleId="BodyTextIndent3">
    <w:name w:val="Body Text Indent 3"/>
    <w:basedOn w:val="Normal"/>
    <w:link w:val="BodyTextIndent3Char"/>
    <w:pPr>
      <w:ind w:left="720"/>
    </w:pPr>
  </w:style>
  <w:style w:type="paragraph" w:styleId="TOC2">
    <w:name w:val="toc 2"/>
    <w:basedOn w:val="Normal"/>
    <w:next w:val="Normal"/>
    <w:autoRedefine/>
    <w:uiPriority w:val="39"/>
    <w:rsid w:val="00461129"/>
    <w:pPr>
      <w:tabs>
        <w:tab w:val="left" w:pos="990"/>
        <w:tab w:val="right" w:leader="dot" w:pos="9350"/>
      </w:tabs>
      <w:spacing w:after="240"/>
      <w:ind w:left="835" w:right="1440" w:hanging="475"/>
    </w:pPr>
  </w:style>
  <w:style w:type="paragraph" w:styleId="Caption">
    <w:name w:val="caption"/>
    <w:basedOn w:val="Normal"/>
    <w:next w:val="Normal"/>
    <w:unhideWhenUsed/>
    <w:qFormat/>
    <w:rsid w:val="00034B41"/>
    <w:pPr>
      <w:spacing w:after="200"/>
    </w:pPr>
    <w:rPr>
      <w:b/>
      <w:bCs/>
      <w:szCs w:val="18"/>
    </w:rPr>
  </w:style>
  <w:style w:type="paragraph" w:styleId="TOC1">
    <w:name w:val="toc 1"/>
    <w:basedOn w:val="Normal"/>
    <w:next w:val="Normal"/>
    <w:autoRedefine/>
    <w:uiPriority w:val="39"/>
    <w:rsid w:val="00461129"/>
    <w:pPr>
      <w:spacing w:after="240"/>
      <w:ind w:right="1152"/>
    </w:pPr>
    <w:rPr>
      <w:b/>
    </w:rPr>
  </w:style>
  <w:style w:type="paragraph" w:styleId="TOC9">
    <w:name w:val="toc 9"/>
    <w:basedOn w:val="Normal"/>
    <w:next w:val="Normal"/>
    <w:autoRedefine/>
    <w:semiHidden/>
    <w:pPr>
      <w:ind w:left="1920"/>
    </w:pPr>
    <w:rPr>
      <w:rFonts w:asciiTheme="minorHAnsi" w:hAnsiTheme="minorHAnsi"/>
      <w:sz w:val="18"/>
      <w:szCs w:val="18"/>
    </w:rPr>
  </w:style>
  <w:style w:type="paragraph" w:styleId="TOC3">
    <w:name w:val="toc 3"/>
    <w:basedOn w:val="Normal"/>
    <w:next w:val="Normal"/>
    <w:autoRedefine/>
    <w:uiPriority w:val="39"/>
    <w:pPr>
      <w:ind w:left="480"/>
    </w:pPr>
    <w:rPr>
      <w:rFonts w:asciiTheme="minorHAnsi" w:hAnsiTheme="minorHAnsi"/>
      <w:i/>
      <w:sz w:val="22"/>
      <w:szCs w:val="22"/>
    </w:rPr>
  </w:style>
  <w:style w:type="paragraph" w:styleId="TOC4">
    <w:name w:val="toc 4"/>
    <w:basedOn w:val="Normal"/>
    <w:next w:val="Normal"/>
    <w:autoRedefine/>
    <w:semiHidden/>
    <w:pPr>
      <w:ind w:left="720"/>
    </w:pPr>
    <w:rPr>
      <w:rFonts w:asciiTheme="minorHAnsi" w:hAnsiTheme="minorHAnsi"/>
      <w:sz w:val="18"/>
      <w:szCs w:val="18"/>
    </w:rPr>
  </w:style>
  <w:style w:type="paragraph" w:styleId="TOC5">
    <w:name w:val="toc 5"/>
    <w:basedOn w:val="Normal"/>
    <w:next w:val="Normal"/>
    <w:autoRedefine/>
    <w:semiHidden/>
    <w:pPr>
      <w:ind w:left="960"/>
    </w:pPr>
    <w:rPr>
      <w:rFonts w:asciiTheme="minorHAnsi" w:hAnsiTheme="minorHAnsi"/>
      <w:sz w:val="18"/>
      <w:szCs w:val="18"/>
    </w:rPr>
  </w:style>
  <w:style w:type="paragraph" w:styleId="TOC6">
    <w:name w:val="toc 6"/>
    <w:basedOn w:val="Normal"/>
    <w:next w:val="Normal"/>
    <w:autoRedefine/>
    <w:semiHidden/>
    <w:pPr>
      <w:ind w:left="1200"/>
    </w:pPr>
    <w:rPr>
      <w:rFonts w:asciiTheme="minorHAnsi" w:hAnsiTheme="minorHAnsi"/>
      <w:sz w:val="18"/>
      <w:szCs w:val="18"/>
    </w:rPr>
  </w:style>
  <w:style w:type="paragraph" w:styleId="TOC7">
    <w:name w:val="toc 7"/>
    <w:basedOn w:val="Normal"/>
    <w:next w:val="Normal"/>
    <w:autoRedefine/>
    <w:semiHidden/>
    <w:pPr>
      <w:ind w:left="1440"/>
    </w:pPr>
    <w:rPr>
      <w:rFonts w:asciiTheme="minorHAnsi" w:hAnsiTheme="minorHAnsi"/>
      <w:sz w:val="18"/>
      <w:szCs w:val="18"/>
    </w:rPr>
  </w:style>
  <w:style w:type="paragraph" w:styleId="TOC8">
    <w:name w:val="toc 8"/>
    <w:basedOn w:val="Normal"/>
    <w:next w:val="Normal"/>
    <w:autoRedefine/>
    <w:semiHidden/>
    <w:pPr>
      <w:ind w:left="1680"/>
    </w:pPr>
    <w:rPr>
      <w:rFonts w:asciiTheme="minorHAnsi" w:hAnsiTheme="minorHAnsi"/>
      <w:sz w:val="18"/>
      <w:szCs w:val="18"/>
    </w:rPr>
  </w:style>
  <w:style w:type="paragraph" w:styleId="DocumentMap">
    <w:name w:val="Document Map"/>
    <w:basedOn w:val="Normal"/>
    <w:link w:val="DocumentMapChar"/>
    <w:semiHidden/>
    <w:pPr>
      <w:shd w:val="clear" w:color="auto" w:fill="000080"/>
    </w:pPr>
    <w:rPr>
      <w:rFonts w:ascii="Helvetica" w:eastAsia="MS Gothic" w:hAnsi="Helvetica"/>
    </w:rPr>
  </w:style>
  <w:style w:type="paragraph" w:styleId="TableofFigures">
    <w:name w:val="table of figures"/>
    <w:basedOn w:val="Normal"/>
    <w:next w:val="Normal"/>
    <w:uiPriority w:val="99"/>
    <w:rsid w:val="00FA1A27"/>
    <w:pPr>
      <w:spacing w:after="240"/>
      <w:ind w:left="475" w:right="1440" w:hanging="475"/>
    </w:pPr>
  </w:style>
  <w:style w:type="paragraph" w:styleId="BalloonText">
    <w:name w:val="Balloon Text"/>
    <w:basedOn w:val="Normal"/>
    <w:link w:val="BalloonTextChar"/>
    <w:uiPriority w:val="99"/>
    <w:rsid w:val="00EB5C95"/>
    <w:rPr>
      <w:rFonts w:ascii="Tahoma" w:hAnsi="Tahoma" w:cs="Tahoma"/>
      <w:sz w:val="16"/>
      <w:szCs w:val="16"/>
    </w:rPr>
  </w:style>
  <w:style w:type="character" w:customStyle="1" w:styleId="BalloonTextChar">
    <w:name w:val="Balloon Text Char"/>
    <w:basedOn w:val="DefaultParagraphFont"/>
    <w:link w:val="BalloonText"/>
    <w:uiPriority w:val="99"/>
    <w:rsid w:val="0096795F"/>
    <w:rPr>
      <w:rFonts w:ascii="Tahoma" w:hAnsi="Tahoma" w:cs="Tahoma"/>
      <w:sz w:val="16"/>
      <w:szCs w:val="16"/>
    </w:rPr>
  </w:style>
  <w:style w:type="character" w:styleId="Strong">
    <w:name w:val="Strong"/>
    <w:basedOn w:val="DefaultParagraphFont"/>
    <w:qFormat/>
    <w:rsid w:val="006336ED"/>
    <w:rPr>
      <w:b/>
      <w:bCs/>
    </w:rPr>
  </w:style>
  <w:style w:type="paragraph" w:customStyle="1" w:styleId="EndNoteBibliographyTitle">
    <w:name w:val="EndNote Bibliography Title"/>
    <w:basedOn w:val="Normal"/>
    <w:link w:val="EndNoteBibliographyTitleChar"/>
    <w:rsid w:val="00EB5C95"/>
    <w:pPr>
      <w:jc w:val="center"/>
    </w:pPr>
    <w:rPr>
      <w:rFonts w:ascii="Times" w:hAnsi="Times" w:cs="Times"/>
      <w:noProof/>
    </w:rPr>
  </w:style>
  <w:style w:type="character" w:customStyle="1" w:styleId="EndNoteBibliographyTitleChar">
    <w:name w:val="EndNote Bibliography Title Char"/>
    <w:basedOn w:val="DefaultParagraphFont"/>
    <w:link w:val="EndNoteBibliographyTitle"/>
    <w:rsid w:val="00E76371"/>
    <w:rPr>
      <w:rFonts w:ascii="Times" w:hAnsi="Times" w:cs="Times"/>
      <w:noProof/>
    </w:rPr>
  </w:style>
  <w:style w:type="paragraph" w:customStyle="1" w:styleId="EndNoteBibliography">
    <w:name w:val="EndNote Bibliography"/>
    <w:basedOn w:val="Normal"/>
    <w:link w:val="EndNoteBibliographyChar"/>
    <w:rsid w:val="00EB5C95"/>
    <w:rPr>
      <w:rFonts w:ascii="Times" w:hAnsi="Times" w:cs="Times"/>
      <w:noProof/>
    </w:rPr>
  </w:style>
  <w:style w:type="character" w:customStyle="1" w:styleId="EndNoteBibliographyChar">
    <w:name w:val="EndNote Bibliography Char"/>
    <w:basedOn w:val="DefaultParagraphFont"/>
    <w:link w:val="EndNoteBibliography"/>
    <w:rsid w:val="00E76371"/>
    <w:rPr>
      <w:rFonts w:ascii="Times" w:hAnsi="Times" w:cs="Times"/>
      <w:noProof/>
    </w:rPr>
  </w:style>
  <w:style w:type="character" w:customStyle="1" w:styleId="CommentTextChar">
    <w:name w:val="Comment Text Char"/>
    <w:basedOn w:val="DefaultParagraphFont"/>
    <w:link w:val="CommentText"/>
    <w:uiPriority w:val="99"/>
    <w:semiHidden/>
    <w:rsid w:val="00122B21"/>
    <w:rPr>
      <w:rFonts w:asciiTheme="minorHAnsi" w:eastAsiaTheme="minorHAnsi" w:hAnsiTheme="minorHAnsi" w:cstheme="minorBidi"/>
      <w:sz w:val="20"/>
    </w:rPr>
  </w:style>
  <w:style w:type="paragraph" w:styleId="CommentText">
    <w:name w:val="annotation text"/>
    <w:basedOn w:val="Normal"/>
    <w:link w:val="CommentTextChar"/>
    <w:uiPriority w:val="99"/>
    <w:semiHidden/>
    <w:unhideWhenUsed/>
    <w:rsid w:val="00EB5C95"/>
    <w:pPr>
      <w:spacing w:after="160"/>
    </w:pPr>
    <w:rPr>
      <w:rFonts w:asciiTheme="minorHAnsi" w:eastAsiaTheme="minorHAnsi" w:hAnsiTheme="minorHAnsi" w:cstheme="minorBidi"/>
      <w:sz w:val="20"/>
    </w:rPr>
  </w:style>
  <w:style w:type="character" w:customStyle="1" w:styleId="CommentSubjectChar">
    <w:name w:val="Comment Subject Char"/>
    <w:basedOn w:val="CommentTextChar"/>
    <w:link w:val="CommentSubject"/>
    <w:uiPriority w:val="99"/>
    <w:semiHidden/>
    <w:rsid w:val="00122B21"/>
    <w:rPr>
      <w:rFonts w:asciiTheme="minorHAnsi" w:eastAsiaTheme="minorHAnsi" w:hAnsiTheme="minorHAnsi" w:cstheme="minorBidi"/>
      <w:b/>
      <w:bCs/>
      <w:sz w:val="20"/>
    </w:rPr>
  </w:style>
  <w:style w:type="paragraph" w:styleId="CommentSubject">
    <w:name w:val="annotation subject"/>
    <w:basedOn w:val="CommentText"/>
    <w:next w:val="CommentText"/>
    <w:link w:val="CommentSubjectChar"/>
    <w:uiPriority w:val="99"/>
    <w:semiHidden/>
    <w:unhideWhenUsed/>
    <w:rsid w:val="00122B21"/>
    <w:rPr>
      <w:b/>
      <w:bCs/>
    </w:rPr>
  </w:style>
  <w:style w:type="character" w:styleId="CommentReference">
    <w:name w:val="annotation reference"/>
    <w:basedOn w:val="DefaultParagraphFont"/>
    <w:uiPriority w:val="99"/>
    <w:semiHidden/>
    <w:unhideWhenUsed/>
    <w:rsid w:val="00122B21"/>
    <w:rPr>
      <w:sz w:val="16"/>
      <w:szCs w:val="16"/>
    </w:rPr>
  </w:style>
  <w:style w:type="paragraph" w:styleId="Revision">
    <w:name w:val="Revision"/>
    <w:hidden/>
    <w:uiPriority w:val="99"/>
    <w:semiHidden/>
    <w:rsid w:val="00A87E0A"/>
  </w:style>
  <w:style w:type="paragraph" w:styleId="FootnoteText">
    <w:name w:val="footnote text"/>
    <w:basedOn w:val="Normal"/>
    <w:link w:val="FootnoteTextChar"/>
    <w:rsid w:val="0031782A"/>
    <w:pPr>
      <w:ind w:firstLine="360"/>
    </w:pPr>
    <w:rPr>
      <w:rFonts w:ascii="Times New Roman" w:eastAsia="Times New Roman" w:hAnsi="Times New Roman" w:cs="Times New Roman"/>
      <w:lang w:val="x-none" w:eastAsia="x-none"/>
    </w:rPr>
  </w:style>
  <w:style w:type="character" w:customStyle="1" w:styleId="FootnoteTextChar">
    <w:name w:val="Footnote Text Char"/>
    <w:basedOn w:val="DefaultParagraphFont"/>
    <w:link w:val="FootnoteText"/>
    <w:rsid w:val="0031782A"/>
    <w:rPr>
      <w:rFonts w:ascii="Times New Roman" w:eastAsia="Times New Roman" w:hAnsi="Times New Roman" w:cs="Times New Roman"/>
      <w:lang w:val="x-none" w:eastAsia="x-none"/>
    </w:rPr>
  </w:style>
  <w:style w:type="character" w:styleId="FootnoteReference">
    <w:name w:val="footnote reference"/>
    <w:rsid w:val="0031782A"/>
    <w:rPr>
      <w:vertAlign w:val="superscript"/>
    </w:rPr>
  </w:style>
  <w:style w:type="paragraph" w:styleId="ListParagraph">
    <w:name w:val="List Paragraph"/>
    <w:basedOn w:val="Normal"/>
    <w:uiPriority w:val="34"/>
    <w:qFormat/>
    <w:rsid w:val="00394FD4"/>
    <w:pPr>
      <w:spacing w:after="200" w:line="276" w:lineRule="auto"/>
      <w:ind w:left="720"/>
      <w:contextualSpacing/>
    </w:pPr>
    <w:rPr>
      <w:rFonts w:ascii="Calibri" w:eastAsia="Calibri" w:hAnsi="Calibri" w:cs="Times New Roman"/>
      <w:sz w:val="22"/>
      <w:szCs w:val="22"/>
    </w:rPr>
  </w:style>
  <w:style w:type="character" w:styleId="FollowedHyperlink">
    <w:name w:val="FollowedHyperlink"/>
    <w:uiPriority w:val="99"/>
    <w:unhideWhenUsed/>
    <w:rsid w:val="00394FD4"/>
    <w:rPr>
      <w:color w:val="954F72"/>
      <w:u w:val="single"/>
    </w:rPr>
  </w:style>
  <w:style w:type="paragraph" w:customStyle="1" w:styleId="xl66">
    <w:name w:val="xl66"/>
    <w:basedOn w:val="Normal"/>
    <w:rsid w:val="00394FD4"/>
    <w:pPr>
      <w:spacing w:before="100" w:beforeAutospacing="1" w:after="100" w:afterAutospacing="1"/>
    </w:pPr>
    <w:rPr>
      <w:rFonts w:eastAsia="Times New Roman"/>
    </w:rPr>
  </w:style>
  <w:style w:type="paragraph" w:customStyle="1" w:styleId="xl67">
    <w:name w:val="xl67"/>
    <w:basedOn w:val="Normal"/>
    <w:rsid w:val="00394FD4"/>
    <w:pPr>
      <w:pBdr>
        <w:bottom w:val="double" w:sz="6" w:space="0" w:color="auto"/>
      </w:pBdr>
      <w:spacing w:before="100" w:beforeAutospacing="1" w:after="100" w:afterAutospacing="1"/>
      <w:jc w:val="center"/>
    </w:pPr>
    <w:rPr>
      <w:rFonts w:eastAsia="Times New Roman"/>
      <w:color w:val="FFFFFF"/>
    </w:rPr>
  </w:style>
  <w:style w:type="paragraph" w:customStyle="1" w:styleId="xl68">
    <w:name w:val="xl68"/>
    <w:basedOn w:val="Normal"/>
    <w:rsid w:val="00394FD4"/>
    <w:pPr>
      <w:spacing w:before="100" w:beforeAutospacing="1" w:after="100" w:afterAutospacing="1"/>
      <w:jc w:val="center"/>
    </w:pPr>
    <w:rPr>
      <w:rFonts w:eastAsia="Times New Roman"/>
    </w:rPr>
  </w:style>
  <w:style w:type="paragraph" w:customStyle="1" w:styleId="xl69">
    <w:name w:val="xl69"/>
    <w:basedOn w:val="Normal"/>
    <w:rsid w:val="00394FD4"/>
    <w:pPr>
      <w:spacing w:before="100" w:beforeAutospacing="1" w:after="100" w:afterAutospacing="1"/>
      <w:jc w:val="center"/>
    </w:pPr>
    <w:rPr>
      <w:rFonts w:eastAsia="Times New Roman"/>
    </w:rPr>
  </w:style>
  <w:style w:type="paragraph" w:customStyle="1" w:styleId="xl70">
    <w:name w:val="xl70"/>
    <w:basedOn w:val="Normal"/>
    <w:rsid w:val="00394FD4"/>
    <w:pPr>
      <w:spacing w:before="100" w:beforeAutospacing="1" w:after="100" w:afterAutospacing="1"/>
      <w:jc w:val="center"/>
    </w:pPr>
    <w:rPr>
      <w:rFonts w:eastAsia="Times New Roman"/>
    </w:rPr>
  </w:style>
  <w:style w:type="paragraph" w:customStyle="1" w:styleId="xl71">
    <w:name w:val="xl71"/>
    <w:basedOn w:val="Normal"/>
    <w:rsid w:val="00394FD4"/>
    <w:pPr>
      <w:pBdr>
        <w:bottom w:val="single" w:sz="4" w:space="0" w:color="auto"/>
      </w:pBdr>
      <w:spacing w:before="100" w:beforeAutospacing="1" w:after="100" w:afterAutospacing="1"/>
      <w:jc w:val="center"/>
    </w:pPr>
    <w:rPr>
      <w:rFonts w:eastAsia="Times New Roman"/>
    </w:rPr>
  </w:style>
  <w:style w:type="paragraph" w:customStyle="1" w:styleId="xl72">
    <w:name w:val="xl72"/>
    <w:basedOn w:val="Normal"/>
    <w:rsid w:val="00394FD4"/>
    <w:pPr>
      <w:pBdr>
        <w:bottom w:val="single" w:sz="4" w:space="0" w:color="auto"/>
      </w:pBdr>
      <w:spacing w:before="100" w:beforeAutospacing="1" w:after="100" w:afterAutospacing="1"/>
      <w:jc w:val="center"/>
    </w:pPr>
    <w:rPr>
      <w:rFonts w:eastAsia="Times New Roman"/>
    </w:rPr>
  </w:style>
  <w:style w:type="paragraph" w:styleId="NoSpacing">
    <w:name w:val="No Spacing"/>
    <w:uiPriority w:val="1"/>
    <w:qFormat/>
    <w:rsid w:val="00EA3A5C"/>
    <w:rPr>
      <w:rFonts w:asciiTheme="minorHAnsi" w:eastAsiaTheme="minorHAnsi" w:hAnsiTheme="minorHAnsi" w:cstheme="minorBidi"/>
      <w:sz w:val="22"/>
      <w:szCs w:val="22"/>
    </w:rPr>
  </w:style>
  <w:style w:type="table" w:styleId="TableGrid">
    <w:name w:val="Table Grid"/>
    <w:basedOn w:val="TableNormal"/>
    <w:uiPriority w:val="39"/>
    <w:rsid w:val="00EA3A5C"/>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A3A5C"/>
    <w:rPr>
      <w:rFonts w:ascii="Arial" w:hAnsi="Arial"/>
    </w:rPr>
  </w:style>
  <w:style w:type="paragraph" w:styleId="NormalWeb">
    <w:name w:val="Normal (Web)"/>
    <w:basedOn w:val="Normal"/>
    <w:uiPriority w:val="99"/>
    <w:semiHidden/>
    <w:unhideWhenUsed/>
    <w:rsid w:val="00EA3A5C"/>
    <w:pPr>
      <w:spacing w:before="100" w:beforeAutospacing="1" w:after="100" w:afterAutospacing="1"/>
    </w:pPr>
    <w:rPr>
      <w:rFonts w:ascii="Times New Roman" w:eastAsia="Times New Roman" w:hAnsi="Times New Roman" w:cs="Times New Roman"/>
    </w:rPr>
  </w:style>
  <w:style w:type="character" w:customStyle="1" w:styleId="Heading1Char">
    <w:name w:val="Heading 1 Char"/>
    <w:basedOn w:val="DefaultParagraphFont"/>
    <w:link w:val="Heading1"/>
    <w:rsid w:val="00CB0709"/>
    <w:rPr>
      <w:rFonts w:eastAsia="Times New Roman"/>
      <w:b/>
    </w:rPr>
  </w:style>
  <w:style w:type="character" w:customStyle="1" w:styleId="Heading2Char">
    <w:name w:val="Heading 2 Char"/>
    <w:basedOn w:val="DefaultParagraphFont"/>
    <w:link w:val="Heading2"/>
    <w:rsid w:val="00CB0709"/>
    <w:rPr>
      <w:b/>
    </w:rPr>
  </w:style>
  <w:style w:type="character" w:customStyle="1" w:styleId="Heading3Char">
    <w:name w:val="Heading 3 Char"/>
    <w:basedOn w:val="DefaultParagraphFont"/>
    <w:link w:val="Heading3"/>
    <w:rsid w:val="00CB0709"/>
    <w:rPr>
      <w:b/>
    </w:rPr>
  </w:style>
  <w:style w:type="character" w:customStyle="1" w:styleId="Heading4Char">
    <w:name w:val="Heading 4 Char"/>
    <w:basedOn w:val="DefaultParagraphFont"/>
    <w:link w:val="Heading4"/>
    <w:rsid w:val="00CB0709"/>
    <w:rPr>
      <w:b/>
      <w:sz w:val="28"/>
    </w:rPr>
  </w:style>
  <w:style w:type="character" w:customStyle="1" w:styleId="Heading5Char">
    <w:name w:val="Heading 5 Char"/>
    <w:basedOn w:val="DefaultParagraphFont"/>
    <w:link w:val="Heading5"/>
    <w:rsid w:val="00CB0709"/>
    <w:rPr>
      <w:b/>
      <w:i/>
      <w:sz w:val="26"/>
    </w:rPr>
  </w:style>
  <w:style w:type="character" w:customStyle="1" w:styleId="Heading6Char">
    <w:name w:val="Heading 6 Char"/>
    <w:basedOn w:val="DefaultParagraphFont"/>
    <w:link w:val="Heading6"/>
    <w:rsid w:val="00CB0709"/>
    <w:rPr>
      <w:b/>
      <w:sz w:val="22"/>
    </w:rPr>
  </w:style>
  <w:style w:type="character" w:customStyle="1" w:styleId="Heading7Char">
    <w:name w:val="Heading 7 Char"/>
    <w:basedOn w:val="DefaultParagraphFont"/>
    <w:link w:val="Heading7"/>
    <w:rsid w:val="00CB0709"/>
  </w:style>
  <w:style w:type="character" w:customStyle="1" w:styleId="Heading8Char">
    <w:name w:val="Heading 8 Char"/>
    <w:basedOn w:val="DefaultParagraphFont"/>
    <w:link w:val="Heading8"/>
    <w:rsid w:val="00CB0709"/>
    <w:rPr>
      <w:i/>
    </w:rPr>
  </w:style>
  <w:style w:type="character" w:customStyle="1" w:styleId="Heading9Char">
    <w:name w:val="Heading 9 Char"/>
    <w:basedOn w:val="DefaultParagraphFont"/>
    <w:link w:val="Heading9"/>
    <w:rsid w:val="00CB0709"/>
    <w:rPr>
      <w:rFonts w:ascii="Helvetica" w:hAnsi="Helvetica"/>
      <w:sz w:val="22"/>
    </w:rPr>
  </w:style>
  <w:style w:type="character" w:customStyle="1" w:styleId="TitleChar">
    <w:name w:val="Title Char"/>
    <w:basedOn w:val="DefaultParagraphFont"/>
    <w:link w:val="Title"/>
    <w:rsid w:val="00CB0709"/>
    <w:rPr>
      <w:b/>
    </w:rPr>
  </w:style>
  <w:style w:type="character" w:customStyle="1" w:styleId="BodyTextChar">
    <w:name w:val="Body Text Char"/>
    <w:basedOn w:val="DefaultParagraphFont"/>
    <w:link w:val="BodyText"/>
    <w:rsid w:val="00CB0709"/>
    <w:rPr>
      <w:rFonts w:ascii="ArialMS" w:eastAsia="Times New Roman" w:hAnsi="ArialMS"/>
      <w:sz w:val="22"/>
    </w:rPr>
  </w:style>
  <w:style w:type="character" w:customStyle="1" w:styleId="BodyTextIndentChar">
    <w:name w:val="Body Text Indent Char"/>
    <w:basedOn w:val="DefaultParagraphFont"/>
    <w:link w:val="BodyTextIndent"/>
    <w:rsid w:val="00CB0709"/>
    <w:rPr>
      <w:rFonts w:ascii="ArialMS" w:eastAsia="Times New Roman" w:hAnsi="ArialMS"/>
      <w:sz w:val="22"/>
    </w:rPr>
  </w:style>
  <w:style w:type="character" w:customStyle="1" w:styleId="BodyTextIndent2Char">
    <w:name w:val="Body Text Indent 2 Char"/>
    <w:basedOn w:val="DefaultParagraphFont"/>
    <w:link w:val="BodyTextIndent2"/>
    <w:rsid w:val="00CB0709"/>
  </w:style>
  <w:style w:type="character" w:customStyle="1" w:styleId="BodyTextIndent3Char">
    <w:name w:val="Body Text Indent 3 Char"/>
    <w:basedOn w:val="DefaultParagraphFont"/>
    <w:link w:val="BodyTextIndent3"/>
    <w:rsid w:val="00CB0709"/>
  </w:style>
  <w:style w:type="character" w:customStyle="1" w:styleId="DocumentMapChar">
    <w:name w:val="Document Map Char"/>
    <w:basedOn w:val="DefaultParagraphFont"/>
    <w:link w:val="DocumentMap"/>
    <w:semiHidden/>
    <w:rsid w:val="00CB0709"/>
    <w:rPr>
      <w:rFonts w:ascii="Helvetica" w:eastAsia="MS Gothic" w:hAnsi="Helvetica"/>
      <w:shd w:val="clear" w:color="auto" w:fill="000080"/>
    </w:rPr>
  </w:style>
  <w:style w:type="character" w:customStyle="1" w:styleId="CommentTextChar1">
    <w:name w:val="Comment Text Char1"/>
    <w:basedOn w:val="DefaultParagraphFont"/>
    <w:uiPriority w:val="99"/>
    <w:semiHidden/>
    <w:rsid w:val="00CB0709"/>
    <w:rPr>
      <w:rFonts w:eastAsia="Times"/>
      <w:sz w:val="20"/>
      <w:szCs w:val="20"/>
    </w:rPr>
  </w:style>
  <w:style w:type="character" w:customStyle="1" w:styleId="CommentSubjectChar1">
    <w:name w:val="Comment Subject Char1"/>
    <w:basedOn w:val="CommentTextChar1"/>
    <w:uiPriority w:val="99"/>
    <w:semiHidden/>
    <w:rsid w:val="00CB0709"/>
    <w:rPr>
      <w:rFonts w:eastAsia="Times"/>
      <w:b/>
      <w:bCs/>
      <w:sz w:val="20"/>
      <w:szCs w:val="20"/>
    </w:rPr>
  </w:style>
  <w:style w:type="character" w:customStyle="1" w:styleId="st">
    <w:name w:val="st"/>
    <w:basedOn w:val="DefaultParagraphFont"/>
    <w:rsid w:val="00E74124"/>
  </w:style>
  <w:style w:type="character" w:customStyle="1" w:styleId="tgc">
    <w:name w:val="_tgc"/>
    <w:basedOn w:val="DefaultParagraphFont"/>
    <w:rsid w:val="009352E4"/>
  </w:style>
  <w:style w:type="paragraph" w:customStyle="1" w:styleId="msonormal0">
    <w:name w:val="msonormal"/>
    <w:basedOn w:val="Normal"/>
    <w:rsid w:val="003033ED"/>
    <w:pPr>
      <w:spacing w:before="100" w:beforeAutospacing="1" w:after="100" w:afterAutospacing="1"/>
    </w:pPr>
    <w:rPr>
      <w:rFonts w:ascii="Times New Roman" w:eastAsia="Times New Roman" w:hAnsi="Times New Roman" w:cs="Times New Roman"/>
    </w:rPr>
  </w:style>
  <w:style w:type="paragraph" w:customStyle="1" w:styleId="xl73">
    <w:name w:val="xl73"/>
    <w:basedOn w:val="Normal"/>
    <w:rsid w:val="003033ED"/>
    <w:pPr>
      <w:pBdr>
        <w:bottom w:val="single" w:sz="4" w:space="0" w:color="auto"/>
      </w:pBdr>
      <w:shd w:val="clear" w:color="000000" w:fill="C0C0C0"/>
      <w:spacing w:before="100" w:beforeAutospacing="1" w:after="100" w:afterAutospacing="1"/>
      <w:jc w:val="center"/>
      <w:textAlignment w:val="center"/>
    </w:pPr>
    <w:rPr>
      <w:rFonts w:eastAsia="Times New Roman"/>
    </w:rPr>
  </w:style>
  <w:style w:type="paragraph" w:customStyle="1" w:styleId="xl74">
    <w:name w:val="xl74"/>
    <w:basedOn w:val="Normal"/>
    <w:rsid w:val="003033ED"/>
    <w:pPr>
      <w:pBdr>
        <w:bottom w:val="single" w:sz="4" w:space="0" w:color="auto"/>
      </w:pBdr>
      <w:shd w:val="clear" w:color="000000" w:fill="C0C0C0"/>
      <w:spacing w:before="100" w:beforeAutospacing="1" w:after="100" w:afterAutospacing="1"/>
      <w:jc w:val="center"/>
      <w:textAlignment w:val="center"/>
    </w:pPr>
    <w:rPr>
      <w:rFonts w:eastAsia="Times New Roman"/>
    </w:rPr>
  </w:style>
  <w:style w:type="paragraph" w:customStyle="1" w:styleId="xl75">
    <w:name w:val="xl75"/>
    <w:basedOn w:val="Normal"/>
    <w:rsid w:val="003033ED"/>
    <w:pPr>
      <w:shd w:val="clear" w:color="000000" w:fill="FFFFFF"/>
      <w:spacing w:before="100" w:beforeAutospacing="1" w:after="100" w:afterAutospacing="1"/>
      <w:jc w:val="center"/>
      <w:textAlignment w:val="center"/>
    </w:pPr>
    <w:rPr>
      <w:rFonts w:eastAsia="Times New Roman"/>
    </w:rPr>
  </w:style>
  <w:style w:type="paragraph" w:customStyle="1" w:styleId="xl76">
    <w:name w:val="xl76"/>
    <w:basedOn w:val="Normal"/>
    <w:rsid w:val="003033ED"/>
    <w:pPr>
      <w:shd w:val="clear" w:color="000000" w:fill="FFFFFF"/>
      <w:spacing w:before="100" w:beforeAutospacing="1" w:after="100" w:afterAutospacing="1"/>
      <w:jc w:val="center"/>
      <w:textAlignment w:val="center"/>
    </w:pPr>
    <w:rPr>
      <w:rFonts w:eastAsia="Times New Roman"/>
    </w:rPr>
  </w:style>
  <w:style w:type="paragraph" w:customStyle="1" w:styleId="xl77">
    <w:name w:val="xl77"/>
    <w:basedOn w:val="Normal"/>
    <w:rsid w:val="003033ED"/>
    <w:pPr>
      <w:shd w:val="clear" w:color="000000" w:fill="FFFFFF"/>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BF4A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79257">
      <w:bodyDiv w:val="1"/>
      <w:marLeft w:val="0"/>
      <w:marRight w:val="0"/>
      <w:marTop w:val="0"/>
      <w:marBottom w:val="0"/>
      <w:divBdr>
        <w:top w:val="none" w:sz="0" w:space="0" w:color="auto"/>
        <w:left w:val="none" w:sz="0" w:space="0" w:color="auto"/>
        <w:bottom w:val="none" w:sz="0" w:space="0" w:color="auto"/>
        <w:right w:val="none" w:sz="0" w:space="0" w:color="auto"/>
      </w:divBdr>
    </w:div>
    <w:div w:id="73094260">
      <w:bodyDiv w:val="1"/>
      <w:marLeft w:val="0"/>
      <w:marRight w:val="0"/>
      <w:marTop w:val="0"/>
      <w:marBottom w:val="0"/>
      <w:divBdr>
        <w:top w:val="none" w:sz="0" w:space="0" w:color="auto"/>
        <w:left w:val="none" w:sz="0" w:space="0" w:color="auto"/>
        <w:bottom w:val="none" w:sz="0" w:space="0" w:color="auto"/>
        <w:right w:val="none" w:sz="0" w:space="0" w:color="auto"/>
      </w:divBdr>
    </w:div>
    <w:div w:id="101535405">
      <w:bodyDiv w:val="1"/>
      <w:marLeft w:val="0"/>
      <w:marRight w:val="0"/>
      <w:marTop w:val="0"/>
      <w:marBottom w:val="0"/>
      <w:divBdr>
        <w:top w:val="none" w:sz="0" w:space="0" w:color="auto"/>
        <w:left w:val="none" w:sz="0" w:space="0" w:color="auto"/>
        <w:bottom w:val="none" w:sz="0" w:space="0" w:color="auto"/>
        <w:right w:val="none" w:sz="0" w:space="0" w:color="auto"/>
      </w:divBdr>
    </w:div>
    <w:div w:id="255092493">
      <w:bodyDiv w:val="1"/>
      <w:marLeft w:val="0"/>
      <w:marRight w:val="0"/>
      <w:marTop w:val="0"/>
      <w:marBottom w:val="0"/>
      <w:divBdr>
        <w:top w:val="none" w:sz="0" w:space="0" w:color="auto"/>
        <w:left w:val="none" w:sz="0" w:space="0" w:color="auto"/>
        <w:bottom w:val="none" w:sz="0" w:space="0" w:color="auto"/>
        <w:right w:val="none" w:sz="0" w:space="0" w:color="auto"/>
      </w:divBdr>
      <w:divsChild>
        <w:div w:id="1550411136">
          <w:marLeft w:val="0"/>
          <w:marRight w:val="0"/>
          <w:marTop w:val="0"/>
          <w:marBottom w:val="0"/>
          <w:divBdr>
            <w:top w:val="none" w:sz="0" w:space="0" w:color="auto"/>
            <w:left w:val="none" w:sz="0" w:space="0" w:color="auto"/>
            <w:bottom w:val="none" w:sz="0" w:space="0" w:color="auto"/>
            <w:right w:val="none" w:sz="0" w:space="0" w:color="auto"/>
          </w:divBdr>
        </w:div>
      </w:divsChild>
    </w:div>
    <w:div w:id="296492107">
      <w:bodyDiv w:val="1"/>
      <w:marLeft w:val="0"/>
      <w:marRight w:val="0"/>
      <w:marTop w:val="0"/>
      <w:marBottom w:val="0"/>
      <w:divBdr>
        <w:top w:val="none" w:sz="0" w:space="0" w:color="auto"/>
        <w:left w:val="none" w:sz="0" w:space="0" w:color="auto"/>
        <w:bottom w:val="none" w:sz="0" w:space="0" w:color="auto"/>
        <w:right w:val="none" w:sz="0" w:space="0" w:color="auto"/>
      </w:divBdr>
    </w:div>
    <w:div w:id="407462887">
      <w:bodyDiv w:val="1"/>
      <w:marLeft w:val="0"/>
      <w:marRight w:val="0"/>
      <w:marTop w:val="0"/>
      <w:marBottom w:val="0"/>
      <w:divBdr>
        <w:top w:val="none" w:sz="0" w:space="0" w:color="auto"/>
        <w:left w:val="none" w:sz="0" w:space="0" w:color="auto"/>
        <w:bottom w:val="none" w:sz="0" w:space="0" w:color="auto"/>
        <w:right w:val="none" w:sz="0" w:space="0" w:color="auto"/>
      </w:divBdr>
    </w:div>
    <w:div w:id="501117364">
      <w:bodyDiv w:val="1"/>
      <w:marLeft w:val="0"/>
      <w:marRight w:val="0"/>
      <w:marTop w:val="0"/>
      <w:marBottom w:val="0"/>
      <w:divBdr>
        <w:top w:val="none" w:sz="0" w:space="0" w:color="auto"/>
        <w:left w:val="none" w:sz="0" w:space="0" w:color="auto"/>
        <w:bottom w:val="none" w:sz="0" w:space="0" w:color="auto"/>
        <w:right w:val="none" w:sz="0" w:space="0" w:color="auto"/>
      </w:divBdr>
    </w:div>
    <w:div w:id="552696851">
      <w:bodyDiv w:val="1"/>
      <w:marLeft w:val="0"/>
      <w:marRight w:val="0"/>
      <w:marTop w:val="0"/>
      <w:marBottom w:val="0"/>
      <w:divBdr>
        <w:top w:val="none" w:sz="0" w:space="0" w:color="auto"/>
        <w:left w:val="none" w:sz="0" w:space="0" w:color="auto"/>
        <w:bottom w:val="none" w:sz="0" w:space="0" w:color="auto"/>
        <w:right w:val="none" w:sz="0" w:space="0" w:color="auto"/>
      </w:divBdr>
    </w:div>
    <w:div w:id="625769346">
      <w:bodyDiv w:val="1"/>
      <w:marLeft w:val="0"/>
      <w:marRight w:val="0"/>
      <w:marTop w:val="0"/>
      <w:marBottom w:val="0"/>
      <w:divBdr>
        <w:top w:val="none" w:sz="0" w:space="0" w:color="auto"/>
        <w:left w:val="none" w:sz="0" w:space="0" w:color="auto"/>
        <w:bottom w:val="none" w:sz="0" w:space="0" w:color="auto"/>
        <w:right w:val="none" w:sz="0" w:space="0" w:color="auto"/>
      </w:divBdr>
    </w:div>
    <w:div w:id="664672018">
      <w:bodyDiv w:val="1"/>
      <w:marLeft w:val="0"/>
      <w:marRight w:val="0"/>
      <w:marTop w:val="0"/>
      <w:marBottom w:val="0"/>
      <w:divBdr>
        <w:top w:val="none" w:sz="0" w:space="0" w:color="auto"/>
        <w:left w:val="none" w:sz="0" w:space="0" w:color="auto"/>
        <w:bottom w:val="none" w:sz="0" w:space="0" w:color="auto"/>
        <w:right w:val="none" w:sz="0" w:space="0" w:color="auto"/>
      </w:divBdr>
      <w:divsChild>
        <w:div w:id="1808278361">
          <w:marLeft w:val="0"/>
          <w:marRight w:val="0"/>
          <w:marTop w:val="0"/>
          <w:marBottom w:val="0"/>
          <w:divBdr>
            <w:top w:val="none" w:sz="0" w:space="0" w:color="auto"/>
            <w:left w:val="none" w:sz="0" w:space="0" w:color="auto"/>
            <w:bottom w:val="none" w:sz="0" w:space="0" w:color="auto"/>
            <w:right w:val="none" w:sz="0" w:space="0" w:color="auto"/>
          </w:divBdr>
        </w:div>
      </w:divsChild>
    </w:div>
    <w:div w:id="688482396">
      <w:bodyDiv w:val="1"/>
      <w:marLeft w:val="0"/>
      <w:marRight w:val="0"/>
      <w:marTop w:val="0"/>
      <w:marBottom w:val="0"/>
      <w:divBdr>
        <w:top w:val="none" w:sz="0" w:space="0" w:color="auto"/>
        <w:left w:val="none" w:sz="0" w:space="0" w:color="auto"/>
        <w:bottom w:val="none" w:sz="0" w:space="0" w:color="auto"/>
        <w:right w:val="none" w:sz="0" w:space="0" w:color="auto"/>
      </w:divBdr>
    </w:div>
    <w:div w:id="1007486856">
      <w:bodyDiv w:val="1"/>
      <w:marLeft w:val="0"/>
      <w:marRight w:val="0"/>
      <w:marTop w:val="0"/>
      <w:marBottom w:val="0"/>
      <w:divBdr>
        <w:top w:val="none" w:sz="0" w:space="0" w:color="auto"/>
        <w:left w:val="none" w:sz="0" w:space="0" w:color="auto"/>
        <w:bottom w:val="none" w:sz="0" w:space="0" w:color="auto"/>
        <w:right w:val="none" w:sz="0" w:space="0" w:color="auto"/>
      </w:divBdr>
    </w:div>
    <w:div w:id="1027146532">
      <w:bodyDiv w:val="1"/>
      <w:marLeft w:val="0"/>
      <w:marRight w:val="0"/>
      <w:marTop w:val="0"/>
      <w:marBottom w:val="0"/>
      <w:divBdr>
        <w:top w:val="none" w:sz="0" w:space="0" w:color="auto"/>
        <w:left w:val="none" w:sz="0" w:space="0" w:color="auto"/>
        <w:bottom w:val="none" w:sz="0" w:space="0" w:color="auto"/>
        <w:right w:val="none" w:sz="0" w:space="0" w:color="auto"/>
      </w:divBdr>
      <w:divsChild>
        <w:div w:id="292250756">
          <w:marLeft w:val="0"/>
          <w:marRight w:val="0"/>
          <w:marTop w:val="0"/>
          <w:marBottom w:val="0"/>
          <w:divBdr>
            <w:top w:val="none" w:sz="0" w:space="0" w:color="auto"/>
            <w:left w:val="none" w:sz="0" w:space="0" w:color="auto"/>
            <w:bottom w:val="none" w:sz="0" w:space="0" w:color="auto"/>
            <w:right w:val="none" w:sz="0" w:space="0" w:color="auto"/>
          </w:divBdr>
        </w:div>
      </w:divsChild>
    </w:div>
    <w:div w:id="1061637161">
      <w:bodyDiv w:val="1"/>
      <w:marLeft w:val="0"/>
      <w:marRight w:val="0"/>
      <w:marTop w:val="0"/>
      <w:marBottom w:val="0"/>
      <w:divBdr>
        <w:top w:val="none" w:sz="0" w:space="0" w:color="auto"/>
        <w:left w:val="none" w:sz="0" w:space="0" w:color="auto"/>
        <w:bottom w:val="none" w:sz="0" w:space="0" w:color="auto"/>
        <w:right w:val="none" w:sz="0" w:space="0" w:color="auto"/>
      </w:divBdr>
      <w:divsChild>
        <w:div w:id="74401211">
          <w:marLeft w:val="0"/>
          <w:marRight w:val="0"/>
          <w:marTop w:val="0"/>
          <w:marBottom w:val="0"/>
          <w:divBdr>
            <w:top w:val="none" w:sz="0" w:space="0" w:color="auto"/>
            <w:left w:val="none" w:sz="0" w:space="0" w:color="auto"/>
            <w:bottom w:val="none" w:sz="0" w:space="0" w:color="auto"/>
            <w:right w:val="none" w:sz="0" w:space="0" w:color="auto"/>
          </w:divBdr>
        </w:div>
        <w:div w:id="384330773">
          <w:marLeft w:val="0"/>
          <w:marRight w:val="0"/>
          <w:marTop w:val="0"/>
          <w:marBottom w:val="0"/>
          <w:divBdr>
            <w:top w:val="none" w:sz="0" w:space="0" w:color="auto"/>
            <w:left w:val="none" w:sz="0" w:space="0" w:color="auto"/>
            <w:bottom w:val="none" w:sz="0" w:space="0" w:color="auto"/>
            <w:right w:val="none" w:sz="0" w:space="0" w:color="auto"/>
          </w:divBdr>
        </w:div>
        <w:div w:id="1252466224">
          <w:marLeft w:val="0"/>
          <w:marRight w:val="0"/>
          <w:marTop w:val="0"/>
          <w:marBottom w:val="0"/>
          <w:divBdr>
            <w:top w:val="none" w:sz="0" w:space="0" w:color="auto"/>
            <w:left w:val="none" w:sz="0" w:space="0" w:color="auto"/>
            <w:bottom w:val="none" w:sz="0" w:space="0" w:color="auto"/>
            <w:right w:val="none" w:sz="0" w:space="0" w:color="auto"/>
          </w:divBdr>
        </w:div>
      </w:divsChild>
    </w:div>
    <w:div w:id="1297183204">
      <w:bodyDiv w:val="1"/>
      <w:marLeft w:val="0"/>
      <w:marRight w:val="0"/>
      <w:marTop w:val="0"/>
      <w:marBottom w:val="0"/>
      <w:divBdr>
        <w:top w:val="none" w:sz="0" w:space="0" w:color="auto"/>
        <w:left w:val="none" w:sz="0" w:space="0" w:color="auto"/>
        <w:bottom w:val="none" w:sz="0" w:space="0" w:color="auto"/>
        <w:right w:val="none" w:sz="0" w:space="0" w:color="auto"/>
      </w:divBdr>
    </w:div>
    <w:div w:id="1430925940">
      <w:bodyDiv w:val="1"/>
      <w:marLeft w:val="0"/>
      <w:marRight w:val="0"/>
      <w:marTop w:val="0"/>
      <w:marBottom w:val="0"/>
      <w:divBdr>
        <w:top w:val="none" w:sz="0" w:space="0" w:color="auto"/>
        <w:left w:val="none" w:sz="0" w:space="0" w:color="auto"/>
        <w:bottom w:val="none" w:sz="0" w:space="0" w:color="auto"/>
        <w:right w:val="none" w:sz="0" w:space="0" w:color="auto"/>
      </w:divBdr>
    </w:div>
    <w:div w:id="1632129363">
      <w:bodyDiv w:val="1"/>
      <w:marLeft w:val="0"/>
      <w:marRight w:val="0"/>
      <w:marTop w:val="0"/>
      <w:marBottom w:val="0"/>
      <w:divBdr>
        <w:top w:val="none" w:sz="0" w:space="0" w:color="auto"/>
        <w:left w:val="none" w:sz="0" w:space="0" w:color="auto"/>
        <w:bottom w:val="none" w:sz="0" w:space="0" w:color="auto"/>
        <w:right w:val="none" w:sz="0" w:space="0" w:color="auto"/>
      </w:divBdr>
    </w:div>
    <w:div w:id="1937711483">
      <w:bodyDiv w:val="1"/>
      <w:marLeft w:val="0"/>
      <w:marRight w:val="0"/>
      <w:marTop w:val="0"/>
      <w:marBottom w:val="0"/>
      <w:divBdr>
        <w:top w:val="none" w:sz="0" w:space="0" w:color="auto"/>
        <w:left w:val="none" w:sz="0" w:space="0" w:color="auto"/>
        <w:bottom w:val="none" w:sz="0" w:space="0" w:color="auto"/>
        <w:right w:val="none" w:sz="0" w:space="0" w:color="auto"/>
      </w:divBdr>
    </w:div>
    <w:div w:id="1989092478">
      <w:bodyDiv w:val="1"/>
      <w:marLeft w:val="0"/>
      <w:marRight w:val="0"/>
      <w:marTop w:val="0"/>
      <w:marBottom w:val="0"/>
      <w:divBdr>
        <w:top w:val="none" w:sz="0" w:space="0" w:color="auto"/>
        <w:left w:val="none" w:sz="0" w:space="0" w:color="auto"/>
        <w:bottom w:val="none" w:sz="0" w:space="0" w:color="auto"/>
        <w:right w:val="none" w:sz="0" w:space="0" w:color="auto"/>
      </w:divBdr>
    </w:div>
    <w:div w:id="2054160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526E688869B644A8EBA72745AA99344" ma:contentTypeVersion="8" ma:contentTypeDescription="Create a new document." ma:contentTypeScope="" ma:versionID="f0a77454d2ab95e94780407d582e069c">
  <xsd:schema xmlns:xsd="http://www.w3.org/2001/XMLSchema" xmlns:xs="http://www.w3.org/2001/XMLSchema" xmlns:p="http://schemas.microsoft.com/office/2006/metadata/properties" xmlns:ns2="4ab8125f-56bd-4fc5-8732-eb9fb76acf9a" xmlns:ns3="e9d88e6a-a27e-402e-95dc-bac7dc061077" targetNamespace="http://schemas.microsoft.com/office/2006/metadata/properties" ma:root="true" ma:fieldsID="e40c59f52c32c23d2b9afe5b7fe84be6" ns2:_="" ns3:_="">
    <xsd:import namespace="4ab8125f-56bd-4fc5-8732-eb9fb76acf9a"/>
    <xsd:import namespace="e9d88e6a-a27e-402e-95dc-bac7dc061077"/>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Location"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b8125f-56bd-4fc5-8732-eb9fb76acf9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9d88e6a-a27e-402e-95dc-bac7dc061077"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9573C5-CE71-4935-8C58-8433EE9CD56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6EAEB35-A8CE-4393-827B-866667FD47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b8125f-56bd-4fc5-8732-eb9fb76acf9a"/>
    <ds:schemaRef ds:uri="e9d88e6a-a27e-402e-95dc-bac7dc0610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7CCC26F-EFAF-492C-B2F8-79D53815455F}">
  <ds:schemaRefs>
    <ds:schemaRef ds:uri="http://schemas.microsoft.com/sharepoint/v3/contenttype/forms"/>
  </ds:schemaRefs>
</ds:datastoreItem>
</file>

<file path=customXml/itemProps4.xml><?xml version="1.0" encoding="utf-8"?>
<ds:datastoreItem xmlns:ds="http://schemas.openxmlformats.org/officeDocument/2006/customXml" ds:itemID="{F3253447-FFDF-4BD6-9F32-284359F944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8</Pages>
  <Words>1875</Words>
  <Characters>1069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Introduction</vt:lpstr>
    </vt:vector>
  </TitlesOfParts>
  <Company>Hewlett-Packard</Company>
  <LinksUpToDate>false</LinksUpToDate>
  <CharactersWithSpaces>1254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oduction</dc:title>
  <dc:subject/>
  <dc:creator>Patrick Brandt</dc:creator>
  <cp:keywords/>
  <dc:description/>
  <cp:lastModifiedBy>Abigail Shelton</cp:lastModifiedBy>
  <cp:revision>16</cp:revision>
  <cp:lastPrinted>2017-04-07T21:42:00Z</cp:lastPrinted>
  <dcterms:created xsi:type="dcterms:W3CDTF">2018-06-06T15:16:00Z</dcterms:created>
  <dcterms:modified xsi:type="dcterms:W3CDTF">2018-06-12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26E688869B644A8EBA72745AA99344</vt:lpwstr>
  </property>
</Properties>
</file>